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04CC2" w14:textId="24B6E24E" w:rsidR="008E34FE" w:rsidRPr="00BE155C" w:rsidRDefault="00910A4B" w:rsidP="00CA79B1">
      <w:pPr>
        <w:spacing w:line="276" w:lineRule="auto"/>
        <w:jc w:val="left"/>
        <w:outlineLvl w:val="0"/>
        <w:rPr>
          <w:rStyle w:val="fontstyle01"/>
          <w:rFonts w:ascii="Cambria" w:hAnsi="Cambria" w:cs="Calibri"/>
          <w:sz w:val="24"/>
          <w:szCs w:val="24"/>
          <w:lang w:eastAsia="zh-Hans"/>
        </w:rPr>
      </w:pPr>
      <w:bookmarkStart w:id="0" w:name="_Toc205588843"/>
      <w:r>
        <w:rPr>
          <w:rStyle w:val="fontstyle01"/>
          <w:rFonts w:ascii="Cambria" w:hAnsi="Cambria" w:cs="Calibri" w:hint="eastAsia"/>
          <w:sz w:val="24"/>
          <w:szCs w:val="24"/>
          <w:lang w:eastAsia="zh-Hans"/>
        </w:rPr>
        <w:t>S</w:t>
      </w:r>
      <w:r w:rsidRPr="00BE155C">
        <w:rPr>
          <w:rStyle w:val="fontstyle01"/>
          <w:rFonts w:ascii="Cambria" w:hAnsi="Cambria" w:cs="Calibri"/>
          <w:sz w:val="24"/>
          <w:szCs w:val="24"/>
          <w:lang w:eastAsia="zh-Hans"/>
        </w:rPr>
        <w:t xml:space="preserve">upplementary </w:t>
      </w:r>
      <w:r>
        <w:rPr>
          <w:rStyle w:val="fontstyle01"/>
          <w:rFonts w:ascii="Cambria" w:hAnsi="Cambria" w:cs="Calibri" w:hint="eastAsia"/>
          <w:sz w:val="24"/>
          <w:szCs w:val="24"/>
          <w:lang w:eastAsia="zh-Hans"/>
        </w:rPr>
        <w:t>F</w:t>
      </w:r>
      <w:r w:rsidRPr="00BE155C">
        <w:rPr>
          <w:rStyle w:val="fontstyle01"/>
          <w:rFonts w:ascii="Cambria" w:hAnsi="Cambria" w:cs="Calibri"/>
          <w:sz w:val="24"/>
          <w:szCs w:val="24"/>
          <w:lang w:eastAsia="zh-Hans"/>
        </w:rPr>
        <w:t>igures</w:t>
      </w:r>
      <w:bookmarkEnd w:id="0"/>
    </w:p>
    <w:p w14:paraId="7DDCCFBE" w14:textId="77777777" w:rsidR="001B438D" w:rsidRDefault="001B438D" w:rsidP="00910A4B">
      <w:pPr>
        <w:spacing w:line="276" w:lineRule="auto"/>
        <w:jc w:val="left"/>
        <w:rPr>
          <w:rStyle w:val="fontstyle01"/>
          <w:rFonts w:ascii="Cambria" w:hAnsi="Cambria" w:cs="Calibri"/>
          <w:sz w:val="24"/>
          <w:szCs w:val="24"/>
          <w:lang w:eastAsia="zh-Hans"/>
        </w:rPr>
      </w:pPr>
      <w:bookmarkStart w:id="1" w:name="_Toc205588844"/>
    </w:p>
    <w:p w14:paraId="27EAF78F" w14:textId="7275FCBB" w:rsidR="00910A4B" w:rsidRDefault="00D22741" w:rsidP="00910A4B">
      <w:pPr>
        <w:spacing w:line="276" w:lineRule="auto"/>
        <w:jc w:val="left"/>
        <w:rPr>
          <w:rStyle w:val="fontstyle01"/>
          <w:rFonts w:ascii="Cambria" w:hAnsi="Cambria" w:cs="Calibri"/>
          <w:sz w:val="24"/>
          <w:szCs w:val="24"/>
          <w:lang w:eastAsia="zh-Hans"/>
        </w:rPr>
      </w:pPr>
      <w:r w:rsidRPr="00D22741">
        <w:rPr>
          <w:rStyle w:val="fontstyle01"/>
          <w:rFonts w:ascii="Cambria" w:hAnsi="Cambria" w:cs="Calibri"/>
          <w:sz w:val="24"/>
          <w:szCs w:val="24"/>
          <w:lang w:eastAsia="zh-Hans"/>
        </w:rPr>
        <w:drawing>
          <wp:inline distT="0" distB="0" distL="0" distR="0" wp14:anchorId="336D7B22" wp14:editId="6010B7D9">
            <wp:extent cx="5346065" cy="7283450"/>
            <wp:effectExtent l="0" t="0" r="6985" b="0"/>
            <wp:docPr id="7932534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253415" name=""/>
                    <pic:cNvPicPr/>
                  </pic:nvPicPr>
                  <pic:blipFill rotWithShape="1">
                    <a:blip r:embed="rId7"/>
                    <a:srcRect t="2554" b="2973"/>
                    <a:stretch>
                      <a:fillRect/>
                    </a:stretch>
                  </pic:blipFill>
                  <pic:spPr bwMode="auto">
                    <a:xfrm>
                      <a:off x="0" y="0"/>
                      <a:ext cx="5355349" cy="7296099"/>
                    </a:xfrm>
                    <a:prstGeom prst="rect">
                      <a:avLst/>
                    </a:prstGeom>
                    <a:ln>
                      <a:noFill/>
                    </a:ln>
                    <a:extLst>
                      <a:ext uri="{53640926-AAD7-44D8-BBD7-CCE9431645EC}">
                        <a14:shadowObscured xmlns:a14="http://schemas.microsoft.com/office/drawing/2010/main"/>
                      </a:ext>
                    </a:extLst>
                  </pic:spPr>
                </pic:pic>
              </a:graphicData>
            </a:graphic>
          </wp:inline>
        </w:drawing>
      </w:r>
    </w:p>
    <w:p w14:paraId="0B06585F" w14:textId="3364803D" w:rsidR="007F3DD6" w:rsidRDefault="00642A68" w:rsidP="0043785E">
      <w:pPr>
        <w:spacing w:line="276" w:lineRule="auto"/>
        <w:jc w:val="left"/>
        <w:outlineLvl w:val="1"/>
        <w:rPr>
          <w:rStyle w:val="fontstyle01"/>
          <w:rFonts w:ascii="Cambria" w:hAnsi="Cambria" w:cs="Calibri"/>
          <w:sz w:val="24"/>
          <w:szCs w:val="24"/>
          <w:lang w:eastAsia="zh-Hans"/>
        </w:rPr>
      </w:pPr>
      <w:r w:rsidRPr="00BE155C">
        <w:rPr>
          <w:rStyle w:val="fontstyle01"/>
          <w:rFonts w:ascii="Cambria" w:hAnsi="Cambria" w:cs="Calibri"/>
          <w:sz w:val="24"/>
          <w:szCs w:val="24"/>
          <w:lang w:eastAsia="zh-Hans"/>
        </w:rPr>
        <w:t>Supplementary Fig</w:t>
      </w:r>
      <w:r w:rsidR="006E18E1">
        <w:rPr>
          <w:rStyle w:val="fontstyle01"/>
          <w:rFonts w:ascii="Cambria" w:hAnsi="Cambria" w:cs="Calibri" w:hint="eastAsia"/>
          <w:sz w:val="24"/>
          <w:szCs w:val="24"/>
          <w:lang w:eastAsia="zh-Hans"/>
        </w:rPr>
        <w:t>.</w:t>
      </w:r>
      <w:r w:rsidRPr="00BE155C">
        <w:rPr>
          <w:rStyle w:val="fontstyle01"/>
          <w:rFonts w:ascii="Cambria" w:hAnsi="Cambria" w:cs="Calibri"/>
          <w:sz w:val="24"/>
          <w:szCs w:val="24"/>
          <w:lang w:eastAsia="zh-Hans"/>
        </w:rPr>
        <w:t xml:space="preserve"> </w:t>
      </w:r>
      <w:r w:rsidR="001B438D">
        <w:rPr>
          <w:rStyle w:val="fontstyle01"/>
          <w:rFonts w:ascii="Cambria" w:hAnsi="Cambria" w:cs="Calibri" w:hint="eastAsia"/>
          <w:sz w:val="24"/>
          <w:szCs w:val="24"/>
          <w:lang w:eastAsia="zh-Hans"/>
        </w:rPr>
        <w:t>S</w:t>
      </w:r>
      <w:r w:rsidRPr="00BE155C">
        <w:rPr>
          <w:rStyle w:val="fontstyle01"/>
          <w:rFonts w:ascii="Cambria" w:hAnsi="Cambria" w:cs="Calibri"/>
          <w:sz w:val="24"/>
          <w:szCs w:val="24"/>
          <w:lang w:eastAsia="zh-Hans"/>
        </w:rPr>
        <w:t>1</w:t>
      </w:r>
      <w:bookmarkEnd w:id="1"/>
      <w:r w:rsidR="00012E62">
        <w:rPr>
          <w:rStyle w:val="fontstyle01"/>
          <w:rFonts w:ascii="Cambria" w:hAnsi="Cambria" w:cs="Calibri" w:hint="eastAsia"/>
          <w:sz w:val="24"/>
          <w:szCs w:val="24"/>
          <w:lang w:eastAsia="zh-Hans"/>
        </w:rPr>
        <w:t xml:space="preserve">. </w:t>
      </w:r>
      <w:r w:rsidR="00C06B2B">
        <w:rPr>
          <w:rStyle w:val="fontstyle01"/>
          <w:rFonts w:ascii="Cambria" w:hAnsi="Cambria" w:cs="Calibri" w:hint="eastAsia"/>
          <w:sz w:val="24"/>
          <w:szCs w:val="24"/>
          <w:lang w:eastAsia="zh-Hans"/>
        </w:rPr>
        <w:t xml:space="preserve">Associations of </w:t>
      </w:r>
      <w:proofErr w:type="spellStart"/>
      <w:r w:rsidR="00C06B2B">
        <w:rPr>
          <w:rStyle w:val="fontstyle01"/>
          <w:rFonts w:ascii="Cambria" w:hAnsi="Cambria" w:cs="Calibri" w:hint="eastAsia"/>
          <w:sz w:val="24"/>
          <w:szCs w:val="24"/>
          <w:lang w:eastAsia="zh-Hans"/>
        </w:rPr>
        <w:t>exposomic</w:t>
      </w:r>
      <w:proofErr w:type="spellEnd"/>
      <w:r w:rsidR="00C06B2B">
        <w:rPr>
          <w:rStyle w:val="fontstyle01"/>
          <w:rFonts w:ascii="Cambria" w:hAnsi="Cambria" w:cs="Calibri" w:hint="eastAsia"/>
          <w:sz w:val="24"/>
          <w:szCs w:val="24"/>
          <w:lang w:eastAsia="zh-Hans"/>
        </w:rPr>
        <w:t xml:space="preserve"> modules with risk of incident age-related outcomes </w:t>
      </w:r>
      <w:r w:rsidR="00C06B2B" w:rsidRPr="00C06B2B">
        <w:rPr>
          <w:rFonts w:ascii="Cambria" w:hAnsi="Cambria" w:cs="Calibri"/>
          <w:b/>
          <w:bCs/>
          <w:color w:val="242021"/>
          <w:sz w:val="24"/>
          <w:lang w:eastAsia="zh-Hans"/>
        </w:rPr>
        <w:t xml:space="preserve">after corrected for </w:t>
      </w:r>
      <w:r w:rsidR="00C06B2B" w:rsidRPr="00C06B2B">
        <w:rPr>
          <w:rFonts w:ascii="Cambria" w:hAnsi="Cambria" w:cs="Calibri"/>
          <w:b/>
          <w:bCs/>
          <w:color w:val="242021"/>
          <w:sz w:val="24"/>
          <w:lang w:eastAsia="zh-Hans"/>
        </w:rPr>
        <w:t>competing</w:t>
      </w:r>
      <w:r w:rsidR="00C06B2B" w:rsidRPr="00C06B2B">
        <w:rPr>
          <w:rFonts w:ascii="Cambria" w:hAnsi="Cambria" w:cs="Calibri"/>
          <w:b/>
          <w:bCs/>
          <w:color w:val="242021"/>
          <w:sz w:val="24"/>
          <w:lang w:eastAsia="zh-Hans"/>
        </w:rPr>
        <w:t xml:space="preserve"> risk of mortality</w:t>
      </w:r>
      <w:r w:rsidR="00D01472">
        <w:rPr>
          <w:rStyle w:val="fontstyle01"/>
          <w:rFonts w:ascii="Cambria" w:hAnsi="Cambria" w:cs="Calibri" w:hint="eastAsia"/>
          <w:sz w:val="24"/>
          <w:szCs w:val="24"/>
          <w:lang w:eastAsia="zh-Hans"/>
        </w:rPr>
        <w:t>.</w:t>
      </w:r>
    </w:p>
    <w:p w14:paraId="7F6202CF" w14:textId="21FB0A9C" w:rsidR="007F3DD6" w:rsidRPr="00D01472" w:rsidRDefault="00C06B2B">
      <w:pPr>
        <w:widowControl/>
        <w:jc w:val="left"/>
        <w:rPr>
          <w:rStyle w:val="fontstyle01"/>
          <w:rFonts w:ascii="Cambria" w:hAnsi="Cambria" w:cs="Calibri"/>
          <w:sz w:val="24"/>
          <w:szCs w:val="24"/>
          <w:lang w:eastAsia="zh-Hans"/>
        </w:rPr>
      </w:pPr>
      <w:r>
        <w:rPr>
          <w:rFonts w:ascii="Cambria" w:hAnsi="Cambria" w:cs="Calibri" w:hint="eastAsia"/>
          <w:color w:val="242021"/>
          <w:sz w:val="24"/>
          <w:lang w:val="en-GB" w:eastAsia="zh-Hans"/>
        </w:rPr>
        <w:t xml:space="preserve">Findings remained robust after </w:t>
      </w:r>
      <w:r w:rsidRPr="00C06B2B">
        <w:rPr>
          <w:rFonts w:ascii="Cambria" w:hAnsi="Cambria" w:cs="Calibri"/>
          <w:color w:val="242021"/>
          <w:sz w:val="24"/>
          <w:lang w:val="en-GB" w:eastAsia="zh-Hans"/>
        </w:rPr>
        <w:t>corrected for competing risk of mortality</w:t>
      </w:r>
      <w:r w:rsidR="00D01472" w:rsidRPr="00D01472">
        <w:rPr>
          <w:rFonts w:ascii="Cambria" w:hAnsi="Cambria" w:cs="Calibri" w:hint="eastAsia"/>
          <w:color w:val="242021"/>
          <w:sz w:val="24"/>
          <w:lang w:val="en-GB" w:eastAsia="zh-Hans"/>
        </w:rPr>
        <w:t>.</w:t>
      </w:r>
      <w:r>
        <w:rPr>
          <w:rFonts w:ascii="Cambria" w:hAnsi="Cambria" w:cs="Calibri" w:hint="eastAsia"/>
          <w:color w:val="242021"/>
          <w:sz w:val="24"/>
          <w:lang w:val="en-GB" w:eastAsia="zh-Hans"/>
        </w:rPr>
        <w:t xml:space="preserve"> (</w:t>
      </w:r>
      <w:r w:rsidRPr="00CB6A6A">
        <w:rPr>
          <w:rFonts w:ascii="Cambria" w:hAnsi="Cambria" w:cs="Calibri" w:hint="eastAsia"/>
          <w:b/>
          <w:bCs/>
          <w:color w:val="242021"/>
          <w:sz w:val="24"/>
          <w:lang w:val="en-GB" w:eastAsia="zh-Hans"/>
        </w:rPr>
        <w:t>a</w:t>
      </w:r>
      <w:r>
        <w:rPr>
          <w:rFonts w:ascii="Cambria" w:hAnsi="Cambria" w:cs="Calibri" w:hint="eastAsia"/>
          <w:color w:val="242021"/>
          <w:sz w:val="24"/>
          <w:lang w:val="en-GB" w:eastAsia="zh-Hans"/>
        </w:rPr>
        <w:t>), Built environment. (</w:t>
      </w:r>
      <w:r w:rsidRPr="00CB6A6A">
        <w:rPr>
          <w:rFonts w:ascii="Cambria" w:hAnsi="Cambria" w:cs="Calibri" w:hint="eastAsia"/>
          <w:b/>
          <w:bCs/>
          <w:color w:val="242021"/>
          <w:sz w:val="24"/>
          <w:lang w:val="en-GB" w:eastAsia="zh-Hans"/>
        </w:rPr>
        <w:t>b</w:t>
      </w:r>
      <w:r>
        <w:rPr>
          <w:rFonts w:ascii="Cambria" w:hAnsi="Cambria" w:cs="Calibri" w:hint="eastAsia"/>
          <w:color w:val="242021"/>
          <w:sz w:val="24"/>
          <w:lang w:val="en-GB" w:eastAsia="zh-Hans"/>
        </w:rPr>
        <w:t>), Diet. (</w:t>
      </w:r>
      <w:r w:rsidRPr="00CB6A6A">
        <w:rPr>
          <w:rFonts w:ascii="Cambria" w:hAnsi="Cambria" w:cs="Calibri" w:hint="eastAsia"/>
          <w:b/>
          <w:bCs/>
          <w:color w:val="242021"/>
          <w:sz w:val="24"/>
          <w:lang w:val="en-GB" w:eastAsia="zh-Hans"/>
        </w:rPr>
        <w:t>c</w:t>
      </w:r>
      <w:r>
        <w:rPr>
          <w:rFonts w:ascii="Cambria" w:hAnsi="Cambria" w:cs="Calibri" w:hint="eastAsia"/>
          <w:color w:val="242021"/>
          <w:sz w:val="24"/>
          <w:lang w:val="en-GB" w:eastAsia="zh-Hans"/>
        </w:rPr>
        <w:t>), Early life. (</w:t>
      </w:r>
      <w:r w:rsidRPr="00CB6A6A">
        <w:rPr>
          <w:rFonts w:ascii="Cambria" w:hAnsi="Cambria" w:cs="Calibri" w:hint="eastAsia"/>
          <w:b/>
          <w:bCs/>
          <w:color w:val="242021"/>
          <w:sz w:val="24"/>
          <w:lang w:val="en-GB" w:eastAsia="zh-Hans"/>
        </w:rPr>
        <w:t>d</w:t>
      </w:r>
      <w:r>
        <w:rPr>
          <w:rFonts w:ascii="Cambria" w:hAnsi="Cambria" w:cs="Calibri" w:hint="eastAsia"/>
          <w:color w:val="242021"/>
          <w:sz w:val="24"/>
          <w:lang w:val="en-GB" w:eastAsia="zh-Hans"/>
        </w:rPr>
        <w:t>), Physical activity. (</w:t>
      </w:r>
      <w:r w:rsidRPr="00CB6A6A">
        <w:rPr>
          <w:rFonts w:ascii="Cambria" w:hAnsi="Cambria" w:cs="Calibri" w:hint="eastAsia"/>
          <w:b/>
          <w:bCs/>
          <w:color w:val="242021"/>
          <w:sz w:val="24"/>
          <w:lang w:val="en-GB" w:eastAsia="zh-Hans"/>
        </w:rPr>
        <w:t>e</w:t>
      </w:r>
      <w:r>
        <w:rPr>
          <w:rFonts w:ascii="Cambria" w:hAnsi="Cambria" w:cs="Calibri" w:hint="eastAsia"/>
          <w:color w:val="242021"/>
          <w:sz w:val="24"/>
          <w:lang w:val="en-GB" w:eastAsia="zh-Hans"/>
        </w:rPr>
        <w:t>) P</w:t>
      </w:r>
      <w:r>
        <w:rPr>
          <w:rFonts w:ascii="Cambria" w:hAnsi="Cambria" w:cs="Calibri"/>
          <w:color w:val="242021"/>
          <w:sz w:val="24"/>
          <w:lang w:val="en-GB" w:eastAsia="zh-Hans"/>
        </w:rPr>
        <w:t>sychological</w:t>
      </w:r>
      <w:r>
        <w:rPr>
          <w:rFonts w:ascii="Cambria" w:hAnsi="Cambria" w:cs="Calibri" w:hint="eastAsia"/>
          <w:color w:val="242021"/>
          <w:sz w:val="24"/>
          <w:lang w:val="en-GB" w:eastAsia="zh-Hans"/>
        </w:rPr>
        <w:t xml:space="preserve"> distress. (</w:t>
      </w:r>
      <w:r w:rsidRPr="00CB6A6A">
        <w:rPr>
          <w:rFonts w:ascii="Cambria" w:hAnsi="Cambria" w:cs="Calibri" w:hint="eastAsia"/>
          <w:b/>
          <w:bCs/>
          <w:color w:val="242021"/>
          <w:sz w:val="24"/>
          <w:lang w:val="en-GB" w:eastAsia="zh-Hans"/>
        </w:rPr>
        <w:t>f</w:t>
      </w:r>
      <w:r>
        <w:rPr>
          <w:rFonts w:ascii="Cambria" w:hAnsi="Cambria" w:cs="Calibri" w:hint="eastAsia"/>
          <w:color w:val="242021"/>
          <w:sz w:val="24"/>
          <w:lang w:val="en-GB" w:eastAsia="zh-Hans"/>
        </w:rPr>
        <w:t>) Reproductive history. (</w:t>
      </w:r>
      <w:r w:rsidRPr="00CB6A6A">
        <w:rPr>
          <w:rFonts w:ascii="Cambria" w:hAnsi="Cambria" w:cs="Calibri" w:hint="eastAsia"/>
          <w:b/>
          <w:bCs/>
          <w:color w:val="242021"/>
          <w:sz w:val="24"/>
          <w:lang w:val="en-GB" w:eastAsia="zh-Hans"/>
        </w:rPr>
        <w:t>g</w:t>
      </w:r>
      <w:r>
        <w:rPr>
          <w:rFonts w:ascii="Cambria" w:hAnsi="Cambria" w:cs="Calibri" w:hint="eastAsia"/>
          <w:color w:val="242021"/>
          <w:sz w:val="24"/>
          <w:lang w:val="en-GB" w:eastAsia="zh-Hans"/>
        </w:rPr>
        <w:t>), Residential</w:t>
      </w:r>
      <w:r w:rsidR="00CB6A6A">
        <w:rPr>
          <w:rFonts w:ascii="Cambria" w:hAnsi="Cambria" w:cs="Calibri" w:hint="eastAsia"/>
          <w:color w:val="242021"/>
          <w:sz w:val="24"/>
          <w:lang w:val="en-GB" w:eastAsia="zh-Hans"/>
        </w:rPr>
        <w:t xml:space="preserve"> </w:t>
      </w:r>
      <w:r w:rsidR="00CB6A6A">
        <w:rPr>
          <w:rFonts w:ascii="Cambria" w:hAnsi="Cambria" w:cs="Calibri" w:hint="eastAsia"/>
          <w:color w:val="242021"/>
          <w:sz w:val="24"/>
          <w:lang w:val="en-GB" w:eastAsia="zh-Hans"/>
        </w:rPr>
        <w:t>environment</w:t>
      </w:r>
      <w:r>
        <w:rPr>
          <w:rFonts w:ascii="Cambria" w:hAnsi="Cambria" w:cs="Calibri" w:hint="eastAsia"/>
          <w:color w:val="242021"/>
          <w:sz w:val="24"/>
          <w:lang w:val="en-GB" w:eastAsia="zh-Hans"/>
        </w:rPr>
        <w:t>. (</w:t>
      </w:r>
      <w:r w:rsidRPr="00CB6A6A">
        <w:rPr>
          <w:rFonts w:ascii="Cambria" w:hAnsi="Cambria" w:cs="Calibri" w:hint="eastAsia"/>
          <w:b/>
          <w:bCs/>
          <w:color w:val="242021"/>
          <w:sz w:val="24"/>
          <w:lang w:val="en-GB" w:eastAsia="zh-Hans"/>
        </w:rPr>
        <w:t>h</w:t>
      </w:r>
      <w:r>
        <w:rPr>
          <w:rFonts w:ascii="Cambria" w:hAnsi="Cambria" w:cs="Calibri" w:hint="eastAsia"/>
          <w:color w:val="242021"/>
          <w:sz w:val="24"/>
          <w:lang w:val="en-GB" w:eastAsia="zh-Hans"/>
        </w:rPr>
        <w:t xml:space="preserve">), </w:t>
      </w:r>
      <w:r w:rsidR="00CB6A6A">
        <w:rPr>
          <w:rFonts w:ascii="Cambria" w:hAnsi="Cambria" w:cs="Calibri" w:hint="eastAsia"/>
          <w:color w:val="242021"/>
          <w:sz w:val="24"/>
          <w:lang w:val="en-GB" w:eastAsia="zh-Hans"/>
        </w:rPr>
        <w:t>S</w:t>
      </w:r>
      <w:r w:rsidR="00CB6A6A" w:rsidRPr="00CB6A6A">
        <w:rPr>
          <w:rFonts w:ascii="Cambria" w:hAnsi="Cambria" w:cs="Calibri"/>
          <w:color w:val="242021"/>
          <w:sz w:val="24"/>
          <w:lang w:val="en-GB" w:eastAsia="zh-Hans"/>
        </w:rPr>
        <w:t>ocioeconomics</w:t>
      </w:r>
      <w:r>
        <w:rPr>
          <w:rFonts w:ascii="Cambria" w:hAnsi="Cambria" w:cs="Calibri" w:hint="eastAsia"/>
          <w:color w:val="242021"/>
          <w:sz w:val="24"/>
          <w:lang w:val="en-GB" w:eastAsia="zh-Hans"/>
        </w:rPr>
        <w:t>. (</w:t>
      </w:r>
      <w:proofErr w:type="spellStart"/>
      <w:r w:rsidR="00CB6A6A" w:rsidRPr="00CB6A6A">
        <w:rPr>
          <w:rFonts w:ascii="Cambria" w:hAnsi="Cambria" w:cs="Calibri" w:hint="eastAsia"/>
          <w:b/>
          <w:bCs/>
          <w:color w:val="242021"/>
          <w:sz w:val="24"/>
          <w:lang w:val="en-GB" w:eastAsia="zh-Hans"/>
        </w:rPr>
        <w:t>i</w:t>
      </w:r>
      <w:proofErr w:type="spellEnd"/>
      <w:r>
        <w:rPr>
          <w:rFonts w:ascii="Cambria" w:hAnsi="Cambria" w:cs="Calibri" w:hint="eastAsia"/>
          <w:color w:val="242021"/>
          <w:sz w:val="24"/>
          <w:lang w:val="en-GB" w:eastAsia="zh-Hans"/>
        </w:rPr>
        <w:t>)</w:t>
      </w:r>
      <w:r w:rsidR="00CB6A6A">
        <w:rPr>
          <w:rFonts w:ascii="Cambria" w:hAnsi="Cambria" w:cs="Calibri" w:hint="eastAsia"/>
          <w:color w:val="242021"/>
          <w:sz w:val="24"/>
          <w:lang w:val="en-GB" w:eastAsia="zh-Hans"/>
        </w:rPr>
        <w:t>, W</w:t>
      </w:r>
      <w:r w:rsidR="00CB6A6A" w:rsidRPr="00CB6A6A">
        <w:rPr>
          <w:rFonts w:ascii="Cambria" w:hAnsi="Cambria" w:cs="Calibri"/>
          <w:color w:val="242021"/>
          <w:sz w:val="24"/>
          <w:lang w:val="en-GB" w:eastAsia="zh-Hans"/>
        </w:rPr>
        <w:t>omen’s health</w:t>
      </w:r>
      <w:r w:rsidR="00CB6A6A">
        <w:rPr>
          <w:rFonts w:ascii="Cambria" w:hAnsi="Cambria" w:cs="Calibri" w:hint="eastAsia"/>
          <w:color w:val="242021"/>
          <w:sz w:val="24"/>
          <w:lang w:val="en-GB" w:eastAsia="zh-Hans"/>
        </w:rPr>
        <w:t>.</w:t>
      </w:r>
      <w:r w:rsidR="007F3DD6" w:rsidRPr="00D01472">
        <w:rPr>
          <w:rStyle w:val="fontstyle01"/>
          <w:rFonts w:ascii="Cambria" w:hAnsi="Cambria" w:cs="Calibri"/>
          <w:sz w:val="24"/>
          <w:szCs w:val="24"/>
          <w:lang w:eastAsia="zh-Hans"/>
        </w:rPr>
        <w:br w:type="page"/>
      </w:r>
    </w:p>
    <w:p w14:paraId="7763130F" w14:textId="2798868C" w:rsidR="00642A68" w:rsidRDefault="005C1FFF" w:rsidP="006464E3">
      <w:pPr>
        <w:widowControl/>
        <w:jc w:val="left"/>
        <w:rPr>
          <w:rStyle w:val="fontstyle01"/>
          <w:rFonts w:ascii="Cambria" w:hAnsi="Cambria" w:cs="Calibri"/>
          <w:sz w:val="24"/>
          <w:szCs w:val="24"/>
          <w:lang w:eastAsia="zh-Hans"/>
        </w:rPr>
      </w:pPr>
      <w:r w:rsidRPr="005C1FFF">
        <w:rPr>
          <w:rStyle w:val="fontstyle01"/>
          <w:rFonts w:ascii="Cambria" w:hAnsi="Cambria" w:cs="Calibri"/>
          <w:sz w:val="24"/>
          <w:szCs w:val="24"/>
          <w:lang w:eastAsia="zh-Hans"/>
        </w:rPr>
        <w:lastRenderedPageBreak/>
        <w:drawing>
          <wp:inline distT="0" distB="0" distL="0" distR="0" wp14:anchorId="216E6780" wp14:editId="1C5D3BB0">
            <wp:extent cx="3164205" cy="2793909"/>
            <wp:effectExtent l="0" t="0" r="0" b="6985"/>
            <wp:docPr id="8157329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732907" name=""/>
                    <pic:cNvPicPr/>
                  </pic:nvPicPr>
                  <pic:blipFill rotWithShape="1">
                    <a:blip r:embed="rId8"/>
                    <a:srcRect t="10932"/>
                    <a:stretch>
                      <a:fillRect/>
                    </a:stretch>
                  </pic:blipFill>
                  <pic:spPr bwMode="auto">
                    <a:xfrm>
                      <a:off x="0" y="0"/>
                      <a:ext cx="3175312" cy="2803716"/>
                    </a:xfrm>
                    <a:prstGeom prst="rect">
                      <a:avLst/>
                    </a:prstGeom>
                    <a:ln>
                      <a:noFill/>
                    </a:ln>
                    <a:extLst>
                      <a:ext uri="{53640926-AAD7-44D8-BBD7-CCE9431645EC}">
                        <a14:shadowObscured xmlns:a14="http://schemas.microsoft.com/office/drawing/2010/main"/>
                      </a:ext>
                    </a:extLst>
                  </pic:spPr>
                </pic:pic>
              </a:graphicData>
            </a:graphic>
          </wp:inline>
        </w:drawing>
      </w:r>
    </w:p>
    <w:p w14:paraId="5F7FB87F" w14:textId="16CA6E34" w:rsidR="0043785E" w:rsidRDefault="0043785E" w:rsidP="0043785E">
      <w:pPr>
        <w:spacing w:line="276" w:lineRule="auto"/>
        <w:jc w:val="left"/>
        <w:outlineLvl w:val="1"/>
        <w:rPr>
          <w:rStyle w:val="fontstyle01"/>
          <w:rFonts w:ascii="Cambria" w:hAnsi="Cambria" w:cs="Calibri"/>
          <w:sz w:val="24"/>
          <w:szCs w:val="24"/>
          <w:lang w:eastAsia="zh-Hans"/>
        </w:rPr>
      </w:pPr>
      <w:r w:rsidRPr="00BE155C">
        <w:rPr>
          <w:rStyle w:val="fontstyle01"/>
          <w:rFonts w:ascii="Cambria" w:hAnsi="Cambria" w:cs="Calibri"/>
          <w:sz w:val="24"/>
          <w:szCs w:val="24"/>
          <w:lang w:eastAsia="zh-Hans"/>
        </w:rPr>
        <w:t>Supplementary Fig</w:t>
      </w:r>
      <w:r w:rsidR="006E18E1">
        <w:rPr>
          <w:rStyle w:val="fontstyle01"/>
          <w:rFonts w:ascii="Cambria" w:hAnsi="Cambria" w:cs="Calibri" w:hint="eastAsia"/>
          <w:sz w:val="24"/>
          <w:szCs w:val="24"/>
          <w:lang w:eastAsia="zh-Hans"/>
        </w:rPr>
        <w:t>.</w:t>
      </w:r>
      <w:r w:rsidRPr="00BE155C">
        <w:rPr>
          <w:rStyle w:val="fontstyle01"/>
          <w:rFonts w:ascii="Cambria" w:hAnsi="Cambria" w:cs="Calibri"/>
          <w:sz w:val="24"/>
          <w:szCs w:val="24"/>
          <w:lang w:eastAsia="zh-Hans"/>
        </w:rPr>
        <w:t xml:space="preserve"> </w:t>
      </w:r>
      <w:r>
        <w:rPr>
          <w:rStyle w:val="fontstyle01"/>
          <w:rFonts w:ascii="Cambria" w:hAnsi="Cambria" w:cs="Calibri" w:hint="eastAsia"/>
          <w:sz w:val="24"/>
          <w:szCs w:val="24"/>
          <w:lang w:eastAsia="zh-Hans"/>
        </w:rPr>
        <w:t>S2</w:t>
      </w:r>
      <w:r w:rsidR="00012E62">
        <w:rPr>
          <w:rStyle w:val="fontstyle01"/>
          <w:rFonts w:ascii="Cambria" w:hAnsi="Cambria" w:cs="Calibri" w:hint="eastAsia"/>
          <w:sz w:val="24"/>
          <w:szCs w:val="24"/>
          <w:lang w:eastAsia="zh-Hans"/>
        </w:rPr>
        <w:t xml:space="preserve">. </w:t>
      </w:r>
      <w:r w:rsidR="005C1FFF" w:rsidRPr="005C1FFF">
        <w:rPr>
          <w:rStyle w:val="fontstyle01"/>
          <w:rFonts w:ascii="Cambria" w:hAnsi="Cambria" w:cs="Calibri"/>
          <w:sz w:val="24"/>
          <w:szCs w:val="24"/>
          <w:lang w:eastAsia="zh-Hans"/>
        </w:rPr>
        <w:t>Total within-cluster sum of squares</w:t>
      </w:r>
      <w:r w:rsidR="005C1FFF">
        <w:rPr>
          <w:rStyle w:val="fontstyle01"/>
          <w:rFonts w:ascii="Cambria" w:hAnsi="Cambria" w:cs="Calibri" w:hint="eastAsia"/>
          <w:sz w:val="24"/>
          <w:szCs w:val="24"/>
          <w:lang w:eastAsia="zh-Hans"/>
        </w:rPr>
        <w:t xml:space="preserve"> </w:t>
      </w:r>
      <w:r w:rsidR="005C1FFF" w:rsidRPr="005C1FFF">
        <w:rPr>
          <w:rStyle w:val="fontstyle01"/>
          <w:rFonts w:ascii="Cambria" w:hAnsi="Cambria" w:cs="Calibri"/>
          <w:sz w:val="24"/>
          <w:szCs w:val="24"/>
          <w:lang w:eastAsia="zh-Hans"/>
        </w:rPr>
        <w:t>according to the number of</w:t>
      </w:r>
      <w:r w:rsidR="005C1FFF">
        <w:rPr>
          <w:rStyle w:val="fontstyle01"/>
          <w:rFonts w:ascii="Cambria" w:hAnsi="Cambria" w:cs="Calibri" w:hint="eastAsia"/>
          <w:sz w:val="24"/>
          <w:szCs w:val="24"/>
          <w:lang w:eastAsia="zh-Hans"/>
        </w:rPr>
        <w:t xml:space="preserve"> </w:t>
      </w:r>
      <w:r w:rsidR="005C1FFF">
        <w:rPr>
          <w:rFonts w:ascii="Cambria" w:hAnsi="Cambria" w:cs="Calibri" w:hint="eastAsia"/>
          <w:b/>
          <w:bCs/>
          <w:color w:val="242021"/>
          <w:sz w:val="24"/>
          <w:lang w:eastAsia="zh-Hans"/>
        </w:rPr>
        <w:t>modules</w:t>
      </w:r>
      <w:r w:rsidR="00D201FE">
        <w:rPr>
          <w:rStyle w:val="fontstyle01"/>
          <w:rFonts w:ascii="Cambria" w:hAnsi="Cambria" w:cs="Calibri" w:hint="eastAsia"/>
          <w:sz w:val="24"/>
          <w:szCs w:val="24"/>
          <w:lang w:eastAsia="zh-Hans"/>
        </w:rPr>
        <w:t>.</w:t>
      </w:r>
    </w:p>
    <w:p w14:paraId="31FA5041" w14:textId="44AFE020" w:rsidR="00D201FE" w:rsidRPr="00D201FE" w:rsidRDefault="005C1FFF" w:rsidP="00CD7892">
      <w:pPr>
        <w:widowControl/>
        <w:jc w:val="left"/>
        <w:rPr>
          <w:rStyle w:val="fontstyle01"/>
          <w:rFonts w:ascii="Cambria" w:hAnsi="Cambria" w:cs="Calibri"/>
          <w:b w:val="0"/>
          <w:bCs w:val="0"/>
          <w:sz w:val="24"/>
          <w:szCs w:val="24"/>
          <w:lang w:eastAsia="zh-Hans"/>
        </w:rPr>
      </w:pPr>
      <w:r w:rsidRPr="005C1FFF">
        <w:rPr>
          <w:rStyle w:val="fontstyle01"/>
          <w:rFonts w:ascii="Cambria" w:hAnsi="Cambria" w:cs="Calibri"/>
          <w:b w:val="0"/>
          <w:bCs w:val="0"/>
          <w:sz w:val="24"/>
          <w:szCs w:val="24"/>
          <w:lang w:eastAsia="zh-Hans"/>
        </w:rPr>
        <w:t>An inflection point was identified at nine modules (red dot; dashed line).</w:t>
      </w:r>
      <w:r w:rsidR="001E584F">
        <w:rPr>
          <w:rStyle w:val="fontstyle01"/>
          <w:rFonts w:ascii="Cambria" w:hAnsi="Cambria" w:cs="Calibri" w:hint="eastAsia"/>
          <w:b w:val="0"/>
          <w:bCs w:val="0"/>
          <w:sz w:val="24"/>
          <w:szCs w:val="24"/>
          <w:lang w:eastAsia="zh-Hans"/>
        </w:rPr>
        <w:t xml:space="preserve"> </w:t>
      </w:r>
      <w:r w:rsidR="001E584F" w:rsidRPr="001E584F">
        <w:rPr>
          <w:rFonts w:ascii="Cambria" w:hAnsi="Cambria" w:cs="Calibri"/>
          <w:color w:val="242021"/>
          <w:sz w:val="24"/>
          <w:lang w:eastAsia="zh-Hans"/>
        </w:rPr>
        <w:t xml:space="preserve">This choice was further supported by visual inspection of the hierarchical correlation dendrogram, in which the nine-module solution yielded well-defined </w:t>
      </w:r>
      <w:proofErr w:type="spellStart"/>
      <w:r w:rsidR="001E584F">
        <w:rPr>
          <w:rFonts w:ascii="Cambria" w:hAnsi="Cambria" w:cs="Calibri" w:hint="eastAsia"/>
          <w:color w:val="242021"/>
          <w:sz w:val="24"/>
          <w:lang w:eastAsia="zh-Hans"/>
        </w:rPr>
        <w:t>exposomic</w:t>
      </w:r>
      <w:proofErr w:type="spellEnd"/>
      <w:r w:rsidR="001E584F">
        <w:rPr>
          <w:rFonts w:ascii="Cambria" w:hAnsi="Cambria" w:cs="Calibri" w:hint="eastAsia"/>
          <w:color w:val="242021"/>
          <w:sz w:val="24"/>
          <w:lang w:eastAsia="zh-Hans"/>
        </w:rPr>
        <w:t xml:space="preserve"> </w:t>
      </w:r>
      <w:r w:rsidR="001E584F" w:rsidRPr="001E584F">
        <w:rPr>
          <w:rFonts w:ascii="Cambria" w:hAnsi="Cambria" w:cs="Calibri"/>
          <w:color w:val="242021"/>
          <w:sz w:val="24"/>
          <w:lang w:eastAsia="zh-Hans"/>
        </w:rPr>
        <w:t>groups separated by large branch heights between modules.</w:t>
      </w:r>
    </w:p>
    <w:sectPr w:rsidR="00D201FE" w:rsidRPr="00D201FE" w:rsidSect="001B438D">
      <w:footerReference w:type="default" r:id="rId9"/>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7F7568" w14:textId="77777777" w:rsidR="00204DC6" w:rsidRPr="00590DC6" w:rsidRDefault="00204DC6">
      <w:r w:rsidRPr="00590DC6">
        <w:separator/>
      </w:r>
    </w:p>
  </w:endnote>
  <w:endnote w:type="continuationSeparator" w:id="0">
    <w:p w14:paraId="465AD36C" w14:textId="77777777" w:rsidR="00204DC6" w:rsidRPr="00590DC6" w:rsidRDefault="00204DC6">
      <w:r w:rsidRPr="00590DC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rutigerLTPro-BoldCn">
    <w:altName w:val="Cambria"/>
    <w:charset w:val="00"/>
    <w:family w:val="roman"/>
    <w:pitch w:val="default"/>
  </w:font>
  <w:font w:name="FrutigerLTPro-Condensed">
    <w:altName w:val="Cambria"/>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560232"/>
      <w:docPartObj>
        <w:docPartGallery w:val="AutoText"/>
      </w:docPartObj>
    </w:sdtPr>
    <w:sdtEndPr>
      <w:rPr>
        <w:rFonts w:ascii="Cambria" w:hAnsi="Cambria"/>
        <w:sz w:val="24"/>
        <w:szCs w:val="24"/>
      </w:rPr>
    </w:sdtEndPr>
    <w:sdtContent>
      <w:p w14:paraId="09CF6350" w14:textId="77777777" w:rsidR="008E34FE" w:rsidRPr="00590DC6" w:rsidRDefault="00000000">
        <w:pPr>
          <w:pStyle w:val="a3"/>
          <w:jc w:val="center"/>
          <w:rPr>
            <w:rFonts w:ascii="Cambria" w:hAnsi="Cambria"/>
            <w:sz w:val="24"/>
            <w:szCs w:val="24"/>
          </w:rPr>
        </w:pPr>
        <w:r w:rsidRPr="00590DC6">
          <w:rPr>
            <w:rFonts w:ascii="Cambria" w:hAnsi="Cambria"/>
            <w:sz w:val="24"/>
            <w:szCs w:val="24"/>
          </w:rPr>
          <w:fldChar w:fldCharType="begin"/>
        </w:r>
        <w:r w:rsidRPr="00590DC6">
          <w:rPr>
            <w:rFonts w:ascii="Cambria" w:hAnsi="Cambria"/>
            <w:sz w:val="24"/>
            <w:szCs w:val="24"/>
          </w:rPr>
          <w:instrText>PAGE   \* MERGEFORMAT</w:instrText>
        </w:r>
        <w:r w:rsidRPr="00590DC6">
          <w:rPr>
            <w:rFonts w:ascii="Cambria" w:hAnsi="Cambria"/>
            <w:sz w:val="24"/>
            <w:szCs w:val="24"/>
          </w:rPr>
          <w:fldChar w:fldCharType="separate"/>
        </w:r>
        <w:r w:rsidRPr="00590DC6">
          <w:rPr>
            <w:rFonts w:ascii="Cambria" w:hAnsi="Cambria"/>
            <w:sz w:val="24"/>
            <w:szCs w:val="24"/>
          </w:rPr>
          <w:t>2</w:t>
        </w:r>
        <w:r w:rsidRPr="00590DC6">
          <w:rPr>
            <w:rFonts w:ascii="Cambria" w:hAnsi="Cambria"/>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59A3C0" w14:textId="77777777" w:rsidR="00204DC6" w:rsidRPr="00590DC6" w:rsidRDefault="00204DC6">
      <w:r w:rsidRPr="00590DC6">
        <w:separator/>
      </w:r>
    </w:p>
  </w:footnote>
  <w:footnote w:type="continuationSeparator" w:id="0">
    <w:p w14:paraId="4F824356" w14:textId="77777777" w:rsidR="00204DC6" w:rsidRPr="00590DC6" w:rsidRDefault="00204DC6">
      <w:r w:rsidRPr="00590DC6">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GU2ZTk3YTA5MDM0YmNlNjUzZDc1MzgxYjg3NzdhMTIifQ=="/>
    <w:docVar w:name="NE.Ref{014E2D46-0F41-45CC-9DDB-62D9A0A9388A}" w:val=" ADDIN NE.Ref.{014E2D46-0F41-45CC-9DDB-62D9A0A9388A}&lt;Citation&gt;&lt;Group&gt;&lt;References&gt;&lt;Item&gt;&lt;ID&gt;1658&lt;/ID&gt;&lt;UID&gt;{A306A1CE-A473-408C-9A2E-FACCFD831296}&lt;/UID&gt;&lt;Title&gt;Is Myopia Associated with the Incidence and Progression of Diabetic Retinopathy?&lt;/Title&gt;&lt;Template&gt;Journal Article&lt;/Template&gt;&lt;Star&gt;0&lt;/Star&gt;&lt;Tag&gt;0&lt;/Tag&gt;&lt;Author&gt;Man, Ryan E K; Gan, Alfred T L; Gupta, Preeti; Fenwick, Eva K; Sabanayagam, Charumathi; Tan, Nicholas Y Q; Mitchell, Paul; Wong, Tien Yin; Cheng, Ching-Yu; Lamoureux, Ecosse L&lt;/Author&gt;&lt;Year&gt;2019&lt;/Year&gt;&lt;Details&gt;&lt;_doi&gt;10.1016/j.ajo.2019.05.012&lt;/_doi&gt;&lt;_created&gt;65385443&lt;/_created&gt;&lt;_modified&gt;65385443&lt;/_modified&gt;&lt;_url&gt;https://linkinghub.elsevier.com/retrieve/pii/S0002939419302326_x000d__x000a_https://api.elsevier.com/content/article/PII:S0002939419302326?httpAccept=text/xml&lt;/_url&gt;&lt;_journal&gt;American Journal of Ophthalmology&lt;/_journal&gt;&lt;_volume&gt;208&lt;/_volume&gt;&lt;_pages&gt;226-233&lt;/_pages&gt;&lt;_tertiary_title&gt;American Journal of Ophthalmology&lt;/_tertiary_title&gt;&lt;_isbn&gt;00029394&lt;/_isbn&gt;&lt;_accessed&gt;65385443&lt;/_accessed&gt;&lt;_db_updated&gt;CrossRef&lt;/_db_updated&gt;&lt;_impact_factor&gt;   4.200&lt;/_impact_factor&gt;&lt;_social_category&gt;眼科学(1)&lt;/_social_category&gt;&lt;_collection_scope&gt;SCIE&lt;/_collection_scope&gt;&lt;/Details&gt;&lt;Extra&gt;&lt;DBUID&gt;{0FA1B809-7D0C-492D-95C9-BCD23EF365BC}&lt;/DBUID&gt;&lt;/Extra&gt;&lt;/Item&gt;&lt;/References&gt;&lt;/Group&gt;&lt;/Citation&gt;_x000a_"/>
    <w:docVar w:name="NE.Ref{03FB23D3-4B7E-44DC-96AA-BFFE5716E6B0}" w:val=" ADDIN NE.Ref.{03FB23D3-4B7E-44DC-96AA-BFFE5716E6B0}&lt;Citation&gt;&lt;Group&gt;&lt;References&gt;&lt;Item&gt;&lt;ID&gt;1236&lt;/ID&gt;&lt;UID&gt;{3C089BC7-B0D6-4DC6-95A4-EEA4DC2AA545}&lt;/UID&gt;&lt;Title&gt;Predicting the future risk of lung cancer: development, and internal and external validation of the CanPredict (lung) model in 19·67 million people and evaluation of model performance against seven other risk prediction models&lt;/Title&gt;&lt;Template&gt;Journal Article&lt;/Template&gt;&lt;Star&gt;0&lt;/Star&gt;&lt;Tag&gt;0&lt;/Tag&gt;&lt;Author&gt;Liao, Weiqi; Coupland, Carol A C; Burchardt, Judith; Baldwin, David R; Gleeson, Fergus; Baldwin, David; Batchkala, George; Buchanan, James; Burchardt, Judith; Chakraborty, Rohan; Chana, Ravi; Chen, Yan; Coupland, Carol; Crichton, Charles; Davies, Jim; Devaraj, Anand; Fan, Mengran; Hippisley-Cox, Julia; Koleva-Kolarova, Rositsa; Lee, Richard; Liao, Weiqi; Nair, Arjun; Pickup, Lyndsey; Powell, Anne; Rittscher, Jens; Shadmaan, Amied; Shanmugam, Kandavel; Stokes, Elizabeth; Verrill, Clare; Watkins, Johnathan; Wordsworth, Sarah; Gleeson, Fergus V; Hippisley-Cox, Julia&lt;/Author&gt;&lt;Year&gt;2023&lt;/Year&gt;&lt;Details&gt;&lt;_accessed&gt;65152052&lt;/_accessed&gt;&lt;_alternate_title&gt;The Lancet Respiratory Medicine&lt;/_alternate_title&gt;&lt;_created&gt;65152052&lt;/_created&gt;&lt;_date&gt;64692000&lt;/_date&gt;&lt;_date_display&gt;2023&lt;/_date_display&gt;&lt;_db_updated&gt;ScienceDirect&lt;/_db_updated&gt;&lt;_doi&gt;https://doi.org/10.1016/S2213-2600(23)00050-4&lt;/_doi&gt;&lt;_impact_factor&gt; 102.642&lt;/_impact_factor&gt;&lt;_isbn&gt;2213-2600&lt;/_isbn&gt;&lt;_issue&gt;8&lt;/_issue&gt;&lt;_journal&gt;The Lancet Respiratory Medicine&lt;/_journal&gt;&lt;_modified&gt;65152052&lt;/_modified&gt;&lt;_pages&gt;685-697&lt;/_pages&gt;&lt;_social_category&gt;危重病医学(1) &amp;amp; 呼吸系统(1)&lt;/_social_category&gt;&lt;_url&gt;https://www.sciencedirect.com/science/article/pii/S2213260023000504&lt;/_url&gt;&lt;_volume&gt;11&lt;/_volume&gt;&lt;/Details&gt;&lt;Extra&gt;&lt;DBUID&gt;{0FA1B809-7D0C-492D-95C9-BCD23EF365BC}&lt;/DBUID&gt;&lt;/Extra&gt;&lt;/Item&gt;&lt;/References&gt;&lt;/Group&gt;&lt;/Citation&gt;_x000a_"/>
    <w:docVar w:name="NE.Ref{0EDADE91-5268-4C3E-8E36-01A535FCA11D}" w:val=" ADDIN NE.Ref.{0EDADE91-5268-4C3E-8E36-01A535FCA11D}&lt;Citation&gt;&lt;Group&gt;&lt;References&gt;&lt;Item&gt;&lt;ID&gt;1636&lt;/ID&gt;&lt;UID&gt;{4945BCA2-FD04-4011-B582-B45A6BC3A38B}&lt;/UID&gt;&lt;Title&gt;FLOW AND GEOMETRICAL ALTERATIONS IN RETINAL MICROVASCULATURE CORRELATED WITH THE  OCCURRENCE OF DIABETIC RETINOPATHY: Evidence from a Longitudinal Study&lt;/Title&gt;&lt;Template&gt;Journal Article&lt;/Template&gt;&lt;Star&gt;0&lt;/Star&gt;&lt;Tag&gt;0&lt;/Tag&gt;&lt;Author&gt;Wang, W; Chen, Y; Kun, X; Gong, X; Liu, H; Wei, D; Wang, D; Liang, X; Huang, W&lt;/Author&gt;&lt;Year&gt;2022&lt;/Year&gt;&lt;Details&gt;&lt;_accessed&gt;65384415&lt;/_accessed&gt;&lt;_accession_num&gt;35502958&lt;/_accession_num&gt;&lt;_author_adr&gt;Zhongshan Ophthalmic Center, State Key Laboratory of Ophthalmology, Sun Yat-Sen  University, Guangzhou, People&amp;apos;s Republic of China; and.; Zhongshan Ophthalmic Center, State Key Laboratory of Ophthalmology, Sun Yat-Sen  University, Guangzhou, People&amp;apos;s Republic of China; and.; Zhongshan Ophthalmic Center, State Key Laboratory of Ophthalmology, Sun Yat-Sen  University, Guangzhou, People&amp;apos;s Republic of China; and.; Zhongshan Ophthalmic Center, State Key Laboratory of Ophthalmology, Sun Yat-Sen  University, Guangzhou, People&amp;apos;s Republic of China; and.; Institute of Eyes, Jinzhou Medical University, Jinzhou, People&amp;apos;s Republic of  China.; Institute of Eyes, Jinzhou Medical University, Jinzhou, People&amp;apos;s Republic of  China.; Institute of Eyes, Jinzhou Medical University, Jinzhou, People&amp;apos;s Republic of  China.; Zhongshan Ophthalmic Center, State Key Laboratory of Ophthalmology, Sun Yat-Sen  University, Guangzhou, People&amp;apos;s Republic of China; and.; Zhongshan Ophthalmic Center, State Key Laboratory of Ophthalmology, Sun Yat-Sen  University, Guangzhou, People&amp;apos;s Republic of China; and.&lt;/_author_adr&gt;&lt;_collection_scope&gt;SCIE&lt;/_collection_scope&gt;&lt;_created&gt;65384399&lt;/_created&gt;&lt;_date&gt;2022-09-01&lt;/_date&gt;&lt;_date_display&gt;2022 Sep 1&lt;/_date_display&gt;&lt;_db_updated&gt;PubMed&lt;/_db_updated&gt;&lt;_doi&gt;10.1097/IAE.0000000000003518&lt;/_doi&gt;&lt;_impact_factor&gt;   3.300&lt;/_impact_factor&gt;&lt;_isbn&gt;1539-2864 (Electronic); 0275-004X (Linking)&lt;/_isbn&gt;&lt;_issue&gt;9&lt;/_issue&gt;&lt;_journal&gt;Retina&lt;/_journal&gt;&lt;_language&gt;eng&lt;/_language&gt;&lt;_modified&gt;65384415&lt;/_modified&gt;&lt;_pages&gt;1729-1736&lt;/_pages&gt;&lt;_social_category&gt;眼科学(2)&lt;/_social_category&gt;&lt;_subject_headings&gt;*Diabetes Mellitus, Type 2/complications; *Diabetic Retinopathy/complications; Fluorescein Angiography/methods; Humans; Longitudinal Studies; Microvessels; Prospective Studies; Retinal Vessels/diagnostic imaging; Tomography, Optical Coherence/methods&lt;/_subject_headings&gt;&lt;_tertiary_title&gt;Retina (Philadelphia, Pa.)&lt;/_tertiary_title&gt;&lt;_type_work&gt;Journal Article; Observational Study&lt;/_type_work&gt;&lt;_url&gt;http://www.ncbi.nlm.nih.gov/entrez/query.fcgi?cmd=Retrieve&amp;amp;db=pubmed&amp;amp;dopt=Abstract&amp;amp;list_uids=35502958&amp;amp;query_hl=1&lt;/_url&gt;&lt;_volume&gt;42&lt;/_volume&gt;&lt;/Details&gt;&lt;Extra&gt;&lt;DBUID&gt;{0FA1B809-7D0C-492D-95C9-BCD23EF365BC}&lt;/DBUID&gt;&lt;/Extra&gt;&lt;/Item&gt;&lt;/References&gt;&lt;/Group&gt;&lt;/Citation&gt;_x000a_"/>
    <w:docVar w:name="NE.Ref{124AFB7C-07EB-45FA-BE9F-20E362F58DAD}" w:val=" ADDIN NE.Ref.{124AFB7C-07EB-45FA-BE9F-20E362F58DAD}&lt;Citation&gt;&lt;Group&gt;&lt;References&gt;&lt;Item&gt;&lt;ID&gt;1229&lt;/ID&gt;&lt;UID&gt;{77F0B863-F840-4963-9B80-8116426B5C41}&lt;/UID&gt;&lt;Title&gt;Prediction of Chronic Obstructive Pulmonary Disease (COPD) in Asthma Patients Using Electronic Medical Records&lt;/Title&gt;&lt;Template&gt;Journal Article&lt;/Template&gt;&lt;Star&gt;0&lt;/Star&gt;&lt;Tag&gt;0&lt;/Tag&gt;&lt;Author&gt;Himes, Blanca E; Dai, Yi; Kohane, Isaac S; Weiss, Scott T; Ramoni, Marco F&lt;/Author&gt;&lt;Year&gt;2009&lt;/Year&gt;&lt;Details&gt;&lt;_accessed&gt;65151073&lt;/_accessed&gt;&lt;_alternate_title&gt;Journal of the American Medical Informatics Association&lt;/_alternate_title&gt;&lt;_collection_scope&gt;SCIE;SSCI&lt;/_collection_scope&gt;&lt;_created&gt;65151073&lt;/_created&gt;&lt;_date&gt;57329280&lt;/_date&gt;&lt;_date_display&gt;2009&lt;/_date_display&gt;&lt;_db_updated&gt;ScienceDirect&lt;/_db_updated&gt;&lt;_doi&gt;https://doi.org/10.1197/jamia.M2846&lt;/_doi&gt;&lt;_impact_factor&gt;   7.942&lt;/_impact_factor&gt;&lt;_isbn&gt;1067-5027&lt;/_isbn&gt;&lt;_issue&gt;3&lt;/_issue&gt;&lt;_journal&gt;Journal of the American Medical Informatics Association&lt;/_journal&gt;&lt;_modified&gt;65151073&lt;/_modified&gt;&lt;_pages&gt;371-379&lt;/_pages&gt;&lt;_social_category&gt;计算机：信息系统(2) &amp;amp; 计算机：跨学科应用(2) &amp;amp; 卫生保健与服务(1) &amp;amp; 图书情报与档案管理(2) &amp;amp; 医学：信息(2)&lt;/_social_category&gt;&lt;_url&gt;https://www.sciencedirect.com/science/article/pii/S1067502709000267&lt;/_url&gt;&lt;_volume&gt;16&lt;/_volume&gt;&lt;/Details&gt;&lt;Extra&gt;&lt;DBUID&gt;{0FA1B809-7D0C-492D-95C9-BCD23EF365BC}&lt;/DBUID&gt;&lt;/Extra&gt;&lt;/Item&gt;&lt;/References&gt;&lt;/Group&gt;&lt;/Citation&gt;_x000a_"/>
    <w:docVar w:name="NE.Ref{160BFA58-F9A9-4B2C-9D43-01EC0DF78890}" w:val=" ADDIN NE.Ref.{160BFA58-F9A9-4B2C-9D43-01EC0DF78890}&lt;Citation&gt;&lt;Group&gt;&lt;References&gt;&lt;Item&gt;&lt;ID&gt;1638&lt;/ID&gt;&lt;UID&gt;{91A8382B-D157-4BFE-B2C1-CFDE13D19D13}&lt;/UID&gt;&lt;Title&gt;Improvements on Littmann&amp;apos;s method of determining the size of retinal features by  fundus photography&lt;/Title&gt;&lt;Template&gt;Journal Article&lt;/Template&gt;&lt;Star&gt;0&lt;/Star&gt;&lt;Tag&gt;0&lt;/Tag&gt;&lt;Author&gt;Bennett, A G; Rudnicka, A R; Edgar, D F&lt;/Author&gt;&lt;Year&gt;1994&lt;/Year&gt;&lt;Details&gt;&lt;_accession_num&gt;8082844&lt;/_accession_num&gt;&lt;_author_adr&gt;Applied Vision Research Centre, City University, London, UK.&lt;/_author_adr&gt;&lt;_collection_scope&gt;SCIE&lt;/_collection_scope&gt;&lt;_created&gt;65384405&lt;/_created&gt;&lt;_date&gt;1994-06-01&lt;/_date&gt;&lt;_date_display&gt;1994 Jun&lt;/_date_display&gt;&lt;_db_updated&gt;PubMed&lt;/_db_updated&gt;&lt;_doi&gt;10.1007/BF00175988&lt;/_doi&gt;&lt;_impact_factor&gt;   2.700&lt;/_impact_factor&gt;&lt;_isbn&gt;0721-832X (Print); 0721-832X (Linking)&lt;/_isbn&gt;&lt;_issue&gt;6&lt;/_issue&gt;&lt;_journal&gt;Graefes Arch Clin Exp Ophthalmol&lt;/_journal&gt;&lt;_language&gt;eng&lt;/_language&gt;&lt;_modified&gt;65384405&lt;/_modified&gt;&lt;_pages&gt;361-7&lt;/_pages&gt;&lt;_social_category&gt;眼科学(3)&lt;/_social_category&gt;&lt;_subject_headings&gt;*Fundus Oculi; Humans; Mathematics; Ocular Physiological Phenomena; Photography/*methods; Retina/*anatomy &amp;amp; histology/physiology; Vision, Ocular/physiology&lt;/_subject_headings&gt;&lt;_tertiary_title&gt;Graefe&amp;apos;s archive for clinical and experimental ophthalmology = Albrecht von _x000d__x000a_      Graefes Archiv fur klinische und experimentelle Ophthalmologie&lt;/_tertiary_title&gt;&lt;_type_work&gt;Comparative Study; Journal Article&lt;/_type_work&gt;&lt;_url&gt;http://www.ncbi.nlm.nih.gov/entrez/query.fcgi?cmd=Retrieve&amp;amp;db=pubmed&amp;amp;dopt=Abstract&amp;amp;list_uids=8082844&amp;amp;query_hl=1&lt;/_url&gt;&lt;_volume&gt;232&lt;/_volume&gt;&lt;/Details&gt;&lt;Extra&gt;&lt;DBUID&gt;{0FA1B809-7D0C-492D-95C9-BCD23EF365BC}&lt;/DBUID&gt;&lt;/Extra&gt;&lt;/Item&gt;&lt;/References&gt;&lt;/Group&gt;&lt;/Citation&gt;_x000a_"/>
    <w:docVar w:name="NE.Ref{16B70763-2BEA-4212-91CB-137CC8CDE766}" w:val=" ADDIN NE.Ref.{16B70763-2BEA-4212-91CB-137CC8CDE766}&lt;Citation&gt;&lt;Group&gt;&lt;References&gt;&lt;Item&gt;&lt;ID&gt;1631&lt;/ID&gt;&lt;UID&gt;{996C9898-29FE-437D-A2F2-75D0130E2FF0}&lt;/UID&gt;&lt;Title&gt;The UK Biobank resource with deep phenotyping and genomic data&lt;/Title&gt;&lt;Template&gt;Journal Article&lt;/Template&gt;&lt;Star&gt;0&lt;/Star&gt;&lt;Tag&gt;0&lt;/Tag&gt;&lt;Author&gt;Bycroft, C; Freeman, C; Petkova, D; Band, G; Elliott, L T; Sharp, K; Motyer, A; Vukcevic, D; Delaneau, O; O&amp;apos;Connell, J; Cortes, A; Welsh, S; Young, A; Effingham, M; McVean, G; Leslie, S; Allen, N; Donnelly, P; Marchini, J&lt;/Author&gt;&lt;Year&gt;2018&lt;/Year&gt;&lt;Details&gt;&lt;_accession_num&gt;30305743&lt;/_accession_num&gt;&lt;_author_adr&gt;Wellcome Centre for Human Genetics, University of Oxford, Oxford, UK.; Wellcome Centre for Human Genetics, University of Oxford, Oxford, UK.; Wellcome Centre for Human Genetics, University of Oxford, Oxford, UK.; Procter &amp;amp; Gamble, Brussels, Belgium.; Wellcome Centre for Human Genetics, University of Oxford, Oxford, UK.; Department of Statistics, University of Oxford, Oxford, UK.; Department of Statistics, University of Oxford, Oxford, UK.; Melbourne Integrative Genomics and the Schools of Mathematics and Statistics, and  BioSciences, The University of Melbourne, Parkville, Victoria, Australia.; Melbourne Integrative Genomics and the Schools of Mathematics and Statistics, and  BioSciences, The University of Melbourne, Parkville, Victoria, Australia.; Murdoch Children&amp;apos;s Research Institute, Parkville, Victoria, Australia.; Department of Genetic Medicine and Development, University of Geneva, Geneva,  Switzerland.; Swiss Institute of Bioinformatics, University of Geneva, Geneva, Switzerland.; Institute of Genetics and Genomics in Geneva, University of Geneva, Geneva,  Switzerland.; Illumina Ltd, Chesterford Research Park, Little Chesterford, Essex, UK.; Wellcome Centre for Human Genetics, University of Oxford, Oxford, UK.; Nuffield Department of Clinical Neurosciences, Division of Clinical Neurology,  John Radcliffe Hospital, University of Oxford, Oxford, UK.; UK Biobank, Adswood, Stockport, Cheshire, UK.; Big Data Institute, Li Ka Shing Centre for Health Information and Discovery,  University of Oxford, Oxford, UK.; UK Biobank, Adswood, Stockport, Cheshire, UK.; Wellcome Centre for Human Genetics, University of Oxford, Oxford, UK.; Big Data Institute, Li Ka Shing Centre for Health Information and Discovery,  University of Oxford, Oxford, UK.; Melbourne Integrative Genomics and the Schools of Mathematics and Statistics, and  BioSciences, The University of Melbourne, Parkville, Victoria, Australia.; Murdoch Children&amp;apos;s Research Institute, Parkville, Victoria, Australia.; Big Data Institute, Li Ka Shing Centre for Health Information and Discovery,  University of Oxford, Oxford, UK.; Wellcome Centre for Human Genetics, University of Oxford, Oxford, UK.; Department of Statistics, University of Oxford, Oxford, UK.; Wellcome Centre for Human Genetics, University of Oxford, Oxford, UK.  marchini@stats.ox.ac.uk.; Department of Statistics, University of Oxford, Oxford, UK.  marchini@stats.ox.ac.uk.&lt;/_author_adr&gt;&lt;_collection_scope&gt;SCIE&lt;/_collection_scope&gt;&lt;_created&gt;65383936&lt;/_created&gt;&lt;_date&gt;2018-10-01&lt;/_date&gt;&lt;_date_display&gt;2018 Oct&lt;/_date_display&gt;&lt;_db_updated&gt;PubMed&lt;/_db_updated&gt;&lt;_doi&gt;10.1038/s41586-018-0579-z&lt;/_doi&gt;&lt;_impact_factor&gt;  64.800&lt;/_impact_factor&gt;&lt;_isbn&gt;1476-4687 (Electronic); 0028-0836 (Print); 0028-0836 (Linking)&lt;/_isbn&gt;&lt;_issue&gt;7726&lt;/_issue&gt;&lt;_journal&gt;Nature&lt;/_journal&gt;&lt;_language&gt;eng&lt;/_language&gt;&lt;_modified&gt;65383936&lt;/_modified&gt;&lt;_pages&gt;203-209&lt;/_pages&gt;&lt;_social_category&gt;综合性期刊(1)&lt;/_social_category&gt;&lt;_subject_headings&gt;Adult; Aged; Alleles; Biomarkers/blood/urine; Body Height/genetics; Brain/diagnostic imaging; Cohort Studies; *Databases, Factual; Databases, Genetic; Electronic Health Records; Family; Female; Genome-Wide Association Study; *Genomics; Haplotypes/genetics; Humans; Life Style; Major Histocompatibility Complex/genetics; Male; Middle Aged; *Phenotype; Quality Control; Racial Groups/genetics; United Kingdom&lt;/_subject_headings&gt;&lt;_tertiary_title&gt;Nature&lt;/_tertiary_title&gt;&lt;_type_work&gt;Journal Article; Research Support, Non-U.S. Gov&amp;apos;t&lt;/_type_work&gt;&lt;_url&gt;http://www.ncbi.nlm.nih.gov/entrez/query.fcgi?cmd=Retrieve&amp;amp;db=pubmed&amp;amp;dopt=Abstract&amp;amp;list_uids=30305743&amp;amp;query_hl=1&lt;/_url&gt;&lt;_volume&gt;562&lt;/_volume&gt;&lt;/Details&gt;&lt;Extra&gt;&lt;DBUID&gt;{0FA1B809-7D0C-492D-95C9-BCD23EF365BC}&lt;/DBUID&gt;&lt;/Extra&gt;&lt;/Item&gt;&lt;/References&gt;&lt;/Group&gt;&lt;/Citation&gt;_x000a_"/>
    <w:docVar w:name="NE.Ref{173A4795-00E4-4C45-ACFD-51773B794EE9}" w:val=" ADDIN NE.Ref.{173A4795-00E4-4C45-ACFD-51773B794EE9}&lt;Citation&gt;&lt;Group&gt;&lt;References&gt;&lt;Item&gt;&lt;ID&gt;1612&lt;/ID&gt;&lt;UID&gt;{D7E65AB9-6425-4B18-A151-C9B2F0DFB157}&lt;/UID&gt;&lt;Title&gt;OCT Angiography Metrics Predict Progression of Diabetic Retinopathy and Development of Diabetic Macular Edema&lt;/Title&gt;&lt;Template&gt;Journal Article&lt;/Template&gt;&lt;Star&gt;0&lt;/Star&gt;&lt;Tag&gt;0&lt;/Tag&gt;&lt;Author&gt;Sun, Zihan; Tang, Fangyao; Wong, Raymond; Lok, Jerry; Szeto, Simon K H; Chan, Jason C K; Chan, Carmen K M; Tham, Clement C; Ng, Danny S; Cheung, Carol Y&lt;/Author&gt;&lt;Year&gt;2019&lt;/Year&gt;&lt;Details&gt;&lt;_accessed&gt;65384415&lt;/_accessed&gt;&lt;_collection_scope&gt;SCIE&lt;/_collection_scope&gt;&lt;_created&gt;65372748&lt;/_created&gt;&lt;_db_updated&gt;CrossRef&lt;/_db_updated&gt;&lt;_doi&gt;10.1016/j.ophtha.2019.06.016&lt;/_doi&gt;&lt;_impact_factor&gt;  13.700&lt;/_impact_factor&gt;&lt;_isbn&gt;01616420&lt;/_isbn&gt;&lt;_issue&gt;12&lt;/_issue&gt;&lt;_journal&gt;Ophthalmology&lt;/_journal&gt;&lt;_modified&gt;65384415&lt;/_modified&gt;&lt;_pages&gt;1675-1684&lt;/_pages&gt;&lt;_social_category&gt;眼科学(1)&lt;/_social_category&gt;&lt;_tertiary_title&gt;Ophthalmology&lt;/_tertiary_title&gt;&lt;_url&gt;https://linkinghub.elsevier.com/retrieve/pii/S0161642019306086_x000d__x000a_https://api.elsevier.com/content/article/PII:S0161642019306086?httpAccept=text/xml&lt;/_url&gt;&lt;_volume&gt;126&lt;/_volume&gt;&lt;/Details&gt;&lt;Extra&gt;&lt;DBUID&gt;{0FA1B809-7D0C-492D-95C9-BCD23EF365BC}&lt;/DBUID&gt;&lt;/Extra&gt;&lt;/Item&gt;&lt;/References&gt;&lt;/Group&gt;&lt;/Citation&gt;_x000a_"/>
    <w:docVar w:name="NE.Ref{1B2DE1F4-9E8E-415A-87EB-D6885742FDDA}" w:val=" ADDIN NE.Ref.{1B2DE1F4-9E8E-415A-87EB-D6885742FDDA}&lt;Citation&gt;&lt;Group&gt;&lt;References&gt;&lt;Item&gt;&lt;ID&gt;1240&lt;/ID&gt;&lt;UID&gt;{6D877D66-C380-4A15-AE30-42DEAA692720}&lt;/UID&gt;&lt;Title&gt;Selection Criteria for Lung-Cancer Screening&lt;/Title&gt;&lt;Template&gt;Journal Article&lt;/Template&gt;&lt;Star&gt;0&lt;/Star&gt;&lt;Tag&gt;0&lt;/Tag&gt;&lt;Author&gt;Tammemägi, Martin C; Katki, Hormuzd A; Hocking, William G; Church, Timothy R; Caporaso, Neil; Kvale, Paul A; Chaturvedi, Anil K; Silvestri, Gerard A; Riley, Tom L; Commins, John; Berg, Christine D&lt;/Author&gt;&lt;Year&gt;2013&lt;/Year&gt;&lt;Details&gt;&lt;_accessed&gt;65152132&lt;/_accessed&gt;&lt;_collection_scope&gt;SCIE&lt;/_collection_scope&gt;&lt;_created&gt;65152132&lt;/_created&gt;&lt;_date&gt;59506560&lt;/_date&gt;&lt;_db_updated&gt;CrossRef&lt;/_db_updated&gt;&lt;_doi&gt;10.1056/NEJMoa1211776&lt;/_doi&gt;&lt;_impact_factor&gt; 176.079&lt;/_impact_factor&gt;&lt;_isbn&gt;0028-4793&lt;/_isbn&gt;&lt;_issue&gt;8&lt;/_issue&gt;&lt;_journal&gt;New England Journal of Medicine&lt;/_journal&gt;&lt;_modified&gt;65152132&lt;/_modified&gt;&lt;_pages&gt;728-736&lt;/_pages&gt;&lt;_social_category&gt;医学：内科(1)&lt;/_social_category&gt;&lt;_tertiary_title&gt;N Engl J Med&lt;/_tertiary_title&gt;&lt;_url&gt;http://www.nejm.org/doi/10.1056/NEJMoa1211776_x000d__x000a_http://www.nejm.org/doi/pdf/10.1056/NEJMoa1211776&lt;/_url&gt;&lt;_volume&gt;368&lt;/_volume&gt;&lt;/Details&gt;&lt;Extra&gt;&lt;DBUID&gt;{0FA1B809-7D0C-492D-95C9-BCD23EF365BC}&lt;/DBUID&gt;&lt;/Extra&gt;&lt;/Item&gt;&lt;/References&gt;&lt;/Group&gt;&lt;Group&gt;&lt;References&gt;&lt;Item&gt;&lt;ID&gt;1241&lt;/ID&gt;&lt;UID&gt;{60C71B7A-09E5-4798-9375-F6B30ADCACBA}&lt;/UID&gt;&lt;Title&gt;Evaluation of the lung cancer risks at which to screen ever- and never-smokers:  screening rules applied to the PLCO and NLST cohorts&lt;/Title&gt;&lt;Template&gt;Journal Article&lt;/Template&gt;&lt;Star&gt;0&lt;/Star&gt;&lt;Tag&gt;0&lt;/Tag&gt;&lt;Author&gt;Tammemagi, M C; Church, T R; Hocking, W G; Silvestri, G A; Kvale, P A; Riley, T L; Commins, J; Berg, C D&lt;/Author&gt;&lt;Year&gt;2014&lt;/Year&gt;&lt;Details&gt;&lt;_accessed&gt;65152134&lt;/_accessed&gt;&lt;_accession_num&gt;25460915&lt;/_accession_num&gt;&lt;_author_adr&gt;Department of Health Sciences, Brock University, St. Catharines, Ontario, Canada.; School of Public Health, University of Minnesota, Minneapolis, Minnesota, United  States of America.; Marshfield Clinic, Marshfield, Wisconsin, United States of America.; Pulmonary and Critical Care Medicine, Medical University of South Carolina,  Charleston, South Carolina, United States of America.; Pulmonary and Critical Care Medicine, Henry Ford Health System, Detroit,  Michigan, United States of America.; Information Management Systems, Rockville, Maryland, United States of America.; Information Management Systems, Rockville, Maryland, United States of America.; Department of Radiation Oncology and Molecular Radiation Sciences, Johns Hopkins  Medicine, Baltimore, Maryland, United States of America.&lt;/_author_adr&gt;&lt;_collection_scope&gt;SCIE&lt;/_collection_scope&gt;&lt;_created&gt;65152132&lt;/_created&gt;&lt;_date&gt;60439680&lt;/_date&gt;&lt;_date_display&gt;2014 Dec&lt;/_date_display&gt;&lt;_db_updated&gt;PubMed&lt;/_db_updated&gt;&lt;_doi&gt;10.1371/journal.pmed.1001764&lt;/_doi&gt;&lt;_impact_factor&gt;  11.613&lt;/_impact_factor&gt;&lt;_isbn&gt;1549-1676 (Electronic); 1549-1277 (Print); 1549-1277 (Linking)&lt;/_isbn&gt;&lt;_issue&gt;12&lt;/_issue&gt;&lt;_journal&gt;PLoS Med&lt;/_journal&gt;&lt;_language&gt;eng&lt;/_language&gt;&lt;_modified&gt;65152134&lt;/_modified&gt;&lt;_pages&gt;e1001764&lt;/_pages&gt;&lt;_social_category&gt;医学：内科(1)&lt;/_social_category&gt;&lt;_subject_headings&gt;Aged; Cost-Benefit Analysis; Female; Humans; Lung Neoplasms/*diagnosis; Male; Mass Screening/*statistics &amp;amp; numerical data; Middle Aged; Risk Assessment; Smoking/*adverse effects&lt;/_subject_headings&gt;&lt;_tertiary_title&gt;PLoS medicine&lt;/_tertiary_title&gt;&lt;_type_work&gt;Journal Article; Research Support, N.I.H., Extramural&lt;/_type_work&gt;&lt;_url&gt;http://www.ncbi.nlm.nih.gov/entrez/query.fcgi?cmd=Retrieve&amp;amp;db=pubmed&amp;amp;dopt=Abstract&amp;amp;list_uids=25460915&amp;amp;query_hl=1&lt;/_url&gt;&lt;_volume&gt;11&lt;/_volume&gt;&lt;/Details&gt;&lt;Extra&gt;&lt;DBUID&gt;{0FA1B809-7D0C-492D-95C9-BCD23EF365BC}&lt;/DBUID&gt;&lt;/Extra&gt;&lt;/Item&gt;&lt;/References&gt;&lt;/Group&gt;&lt;/Citation&gt;_x000a_"/>
    <w:docVar w:name="NE.Ref{218ED3AA-6505-42F3-9302-80438627410E}" w:val=" ADDIN NE.Ref.{218ED3AA-6505-42F3-9302-80438627410E}&lt;Citation&gt;&lt;Group&gt;&lt;References&gt;&lt;Item&gt;&lt;ID&gt;1657&lt;/ID&gt;&lt;UID&gt;{448935BF-2218-4294-B00A-FB0602B94969}&lt;/UID&gt;&lt;Title&gt;The Wisconsin Epidemiologic Study of Diabetic Retinopathy XXII: The Twenty-Five-Year Progression of Retinopathy in Persons with Type 1 Diabetes&lt;/Title&gt;&lt;Template&gt;Journal Article&lt;/Template&gt;&lt;Star&gt;0&lt;/Star&gt;&lt;Tag&gt;0&lt;/Tag&gt;&lt;Author&gt;Klein, Ronald; Knudtson, Michael D; Lee, Kristine E; Gangnon, Ronald; Klein, Barbara E K&lt;/Author&gt;&lt;Year&gt;2008&lt;/Year&gt;&lt;Details&gt;&lt;_accessed&gt;65404521&lt;/_accessed&gt;&lt;_alternate_title&gt;Ophthalmology&lt;/_alternate_title&gt;&lt;_collection_scope&gt;SCIE&lt;/_collection_scope&gt;&lt;_created&gt;65385426&lt;/_created&gt;&lt;_date&gt;56802240&lt;/_date&gt;&lt;_date_display&gt;2008&lt;/_date_display&gt;&lt;_db_updated&gt;ScienceDirect&lt;/_db_updated&gt;&lt;_doi&gt;https://doi.org/10.1016/j.ophtha.2008.08.023&lt;/_doi&gt;&lt;_impact_factor&gt;  13.700&lt;/_impact_factor&gt;&lt;_isbn&gt;0161-6420&lt;/_isbn&gt;&lt;_issue&gt;11&lt;/_issue&gt;&lt;_journal&gt;Ophthalmology&lt;/_journal&gt;&lt;_modified&gt;65404521&lt;/_modified&gt;&lt;_pages&gt;1859-1868&lt;/_pages&gt;&lt;_social_category&gt;眼科学(1)&lt;/_social_category&gt;&lt;_url&gt;https://www.sciencedirect.com/science/article/pii/S0161642008008178&lt;/_url&gt;&lt;_volume&gt;115&lt;/_volume&gt;&lt;/Details&gt;&lt;Extra&gt;&lt;DBUID&gt;{0FA1B809-7D0C-492D-95C9-BCD23EF365BC}&lt;/DBUID&gt;&lt;/Extra&gt;&lt;/Item&gt;&lt;/References&gt;&lt;/Group&gt;&lt;/Citation&gt;_x000a_"/>
    <w:docVar w:name="NE.Ref{23E4253F-72DF-4088-B770-68D884F7C8F0}" w:val=" ADDIN NE.Ref.{23E4253F-72DF-4088-B770-68D884F7C8F0}&lt;Citation&gt;&lt;Group&gt;&lt;References&gt;&lt;Item&gt;&lt;ID&gt;1230&lt;/ID&gt;&lt;UID&gt;{844C3CC9-F2C5-4A54-BE64-AAF4A7A2643C}&lt;/UID&gt;&lt;Title&gt;Development and validation of the EHS-COPD model to predict sex-specific risk of chronic obstructive pulmonary disease (COPD) in older Chinese adults: Hong Kong’s Elderly Health Service Cohort&lt;/Title&gt;&lt;Template&gt;Journal Article&lt;/Template&gt;&lt;Star&gt;0&lt;/Star&gt;&lt;Tag&gt;0&lt;/Tag&gt;&lt;Author&gt;Yang, Zhao; Schooling, C Mary; Lee, Siu Yin; Kwok, Man Ki&lt;/Author&gt;&lt;Year&gt;2022&lt;/Year&gt;&lt;Details&gt;&lt;_accessed&gt;65151143&lt;/_accessed&gt;&lt;_collection_scope&gt;SCIE&lt;/_collection_scope&gt;&lt;_created&gt;65151143&lt;/_created&gt;&lt;_db_updated&gt;CrossRef&lt;/_db_updated&gt;&lt;_doi&gt;10.21037/atm-21-3270&lt;/_doi&gt;&lt;_impact_factor&gt;   3.616&lt;/_impact_factor&gt;&lt;_isbn&gt;23055839&lt;/_isbn&gt;&lt;_issue&gt;1&lt;/_issue&gt;&lt;_journal&gt;Annals of Translational Medicine&lt;/_journal&gt;&lt;_modified&gt;65151143&lt;/_modified&gt;&lt;_pages&gt;4-4&lt;/_pages&gt;&lt;_social_category&gt;医学：研究与实验(4) &amp;amp; 肿瘤学(4)&lt;/_social_category&gt;&lt;_tertiary_title&gt;Ann Transl Med&lt;/_tertiary_title&gt;&lt;_url&gt;https://atm.amegroups.com/article/view/84501/html_x000d__x000a_https://atm.amegroups.com/article/download/84501/pdf&lt;/_url&gt;&lt;_volume&gt;10&lt;/_volume&gt;&lt;/Details&gt;&lt;Extra&gt;&lt;DBUID&gt;{0FA1B809-7D0C-492D-95C9-BCD23EF365BC}&lt;/DBUID&gt;&lt;/Extra&gt;&lt;/Item&gt;&lt;/References&gt;&lt;/Group&gt;&lt;/Citation&gt;_x000a_"/>
    <w:docVar w:name="NE.Ref{24B334C2-125F-49F5-806E-B01250E8363E}" w:val=" ADDIN NE.Ref.{24B334C2-125F-49F5-806E-B01250E8363E}&lt;Citation&gt;&lt;Group&gt;&lt;References&gt;&lt;Item&gt;&lt;ID&gt;1231&lt;/ID&gt;&lt;UID&gt;{B263477E-7415-42ED-9F9A-2905A97521EF}&lt;/UID&gt;&lt;Title&gt;Predicting COPD 1-year mortality using prognostic predictors routinely measured in primary care&lt;/Title&gt;&lt;Template&gt;Journal Article&lt;/Template&gt;&lt;Star&gt;0&lt;/Star&gt;&lt;Tag&gt;0&lt;/Tag&gt;&lt;Author&gt;Bloom, C I; Ricciardi, F; Smeeth, L; Stone, P; Quint, J K&lt;/Author&gt;&lt;Year&gt;2019&lt;/Year&gt;&lt;Details&gt;&lt;_accessed&gt;65151185&lt;/_accessed&gt;&lt;_collection_scope&gt;SCIE&lt;/_collection_scope&gt;&lt;_created&gt;65151185&lt;/_created&gt;&lt;_db_updated&gt;CrossRef&lt;/_db_updated&gt;&lt;_doi&gt;10.1186/s12916-019-1310-0&lt;/_doi&gt;&lt;_impact_factor&gt;  11.150&lt;/_impact_factor&gt;&lt;_isbn&gt;1741-7015&lt;/_isbn&gt;&lt;_issue&gt;1&lt;/_issue&gt;&lt;_journal&gt;BMC Medicine&lt;/_journal&gt;&lt;_modified&gt;65151185&lt;/_modified&gt;&lt;_social_category&gt;医学：内科(1)&lt;/_social_category&gt;&lt;_tertiary_title&gt;BMC Med&lt;/_tertiary_title&gt;&lt;_url&gt;https://bmcmedicine.biomedcentral.com/articles/10.1186/s12916-019-1310-0_x000d__x000a_http://link.springer.com/content/pdf/10.1186/s12916-019-1310-0.pdf&lt;/_url&gt;&lt;_volume&gt;17&lt;/_volume&gt;&lt;/Details&gt;&lt;Extra&gt;&lt;DBUID&gt;{0FA1B809-7D0C-492D-95C9-BCD23EF365BC}&lt;/DBUID&gt;&lt;/Extra&gt;&lt;/Item&gt;&lt;/References&gt;&lt;/Group&gt;&lt;/Citation&gt;_x000a_"/>
    <w:docVar w:name="NE.Ref{24CC9A50-2E2A-4159-8123-BA04D066FDA8}" w:val=" ADDIN NE.Ref.{24CC9A50-2E2A-4159-8123-BA04D066FDA8}&lt;Citation&gt;&lt;Group&gt;&lt;References&gt;&lt;Item&gt;&lt;ID&gt;1212&lt;/ID&gt;&lt;UID&gt;{8A091BEB-B2B4-49AA-957E-0EC783E64A2C}&lt;/UID&gt;&lt;Title&gt;SCORE2 risk prediction algorithms: new models to estimate 10-year risk of cardiovascular disease in Europe&lt;/Title&gt;&lt;Template&gt;Journal Article&lt;/Template&gt;&lt;Star&gt;0&lt;/Star&gt;&lt;Tag&gt;0&lt;/Tag&gt;&lt;Author&gt;Hageman, Steven; Pennells, Lisa; Ojeda, Francisco; Kaptoge, Stephen; Kuulasmaa, Kari; de Vries, Tamar; Xu, Zhe; Kee, Frank; Chung, Ryan; Wood, Angela; McEvoy, John William; Veronesi, Giovanni; Bolton, Thomas; Achenbach, Stephan; Aleksandrova, Krasimira; Amiano, Pilar; Sebastian, Donostia-San; Amouyel, Philippe; Andersson, Jonas; Bakker, Stephan J L; Da Providencia Costa, Rui Bebiano; Beulens, Joline W J; Blaha, Michael; Bobak, Martin; Boer, Jolanda M A; Bonet, Catalina; Bonnet, Fabrice; Boutron-Ruault, Marie-Christine; Braaten, Tonje; Brenner, Hermann; Brunner, Fabian; Brunner, Eric J; Brunström, Mattias; Buring, Julie; Butterworth, Adam S; Capkova, Nadezda; Cesana, Giancarlo; Chrysohoou, Christina; Colorado-Yohar, Sandra; Cook, Nancy R; Cooper, Cyrus; Dahm, Christina C; Davidson, Karina; Dennison, Elaine; Di Castelnuovo, Augusto; Donfrancesco, Chiara; Dörr, Marcus; Doryńska, Agnieszka; Eliasson, Mats; Engström, Gunnar; Ferrari, Pietro; Ferrario, Marco; Ford, Ian; Fu, Michael; Gansevoort, Ron T; Giampaoli, Simona; Gillum, Richard F; Gómez De La Cámara, Agustin; Grassi, Guido; Hansson, Per-Olof; Huculeci, Radu; Hveem, Kristian; Iacoviello, Licia; Ikram, M Kamran; Jørgensen, Torben; Joseph, Bijoy; Jousilahti, Pekka; Wouter Jukema, J; Kaaks, Rudolf; Katzke, Verena; Kavousi, Maryam; Kiechl, Stefan; Klotsche, Jens; König, Wolfgang; Kronmal, Richard A; Kubinova, Ruzena; Kucharska-Newton, Anna; Läll, Kristi; Lehmann, Nils; Leistner, David; Linneberg, Allan; Pablos, David Lora; Lorenz, Thiess; Lu, Wentian; Luksiene, Dalia; Lyngbakken, Magnus; Magnussen, Christina; Malyutina, Sofia; Ibañez, Alejandro Marín; Masala, Giovanna; Mathiesen, Ellisiv B; Matsushita, Kuni; Meade, Tom W; Melander, Olle; Meyer, Haakon E; Moons, Karel G M; Moreno-Iribas, Conchi; Muller, David; Münzel, Thomas; Nikitin, Yury; Nordestgaard, Børge G; Omland, Torbjørn; Onland, Charlotte; Overvad, Kim; Packard, Chris; Pająk, Andrzej; Palmieri, Luigi; Panagiotakos, Demosthenes; Panico, Salvatore; Perez-Cornago, Aurora; Peters, Annette; Pietilä, Arto; Pikhart, Hynek; Psaty, Bruce M; Quarti-Trevano, Fosca; Garcia, J Ramón Quirós; Riboli, Elio; Ridker, Paul M; Rodriguez, Beatriz; Rodriguez-Barranco, Miguel; Rosengren, Annika; Roussel, Ronan; Sacerdote, Carlotta; Sans, Susana; Sattar, Naveed; Schiborn, Catarina; Schmidt, Börge; Schöttker, Ben; Schulze, Matthias; Schwartz, Joseph E; Selmer, Randi Marie; Shea, Steven; Shipley, Martin J; Sieri, Sabina; Söderberg, Stefan; Sofat, Reecha; Tamosiunas, Abdonas; Thorand, Barbara; Tillmann, Taavi; Tjønneland, Anne; Tong, Tammy Y N; Trichopoulou, Antonia; Tumino, Rosario; Tunstall-Pedoe, Hugh; Tybjaerg-Hansen, Anne; Tzoulaki, Joanna; van der Heijden, Amber; van der Schouw, Yvonne T; Verschuren, W M Monique; Völzke, Henry; Waldeyer, Christoph; Wareham, Nicholas J; Weiderpass, Elisabete; Weidinger, Franz; Wild, Philipp; Willeit, Johann; Willeit, Peter; Wilsgaard, Tom; Woodward, Mark; Zeller, Tanja; Zhang, Dudan; Zhou, Bin; Dendale, Paul; Ference, Brian A; Halle, Martin; Timmis, Adam; Vardas, Panos; Danesh, John; Graham, Ian; Salomaa, Veikko; Visseren, Frank; De Bacquer, Dirk; Blankenberg, Stefan; Dorresteijn, Jannick; Di Angelantonio, Emanuele&lt;/Author&gt;&lt;Year&gt;2021&lt;/Year&gt;&lt;Details&gt;&lt;_accessed&gt;65221673&lt;/_accessed&gt;&lt;_collection_scope&gt;SCIE&lt;/_collection_scope&gt;&lt;_created&gt;65150963&lt;/_created&gt;&lt;_date&gt;63901440&lt;/_date&gt;&lt;_db_updated&gt;CrossRef&lt;/_db_updated&gt;&lt;_doi&gt;10.1093/eurheartj/ehab309&lt;/_doi&gt;&lt;_impact_factor&gt;  35.855&lt;/_impact_factor&gt;&lt;_isbn&gt;0195-668X&lt;/_isbn&gt;&lt;_issue&gt;25&lt;/_issue&gt;&lt;_journal&gt;European Heart Journal&lt;/_journal&gt;&lt;_modified&gt;65221672&lt;/_modified&gt;&lt;_pages&gt;2439-2454&lt;/_pages&gt;&lt;_social_category&gt;心脏和心血管系统(1)&lt;/_social_category&gt;&lt;_url&gt;https://academic.oup.com/eurheartj/article/42/25/2439/6297709_x000d__x000a_https://academic.oup.com/eurheartj/article-pdf/42/25/2439/46633454/ehab309.pdf&lt;/_url&gt;&lt;_volume&gt;42&lt;/_volume&gt;&lt;/Details&gt;&lt;Extra&gt;&lt;DBUID&gt;{0FA1B809-7D0C-492D-95C9-BCD23EF365BC}&lt;/DBUID&gt;&lt;/Extra&gt;&lt;/Item&gt;&lt;/References&gt;&lt;/Group&gt;&lt;/Citation&gt;_x000a_"/>
    <w:docVar w:name="NE.Ref{25963586-4862-4944-92D0-3F08E248D512}" w:val=" ADDIN NE.Ref.{25963586-4862-4944-92D0-3F08E248D512}&lt;Citation&gt;&lt;Group&gt;&lt;References&gt;&lt;Item&gt;&lt;ID&gt;1633&lt;/ID&gt;&lt;UID&gt;{C494E92B-CCBE-4E78-A0F9-CFBF3510A039}&lt;/UID&gt;&lt;Title&gt;A global reference for human genetic variation&lt;/Title&gt;&lt;Template&gt;Journal Article&lt;/Template&gt;&lt;Star&gt;0&lt;/Star&gt;&lt;Tag&gt;0&lt;/Tag&gt;&lt;Author&gt;Auton, A; Brooks, L D; Durbin, R M; Garrison, E P; Kang, H M; Korbel, J O; Marchini, J L; McCarthy, S; McVean, G A; Abecasis, G R&lt;/Author&gt;&lt;Year&gt;2015&lt;/Year&gt;&lt;Details&gt;&lt;_accession_num&gt;26432245&lt;/_accession_num&gt;&lt;_collection_scope&gt;SCIE&lt;/_collection_scope&gt;&lt;_created&gt;65383942&lt;/_created&gt;&lt;_date&gt;2015-10-01&lt;/_date&gt;&lt;_date_display&gt;2015 Oct 1&lt;/_date_display&gt;&lt;_db_updated&gt;PubMed&lt;/_db_updated&gt;&lt;_doi&gt;10.1038/nature15393&lt;/_doi&gt;&lt;_impact_factor&gt;  64.800&lt;/_impact_factor&gt;&lt;_isbn&gt;1476-4687 (Electronic); 0028-0836 (Print); 0028-0836 (Linking)&lt;/_isbn&gt;&lt;_issue&gt;7571&lt;/_issue&gt;&lt;_journal&gt;Nature&lt;/_journal&gt;&lt;_language&gt;eng&lt;/_language&gt;&lt;_modified&gt;65383942&lt;/_modified&gt;&lt;_pages&gt;68-74&lt;/_pages&gt;&lt;_social_category&gt;综合性期刊(1)&lt;/_social_category&gt;&lt;_subject_headings&gt;Datasets as Topic; Demography; Disease Susceptibility; Exome/genetics; Genetic Variation/*genetics; Genetics, Medical; Genetics, Population/*standards; Genome, Human/*genetics; Genome-Wide Association Study; Genomics/*standards; Genotype; Haplotypes/genetics; High-Throughput Nucleotide Sequencing; Humans; INDEL Mutation/genetics; *Internationality; Physical Chromosome Mapping; Polymorphism, Single Nucleotide/genetics; Quantitative Trait Loci/genetics; Rare Diseases/genetics; Reference Standards; Sequence Analysis, DNA&lt;/_subject_headings&gt;&lt;_tertiary_title&gt;Nature&lt;/_tertiary_title&gt;&lt;_type_work&gt;Journal Article; Research Support, N.I.H., Extramural; Research Support, Non-U.S. Gov&amp;apos;t&lt;/_type_work&gt;&lt;_url&gt;http://www.ncbi.nlm.nih.gov/entrez/query.fcgi?cmd=Retrieve&amp;amp;db=pubmed&amp;amp;dopt=Abstract&amp;amp;list_uids=26432245&amp;amp;query_hl=1&lt;/_url&gt;&lt;_volume&gt;526&lt;/_volume&gt;&lt;/Details&gt;&lt;Extra&gt;&lt;DBUID&gt;{0FA1B809-7D0C-492D-95C9-BCD23EF365BC}&lt;/DBUID&gt;&lt;/Extra&gt;&lt;/Item&gt;&lt;/References&gt;&lt;/Group&gt;&lt;/Citation&gt;_x000a_"/>
    <w:docVar w:name="NE.Ref{30652EEA-DD8C-41C8-9866-9A6A87C1A2A3}" w:val=" ADDIN NE.Ref.{30652EEA-DD8C-41C8-9866-9A6A87C1A2A3}&lt;Citation&gt;&lt;Group&gt;&lt;References&gt;&lt;Item&gt;&lt;ID&gt;1619&lt;/ID&gt;&lt;UID&gt;{3FBAD96F-C7C9-45B3-BA8B-ADE2D17F0C84}&lt;/UID&gt;&lt;Title&gt;Association of Body Mass Index and Waist-to-Hip Ratio With Retinal  Microvasculature in Healthy Chinese Adults: An Optical Coherence Tomography  Angiography Study&lt;/Title&gt;&lt;Template&gt;Journal Article&lt;/Template&gt;&lt;Star&gt;0&lt;/Star&gt;&lt;Tag&gt;0&lt;/Tag&gt;&lt;Author&gt;Ding, Q; Wu, H; Wang, W; Xiong, K; Gong, X; Yuan, G; Li, T; Li, Y; Liu, H; Wang, L; Huang, W&lt;/Author&gt;&lt;Year&gt;2023&lt;/Year&gt;&lt;Details&gt;&lt;_accessed&gt;65374109&lt;/_accessed&gt;&lt;_accession_num&gt;36240858&lt;/_accession_num&gt;&lt;_author_adr&gt;From State Key Laboratory of Ophthalmology, Zhongshan Ophthalmic Center, Sun  Yat-sen University, Guangdong Provincial Key Laboratory of Ophthalmology and  Visual Science, Guangdong Provincial Clinical Research Center for Ocular  Diseases, Guangzhou, China (Q.D, W.W., K.X., X.G., L.W., W.H.); The First  People&amp;apos;s Hospital of Zhaoqing, Zhaoqing City, China (Q.D., G.Y., T.L., Y.L.).; Shenzhen Children&amp;apos;s Hospital, Shenzhen, Guangdong, China (H.W.).; From State Key Laboratory of Ophthalmology, Zhongshan Ophthalmic Center, Sun  Yat-sen University, Guangdong Provincial Key Laboratory of Ophthalmology and  Visual Science, Guangdong Provincial Clinical Research Center for Ocular  Diseases, Guangzhou, China (Q.D, W.W., K.X., X.G., L.W., W.H.).; From State Key Laboratory of Ophthalmology, Zhongshan Ophthalmic Center, Sun  Yat-sen University, Guangdong Provincial Key Laboratory of Ophthalmology and  Visual Science, Guangdong Provincial Clinical Research Center for Ocular  Diseases, Guangzhou, China (Q.D, W.W., K.X., X.G., L.W., W.H.).; From State Key Laboratory of Ophthalmology, Zhongshan Ophthalmic Center, Sun  Yat-sen University, Guangdong Provincial Key Laboratory of Ophthalmology and  Visual Science, Guangdong Provincial Clinical Research Center for Ocular  Diseases, Guangzhou, China (Q.D, W.W., K.X., X.G., L.W., W.H.).; The First People&amp;apos;s Hospital of Zhaoqing, Zhaoqing City, China (Q.D., G.Y., T.L.,  Y.L.).; The First People&amp;apos;s Hospital of Zhaoqing, Zhaoqing City, China (Q.D., G.Y., T.L.,  Y.L.).; The First People&amp;apos;s Hospital of Zhaoqing, Zhaoqing City, China (Q.D., G.Y., T.L.,  Y.L.).; Department of Ophthalmology, Third Affiliated Hospital of Jinzhou Medical  University, Jinzhou, China (H.L.). Electronic address: lh509515@163.com.; From State Key Laboratory of Ophthalmology, Zhongshan Ophthalmic Center, Sun  Yat-sen University, Guangdong Provincial Key Laboratory of Ophthalmology and  Visual Science, Guangdong Provincial Clinical Research Center for Ocular  Diseases, Guangzhou, China (Q.D, W.W., K.X., X.G., L.W., W.H.). Electronic  address: wanglanhua666666@126.com.; From State Key Laboratory of Ophthalmology, Zhongshan Ophthalmic Center, Sun  Yat-sen University, Guangdong Provincial Key Laboratory of Ophthalmology and  Visual Science, Guangdong Provincial Clinical Research Center for Ocular  Diseases, Guangzhou, China (Q.D, W.W., K.X., X.G., L.W., W.H.).&lt;/_author_adr&gt;&lt;_collection_scope&gt;SCIE&lt;/_collection_scope&gt;&lt;_created&gt;65374108&lt;/_created&gt;&lt;_date&gt;64736640&lt;/_date&gt;&lt;_date_display&gt;2023 Feb&lt;/_date_display&gt;&lt;_db_updated&gt;PubMed&lt;/_db_updated&gt;&lt;_doi&gt;10.1016/j.ajo.2022.09.012&lt;/_doi&gt;&lt;_impact_factor&gt;   4.200&lt;/_impact_factor&gt;&lt;_isbn&gt;1879-1891 (Electronic); 0002-9394 (Linking)&lt;/_isbn&gt;&lt;_journal&gt;Am J Ophthalmol&lt;/_journal&gt;&lt;_language&gt;eng&lt;/_language&gt;&lt;_modified&gt;65384339&lt;/_modified&gt;&lt;_ori_publication&gt;Copyright (c) 2022 Elsevier Inc. All rights reserved.&lt;/_ori_publication&gt;&lt;_pages&gt;96-106&lt;/_pages&gt;&lt;_social_category&gt;眼科学(1)&lt;/_social_category&gt;&lt;_subject_headings&gt;Humans; *Body Mass Index; Cross-Sectional Studies; *Microvessels/diagnostic imaging; Obesity/epidemiology; *Retinal Vessels/diagnostic imaging/ultrastructure; Tomography, Optical Coherence/methods; *Waist-Hip Ratio; China/epidemiology; Middle Aged&lt;/_subject_headings&gt;&lt;_tertiary_title&gt;American journal of ophthalmology&lt;/_tertiary_title&gt;&lt;_type_work&gt;Journal Article; Research Support, Non-U.S. Gov&amp;apos;t&lt;/_type_work&gt;&lt;_url&gt;http://www.ncbi.nlm.nih.gov/entrez/query.fcgi?cmd=Retrieve&amp;amp;db=pubmed&amp;amp;dopt=Abstract&amp;amp;list_uids=36240858&amp;amp;query_hl=1&lt;/_url&gt;&lt;_volume&gt;246&lt;/_volume&gt;&lt;/Details&gt;&lt;Extra&gt;&lt;DBUID&gt;{0FA1B809-7D0C-492D-95C9-BCD23EF365BC}&lt;/DBUID&gt;&lt;/Extra&gt;&lt;/Item&gt;&lt;/References&gt;&lt;/Group&gt;&lt;Group&gt;&lt;References&gt;&lt;Item&gt;&lt;ID&gt;1618&lt;/ID&gt;&lt;UID&gt;{715DAF26-ED28-43D3-A8A9-9AE10544E285}&lt;/UID&gt;&lt;Title&gt;Association of renal function with retinal vessel density in patients with type 2 diabetes by using swept-source optical coherence tomographic angiography&lt;/Title&gt;&lt;Template&gt;Journal Article&lt;/Template&gt;&lt;Star&gt;0&lt;/Star&gt;&lt;Tag&gt;0&lt;/Tag&gt;&lt;Author&gt;Wang, Wei; He, Miao; Gong, Xia; Wang, Lanhua; Meng, Jie; Li, Yuting; Xiong, Kun; Li, Wangting; Huang, Wenyong&lt;/Author&gt;&lt;Year&gt;2020&lt;/Year&gt;&lt;Details&gt;&lt;_accessed&gt;65401838&lt;/_accessed&gt;&lt;_collection_scope&gt;SCIE&lt;/_collection_scope&gt;&lt;_created&gt;65374066&lt;/_created&gt;&lt;_db_updated&gt;CrossRef&lt;/_db_updated&gt;&lt;_doi&gt;10.1136/bjophthalmol-2019-315450&lt;/_doi&gt;&lt;_impact_factor&gt;   4.100&lt;/_impact_factor&gt;&lt;_isbn&gt;0007-1161&lt;/_isbn&gt;&lt;_issue&gt;12&lt;/_issue&gt;&lt;_journal&gt;British Journal of Ophthalmology&lt;/_journal&gt;&lt;_modified&gt;65401838&lt;/_modified&gt;&lt;_pages&gt;1768-1773&lt;/_pages&gt;&lt;_social_category&gt;眼科学(1)&lt;/_social_category&gt;&lt;_tertiary_title&gt;Br J Ophthalmol&lt;/_tertiary_title&gt;&lt;_url&gt;https://bjo.bmj.com/lookup/doi/10.1136/bjophthalmol-2019-315450_x000d__x000a_https://syndication.highwire.org/content/doi/10.1136/bjophthalmol-2019-315450&lt;/_url&gt;&lt;_volume&gt;104&lt;/_volume&gt;&lt;/Details&gt;&lt;Extra&gt;&lt;DBUID&gt;{0FA1B809-7D0C-492D-95C9-BCD23EF365BC}&lt;/DBUID&gt;&lt;/Extra&gt;&lt;/Item&gt;&lt;/References&gt;&lt;/Group&gt;&lt;Group&gt;&lt;References&gt;&lt;Item&gt;&lt;ID&gt;1614&lt;/ID&gt;&lt;UID&gt;{33E0E163-F2DC-4DCF-9100-0A1D14288C8D}&lt;/UID&gt;&lt;Title&gt;In Vivo Visualization and Quantification of Optic Disc Microvasculature for  Assessing Renal Dysfunction&lt;/Title&gt;&lt;Template&gt;Journal Article&lt;/Template&gt;&lt;Star&gt;0&lt;/Star&gt;&lt;Tag&gt;0&lt;/Tag&gt;&lt;Author&gt;Guo, X; Zhu, Z; Cheng, W; Bulloch, G; Zhang, W; Chen, Y; Li, Y; Liang, X; Huang, W; Wang, W&lt;/Author&gt;&lt;Year&gt;2024&lt;/Year&gt;&lt;Details&gt;&lt;_accessed&gt;65372954&lt;/_accessed&gt;&lt;_accession_num&gt;37869028&lt;/_accession_num&gt;&lt;_author_adr&gt;State Key Laboratory of Ophthalmology, Zhongshan Ophthalmic Center, Sun Yat-sen  University, Guangdong Provincial Key Laboratory of Ophthalmology and Visual  Science, Guangdong Provincial Clinical Research Center for Ocular Diseases,  Guangzhou, China.; Centre for Eye Research Australia, Royal Victorian Eye and Ear Hospital,  Melbourne, Australia.; State Key Laboratory of Ophthalmology, Zhongshan Ophthalmic Center, Sun Yat-sen  University, Guangdong Provincial Key Laboratory of Ophthalmology and Visual  Science, Guangdong Provincial Clinical Research Center for Ocular Diseases,  Guangzhou, China.; Centre for Eye Research Australia, Royal Victorian Eye and Ear Hospital,  Melbourne, Australia.; Zhongshan School of Medicine, Sun Yat-sen University, Guangzhou, China.; John Radcliffe Hospital, Oxford University Hospitals NHS Foundation Trust,  Oxford, United Kingdom.; State Key Laboratory of Ophthalmology, Zhongshan Ophthalmic Center, Sun Yat-sen  University, Guangdong Provincial Key Laboratory of Ophthalmology and Visual  Science, Guangdong Provincial Clinical Research Center for Ocular Diseases,  Guangzhou, China.; State Key Laboratory of Ophthalmology, Zhongshan Ophthalmic Center, Sun Yat-sen  University, Guangdong Provincial Key Laboratory of Ophthalmology and Visual  Science, Guangdong Provincial Clinical Research Center for Ocular Diseases,  Guangzhou, China.; State Key Laboratory of Ophthalmology, Zhongshan Ophthalmic Center, Sun Yat-sen  University, Guangdong Provincial Key Laboratory of Ophthalmology and Visual  Science, Guangdong Provincial Clinical Research Center for Ocular Diseases,  Guangzhou, China.; State Key Laboratory of Ophthalmology, Zhongshan Ophthalmic Center, Sun Yat-sen  University, Guangdong Provincial Key Laboratory of Ophthalmology and Visual  Science, Guangdong Provincial Clinical Research Center for Ocular Diseases,  Guangzhou, China.&lt;/_author_adr&gt;&lt;_created&gt;65372954&lt;/_created&gt;&lt;_date&gt;65217600&lt;/_date&gt;&lt;_date_display&gt;2024 Jan-Feb&lt;/_date_display&gt;&lt;_db_updated&gt;PubMed&lt;/_db_updated&gt;&lt;_doi&gt;10.1016/j.xops.2023.100358&lt;/_doi&gt;&lt;_isbn&gt;2666-9145 (Electronic); 2666-9145 (Linking)&lt;/_isbn&gt;&lt;_issue&gt;1&lt;/_issue&gt;&lt;_journal&gt;Ophthalmol Sci&lt;/_journal&gt;&lt;_keywords&gt;Diabetic retinopathy; Optic nerve head; Renal function; Retinal microcirculation; SS-OCTA&lt;/_keywords&gt;&lt;_language&gt;eng&lt;/_language&gt;&lt;_modified&gt;65372954&lt;/_modified&gt;&lt;_ori_publication&gt;(c) 2023 by the American Academy of Ophthalmology.&lt;/_ori_publication&gt;&lt;_pages&gt;100358&lt;/_pages&gt;&lt;_tertiary_title&gt;Ophthalmology science&lt;/_tertiary_title&gt;&lt;_type_work&gt;Journal Article&lt;/_type_work&gt;&lt;_url&gt;http://www.ncbi.nlm.nih.gov/entrez/query.fcgi?cmd=Retrieve&amp;amp;db=pubmed&amp;amp;dopt=Abstract&amp;amp;list_uids=37869028&amp;amp;query_hl=1&lt;/_url&gt;&lt;_volume&gt;4&lt;/_volume&gt;&lt;/Details&gt;&lt;Extra&gt;&lt;DBUID&gt;{0FA1B809-7D0C-492D-95C9-BCD23EF365BC}&lt;/DBUID&gt;&lt;/Extra&gt;&lt;/Item&gt;&lt;/References&gt;&lt;/Group&gt;&lt;Group&gt;&lt;References&gt;&lt;Item&gt;&lt;ID&gt;1549&lt;/ID&gt;&lt;UID&gt;{F4FD908D-6633-4F91-A048-BF746D793A04}&lt;/UID&gt;&lt;Title&gt;Peripapillary Microvasculature Predicts the Incidence and Development of Diabetic Retinopathy: An SS-OCTA Study&lt;/Title&gt;&lt;Template&gt;Journal Article&lt;/Template&gt;&lt;Star&gt;0&lt;/Star&gt;&lt;Tag&gt;0&lt;/Tag&gt;&lt;Author&gt;Yuan, Meng; Wang, Wei; Kang, Shimao; Li, Yuting; Li, Wangting; Gong, Xia; Xiong, Kun; Meng, Jie; Zhong, Pingting; Guo, Xiao; Wang, Lanhua; Liang, Xiaoling; Lin, Haotian; Huang, Wenyong&lt;/Author&gt;&lt;Year&gt;2022&lt;/Year&gt;&lt;Details&gt;&lt;_accessed&gt;65282061&lt;/_accessed&gt;&lt;_collection_scope&gt;SCIE&lt;/_collection_scope&gt;&lt;_created&gt;65282061&lt;/_created&gt;&lt;_db_updated&gt;CrossRef&lt;/_db_updated&gt;&lt;_doi&gt;10.1016/j.ajo.2022.07.001&lt;/_doi&gt;&lt;_impact_factor&gt;   4.200&lt;/_impact_factor&gt;&lt;_isbn&gt;00029394&lt;/_isbn&gt;&lt;_journal&gt;American Journal of Ophthalmology&lt;/_journal&gt;&lt;_modified&gt;65384339&lt;/_modified&gt;&lt;_pages&gt;19-27&lt;/_pages&gt;&lt;_social_category&gt;眼科学(1)&lt;/_social_category&gt;&lt;_tertiary_title&gt;American Journal of Ophthalmology&lt;/_tertiary_title&gt;&lt;_url&gt;https://linkinghub.elsevier.com/retrieve/pii/S0002939422002604_x000d__x000a_https://api.elsevier.com/content/article/PII:S0002939422002604?httpAccept=text/xml&lt;/_url&gt;&lt;_volume&gt;243&lt;/_volume&gt;&lt;/Details&gt;&lt;Extra&gt;&lt;DBUID&gt;{0FA1B809-7D0C-492D-95C9-BCD23EF365BC}&lt;/DBUID&gt;&lt;/Extra&gt;&lt;/Item&gt;&lt;/References&gt;&lt;/Group&gt;&lt;Group&gt;&lt;References&gt;&lt;Item&gt;&lt;ID&gt;1623&lt;/ID&gt;&lt;UID&gt;{2134E1A0-D678-4DCB-9D72-9494DF5098B5}&lt;/UID&gt;&lt;Title&gt;Optic Nerve Head Capillary Network Quantified by Optical Coherence Tomography Angiography and Decline of Renal Function in Type 2 Diabetes: A Three-Year Prospective Study&lt;/Title&gt;&lt;Template&gt;Journal Article&lt;/Template&gt;&lt;Star&gt;0&lt;/Star&gt;&lt;Tag&gt;0&lt;/Tag&gt;&lt;Author&gt;Huang, Yining; Yuan, Yixiong; Seth, Ishith; Bulloch, Gabriella; Cheng, Weijing; Chen, Yifan; Shang, Xianwen; Kiburg, Katerina; Zhu, Zhuoting; Wang, Wei&lt;/Author&gt;&lt;Year&gt;2023&lt;/Year&gt;&lt;Details&gt;&lt;_accessed&gt;65375495&lt;/_accessed&gt;&lt;_collection_scope&gt;SCIE&lt;/_collection_scope&gt;&lt;_created&gt;65375495&lt;/_created&gt;&lt;_db_updated&gt;CrossRef&lt;/_db_updated&gt;&lt;_doi&gt;10.1016/j.ajo.2023.04.003&lt;/_doi&gt;&lt;_impact_factor&gt;   4.200&lt;/_impact_factor&gt;&lt;_isbn&gt;00029394&lt;/_isbn&gt;&lt;_journal&gt;American Journal of Ophthalmology&lt;/_journal&gt;&lt;_modified&gt;65384340&lt;/_modified&gt;&lt;_pages&gt;96-105&lt;/_pages&gt;&lt;_social_category&gt;眼科学(1)&lt;/_social_category&gt;&lt;_tertiary_title&gt;American Journal of Ophthalmology&lt;/_tertiary_title&gt;&lt;_url&gt;https://linkinghub.elsevier.com/retrieve/pii/S000293942300168X_x000d__x000a_https://api.elsevier.com/content/article/PII:S000293942300168X?httpAccept=text/xml&lt;/_url&gt;&lt;_volume&gt;253&lt;/_volume&gt;&lt;/Details&gt;&lt;Extra&gt;&lt;DBUID&gt;{0FA1B809-7D0C-492D-95C9-BCD23EF365BC}&lt;/DBUID&gt;&lt;/Extra&gt;&lt;/Item&gt;&lt;/References&gt;&lt;/Group&gt;&lt;Group&gt;&lt;References&gt;&lt;Item&gt;&lt;ID&gt;17&lt;/ID&gt;&lt;UID&gt;{703D708C-4F6F-4ADD-8E8C-2DF97C5A32D9}&lt;/UID&gt;&lt;Title&gt;Metabolic fingerprinting on retinal pigment epithelium thickness for individualized risk stratification of type 2 diabetes mellitus&lt;/Title&gt;&lt;Template&gt;Journal Article&lt;/Template&gt;&lt;Star&gt;0&lt;/Star&gt;&lt;Tag&gt;0&lt;/Tag&gt;&lt;Author&gt;Yang, Shaopeng; Zhu, Zhuoting; Chen, Shida; Yuan, Yixiong; He, Mingguang; Wang, Wei&lt;/Author&gt;&lt;Year&gt;2023&lt;/Year&gt;&lt;Details&gt;&lt;_accessed&gt;65129034&lt;/_accessed&gt;&lt;_collection_scope&gt;SCIE&lt;/_collection_scope&gt;&lt;_created&gt;65129034&lt;/_created&gt;&lt;_date&gt;65109600&lt;/_date&gt;&lt;_db_updated&gt;CrossRef&lt;/_db_updated&gt;&lt;_doi&gt;10.1038/s41467-023-42404-1&lt;/_doi&gt;&lt;_impact_factor&gt;  16.600&lt;/_impact_factor&gt;&lt;_isbn&gt;2041-1723&lt;/_isbn&gt;&lt;_issue&gt;1&lt;/_issue&gt;&lt;_journal&gt;Nat Commun&lt;/_journal&gt;&lt;_modified&gt;65382990&lt;/_modified&gt;&lt;_social_category&gt;综合性期刊(1)&lt;/_social_category&gt;&lt;_tertiary_title&gt;Nat Commun&lt;/_tertiary_title&gt;&lt;_url&gt;https://www.nature.com/articles/s41467-023-42404-1_x000d__x000a_https://www.nature.com/articles/s41467-023-42404-1.pdf&lt;/_url&gt;&lt;_volume&gt;14&lt;/_volume&gt;&lt;/Details&gt;&lt;Extra&gt;&lt;DBUID&gt;{0FA1B809-7D0C-492D-95C9-BCD23EF365BC}&lt;/DBUID&gt;&lt;/Extra&gt;&lt;/Item&gt;&lt;/References&gt;&lt;/Group&gt;&lt;Group&gt;&lt;References&gt;&lt;Item&gt;&lt;ID&gt;16&lt;/ID&gt;&lt;UID&gt;{FFAB3319-D8D6-40B8-954B-97233DC9C757}&lt;/UID&gt;&lt;Title&gt;Analysis of Plasma Metabolic Profile on Ganglion Cell-Inner Plexiform Layer  Thickness With Mortality and Common Diseases&lt;/Title&gt;&lt;Template&gt;Journal Article&lt;/Template&gt;&lt;Star&gt;0&lt;/Star&gt;&lt;Tag&gt;0&lt;/Tag&gt;&lt;Author&gt;Yang, S; Zhu, Z; Yuan, Y; Chen, S; Shang, X; Bulloch, G; He, M; Wang, W&lt;/Author&gt;&lt;Year&gt;2023&lt;/Year&gt;&lt;Details&gt;&lt;_accessed&gt;65129032&lt;/_accessed&gt;&lt;_accession_num&gt;37191963&lt;/_accession_num&gt;&lt;_author_adr&gt;State Key Laboratory of Ophthalmology, Zhongshan Ophthalmic Center, Sun Yat-sen  University, Guangdong Provincial Key Laboratory of Ophthalmology and Visual  Science, Guangdong Provincial Clinical Research Center for Ocular Diseases,  Guangzhou, China.; Centre for Eye Research Australia, Royal Victorian Eye and Ear Hospital,  Melbourne, Victoria, Australia.; State Key Laboratory of Ophthalmology, Zhongshan Ophthalmic Center, Sun Yat-sen  University, Guangdong Provincial Key Laboratory of Ophthalmology and Visual  Science, Guangdong Provincial Clinical Research Center for Ocular Diseases,  Guangzhou, China.; State Key Laboratory of Ophthalmology, Zhongshan Ophthalmic Center, Sun Yat-sen  University, Guangdong Provincial Key Laboratory of Ophthalmology and Visual  Science, Guangdong Provincial Clinical Research Center for Ocular Diseases,  Guangzhou, China.; Centre for Eye Research Australia, Royal Victorian Eye and Ear Hospital,  Melbourne, Victoria, Australia.; Department of Ophthalmology, Guangdong Academy of Medical Sciences, Guangdong  Provincial People&amp;apos;s Hospital, Guangzhou, China.; Centre for Eye Research Australia, Royal Victorian Eye and Ear Hospital,  Melbourne, Victoria, Australia.; State Key Laboratory of Ophthalmology, Zhongshan Ophthalmic Center, Sun Yat-sen  University, Guangdong Provincial Key Laboratory of Ophthalmology and Visual  Science, Guangdong Provincial Clinical Research Center for Ocular Diseases,  Guangzhou, China.; Centre for Eye Research Australia, Royal Victorian Eye and Ear Hospital,  Melbourne, Victoria, Australia.; State Key Laboratory of Ophthalmology, Zhongshan Ophthalmic Center, Sun Yat-sen  University, Guangdong Provincial Key Laboratory of Ophthalmology and Visual  Science, Guangdong Provincial Clinical Research Center for Ocular Diseases,  Guangzhou, China.&lt;/_author_adr&gt;&lt;_collection_scope&gt;SCIE&lt;/_collection_scope&gt;&lt;_created&gt;65129032&lt;/_created&gt;&lt;_date&gt;64864800&lt;/_date&gt;&lt;_date_display&gt;2023 May 1&lt;/_date_display&gt;&lt;_db_updated&gt;PubMed&lt;/_db_updated&gt;&lt;_doi&gt;10.1001/jamanetworkopen.2023.13220&lt;/_doi&gt;&lt;_impact_factor&gt;  13.800&lt;/_impact_factor&gt;&lt;_isbn&gt;2574-3805 (Electronic); 2574-3805 (Linking)&lt;/_isbn&gt;&lt;_issue&gt;5&lt;/_issue&gt;&lt;_journal&gt;JAMA Netw Open&lt;/_journal&gt;&lt;_language&gt;eng&lt;/_language&gt;&lt;_modified&gt;65384342&lt;/_modified&gt;&lt;_pages&gt;e2313220&lt;/_pages&gt;&lt;_social_category&gt;医学：内科(1)&lt;/_social_category&gt;&lt;_subject_headings&gt;Humans; Female; Middle Aged; Male; Cohort Studies; Prospective Studies; *Diabetes Mellitus, Type 2; Retina; Metabolome&lt;/_subject_headings&gt;&lt;_tertiary_title&gt;JAMA network open&lt;/_tertiary_title&gt;&lt;_type_work&gt;Journal Article; Research Support, Non-U.S. Gov&amp;apos;t&lt;/_type_work&gt;&lt;_url&gt;http://www.ncbi.nlm.nih.gov/entrez/query.fcgi?cmd=Retrieve&amp;amp;db=pubmed&amp;amp;dopt=Abstract&amp;amp;list_uids=37191963&amp;amp;query_hl=1&lt;/_url&gt;&lt;_volume&gt;6&lt;/_volume&gt;&lt;/Details&gt;&lt;Extra&gt;&lt;DBUID&gt;{0FA1B809-7D0C-492D-95C9-BCD23EF365BC}&lt;/DBUID&gt;&lt;/Extra&gt;&lt;/Item&gt;&lt;/References&gt;&lt;/Group&gt;&lt;/Citation&gt;_x000a_"/>
    <w:docVar w:name="NE.Ref{3195C77C-AB34-4BAF-B087-CA3999C0A13F}" w:val=" ADDIN NE.Ref.{3195C77C-AB34-4BAF-B087-CA3999C0A13F}&lt;Citation&gt;&lt;Group&gt;&lt;References&gt;&lt;Item&gt;&lt;ID&gt;1612&lt;/ID&gt;&lt;UID&gt;{D7E65AB9-6425-4B18-A151-C9B2F0DFB157}&lt;/UID&gt;&lt;Title&gt;OCT Angiography Metrics Predict Progression of Diabetic Retinopathy and Development of Diabetic Macular Edema&lt;/Title&gt;&lt;Template&gt;Journal Article&lt;/Template&gt;&lt;Star&gt;0&lt;/Star&gt;&lt;Tag&gt;0&lt;/Tag&gt;&lt;Author&gt;Sun, Zihan; Tang, Fangyao; Wong, Raymond; Lok, Jerry; Szeto, Simon K H; Chan, Jason C K; Chan, Carmen K M; Tham, Clement C; Ng, Danny S; Cheung, Carol Y&lt;/Author&gt;&lt;Year&gt;2019&lt;/Year&gt;&lt;Details&gt;&lt;_accessed&gt;65384415&lt;/_accessed&gt;&lt;_collection_scope&gt;SCIE&lt;/_collection_scope&gt;&lt;_created&gt;65372748&lt;/_created&gt;&lt;_db_updated&gt;CrossRef&lt;/_db_updated&gt;&lt;_doi&gt;10.1016/j.ophtha.2019.06.016&lt;/_doi&gt;&lt;_impact_factor&gt;  13.700&lt;/_impact_factor&gt;&lt;_isbn&gt;01616420&lt;/_isbn&gt;&lt;_issue&gt;12&lt;/_issue&gt;&lt;_journal&gt;Ophthalmology&lt;/_journal&gt;&lt;_modified&gt;65384415&lt;/_modified&gt;&lt;_pages&gt;1675-1684&lt;/_pages&gt;&lt;_social_category&gt;眼科学(1)&lt;/_social_category&gt;&lt;_tertiary_title&gt;Ophthalmology&lt;/_tertiary_title&gt;&lt;_url&gt;https://linkinghub.elsevier.com/retrieve/pii/S0161642019306086_x000d__x000a_https://api.elsevier.com/content/article/PII:S0161642019306086?httpAccept=text/xml&lt;/_url&gt;&lt;_volume&gt;126&lt;/_volume&gt;&lt;/Details&gt;&lt;Extra&gt;&lt;DBUID&gt;{0FA1B809-7D0C-492D-95C9-BCD23EF365BC}&lt;/DBUID&gt;&lt;/Extra&gt;&lt;/Item&gt;&lt;/References&gt;&lt;/Group&gt;&lt;Group&gt;&lt;References&gt;&lt;Item&gt;&lt;ID&gt;1656&lt;/ID&gt;&lt;UID&gt;{69978E37-C549-4088-9823-530D313B8E01}&lt;/UID&gt;&lt;Title&gt;Retinal vascular geometry and 6 year incidence and progression of diabetic  retinopathy&lt;/Title&gt;&lt;Template&gt;Journal Article&lt;/Template&gt;&lt;Star&gt;0&lt;/Star&gt;&lt;Tag&gt;0&lt;/Tag&gt;&lt;Author&gt;Cheung, C Y; Sabanayagam, C; Law, A K; Kumari, N; Ting, D S; Tan, G; Mitchell, P; Cheng, C Y; Wong, T Y&lt;/Author&gt;&lt;Year&gt;2017&lt;/Year&gt;&lt;Details&gt;&lt;_accessed&gt;65385426&lt;/_accessed&gt;&lt;_accession_num&gt;28623387&lt;/_accession_num&gt;&lt;_author_adr&gt;Singapore Eye Research Institute, Singapore National Eye Centre, 11 Third  Hospital Avenue, 168751, Singapore, Republic of Singapore.; Department of Ophthalmology and Visual Sciences, Chinese University of Hong Kong,  Hong Kong, Special Administrative Region, People&amp;apos;s Republic of China.; Singapore Eye Research Institute, Singapore National Eye Centre, 11 Third  Hospital Avenue, 168751, Singapore, Republic of Singapore.; Centre for Quantitative Medicine, Duke-NUS Medical School, Singapore, Republic of  Singapore.; Department of Ophthalmology and Visual Sciences, Chinese University of Hong Kong,  Hong Kong, Special Administrative Region, People&amp;apos;s Republic of China.; Singapore Eye Research Institute, Singapore National Eye Centre, 11 Third  Hospital Avenue, 168751, Singapore, Republic of Singapore.; Singapore Eye Research Institute, Singapore National Eye Centre, 11 Third  Hospital Avenue, 168751, Singapore, Republic of Singapore.; Singapore Eye Research Institute, Singapore National Eye Centre, 11 Third  Hospital Avenue, 168751, Singapore, Republic of Singapore.; Centre for Vision Research, University of Sydney, Sydney, NSW, Australia.; Singapore Eye Research Institute, Singapore National Eye Centre, 11 Third  Hospital Avenue, 168751, Singapore, Republic of Singapore.; Centre for Quantitative Medicine, Duke-NUS Medical School, Singapore, Republic of  Singapore.; Ophthalmology and Visual Sciences Academic Clinical Programme, Duke-NUS Medical  School, National University of Singapore, Singapore, Republic of Singapore.; Singapore Eye Research Institute, Singapore National Eye Centre, 11 Third  Hospital Avenue, 168751, Singapore, Republic of Singapore.  wong.tien.yin@snec.com.sg.; Centre for Quantitative Medicine, Duke-NUS Medical School, Singapore, Republic of  Singapore. wong.tien.yin@snec.com.sg.; Ophthalmology and Visual Sciences Academic Clinical Programme, Duke-NUS Medical  School, National University of Singapore, Singapore, Republic of Singapore.  wong.tien.yin@snec.com.sg.&lt;/_author_adr&gt;&lt;_collection_scope&gt;SCIE&lt;/_collection_scope&gt;&lt;_created&gt;65385425&lt;/_created&gt;&lt;_date&gt;61886880&lt;/_date&gt;&lt;_date_display&gt;2017 Sep&lt;/_date_display&gt;&lt;_db_updated&gt;PubMed&lt;/_db_updated&gt;&lt;_doi&gt;10.1007/s00125-017-4333-0&lt;/_doi&gt;&lt;_impact_factor&gt;   8.200&lt;/_impact_factor&gt;&lt;_isbn&gt;1432-0428 (Electronic); 0012-186X (Linking)&lt;/_isbn&gt;&lt;_issue&gt;9&lt;/_issue&gt;&lt;_journal&gt;Diabetologia&lt;/_journal&gt;&lt;_keywords&gt;Diabetic retinopathy; Epidemiology; Imaging; Retinal vascular geometry&lt;/_keywords&gt;&lt;_language&gt;eng&lt;/_language&gt;&lt;_modified&gt;65385426&lt;/_modified&gt;&lt;_pages&gt;1770-1781&lt;/_pages&gt;&lt;_social_category&gt;内分泌学与代谢(1)&lt;/_social_category&gt;&lt;_subject_headings&gt;Adult; Aged; Aged, 80 and over; Diabetic Retinopathy/*epidemiology/pathology; Disease Progression; Female; Humans; Incidence; Male; Middle Aged; Multivariate Analysis; Prospective Studies; Retinal Vessels/*pathology&lt;/_subject_headings&gt;&lt;_tertiary_title&gt;Diabetologia&lt;/_tertiary_title&gt;&lt;_type_work&gt;Journal Article&lt;/_type_work&gt;&lt;_url&gt;http://www.ncbi.nlm.nih.gov/entrez/query.fcgi?cmd=Retrieve&amp;amp;db=pubmed&amp;amp;dopt=Abstract&amp;amp;list_uids=28623387&amp;amp;query_hl=1&lt;/_url&gt;&lt;_volume&gt;60&lt;/_volume&gt;&lt;/Details&gt;&lt;Extra&gt;&lt;DBUID&gt;{0FA1B809-7D0C-492D-95C9-BCD23EF365BC}&lt;/DBUID&gt;&lt;/Extra&gt;&lt;/Item&gt;&lt;/References&gt;&lt;/Group&gt;&lt;Group&gt;&lt;References&gt;&lt;Item&gt;&lt;ID&gt;1657&lt;/ID&gt;&lt;UID&gt;{448935BF-2218-4294-B00A-FB0602B94969}&lt;/UID&gt;&lt;Title&gt;The Wisconsin Epidemiologic Study of Diabetic Retinopathy XXII: The Twenty-Five-Year Progression of Retinopathy in Persons with Type 1 Diabetes&lt;/Title&gt;&lt;Template&gt;Journal Article&lt;/Template&gt;&lt;Star&gt;0&lt;/Star&gt;&lt;Tag&gt;0&lt;/Tag&gt;&lt;Author&gt;Klein, Ronald; Knudtson, Michael D; Lee, Kristine E; Gangnon, Ronald; Klein, Barbara E K&lt;/Author&gt;&lt;Year&gt;2008&lt;/Year&gt;&lt;Details&gt;&lt;_accessed&gt;65404521&lt;/_accessed&gt;&lt;_alternate_title&gt;Ophthalmology&lt;/_alternate_title&gt;&lt;_collection_scope&gt;SCIE&lt;/_collection_scope&gt;&lt;_created&gt;65385426&lt;/_created&gt;&lt;_date&gt;56802240&lt;/_date&gt;&lt;_date_display&gt;2008&lt;/_date_display&gt;&lt;_db_updated&gt;ScienceDirect&lt;/_db_updated&gt;&lt;_doi&gt;https://doi.org/10.1016/j.ophtha.2008.08.023&lt;/_doi&gt;&lt;_impact_factor&gt;  13.700&lt;/_impact_factor&gt;&lt;_isbn&gt;0161-6420&lt;/_isbn&gt;&lt;_issue&gt;11&lt;/_issue&gt;&lt;_journal&gt;Ophthalmology&lt;/_journal&gt;&lt;_modified&gt;65404521&lt;/_modified&gt;&lt;_pages&gt;1859-1868&lt;/_pages&gt;&lt;_social_category&gt;眼科学(1)&lt;/_social_category&gt;&lt;_url&gt;https://www.sciencedirect.com/science/article/pii/S0161642008008178&lt;/_url&gt;&lt;_volume&gt;115&lt;/_volume&gt;&lt;/Details&gt;&lt;Extra&gt;&lt;DBUID&gt;{0FA1B809-7D0C-492D-95C9-BCD23EF365BC}&lt;/DBUID&gt;&lt;/Extra&gt;&lt;/Item&gt;&lt;/References&gt;&lt;/Group&gt;&lt;/Citation&gt;_x000a_"/>
    <w:docVar w:name="NE.Ref{321A9660-E096-464D-938A-C9C52CB54B77}" w:val=" ADDIN NE.Ref.{321A9660-E096-464D-938A-C9C52CB54B77}&lt;Citation&gt;&lt;Group&gt;&lt;References&gt;&lt;Item&gt;&lt;ID&gt;1264&lt;/ID&gt;&lt;UID&gt;{82E3F726-B9A1-4B4B-8842-DA4D7C5B7C71}&lt;/UID&gt;&lt;Title&gt;A new set of risk equations for predicting long term risk of all-cause mortality using cardiovascular risk factors&lt;/Title&gt;&lt;Template&gt;Journal Article&lt;/Template&gt;&lt;Star&gt;0&lt;/Star&gt;&lt;Tag&gt;0&lt;/Tag&gt;&lt;Author&gt;Mannan, Haider R; Stevenson, Christopher E; Peeters, Anna; McNeil, John J&lt;/Author&gt;&lt;Year&gt;2013&lt;/Year&gt;&lt;Details&gt;&lt;_accessed&gt;65178264&lt;/_accessed&gt;&lt;_collection_scope&gt;SCIE&lt;/_collection_scope&gt;&lt;_created&gt;65178264&lt;/_created&gt;&lt;_db_updated&gt;CrossRef&lt;/_db_updated&gt;&lt;_doi&gt;10.1016/j.ypmed.2012.11.002&lt;/_doi&gt;&lt;_impact_factor&gt;   4.637&lt;/_impact_factor&gt;&lt;_isbn&gt;00917435&lt;/_isbn&gt;&lt;_issue&gt;1&lt;/_issue&gt;&lt;_journal&gt;Preventive Medicine&lt;/_journal&gt;&lt;_modified&gt;65178264&lt;/_modified&gt;&lt;_pages&gt;41-45&lt;/_pages&gt;&lt;_social_category&gt;医学：内科(2) &amp;amp; 公共卫生、环境卫生与职业卫生(2)&lt;/_social_category&gt;&lt;_tertiary_title&gt;Preventive Medicine&lt;/_tertiary_title&gt;&lt;_url&gt;https://linkinghub.elsevier.com/retrieve/pii/S0091743512005567_x000d__x000a_https://api.elsevier.com/content/article/PII:S0091743512005567?httpAccept=text/xml&lt;/_url&gt;&lt;_volume&gt;56&lt;/_volume&gt;&lt;/Details&gt;&lt;Extra&gt;&lt;DBUID&gt;{0FA1B809-7D0C-492D-95C9-BCD23EF365BC}&lt;/DBUID&gt;&lt;/Extra&gt;&lt;/Item&gt;&lt;/References&gt;&lt;/Group&gt;&lt;/Citation&gt;_x000a_"/>
    <w:docVar w:name="NE.Ref{3445C2DA-DA43-4089-BB7E-3320077AD12F}" w:val=" ADDIN NE.Ref.{3445C2DA-DA43-4089-BB7E-3320077AD12F}&lt;Citation&gt;&lt;Group&gt;&lt;References&gt;&lt;Item&gt;&lt;ID&gt;1239&lt;/ID&gt;&lt;UID&gt;{9E6E4B6E-639A-4356-A2FE-1FC338EAA7E6}&lt;/UID&gt;&lt;Title&gt;Liverpool Lung Project lung cancer risk stratification model: calibration and prospective validation&lt;/Title&gt;&lt;Template&gt;Journal Article&lt;/Template&gt;&lt;Star&gt;0&lt;/Star&gt;&lt;Tag&gt;0&lt;/Tag&gt;&lt;Author&gt;Field, John K; Vulkan, Daniel; Davies, Michael P A; Duffy, Stephen W; Gabe, Rhian&lt;/Author&gt;&lt;Year&gt;2021&lt;/Year&gt;&lt;Details&gt;&lt;_accessed&gt;65152130&lt;/_accessed&gt;&lt;_collection_scope&gt;SCIE&lt;/_collection_scope&gt;&lt;_created&gt;65152130&lt;/_created&gt;&lt;_db_updated&gt;CrossRef&lt;/_db_updated&gt;&lt;_doi&gt;10.1136/thoraxjnl-2020-215158&lt;/_doi&gt;&lt;_impact_factor&gt;   9.102&lt;/_impact_factor&gt;&lt;_isbn&gt;0040-6376&lt;/_isbn&gt;&lt;_issue&gt;2&lt;/_issue&gt;&lt;_journal&gt;Thorax&lt;/_journal&gt;&lt;_modified&gt;65152130&lt;/_modified&gt;&lt;_pages&gt;161-168&lt;/_pages&gt;&lt;_social_category&gt;呼吸系统(2)&lt;/_social_category&gt;&lt;_tertiary_title&gt;Thorax&lt;/_tertiary_title&gt;&lt;_url&gt;https://thorax.bmj.com/lookup/doi/10.1136/thoraxjnl-2020-215158_x000d__x000a_https://syndication.highwire.org/content/doi/10.1136/thoraxjnl-2020-215158&lt;/_url&gt;&lt;_volume&gt;76&lt;/_volume&gt;&lt;/Details&gt;&lt;Extra&gt;&lt;DBUID&gt;{0FA1B809-7D0C-492D-95C9-BCD23EF365BC}&lt;/DBUID&gt;&lt;/Extra&gt;&lt;/Item&gt;&lt;/References&gt;&lt;/Group&gt;&lt;/Citation&gt;_x000a_"/>
    <w:docVar w:name="NE.Ref{354EB892-40A3-423C-B89E-296C590800C2}" w:val=" ADDIN NE.Ref.{354EB892-40A3-423C-B89E-296C590800C2}&lt;Citation&gt;&lt;Group&gt;&lt;References&gt;&lt;Item&gt;&lt;ID&gt;1635&lt;/ID&gt;&lt;UID&gt;{A078EDB9-B1CC-4ACB-9E8F-753485343EEF}&lt;/UID&gt;&lt;Title&gt;OCT Angiography Metrics Predict Progression of Diabetic Retinopathy and  Development of Diabetic Macular Edema: A Prospective Study&lt;/Title&gt;&lt;Template&gt;Journal Article&lt;/Template&gt;&lt;Star&gt;0&lt;/Star&gt;&lt;Tag&gt;0&lt;/Tag&gt;&lt;Author&gt;Sun, Z; Tang, F; Wong, R; Lok, J; Szeto, SKH; Chan, JCK; Chan, CKM; Tham, C C; Ng, D S; Cheung, C Y&lt;/Author&gt;&lt;Year&gt;2019&lt;/Year&gt;&lt;Details&gt;&lt;_accession_num&gt;31358386&lt;/_accession_num&gt;&lt;_author_adr&gt;Department of Ophthalmology and Visual Sciences, The Chinese University of Hong  Kong, Hong Kong Special Administrative Region, China.; Department of Ophthalmology and Visual Sciences, The Chinese University of Hong  Kong, Hong Kong Special Administrative Region, China.; Department of Ophthalmology and Visual Sciences, The Chinese University of Hong  Kong, Hong Kong Special Administrative Region, China; Hong Kong Eye Hospital,  Hong Kong Special Administrative Region, China.; Department of Ophthalmology and Visual Sciences, The Chinese University of Hong  Kong, Hong Kong Special Administrative Region, China; Hong Kong Eye Hospital,  Hong Kong Special Administrative Region, China.; Department of Ophthalmology and Visual Sciences, The Chinese University of Hong  Kong, Hong Kong Special Administrative Region, China; Hong Kong Eye Hospital,  Hong Kong Special Administrative Region, China.; Department of Ophthalmology and Visual Sciences, The Chinese University of Hong  Kong, Hong Kong Special Administrative Region, China; Hong Kong Eye Hospital,  Hong Kong Special Administrative Region, China.; Department of Ophthalmology and Visual Sciences, The Chinese University of Hong  Kong, Hong Kong Special Administrative Region, China; Hong Kong Eye Hospital,  Hong Kong Special Administrative Region, China.; Department of Ophthalmology and Visual Sciences, The Chinese University of Hong  Kong, Hong Kong Special Administrative Region, China.; Department of Ophthalmology and Visual Sciences, The Chinese University of Hong  Kong, Hong Kong Special Administrative Region, China.; Department of Ophthalmology and Visual Sciences, The Chinese University of Hong  Kong, Hong Kong Special Administrative Region, China. Electronic address:  carolcheung@cuhk.edu.hk.&lt;/_author_adr&gt;&lt;_collection_scope&gt;SCIE&lt;/_collection_scope&gt;&lt;_created&gt;65384398&lt;/_created&gt;&lt;_date&gt;2019-12-01&lt;/_date&gt;&lt;_date_display&gt;2019 Dec&lt;/_date_display&gt;&lt;_db_updated&gt;PubMed&lt;/_db_updated&gt;&lt;_doi&gt;10.1016/j.ophtha.2019.06.016&lt;/_doi&gt;&lt;_impact_factor&gt;  13.700&lt;/_impact_factor&gt;&lt;_isbn&gt;1549-4713 (Electronic); 0161-6420 (Linking)&lt;/_isbn&gt;&lt;_issue&gt;12&lt;/_issue&gt;&lt;_journal&gt;Ophthalmology&lt;/_journal&gt;&lt;_language&gt;eng&lt;/_language&gt;&lt;_modified&gt;65384398&lt;/_modified&gt;&lt;_ori_publication&gt;Copyright (c) 2019 American Academy of Ophthalmology. Published by Elsevier Inc. _x000d__x000a_      All rights reserved.&lt;/_ori_publication&gt;&lt;_pages&gt;1675-1684&lt;/_pages&gt;&lt;_social_category&gt;眼科学(1)&lt;/_social_category&gt;&lt;_subject_headings&gt;Aged; Biometry; Diabetes Mellitus, Type 1/complications; Diabetes Mellitus, Type 2/complications; Diabetic Retinopathy/*diagnosis; Disease Progression; Female; Fluorescein Angiography; Follow-Up Studies; Humans; Macular Edema/*diagnosis; Male; Middle Aged; Proportional Hazards Models; Prospective Studies; Retinal Vessels/diagnostic imaging/*pathology; Risk Factors; Tomography, Optical Coherence; Visual Acuity/physiology&lt;/_subject_headings&gt;&lt;_tertiary_title&gt;Ophthalmology&lt;/_tertiary_title&gt;&lt;_type_work&gt;Journal Article; Research Support, Non-U.S. Gov&amp;apos;t&lt;/_type_work&gt;&lt;_url&gt;http://www.ncbi.nlm.nih.gov/entrez/query.fcgi?cmd=Retrieve&amp;amp;db=pubmed&amp;amp;dopt=Abstract&amp;amp;list_uids=31358386&amp;amp;query_hl=1&lt;/_url&gt;&lt;_volume&gt;126&lt;/_volume&gt;&lt;/Details&gt;&lt;Extra&gt;&lt;DBUID&gt;{0FA1B809-7D0C-492D-95C9-BCD23EF365BC}&lt;/DBUID&gt;&lt;/Extra&gt;&lt;/Item&gt;&lt;/References&gt;&lt;/Group&gt;&lt;Group&gt;&lt;References&gt;&lt;Item&gt;&lt;ID&gt;1639&lt;/ID&gt;&lt;UID&gt;{67690FCA-EBF7-497D-903D-41FA08D78C39}&lt;/UID&gt;&lt;Title&gt;PERIPAPILLARY MICROVASCULATURE OF THE RETINA AND CHORIOCAPILLARIS IN UNINVOLVED  FELLOW EYES OF UNILATERAL RETINAL VEIN OCCLUSION PATIENTS&lt;/Title&gt;&lt;Template&gt;Journal Article&lt;/Template&gt;&lt;Star&gt;0&lt;/Star&gt;&lt;Tag&gt;0&lt;/Tag&gt;&lt;Author&gt;Park, Y J; Kim, J; Lee, E J; Park, K H&lt;/Author&gt;&lt;Year&gt;2022&lt;/Year&gt;&lt;Details&gt;&lt;_accession_num&gt;34393213&lt;/_accession_num&gt;&lt;_author_adr&gt;Department of Ophthalmology, Kangwon National University Hospital, Chuncheon,  South Korea.; Department of Ophthalmology, Seoul National University College of Medicine,  Seoul, South Korea ; and.; Department of Ophthalmology, Ewha Womans University College of Medicine, Ewha  Womans University Seoul Hospital, Seoul, South Korea; and.; Department of Ophthalmology, Seoul National University Bundang Hospital,  Seongnam, South Korea.; Department of Ophthalmology, Seoul National University College of Medicine,  Seoul, South Korea ; and.; Department of Ophthalmology, Seoul National University Bundang Hospital,  Seongnam, South Korea.&lt;/_author_adr&gt;&lt;_collection_scope&gt;SCIE&lt;/_collection_scope&gt;&lt;_created&gt;65384408&lt;/_created&gt;&lt;_date&gt;2022-01-01&lt;/_date&gt;&lt;_date_display&gt;2022 Jan 1&lt;/_date_display&gt;&lt;_db_updated&gt;PubMed&lt;/_db_updated&gt;&lt;_doi&gt;10.1097/IAE.0000000000003281&lt;/_doi&gt;&lt;_impact_factor&gt;   3.300&lt;/_impact_factor&gt;&lt;_isbn&gt;1539-2864 (Electronic); 0275-004X (Linking)&lt;/_isbn&gt;&lt;_issue&gt;1&lt;/_issue&gt;&lt;_journal&gt;Retina&lt;/_journal&gt;&lt;_language&gt;eng&lt;/_language&gt;&lt;_modified&gt;65384408&lt;/_modified&gt;&lt;_pages&gt;159-167&lt;/_pages&gt;&lt;_social_category&gt;眼科学(2)&lt;/_social_category&gt;&lt;_subject_headings&gt;Aged; Choroid/*blood supply; Female; Fluorescein Angiography/*methods; Follow-Up Studies; Fundus Oculi; Humans; Male; Microvessels/*diagnostic imaging; Retinal Vein Occlusion/*diagnosis; Retinal Vessels/*diagnostic imaging; Retrospective Studies; Tomography, Optical Coherence/*methods; Visual Acuity&lt;/_subject_headings&gt;&lt;_tertiary_title&gt;Retina (Philadelphia, Pa.)&lt;/_tertiary_title&gt;&lt;_type_work&gt;Journal Article&lt;/_type_work&gt;&lt;_url&gt;http://www.ncbi.nlm.nih.gov/entrez/query.fcgi?cmd=Retrieve&amp;amp;db=pubmed&amp;amp;dopt=Abstract&amp;amp;list_uids=34393213&amp;amp;query_hl=1&lt;/_url&gt;&lt;_volume&gt;42&lt;/_volume&gt;&lt;/Details&gt;&lt;Extra&gt;&lt;DBUID&gt;{0FA1B809-7D0C-492D-95C9-BCD23EF365BC}&lt;/DBUID&gt;&lt;/Extra&gt;&lt;/Item&gt;&lt;/References&gt;&lt;/Group&gt;&lt;/Citation&gt;_x000a_"/>
    <w:docVar w:name="NE.Ref{3AB06E6C-8BCF-4105-AFF5-9F61E5894090}" w:val=" ADDIN NE.Ref.{3AB06E6C-8BCF-4105-AFF5-9F61E5894090}&lt;Citation&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Group&gt;&lt;References&gt;&lt;Item&gt;&lt;ID&gt;1710&lt;/ID&gt;&lt;UID&gt;{0B7C025B-E6F4-4AF5-9181-A88C9B664A6F}&lt;/UID&gt;&lt;Title&gt;Computer-aided classification of sickle cell retinopathy using quantitative  features in optical coherence tomography angiography&lt;/Title&gt;&lt;Template&gt;Journal Article&lt;/Template&gt;&lt;Star&gt;0&lt;/Star&gt;&lt;Tag&gt;0&lt;/Tag&gt;&lt;Author&gt;Alam, M; Thapa, D; Lim, J I; Cao, D; Yao, X&lt;/Author&gt;&lt;Year&gt;2017&lt;/Year&gt;&lt;Details&gt;&lt;_accession_num&gt;28966859&lt;/_accession_num&gt;&lt;_author_adr&gt;Department of Bioengineering, University of Illinois at Chicago, Chicago, IL  60607, USA.; Department of Bioengineering, University of Illinois at Chicago, Chicago, IL  60607, USA.; Department of Ophthalmology and Visual Sciences, University of Illinois at  Chicago, Chicago, IL 60612, USA.; Department of Ophthalmology and Visual Sciences, University of Illinois at  Chicago, Chicago, IL 60612, USA.; Department of Bioengineering, University of Illinois at Chicago, Chicago, IL  60607, USA.; Department of Ophthalmology and Visual Sciences, University of Illinois at  Chicago, Chicago, IL 60612, USA.&lt;/_author_adr&gt;&lt;_date_display&gt;2017 Sep 1&lt;/_date_display&gt;&lt;_date&gt;2017-09-01&lt;/_date&gt;&lt;_doi&gt;10.1364/BOE.8.004206&lt;/_doi&gt;&lt;_isbn&gt;2156-7085 (Print); 2156-7085 (Electronic); 2156-7085 (Linking)&lt;/_isbn&gt;&lt;_issue&gt;9&lt;/_issue&gt;&lt;_journal&gt;Biomed Opt Express&lt;/_journal&gt;&lt;_keywords&gt;(170.3880) Medical and biological imaging; (170.4470) Ophthalmology; (170.4500) Optical coherence tomography; (170.4580) Optical diagnostics for medicine; (330.4270) Vision system neurophysiology; (330.4300) Vision system - noninvasive assessment; (330.5380) Physiology&lt;/_keywords&gt;&lt;_language&gt;eng&lt;/_language&gt;&lt;_pages&gt;4206-4216&lt;/_pages&gt;&lt;_tertiary_title&gt;Biomedical optics express&lt;/_tertiary_title&gt;&lt;_type_work&gt;Journal Article&lt;/_type_work&gt;&lt;_url&gt;http://www.ncbi.nlm.nih.gov/entrez/query.fcgi?cmd=Retrieve&amp;amp;db=pubmed&amp;amp;dopt=Abstract&amp;amp;list_uids=28966859&amp;amp;query_hl=1&lt;/_url&gt;&lt;_volume&gt;8&lt;/_volume&gt;&lt;_created&gt;65405934&lt;/_created&gt;&lt;_modified&gt;65405934&lt;/_modified&gt;&lt;_db_updated&gt;PubMed&lt;/_db_updated&gt;&lt;_impact_factor&gt;   3.400&lt;/_impact_factor&gt;&lt;_social_category&gt;生化研究方法(1) &amp;amp; 光学(2) &amp;amp; 核医学(2)&lt;/_social_category&gt;&lt;_collection_scope&gt;SCIE;EI&lt;/_collection_scope&gt;&lt;/Details&gt;&lt;Extra&gt;&lt;DBUID&gt;{0FA1B809-7D0C-492D-95C9-BCD23EF365BC}&lt;/DBUID&gt;&lt;/Extra&gt;&lt;/Item&gt;&lt;/References&gt;&lt;/Group&gt;&lt;/Citation&gt;_x000a_"/>
    <w:docVar w:name="NE.Ref{3AC3DBC5-EBFC-4DEA-84B7-CF3753F9EF53}" w:val=" ADDIN NE.Ref.{3AC3DBC5-EBFC-4DEA-84B7-CF3753F9EF53}&lt;Citation&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Group&gt;&lt;References&gt;&lt;Item&gt;&lt;ID&gt;1710&lt;/ID&gt;&lt;UID&gt;{0B7C025B-E6F4-4AF5-9181-A88C9B664A6F}&lt;/UID&gt;&lt;Title&gt;Computer-aided classification of sickle cell retinopathy using quantitative  features in optical coherence tomography angiography&lt;/Title&gt;&lt;Template&gt;Journal Article&lt;/Template&gt;&lt;Star&gt;0&lt;/Star&gt;&lt;Tag&gt;0&lt;/Tag&gt;&lt;Author&gt;Alam, M; Thapa, D; Lim, J I; Cao, D; Yao, X&lt;/Author&gt;&lt;Year&gt;2017&lt;/Year&gt;&lt;Details&gt;&lt;_accession_num&gt;28966859&lt;/_accession_num&gt;&lt;_author_adr&gt;Department of Bioengineering, University of Illinois at Chicago, Chicago, IL  60607, USA.; Department of Bioengineering, University of Illinois at Chicago, Chicago, IL  60607, USA.; Department of Ophthalmology and Visual Sciences, University of Illinois at  Chicago, Chicago, IL 60612, USA.; Department of Ophthalmology and Visual Sciences, University of Illinois at  Chicago, Chicago, IL 60612, USA.; Department of Bioengineering, University of Illinois at Chicago, Chicago, IL  60607, USA.; Department of Ophthalmology and Visual Sciences, University of Illinois at  Chicago, Chicago, IL 60612, USA.&lt;/_author_adr&gt;&lt;_date_display&gt;2017 Sep 1&lt;/_date_display&gt;&lt;_date&gt;2017-09-01&lt;/_date&gt;&lt;_doi&gt;10.1364/BOE.8.004206&lt;/_doi&gt;&lt;_isbn&gt;2156-7085 (Print); 2156-7085 (Electronic); 2156-7085 (Linking)&lt;/_isbn&gt;&lt;_issue&gt;9&lt;/_issue&gt;&lt;_journal&gt;Biomed Opt Express&lt;/_journal&gt;&lt;_keywords&gt;(170.3880) Medical and biological imaging; (170.4470) Ophthalmology; (170.4500) Optical coherence tomography; (170.4580) Optical diagnostics for medicine; (330.4270) Vision system neurophysiology; (330.4300) Vision system - noninvasive assessment; (330.5380) Physiology&lt;/_keywords&gt;&lt;_language&gt;eng&lt;/_language&gt;&lt;_pages&gt;4206-4216&lt;/_pages&gt;&lt;_tertiary_title&gt;Biomedical optics express&lt;/_tertiary_title&gt;&lt;_type_work&gt;Journal Article&lt;/_type_work&gt;&lt;_url&gt;http://www.ncbi.nlm.nih.gov/entrez/query.fcgi?cmd=Retrieve&amp;amp;db=pubmed&amp;amp;dopt=Abstract&amp;amp;list_uids=28966859&amp;amp;query_hl=1&lt;/_url&gt;&lt;_volume&gt;8&lt;/_volume&gt;&lt;_created&gt;65405934&lt;/_created&gt;&lt;_modified&gt;65405934&lt;/_modified&gt;&lt;_db_updated&gt;PubMed&lt;/_db_updated&gt;&lt;_impact_factor&gt;   3.400&lt;/_impact_factor&gt;&lt;_social_category&gt;生化研究方法(1) &amp;amp; 光学(2) &amp;amp; 核医学(2)&lt;/_social_category&gt;&lt;_collection_scope&gt;SCIE;EI&lt;/_collection_scope&gt;&lt;/Details&gt;&lt;Extra&gt;&lt;DBUID&gt;{0FA1B809-7D0C-492D-95C9-BCD23EF365BC}&lt;/DBUID&gt;&lt;/Extra&gt;&lt;/Item&gt;&lt;/References&gt;&lt;/Group&gt;&lt;/Citation&gt;_x000a_"/>
    <w:docVar w:name="NE.Ref{3C1431BE-A59D-4E75-BEE6-62E2ADEAA78A}" w:val=" ADDIN NE.Ref.{3C1431BE-A59D-4E75-BEE6-62E2ADEAA78A}&lt;Citation&gt;&lt;Group&gt;&lt;References&gt;&lt;Item&gt;&lt;ID&gt;1622&lt;/ID&gt;&lt;UID&gt;{26912D0F-72FD-4104-BB5B-27285C43F88C}&lt;/UID&gt;&lt;Title&gt;Parapapillary Choroidal Microvasculature Predicts Diabetic Retinopathy Progression and Diabetic Macular Edema Development: A Three-Year Prospective Study&lt;/Title&gt;&lt;Template&gt;Journal Article&lt;/Template&gt;&lt;Star&gt;0&lt;/Star&gt;&lt;Tag&gt;0&lt;/Tag&gt;&lt;Author&gt;Guo, Xiao; Chen, Yanping; Bulloch, Gabriella; Xiong, Kun; Chen, Yifan; Li, Yuting; Liao, Huan; Huang, Wenyong; Zhu, Zhuoting; Wang, Wei&lt;/Author&gt;&lt;Year&gt;2023&lt;/Year&gt;&lt;Details&gt;&lt;_accessed&gt;65375495&lt;/_accessed&gt;&lt;_collection_scope&gt;SCIE&lt;/_collection_scope&gt;&lt;_created&gt;65375495&lt;/_created&gt;&lt;_db_updated&gt;CrossRef&lt;/_db_updated&gt;&lt;_doi&gt;10.1016/j.ajo.2022.07.008&lt;/_doi&gt;&lt;_impact_factor&gt;   4.200&lt;/_impact_factor&gt;&lt;_isbn&gt;00029394&lt;/_isbn&gt;&lt;_journal&gt;American Journal of Ophthalmology&lt;/_journal&gt;&lt;_modified&gt;65384340&lt;/_modified&gt;&lt;_pages&gt;164-173&lt;/_pages&gt;&lt;_social_category&gt;眼科学(1)&lt;/_social_category&gt;&lt;_tertiary_title&gt;American Journal of Ophthalmology&lt;/_tertiary_title&gt;&lt;_url&gt;https://linkinghub.elsevier.com/retrieve/pii/S0002939422002707_x000d__x000a_https://api.elsevier.com/content/article/PII:S0002939422002707?httpAccept=text/xml&lt;/_url&gt;&lt;_volume&gt;245&lt;/_volume&gt;&lt;/Details&gt;&lt;Extra&gt;&lt;DBUID&gt;{0FA1B809-7D0C-492D-95C9-BCD23EF365BC}&lt;/DBUID&gt;&lt;/Extra&gt;&lt;/Item&gt;&lt;/References&gt;&lt;/Group&gt;&lt;/Citation&gt;_x000a_"/>
    <w:docVar w:name="NE.Ref{3D2E25E1-2E0B-45D5-8405-2592B0291229}" w:val=" ADDIN NE.Ref.{3D2E25E1-2E0B-45D5-8405-2592B0291229}&lt;Citation&gt;&lt;Group&gt;&lt;References&gt;&lt;Item&gt;&lt;ID&gt;1624&lt;/ID&gt;&lt;UID&gt;{43D32C81-D215-4BB0-A884-366DB1C98700}&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77096&lt;/_accessed&gt;&lt;_accession_num&gt;32200833&lt;/_accession_num&gt;&lt;_collection_scope&gt;SCIE&lt;/_collection_scope&gt;&lt;_created&gt;65377096&lt;/_created&gt;&lt;_date&gt;63244800&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77096&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Citation&gt;_x000a_"/>
    <w:docVar w:name="NE.Ref{3FD22984-041D-496F-B95B-8285305EC13C}" w:val=" ADDIN NE.Ref.{3FD22984-041D-496F-B95B-8285305EC13C}&lt;Citation&gt;&lt;Group&gt;&lt;References&gt;&lt;Item&gt;&lt;ID&gt;1237&lt;/ID&gt;&lt;UID&gt;{B935CC1F-1F0E-4E7A-86C3-0FFF7C299038}&lt;/UID&gt;&lt;Title&gt;Development and Validation of Risk Models to Select Ever-Smokers for CT Lung Cancer Screening&lt;/Title&gt;&lt;Template&gt;Journal Article&lt;/Template&gt;&lt;Star&gt;0&lt;/Star&gt;&lt;Tag&gt;0&lt;/Tag&gt;&lt;Author&gt;Katki, Hormuzd A; Kovalchik, Stephanie A; Berg, Christine D; Cheung, Li C; Chaturvedi, Anil K&lt;/Author&gt;&lt;Year&gt;2016&lt;/Year&gt;&lt;Details&gt;&lt;_accessed&gt;65152125&lt;/_accessed&gt;&lt;_collection_scope&gt;SCIE&lt;/_collection_scope&gt;&lt;_created&gt;65152125&lt;/_created&gt;&lt;_date&gt;61237440&lt;/_date&gt;&lt;_db_updated&gt;CrossRef&lt;/_db_updated&gt;&lt;_doi&gt;10.1001/jama.2016.6255&lt;/_doi&gt;&lt;_impact_factor&gt; 157.335&lt;/_impact_factor&gt;&lt;_isbn&gt;0098-7484&lt;/_isbn&gt;&lt;_issue&gt;21&lt;/_issue&gt;&lt;_journal&gt;JAMA&lt;/_journal&gt;&lt;_modified&gt;65152125&lt;/_modified&gt;&lt;_pages&gt;2300&lt;/_pages&gt;&lt;_social_category&gt;医学：内科(1)&lt;/_social_category&gt;&lt;_tertiary_title&gt;JAMA&lt;/_tertiary_title&gt;&lt;_url&gt;http://jama.jamanetwork.com/article.aspx?doi=10.1001/jama.2016.6255_x000d__x000a_http://jamanetwork.com/journals/jama/fullarticle/2522553&lt;/_url&gt;&lt;_volume&gt;315&lt;/_volume&gt;&lt;/Details&gt;&lt;Extra&gt;&lt;DBUID&gt;{0FA1B809-7D0C-492D-95C9-BCD23EF365BC}&lt;/DBUID&gt;&lt;/Extra&gt;&lt;/Item&gt;&lt;/References&gt;&lt;/Group&gt;&lt;/Citation&gt;_x000a_"/>
    <w:docVar w:name="NE.Ref{41F49FF8-8FCA-41AF-8B6D-C3335F1F845B}" w:val=" ADDIN NE.Ref.{41F49FF8-8FCA-41AF-8B6D-C3335F1F845B}&lt;Citation&gt;&lt;Group&gt;&lt;References&gt;&lt;Item&gt;&lt;ID&gt;1624&lt;/ID&gt;&lt;UID&gt;{43D32C81-D215-4BB0-A884-366DB1C98700}&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77096&lt;/_accessed&gt;&lt;_accession_num&gt;32200833&lt;/_accession_num&gt;&lt;_collection_scope&gt;SCIE&lt;/_collection_scope&gt;&lt;_created&gt;65377096&lt;/_created&gt;&lt;_date&gt;63244800&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77096&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Citation&gt;_x000a_"/>
    <w:docVar w:name="NE.Ref{4281B7FF-757C-43B6-8530-357481F49676}" w:val=" ADDIN NE.Ref.{4281B7FF-757C-43B6-8530-357481F49676}&lt;Citation&gt;&lt;Group&gt;&lt;References&gt;&lt;Item&gt;&lt;ID&gt;1261&lt;/ID&gt;&lt;UID&gt;{0A5B66D5-7992-4CFE-8E14-DB7DD061A957}&lt;/UID&gt;&lt;Title&gt;Developing a Prediction Model for 7-Year and 10-Year All-Cause Mortality Risk in  Type 2 Diabetes Using a Hospital-Based Prospective Cohort Study&lt;/Title&gt;&lt;Template&gt;Journal Article&lt;/Template&gt;&lt;Star&gt;0&lt;/Star&gt;&lt;Tag&gt;0&lt;/Tag&gt;&lt;Author&gt;Chiu, S Y; Chen, Y I; Lu, J R; Ng, S C; Chen, C H&lt;/Author&gt;&lt;Year&gt;2021&lt;/Year&gt;&lt;Details&gt;&lt;_accessed&gt;65178214&lt;/_accessed&gt;&lt;_accession_num&gt;34682901&lt;/_accession_num&gt;&lt;_author_adr&gt;Department of Health Care Management, College of Management, Chang Gung  University, Taoyuan 33302, Taiwan.; Healthy Aging Research Center, Chang Gung University, Taoyuan 33302, Taiwan.; Division of Hepato-Gastroenterology, Department of Internal Medicine, Kaohsiung  Chang Gung Memorial Hospital, Kaohsiung 83301, Taiwan.; Graduate Institute of Epidemiology and Preventive Medicine, College of Public  Health, National Taiwan University, Taipei 10025, Taiwan.; Department of Health Care Management, College of Management, Chang Gung  University, Taoyuan 33302, Taiwan.; Graduate Institute of Management, College of Management, Chang Gung University,  Taoyuan 33302, Taiwan.; Department of Radiation Oncology, Linkou Chang Gung Memorial Hospital, Linkou  33305, Taiwan.; Division of Endocrinology and Metabolism, Department of Internal Medicine,  Keelung Chang Gung Memorial Hospital, Keelung 20401, Taiwan.; Division of Endocrinology and Metabolism, Department of Internal Medicine,  Keelung Chang Gung Memorial Hospital, Keelung 20401, Taiwan.; College of Medicine, Chang Gung University, Taoyuan 33302, Taiwan.&lt;/_author_adr&gt;&lt;_collection_scope&gt;SCIE&lt;/_collection_scope&gt;&lt;_created&gt;65178214&lt;/_created&gt;&lt;_date&gt;64058400&lt;/_date&gt;&lt;_date_display&gt;2021 Oct 18&lt;/_date_display&gt;&lt;_db_updated&gt;PubMed&lt;/_db_updated&gt;&lt;_doi&gt;10.3390/jcm10204779&lt;/_doi&gt;&lt;_impact_factor&gt;   4.964&lt;/_impact_factor&gt;&lt;_isbn&gt;2077-0383 (Print); 2077-0383 (Electronic); 2077-0383 (Linking)&lt;/_isbn&gt;&lt;_issue&gt;20&lt;/_issue&gt;&lt;_journal&gt;J Clin Med&lt;/_journal&gt;&lt;_keywords&gt;ROC curve; all-cause mortality; prediction model; prospective cohort; type 2 diabetes; validation&lt;/_keywords&gt;&lt;_language&gt;eng&lt;/_language&gt;&lt;_modified&gt;65178214&lt;/_modified&gt;&lt;_social_category&gt;医学：内科(2)&lt;/_social_category&gt;&lt;_tertiary_title&gt;Journal of clinical medicine&lt;/_tertiary_title&gt;&lt;_type_work&gt;Journal Article&lt;/_type_work&gt;&lt;_url&gt;http://www.ncbi.nlm.nih.gov/entrez/query.fcgi?cmd=Retrieve&amp;amp;db=pubmed&amp;amp;dopt=Abstract&amp;amp;list_uids=34682901&amp;amp;query_hl=1&lt;/_url&gt;&lt;_volume&gt;10&lt;/_volume&gt;&lt;/Details&gt;&lt;Extra&gt;&lt;DBUID&gt;{0FA1B809-7D0C-492D-95C9-BCD23EF365BC}&lt;/DBUID&gt;&lt;/Extra&gt;&lt;/Item&gt;&lt;/References&gt;&lt;/Group&gt;&lt;/Citation&gt;_x000a_"/>
    <w:docVar w:name="NE.Ref{43DDDBC6-07CA-410D-AE88-19D128789210}" w:val=" ADDIN NE.Ref.{43DDDBC6-07CA-410D-AE88-19D128789210}&lt;Citation&gt;&lt;Group&gt;&lt;References&gt;&lt;Item&gt;&lt;ID&gt;1624&lt;/ID&gt;&lt;UID&gt;{43D32C81-D215-4BB0-A884-366DB1C98700}&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77096&lt;/_accessed&gt;&lt;_accession_num&gt;32200833&lt;/_accession_num&gt;&lt;_collection_scope&gt;SCIE&lt;/_collection_scope&gt;&lt;_created&gt;65377096&lt;/_created&gt;&lt;_date&gt;63244800&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77096&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Citation&gt;_x000a_"/>
    <w:docVar w:name="NE.Ref{4425FAE6-AE67-4089-B461-EAE97C6B09BD}" w:val=" ADDIN NE.Ref.{4425FAE6-AE67-4089-B461-EAE97C6B09BD}&lt;Citation&gt;&lt;Group&gt;&lt;References&gt;&lt;Item&gt;&lt;ID&gt;1715&lt;/ID&gt;&lt;UID&gt;{9472686C-F6DF-4DC2-853E-921B81590020}&lt;/UID&gt;&lt;Title&gt;Quantitative characteristics of sickle cell retinopathy in optical coherence  tomography angiography&lt;/Title&gt;&lt;Template&gt;Journal Article&lt;/Template&gt;&lt;Star&gt;0&lt;/Star&gt;&lt;Tag&gt;0&lt;/Tag&gt;&lt;Author&gt;Alam, M; Thapa, D; Lim, J I; Cao, D; Yao, X&lt;/Author&gt;&lt;Year&gt;2017&lt;/Year&gt;&lt;Details&gt;&lt;_accession_num&gt;28663862&lt;/_accession_num&gt;&lt;_author_adr&gt;Department of Bioengineering, University of Illinois at Chicago, Chicago, IL  60607, USA.; Department of Bioengineering, University of Illinois at Chicago, Chicago, IL  60607, USA.; Department of Ophthalmology and Visual Sciences, University of Illinois at  Chicago, Chicago, IL 60612, USA.; Department of Ophthalmology and Visual Sciences, University of Illinois at  Chicago, Chicago, IL 60612, USA.; dcao98@uic.edu.; Department of Bioengineering, University of Illinois at Chicago, Chicago, IL  60607, USA.; Department of Ophthalmology and Visual Sciences, University of Illinois at  Chicago, Chicago, IL 60612, USA.; xcy@uic.edu.&lt;/_author_adr&gt;&lt;_date_display&gt;2017 Mar 1&lt;/_date_display&gt;&lt;_date&gt;2017-03-01&lt;/_date&gt;&lt;_doi&gt;10.1364/BOE.8.001741&lt;/_doi&gt;&lt;_isbn&gt;2156-7085 (Print); 2156-7085 (Electronic); 2156-7085 (Linking)&lt;/_isbn&gt;&lt;_issue&gt;3&lt;/_issue&gt;&lt;_journal&gt;Biomed Opt Express&lt;/_journal&gt;&lt;_keywords&gt;(170.3880) Medical and biological imaging; (170.4470) Ophthalmology; (170.4500) Optical coherence tomography; (170.4580) Optical diagnostics for medicine; (330.4270) Vision system neurophysiology; (330.4300) Vision system - noninvasive assessment; (330.5380) Physiology&lt;/_keywords&gt;&lt;_language&gt;eng&lt;/_language&gt;&lt;_pages&gt;1741-1753&lt;/_pages&gt;&lt;_tertiary_title&gt;Biomedical optics express&lt;/_tertiary_title&gt;&lt;_type_work&gt;Journal Article&lt;/_type_work&gt;&lt;_url&gt;http://www.ncbi.nlm.nih.gov/entrez/query.fcgi?cmd=Retrieve&amp;amp;db=pubmed&amp;amp;dopt=Abstract&amp;amp;list_uids=28663862&amp;amp;query_hl=1&lt;/_url&gt;&lt;_volume&gt;8&lt;/_volume&gt;&lt;_created&gt;65405939&lt;/_created&gt;&lt;_modified&gt;65405939&lt;/_modified&gt;&lt;_db_updated&gt;PubMed&lt;/_db_updated&gt;&lt;_impact_factor&gt;   3.400&lt;/_impact_factor&gt;&lt;_social_category&gt;生化研究方法(1) &amp;amp; 光学(2) &amp;amp; 核医学(2)&lt;/_social_category&gt;&lt;_collection_scope&gt;SCIE;EI&lt;/_collection_scope&gt;&lt;/Details&gt;&lt;Extra&gt;&lt;DBUID&gt;{0FA1B809-7D0C-492D-95C9-BCD23EF365BC}&lt;/DBUID&gt;&lt;/Extra&gt;&lt;/Item&gt;&lt;/References&gt;&lt;/Group&gt;&lt;/Citation&gt;_x000a_"/>
    <w:docVar w:name="NE.Ref{47C23CBF-200C-445B-AB58-4AD33A0717AB}" w:val=" ADDIN NE.Ref.{47C23CBF-200C-445B-AB58-4AD33A0717AB}&lt;Citation&gt;&lt;Group&gt;&lt;References&gt;&lt;Item&gt;&lt;ID&gt;1379&lt;/ID&gt;&lt;UID&gt;{53CDFCA7-D5E3-4782-B51D-19FA6C206E93}&lt;/UID&gt;&lt;Title&gt;Association of Retinal Nerve Fiber Layer Thinning With Current and Future  Cognitive Decline: A Study Using Optical Coherence Tomography&lt;/Title&gt;&lt;Template&gt;Journal Article&lt;/Template&gt;&lt;Star&gt;0&lt;/Star&gt;&lt;Tag&gt;0&lt;/Tag&gt;&lt;Author&gt;Ko, F; Muthy, Z A; Gallacher, J; Sudlow, C; Rees, G; Yang, Q; Keane, P A; Petzold, A; Khaw, P T; Reisman, C; Strouthidis, N G; Foster, P J; Patel, P J&lt;/Author&gt;&lt;Year&gt;2018&lt;/Year&gt;&lt;Details&gt;&lt;_accession_num&gt;29946685&lt;/_accession_num&gt;&lt;_author_adr&gt;National Institute for Health Research Biomedical Research Centre, Moorfields Eye  Hospital NHS Foundation Trust NHS Foundation Trust and UCL Institute of  Ophthalmology, London, England.; National Institute for Health Research Biomedical Research Centre, Moorfields Eye  Hospital NHS Foundation Trust NHS Foundation Trust and UCL Institute of  Ophthalmology, London, England.; Department of Psychiatry, University of Oxford, Oxford, England.; Centre for Medical Informatics, Usher Institute for Population Health Sciences  and Informatics, University of Edinburgh, Edinburgh, Scotland.; Institute of Cognitive Neuroscience, University College London, Alexandra House,  London, England.; Topcon Healthcare Solutions Research and Development, Oakland, New Jersey.; National Institute for Health Research Biomedical Research Centre, Moorfields Eye  Hospital NHS Foundation Trust NHS Foundation Trust and UCL Institute of  Ophthalmology, London, England.; National Institute for Health Research Biomedical Research Centre, Moorfields Eye  Hospital NHS Foundation Trust NHS Foundation Trust and UCL Institute of  Ophthalmology, London, England.; National Institute for Health Research Biomedical Research Centre, Moorfields Eye  Hospital NHS Foundation Trust NHS Foundation Trust and UCL Institute of  Ophthalmology, London, England.; Topcon Healthcare Solutions Research and Development, Oakland, New Jersey.; National Institute for Health Research Biomedical Research Centre, Moorfields Eye  Hospital NHS Foundation Trust NHS Foundation Trust and UCL Institute of  Ophthalmology, London, England.; National Institute for Health Research Biomedical Research Centre, Moorfields Eye  Hospital NHS Foundation Trust NHS Foundation Trust and UCL Institute of  Ophthalmology, London, England.; National Institute for Health Research Biomedical Research Centre, Moorfields Eye  Hospital NHS Foundation Trust NHS Foundation Trust and UCL Institute of  Ophthalmology, London, England.&lt;/_author_adr&gt;&lt;_date_display&gt;2018 Oct 1&lt;/_date_display&gt;&lt;_date&gt;2018-10-01&lt;/_date&gt;&lt;_doi&gt;10.1001/jamaneurol.2018.1578&lt;/_doi&gt;&lt;_isbn&gt;2168-6157 (Electronic); 2168-6149 (Print); 2168-6149 (Linking)&lt;/_isbn&gt;&lt;_issue&gt;10&lt;/_issue&gt;&lt;_journal&gt;JAMA Neurol&lt;/_journal&gt;&lt;_language&gt;eng&lt;/_language&gt;&lt;_pages&gt;1198-1205&lt;/_pages&gt;&lt;_subject_headings&gt;Adult; Aged; Cognitive Dysfunction/*diagnosis/*physiopathology; Female; Follow-Up Studies; Humans; Male; Middle Aged; Nerve Fibers/pathology; Pilot Projects; Retinal Ganglion Cells/pathology; Retinal Neurons/*pathology; Tomography, Optical Coherence; United Kingdom&lt;/_subject_headings&gt;&lt;_tertiary_title&gt;JAMA neurology&lt;/_tertiary_title&gt;&lt;_type_work&gt;Journal Article; Multicenter Study; Research Support, Non-U.S. Gov&amp;apos;t&lt;/_type_work&gt;&lt;_url&gt;http://www.ncbi.nlm.nih.gov/entrez/query.fcgi?cmd=Retrieve&amp;amp;db=pubmed&amp;amp;dopt=Abstract&amp;amp;list_uids=29946685&amp;amp;query_hl=1&lt;/_url&gt;&lt;_volume&gt;75&lt;/_volume&gt;&lt;_created&gt;65223268&lt;/_created&gt;&lt;_modified&gt;65223268&lt;/_modified&gt;&lt;_db_updated&gt;PubMed&lt;/_db_updated&gt;&lt;_impact_factor&gt;  29.907&lt;/_impact_factor&gt;&lt;_social_category&gt;临床神经病学(1)&lt;/_social_category&gt;&lt;_collection_scope&gt;SCIE&lt;/_collection_scope&gt;&lt;/Details&gt;&lt;Extra&gt;&lt;DBUID&gt;{0FA1B809-7D0C-492D-95C9-BCD23EF365BC}&lt;/DBUID&gt;&lt;/Extra&gt;&lt;/Item&gt;&lt;/References&gt;&lt;/Group&gt;&lt;Group&gt;&lt;References&gt;&lt;Item&gt;&lt;ID&gt;1380&lt;/ID&gt;&lt;UID&gt;{BA72F199-55E0-4E13-A8DD-079F92F52314}&lt;/UID&gt;&lt;Title&gt;Associations with Retinal Pigment Epithelium Thickness Measures in a Large  Cohort: Results from the UK Biobank&lt;/Title&gt;&lt;Template&gt;Journal Article&lt;/Template&gt;&lt;Star&gt;0&lt;/Star&gt;&lt;Tag&gt;0&lt;/Tag&gt;&lt;Author&gt;Ko, F; Foster, P J; Strouthidis, N G; Shweikh, Y; Yang, Q; Reisman, C A; Muthy, Z A; Chakravarthy, U; Lotery, A J; Keane, P A; Tufail, A; Grossi, C M; Patel, P J&lt;/Author&gt;&lt;Year&gt;2017&lt;/Year&gt;&lt;Details&gt;&lt;_accession_num&gt;27720551&lt;/_accession_num&gt;&lt;_author_adr&gt;NIHR Biomedical Research Centre at Moorfields Eye Hospital NHS Foundation Trust  and UCL Institute of Ophthalmology, University College London, London, United  Kingdom.; NIHR Biomedical Research Centre at Moorfields Eye Hospital NHS Foundation Trust  and UCL Institute of Ophthalmology, University College London, London, United  Kingdom.; NIHR Biomedical Research Centre at Moorfields Eye Hospital NHS Foundation Trust  and UCL Institute of Ophthalmology, University College London, London, United  Kingdom.; NIHR Biomedical Research Centre at Moorfields Eye Hospital NHS Foundation Trust  and UCL Institute of Ophthalmology, University College London, London, United  Kingdom.; Topcon Advanced Biomedical Imaging Laboratory, Oakland, New Jersey.; Topcon Advanced Biomedical Imaging Laboratory, Oakland, New Jersey.; NIHR Biomedical Research Centre at Moorfields Eye Hospital NHS Foundation Trust  and UCL Institute of Ophthalmology, University College London, London, United  Kingdom.; Optometry &amp;amp; Vision Science, Queens University of Belfast, Belfast, United  Kingdom.; Department of Ophthalmology, Southampton General Hospital, Hampshire, United  Kingdom.; NIHR Biomedical Research Centre at Moorfields Eye Hospital NHS Foundation Trust  and UCL Institute of Ophthalmology, University College London, London, United  Kingdom.; NIHR Biomedical Research Centre at Moorfields Eye Hospital NHS Foundation Trust  and UCL Institute of Ophthalmology, University College London, London, United  Kingdom.; NIHR Biomedical Research Centre at Moorfields Eye Hospital NHS Foundation Trust  and UCL Institute of Ophthalmology, University College London, London, United  Kingdom.; NIHR Biomedical Research Centre at Moorfields Eye Hospital NHS Foundation Trust  and UCL Institute of Ophthalmology, University College London, London, United  Kingdom. Electronic address: praveen.patel@moorfields.nhs.uk.&lt;/_author_adr&gt;&lt;_date_display&gt;2017 Jan&lt;/_date_display&gt;&lt;_date&gt;2017-01-01&lt;/_date&gt;&lt;_doi&gt;10.1016/j.ophtha.2016.07.033&lt;/_doi&gt;&lt;_isbn&gt;1549-4713 (Electronic); 0161-6420 (Linking)&lt;/_isbn&gt;&lt;_issue&gt;1&lt;/_issue&gt;&lt;_journal&gt;Ophthalmology&lt;/_journal&gt;&lt;_language&gt;eng&lt;/_language&gt;&lt;_ori_publication&gt;Copyright (c) 2016 American Academy of Ophthalmology. Published by Elsevier Inc. _x000d__x000a_      All rights reserved.&lt;/_ori_publication&gt;&lt;_pages&gt;105-117&lt;/_pages&gt;&lt;_subject_headings&gt;Adult; Aged; Aging/pathology; Biological Specimen Banks; Bruch Membrane/anatomy &amp;amp; histology; Case-Control Studies; Female; Humans; Intraocular Pressure; Macula Lutea/anatomy &amp;amp; histology; Male; Middle Aged; Multivariate Analysis; Retinal Pigment Epithelium/*anatomy &amp;amp; histology/pathology; Smoking/adverse effects; Tomography, Optical Coherence/methods; United Kingdom&lt;/_subject_headings&gt;&lt;_tertiary_title&gt;Ophthalmology&lt;/_tertiary_title&gt;&lt;_type_work&gt;Journal Article; Multicenter Study; Research Support, Non-U.S. Gov&amp;apos;t&lt;/_type_work&gt;&lt;_url&gt;http://www.ncbi.nlm.nih.gov/entrez/query.fcgi?cmd=Retrieve&amp;amp;db=pubmed&amp;amp;dopt=Abstract&amp;amp;list_uids=27720551&amp;amp;query_hl=1&lt;/_url&gt;&lt;_volume&gt;124&lt;/_volume&gt;&lt;_created&gt;65223269&lt;/_created&gt;&lt;_modified&gt;65223269&lt;/_modified&gt;&lt;_db_updated&gt;PubMed&lt;/_db_updated&gt;&lt;_impact_factor&gt;  14.277&lt;/_impact_factor&gt;&lt;_social_category&gt;眼科学(1)&lt;/_social_category&gt;&lt;_collection_scope&gt;SCIE&lt;/_collection_scope&gt;&lt;/Details&gt;&lt;Extra&gt;&lt;DBUID&gt;{0FA1B809-7D0C-492D-95C9-BCD23EF365BC}&lt;/DBUID&gt;&lt;/Extra&gt;&lt;/Item&gt;&lt;/References&gt;&lt;/Group&gt;&lt;Group&gt;&lt;References&gt;&lt;Item&gt;&lt;ID&gt;1381&lt;/ID&gt;&lt;UID&gt;{BC171F88-F283-4835-A277-7D9936C91AE3}&lt;/UID&gt;&lt;Title&gt;Spectral-Domain Optical Coherence Tomography Imaging in 67 321 Adults:  Associations with Macular Thickness in the UK Biobank Study&lt;/Title&gt;&lt;Template&gt;Journal Article&lt;/Template&gt;&lt;Star&gt;0&lt;/Star&gt;&lt;Tag&gt;0&lt;/Tag&gt;&lt;Author&gt;Patel, P J; Foster, P J; Grossi, C M; Keane, P A; Ko, F; Lotery, A; Peto, T; Reisman, C A; Strouthidis, N G; Yang, Q&lt;/Author&gt;&lt;Year&gt;2016&lt;/Year&gt;&lt;Details&gt;&lt;_accession_num&gt;26746598&lt;/_accession_num&gt;&lt;_author_adr&gt;NIHR Biomedical Research Centre at Moorfields Eye Hospital NHS Foundation Trust  and UCL Institute of Ophthalmology, London, United Kingdom. Electronic address:  praveen.patel@moorfields.nhs.uk.; NIHR Biomedical Research Centre at Moorfields Eye Hospital NHS Foundation Trust  and UCL Institute of Ophthalmology, London, United Kingdom.; NIHR Biomedical Research Centre at Moorfields Eye Hospital NHS Foundation Trust  and UCL Institute of Ophthalmology, London, United Kingdom.; NIHR Biomedical Research Centre at Moorfields Eye Hospital NHS Foundation Trust  and UCL Institute of Ophthalmology, London, United Kingdom.; NIHR Biomedical Research Centre at Moorfields Eye Hospital NHS Foundation Trust  and UCL Institute of Ophthalmology, London, United Kingdom.; Clinical and Experimental Sciences, Faculty of Medicine, University Hospital  Southampton, Southampton, United Kingdom.; NIHR Biomedical Research Centre at Moorfields Eye Hospital NHS Foundation Trust  and UCL Institute of Ophthalmology, London, United Kingdom.; Topcon Advanced Biomedical Imaging Laboratory, Oakland, New Jersey.; NIHR Biomedical Research Centre at Moorfields Eye Hospital NHS Foundation Trust  and UCL Institute of Ophthalmology, London, United Kingdom; Singapore Eye  Research Institute, Singapore; Discipline of Clinical Ophthalmology and Eye  Health, University of Sydney, Sydney, New South Wales, Australia.; Topcon Advanced Biomedical Imaging Laboratory, Oakland, New Jersey.&lt;/_author_adr&gt;&lt;_date_display&gt;2016 Apr&lt;/_date_display&gt;&lt;_date&gt;2016-04-01&lt;/_date&gt;&lt;_doi&gt;10.1016/j.ophtha.2015.11.009&lt;/_doi&gt;&lt;_isbn&gt;1549-4713 (Electronic); 0161-6420 (Linking)&lt;/_isbn&gt;&lt;_issue&gt;4&lt;/_issue&gt;&lt;_journal&gt;Ophthalmology&lt;/_journal&gt;&lt;_language&gt;eng&lt;/_language&gt;&lt;_ori_publication&gt;Copyright (c) 2016 American Academy of Ophthalmology. Published by Elsevier Inc. _x000d__x000a_      All rights reserved.&lt;/_ori_publication&gt;&lt;_pages&gt;829-40&lt;/_pages&gt;&lt;_subject_headings&gt;Adult; Aged; Cohort Studies; Cross-Sectional Studies; Databases, Factual; Ethnicity; Female; Humans; Intraocular Pressure/physiology; Macula Lutea/*anatomy &amp;amp; histology; Male; Middle Aged; Organ Size; Prospective Studies; *Tomography, Optical Coherence; United Kingdom; Visual Acuity/physiology&lt;/_subject_headings&gt;&lt;_tertiary_title&gt;Ophthalmology&lt;/_tertiary_title&gt;&lt;_type_work&gt;Journal Article; Multicenter Study; Research Support, Non-U.S. Gov&amp;apos;t&lt;/_type_work&gt;&lt;_url&gt;http://www.ncbi.nlm.nih.gov/entrez/query.fcgi?cmd=Retrieve&amp;amp;db=pubmed&amp;amp;dopt=Abstract&amp;amp;list_uids=26746598&amp;amp;query_hl=1&lt;/_url&gt;&lt;_volume&gt;123&lt;/_volume&gt;&lt;_created&gt;65223270&lt;/_created&gt;&lt;_modified&gt;65223271&lt;/_modified&gt;&lt;_db_updated&gt;PubMed&lt;/_db_updated&gt;&lt;_impact_factor&gt;  14.277&lt;/_impact_factor&gt;&lt;_social_category&gt;眼科学(1)&lt;/_social_category&gt;&lt;_collection_scope&gt;SCIE&lt;/_collection_scope&gt;&lt;/Details&gt;&lt;Extra&gt;&lt;DBUID&gt;{0FA1B809-7D0C-492D-95C9-BCD23EF365BC}&lt;/DBUID&gt;&lt;/Extra&gt;&lt;/Item&gt;&lt;/References&gt;&lt;/Group&gt;&lt;/Citation&gt;_x000a_"/>
    <w:docVar w:name="NE.Ref{480C479E-CD26-410B-BD16-F004BB08B4FC}" w:val=" ADDIN NE.Ref.{480C479E-CD26-410B-BD16-F004BB08B4FC}&lt;Citation&gt;&lt;Group&gt;&lt;References&gt;&lt;Item&gt;&lt;ID&gt;1236&lt;/ID&gt;&lt;UID&gt;{3C089BC7-B0D6-4DC6-95A4-EEA4DC2AA545}&lt;/UID&gt;&lt;Title&gt;Predicting the future risk of lung cancer: development, and internal and external validation of the CanPredict (lung) model in 19·67 million people and evaluation of model performance against seven other risk prediction models&lt;/Title&gt;&lt;Template&gt;Journal Article&lt;/Template&gt;&lt;Star&gt;0&lt;/Star&gt;&lt;Tag&gt;0&lt;/Tag&gt;&lt;Author&gt;Liao, Weiqi; Coupland, Carol A C; Burchardt, Judith; Baldwin, David R; Gleeson, Fergus; Baldwin, David; Batchkala, George; Buchanan, James; Burchardt, Judith; Chakraborty, Rohan; Chana, Ravi; Chen, Yan; Coupland, Carol; Crichton, Charles; Davies, Jim; Devaraj, Anand; Fan, Mengran; Hippisley-Cox, Julia; Koleva-Kolarova, Rositsa; Lee, Richard; Liao, Weiqi; Nair, Arjun; Pickup, Lyndsey; Powell, Anne; Rittscher, Jens; Shadmaan, Amied; Shanmugam, Kandavel; Stokes, Elizabeth; Verrill, Clare; Watkins, Johnathan; Wordsworth, Sarah; Gleeson, Fergus V; Hippisley-Cox, Julia&lt;/Author&gt;&lt;Year&gt;2023&lt;/Year&gt;&lt;Details&gt;&lt;_accessed&gt;65152052&lt;/_accessed&gt;&lt;_alternate_title&gt;The Lancet Respiratory Medicine&lt;/_alternate_title&gt;&lt;_created&gt;65152052&lt;/_created&gt;&lt;_date&gt;64692000&lt;/_date&gt;&lt;_date_display&gt;2023&lt;/_date_display&gt;&lt;_db_updated&gt;ScienceDirect&lt;/_db_updated&gt;&lt;_doi&gt;https://doi.org/10.1016/S2213-2600(23)00050-4&lt;/_doi&gt;&lt;_impact_factor&gt; 102.642&lt;/_impact_factor&gt;&lt;_isbn&gt;2213-2600&lt;/_isbn&gt;&lt;_issue&gt;8&lt;/_issue&gt;&lt;_journal&gt;The Lancet Respiratory Medicine&lt;/_journal&gt;&lt;_modified&gt;65152052&lt;/_modified&gt;&lt;_pages&gt;685-697&lt;/_pages&gt;&lt;_social_category&gt;危重病医学(1) &amp;amp; 呼吸系统(1)&lt;/_social_category&gt;&lt;_url&gt;https://www.sciencedirect.com/science/article/pii/S2213260023000504&lt;/_url&gt;&lt;_volume&gt;11&lt;/_volume&gt;&lt;/Details&gt;&lt;Extra&gt;&lt;DBUID&gt;{0FA1B809-7D0C-492D-95C9-BCD23EF365BC}&lt;/DBUID&gt;&lt;/Extra&gt;&lt;/Item&gt;&lt;/References&gt;&lt;/Group&gt;&lt;/Citation&gt;_x000a_"/>
    <w:docVar w:name="NE.Ref{51703AD0-902A-4607-8183-578313664E96}" w:val=" ADDIN NE.Ref.{51703AD0-902A-4607-8183-578313664E96}&lt;Citation&gt;&lt;Group&gt;&lt;References&gt;&lt;Item&gt;&lt;ID&gt;395&lt;/ID&gt;&lt;UID&gt;{10DC3129-E1E0-4E86-87B2-002DF3FD8647}&lt;/UID&gt;&lt;Title&gt;Atlas of plasma NMR biomarkers for health and disease in 118,461 individuals from  the UK Biobank&lt;/Title&gt;&lt;Template&gt;Journal Article&lt;/Template&gt;&lt;Star&gt;0&lt;/Star&gt;&lt;Tag&gt;0&lt;/Tag&gt;&lt;Author&gt;Julkunen, H; Cichonska, A; Tiainen, M; Koskela, H; Nybo, K; Makela, V; Nokso-Koivisto, J; Kristiansson, K; Perola, M; Salomaa, V; Jousilahti, P; Lundqvist, A; Kangas, A J; Soininen, P; Barrett, J C; Wurtz, P&lt;/Author&gt;&lt;Year&gt;2023&lt;/Year&gt;&lt;Details&gt;&lt;_accession_num&gt;36737450&lt;/_accession_num&gt;&lt;_author_adr&gt;Nightingale Health Plc, Helsinki, Finland. Heli.julkunen@nightingalehealth.com.; Nightingale Health Plc, Helsinki, Finland.; Nightingale Health Plc, Helsinki, Finland.; Nightingale Health Plc, Helsinki, Finland.; Nightingale Health Plc, Helsinki, Finland.; Nightingale Health Plc, Helsinki, Finland.; Nightingale Health Plc, Helsinki, Finland.; Department of Public Health and Welfare, Finnish Institute for Health and  Welfare, Helsinki, Finland.; Department of Public Health and Welfare, Finnish Institute for Health and  Welfare, Helsinki, Finland.; Department of Public Health and Welfare, Finnish Institute for Health and  Welfare, Helsinki, Finland.; Department of Public Health and Welfare, Finnish Institute for Health and  Welfare, Helsinki, Finland.; Department of Public Health and Welfare, Finnish Institute for Health and  Welfare, Helsinki, Finland.; Nightingale Health Plc, Helsinki, Finland.; Nightingale Health Plc, Helsinki, Finland.; Nightingale Health Plc, Helsinki, Finland.; Nightingale Health Plc, Helsinki, Finland. Peter.wurtz@nightingalehealth.com.&lt;/_author_adr&gt;&lt;_collection_scope&gt;SCIE&lt;/_collection_scope&gt;&lt;_created&gt;65067536&lt;/_created&gt;&lt;_date&gt;2023-02-03&lt;/_date&gt;&lt;_date_display&gt;2023 Feb 3&lt;/_date_display&gt;&lt;_db_updated&gt;PubMed&lt;/_db_updated&gt;&lt;_doi&gt;10.1038/s41467-023-36231-7&lt;/_doi&gt;&lt;_impact_factor&gt;  17.694&lt;/_impact_factor&gt;&lt;_isbn&gt;2041-1723 (Electronic); 2041-1723 (Linking)&lt;/_isbn&gt;&lt;_issue&gt;1&lt;/_issue&gt;&lt;_journal&gt;Nat Commun&lt;/_journal&gt;&lt;_language&gt;eng&lt;/_language&gt;&lt;_modified&gt;65129088&lt;/_modified&gt;&lt;_ori_publication&gt;(c) 2023. The Author(s).&lt;/_ori_publication&gt;&lt;_pages&gt;604&lt;/_pages&gt;&lt;_social_category&gt;综合性期刊(1)&lt;/_social_category&gt;&lt;_subject_headings&gt;Humans; *Biological Specimen Banks; Biomarkers; Magnetic Resonance Spectroscopy/methods; *Lipids; United Kingdom/epidemiology&lt;/_subject_headings&gt;&lt;_tertiary_title&gt;Nature communications&lt;/_tertiary_title&gt;&lt;_type_work&gt;Journal Article; Research Support, Non-U.S. Gov&amp;apos;t&lt;/_type_work&gt;&lt;_url&gt;http://www.ncbi.nlm.nih.gov/entrez/query.fcgi?cmd=Retrieve&amp;amp;db=pubmed&amp;amp;dopt=Abstract&amp;amp;list_uids=36737450&amp;amp;query_hl=1&lt;/_url&gt;&lt;_volume&gt;14&lt;/_volume&gt;&lt;/Details&gt;&lt;Extra&gt;&lt;DBUID&gt;{0FA1B809-7D0C-492D-95C9-BCD23EF365BC}&lt;/DBUID&gt;&lt;/Extra&gt;&lt;/Item&gt;&lt;/References&gt;&lt;/Group&gt;&lt;Group&gt;&lt;References&gt;&lt;Item&gt;&lt;ID&gt;394&lt;/ID&gt;&lt;UID&gt;{A4B05E8E-7D33-429F-B0E3-6B2A34FFBDDA}&lt;/UID&gt;&lt;Title&gt;An atlas of genetic scores to predict multi-omic traits&lt;/Title&gt;&lt;Template&gt;Journal Article&lt;/Template&gt;&lt;Star&gt;0&lt;/Star&gt;&lt;Tag&gt;0&lt;/Tag&gt;&lt;Author&gt;Xu, Y; Ritchie, S C; Liang, Y; Timmers, PRHJ; Pietzner, M; Lannelongue, L; Lambert, S A; Tahir, U A; May-Wilson, S; Foguet, C; Johansson, A; Surendran, P; Nath, A P; Persyn, E; Peters, J E; Oliver-Williams, C; Deng, S; Prins, B; Luan, J; Bomba, L; Soranzo, N; Di Angelantonio, E; Pirastu, N; Tai, E S; van Dam, R M; Parkinson, H; Davenport, E E; Paul, D S; Yau, C; Gerszten, R E; Malarstig, A; Danesh, J; Sim, X; Langenberg, C; Wilson, J F; Butterworth, A S; Inouye, M&lt;/Author&gt;&lt;Year&gt;2023&lt;/Year&gt;&lt;Details&gt;&lt;_accession_num&gt;36991119&lt;/_accession_num&gt;&lt;_author_adr&gt;Cambridge Baker Systems Genomics Initiative, Department of Public Health and  Primary Care, University of Cambridge, Cambridge, UK. yx322@medschl.cam.ac.uk.; British Heart Foundation Cardiovascular Epidemiology Unit, Department of Public  Health and Primary Care, University of Cambridge, Cambridge, UK.  yx322@medschl.cam.ac.uk.; Victor Phillip Dahdaleh Heart and Lung Research Institute, University of  Cambridge, Cambridge, UK. yx322@medschl.cam.ac.uk.; Cambridge Baker Systems Genomics Initiative, Department of Public Health and  Primary Care, University of Cambridge, Cambridge, UK.; British Heart Foundation Cardiovascular Epidemiology Unit, Department of Public  Health and Primary Care, University of Cambridge, Cambridge, UK.; Victor Phillip Dahdaleh Heart and Lung Research Institute, University of  Cambridge, Cambridge, UK.; British Heart Foundation Centre of Research Excellence, School of Clinical  Medicine, University of Cambridge, Cambridge, UK.; Saw Swee Hock School of Public Health, National University of Singapore and  National University Health System, Singapore, Singapore.; Centre for Global Health Research, Usher Institute, University of Edinburgh,  Edinburgh, UK.; MRC Epidemiology Unit, Institute of Metabolic Science, University of Cambridge  School of Clinical Medicine, Cambridge, UK.; Computational Medicine, Berlin Institute of Health (BIH) at Charite -  Universitatsmedizin Berlin, Berlin, Germany.; Precision Healthcare University Research Institute, Queen Mary University of  London, London, UK.; Cambridge Baker Systems Genomics Initiative, Department of Public Health and  Primary Care, University of Cambridge, Cambridge, UK.; British Heart Foundation Cardiovascular Epidemiology Unit, Department of Public  Health and Primary Care, University of Cambridge, Cambridge, UK.; Victor Phillip Dahdaleh Heart and Lung Research Institute, University of  Cambridge, Cambridge, UK.; Health Data Research UK Cambridge, Wellcome Genome Campus and University of  Cambridge, Cambridge, UK.; Cambridge Baker Systems Genomics Initiative, Department of Public Health and  Primary Care, University of Cambridge, Cambridge, UK.; British Heart Foundation Cardiovascular Epidemiology Unit, Department of Public  Health and Primary Care, University of Cambridge, Cambridge, UK.; Victor Phillip Dahdaleh Heart and Lung Research Institute, University of  Cambridge, Cambridge, UK.; British Heart Foundation Centre of Research Excellence, School of Clinical  Medicine, University of Cambridge, Cambridge, UK.; Health Data Research UK Cambridge, Wellcome Genome Campus and University of  Cambridge, Cambridge, UK.; European Molecular Biology Laboratory, European Bioinformatics Institute,  Wellcome Genome Campus, Hinxton, UK.; Division of Cardiovascular Medicine, Beth Israel Deaconess Medical Center,  Boston, MA, USA.; Centre for Global Health Research, Usher Institute, University of Edinburgh,  Edinburgh, UK.; Cambridge Baker Systems Genomics Initiative, Department of Public Health and  Primary Care, University of Cambridge, Cambridge, UK.; British Heart Foundation Cardiovascular Epidemiology Unit, Department of Public  Health and Primary Care, University of Cambridge, Cambridge, UK.; Victor Phillip Dahdaleh Heart and Lung Research Institute, University of  Cambridge, Cambridge, UK.; Health Data Research UK Cambridge, Wellcome Genome Campus and University of  Cambridge, Cambridge, UK.; Department of Immunology, Genetics and Pathology, Science for Life Laboratory,  Uppsala University, Uppsala, Sweden.; British Heart Foundation Cardiovascular Epidemiology Unit, Department of Public  Health and Primary Care, University of Cambridge, Cambridge, UK.; Cambridge Baker Systems Genomics Initiative, Department of Public Health and  Primary Care, University of Cambridge, Cambridge, UK.; Cambridge Baker Systems Genomics Initiative, Baker Heart and Diabetes Institute,  Melbourne, Victoria, Australia.; Cambridge Baker Systems Genomics Initiative, Department of Public Health and  Primary Care, University of Cambridge, Cambridge, UK.; British Heart Foundation Cardiovascular Epidemiology Unit, Department of Public  Health and Primary Care, University of Cambridge, Cambridge, UK.; Victor Phillip Dahdaleh Heart and Lung Research Institute, University of  Cambridge, Cambridge, UK.; Department of Immunology and Inflammation, Faculty of Medicine, Imperial College  London, London, UK.; British Heart Foundation Cardiovascular Epidemiology Unit, Department of Public  Health and Primary Care, University of Cambridge, Cambridge, UK.; Division of Cardiovascular Medicine, Beth Israel Deaconess Medical Center,  Boston, MA, USA.; British Heart Foundation Cardiovascular Epidemiology Unit, Department of Public  Health and Primary Care, University of Cambridge, Cambridge, UK.; MRC Epidemiology Unit, Institute of Metabolic Science, University of Cambridge  School of Clinical Medicine, Cambridge, UK.; Wellcome Sanger Institute, Wellcome Genome Campus, Hinxton, UK.; BioMarin Pharmaceutical, Novato, CA, USA.; British Heart Foundation Centre of Research Excellence, School of Clinical  Medicine, University of Cambridge, Cambridge, UK.; Wellcome Sanger Institute, Wellcome Genome Campus, Hinxton, UK.; Department of Haematology, University of Cambridge, Cambridge, UK.; NIHR Blood and Transplant Research Unit in Donor Health and Behaviour, Department  of Public Health and Primary Care, University of Cambridge, Cambridge, UK.; Genomics Research Centre, Human Technopole, Milan, Italy.; British Heart Foundation Cardiovascular Epidemiology Unit, Department of Public  Health and Primary Care, University of Cambridge, Cambridge, UK.; Victor Phillip Dahdaleh Heart and Lung Research Institute, University of  Cambridge, Cambridge, UK.; British Heart Foundation Centre of Research Excellence, School of Clinical  Medicine, University of Cambridge, Cambridge, UK.; Health Data Research UK Cambridge, Wellcome Genome Campus and University of  Cambridge, Cambridge, UK.; NIHR Blood and Transplant Research Unit in Donor Health and Behaviour, Department  of Public Health and Primary Care, University of Cambridge, Cambridge, UK.; Health Data Science Research Centre, Human Technopole, Milan, Italy.; Centre for Global Health Research, Usher Institute, University of Edinburgh,  Edinburgh, UK.; Genomics Research Centre, Human Technopole, Milan, Italy.; Saw Swee Hock School of Public Health, National University of Singapore and  National University Health System, Singapore, Singapore.; Department of Medicine, National University of Singapore and National University  Health System, Singapore, Singapore.; Saw Swee Hock School of Public Health, National University of Singapore and  National University Health System, Singapore, Singapore.; Departments of Exercise and Nutrition Sciences and Epidemiology, Milken Institute  School of Public Health, The George Washington University, Washington, DC, USA.; European Molecular Biology Laboratory, European Bioinformatics Institute,  Wellcome Genome Campus, Hinxton, UK.; Wellcome Sanger Institute, Wellcome Genome Campus, Hinxton, UK.; British Heart Foundation Cardiovascular Epidemiology Unit, Department of Public  Health and Primary Care, University of Cambridge, Cambridge, UK.; British Heart Foundation Centre of Research Excellence, School of Clinical  Medicine, University of Cambridge, Cambridge, UK.; Nuffield Department of Women&amp;apos;s and Reproductive Health, University of Oxford,  Oxford, UK.; Division of Informatics, Imaging and Data Sciences, Faculty of Biology, Medicine  and Health, University of Manchester, Manchester, UK.; Health Data Research UK, London, UK.; Division of Cardiovascular Medicine, Beth Israel Deaconess Medical Center,  Boston, MA, USA.; Broad Institute of Harvard University and Massachusetts Institute of Technology,  Cambridge, MA, USA.; Department of Medical Epidemiology and Biostatistics, Karolinska Institutet,  Stockholm, Sweden.; Pfizer Worldwide Research, Development and Medical, Stockholm, Sweden.; British Heart Foundation Cardiovascular Epidemiology Unit, Department of Public  Health and Primary Care, University of Cambridge, Cambridge, UK.; Victor Phillip Dahdaleh Heart and Lung Research Institute, University of  Cambridge, Cambridge, UK.; British Heart Foundation Centre of Research Excellence, School of Clinical  Medicine, University of Cambridge, Cambridge, UK.; Health Data Research UK Cambridge, Wellcome Genome Campus and University of  Cambridge, Cambridge, UK.; Wellcome Sanger Institute, Wellcome Genome Campus, Hinxton, UK.; NIHR Blood and Transplant Research Unit in Donor Health and Behaviour, Department  of Public Health and Primary Care, University of Cambridge, Cambridge, UK.; Saw Swee Hock School of Public Health, National University of Singapore and  National University Health System, Singapore, Singapore.; MRC Epidemiology Unit, Institute of Metabolic Science, University of Cambridge  School of Clinical Medicine, Cambridge, UK.; Computational Medicine, Berlin Institute of Health (BIH) at Charite -  Universitatsmedizin Berlin, Berlin, Germany.; Precision Healthcare University Research Institute, Queen Mary University of  London, London, UK.; Centre for Global Health Research, Usher Institute, University of Edinburgh,  Edinburgh, UK.; MRC Human Genetics Unit, Institute of Genetics and Cancer, University of  Edinburgh, Edinburgh, UK.; British Heart Foundation Cardiovascular Epidemiology Unit, Department of Public  Health and Primary Care, University of Cambridge, Cambridge, UK.; Victor Phillip Dahdaleh Heart and Lung Research Institute, University of  Cambridge, Cambridge, UK.; British Heart Foundation Centre of Research Excellence, School of Clinical  Medicine, University of Cambridge, Cambridge, UK.; Health Data Research UK Cambridge, Wellcome Genome Campus and University of  Cambridge, Cambridge, UK.; NIHR Blood and Transplant Research Unit in Donor Health and Behaviour, Department  of Public Health and Primary Care, University of Cambridge, Cambridge, UK.; Cambridge Baker Systems Genomics Initiative, Department of Public Health and  Primary Care, University of Cambridge, Cambridge, UK. mi336@medschl.cam.ac.uk.; British Heart Foundation Cardiovascular Epidemiology Unit, Department of Public  Health and Primary Care, University of Cambridge, Cambridge, UK.  mi336@medschl.cam.ac.uk.; Victor Phillip Dahdaleh Heart and Lung Research Institute, University of  Cambridge, Cambridge, UK. mi336@medschl.cam.ac.uk.; British Heart Foundation Centre of Research Excellence, School of Clinical  Medicine, University of Cambridge, Cambridge, UK. mi336@medschl.cam.ac.uk.; Health Data Research UK Cambridge, Wellcome Genome Campus and University of  Cambridge, Cambridge, UK. mi336@medschl.cam.ac.uk.; Cambridge Baker Systems Genomics Initiative, Baker Heart and Diabetes Institute,  Melbourne, Victoria, Australia. mi336@medschl.cam.ac.uk.; The Alan Turing Institute, London, UK. mi336@medschl.cam.ac.uk.&lt;/_author_adr&gt;&lt;_collection_scope&gt;SCIE&lt;/_collection_scope&gt;&lt;_created&gt;65067533&lt;/_created&gt;&lt;_date&gt;2023-04-01&lt;/_date&gt;&lt;_date_display&gt;2023 Apr&lt;/_date_display&gt;&lt;_db_updated&gt;PubMed&lt;/_db_updated&gt;&lt;_doi&gt;10.1038/s41586-023-05844-9&lt;/_doi&gt;&lt;_impact_factor&gt;  69.504&lt;/_impact_factor&gt;&lt;_isbn&gt;1476-4687 (Electronic); 0028-0836 (Print); 0028-0836 (Linking)&lt;/_isbn&gt;&lt;_issue&gt;7955&lt;/_issue&gt;&lt;_journal&gt;Nature&lt;/_journal&gt;&lt;_language&gt;eng&lt;/_language&gt;&lt;_modified&gt;65129088&lt;/_modified&gt;&lt;_ori_publication&gt;(c) 2023. The Author(s), under exclusive licence to Springer Nature Limited.&lt;/_ori_publication&gt;&lt;_pages&gt;123-131&lt;/_pages&gt;&lt;_social_category&gt;综合性期刊(1)&lt;/_social_category&gt;&lt;_subject_headings&gt;Humans; *Coronary Artery Disease/genetics/metabolism; Metabolomics/methods; *Multiomics; Phenotype; Proteomics/methods; Machine Learning; Black or African American/genetics; Asian/genetics; European People/genetics; United Kingdom; Datasets as Topic; Internet; Reproducibility of Results; Cohort Studies; Proteome/analysis/metabolism; Metabolome; Plasma/metabolism; Databases, Factual&lt;/_subject_headings&gt;&lt;_tertiary_title&gt;Nature&lt;/_tertiary_title&gt;&lt;_type_work&gt;Journal Article; Research Support, N.I.H., Extramural; Research Support, Non-U.S. Gov&amp;apos;t&lt;/_type_work&gt;&lt;_url&gt;http://www.ncbi.nlm.nih.gov/entrez/query.fcgi?cmd=Retrieve&amp;amp;db=pubmed&amp;amp;dopt=Abstract&amp;amp;list_uids=36991119&amp;amp;query_hl=1&lt;/_url&gt;&lt;_volume&gt;616&lt;/_volume&gt;&lt;/Details&gt;&lt;Extra&gt;&lt;DBUID&gt;{0FA1B809-7D0C-492D-95C9-BCD23EF365BC}&lt;/DBUID&gt;&lt;/Extra&gt;&lt;/Item&gt;&lt;/References&gt;&lt;/Group&gt;&lt;Group&gt;&lt;References&gt;&lt;Item&gt;&lt;ID&gt;145&lt;/ID&gt;&lt;UID&gt;{FF391EDC-B552-4A51-882E-D03790800D84}&lt;/UID&gt;&lt;Title&gt;Metabolomic profiles predict individual multidisease outcomes&lt;/Title&gt;&lt;Template&gt;Journal Article&lt;/Template&gt;&lt;Star&gt;0&lt;/Star&gt;&lt;Tag&gt;0&lt;/Tag&gt;&lt;Author&gt;Buergel, T; Steinfeldt, J; Ruyoga, G; Pietzner, M; Bizzarri, D; Vojinovic, D; Upmeier, Zu Belzen J; Loock, L; Kittner, P; Christmann, L; Hollmann, N; Strangalies, H; Braunger, J M; Wild, B; Chiesa, S T; Spranger, J; Klostermann, F; van den Akker, E B; Trompet, S; Mooijaart, S P; Sattar, N; Jukema, J W; Lavrijssen, B; Kavousi, M; Ghanbari, M; Ikram, M A; Slagboom, E; Kivimaki, M; Langenberg, C; Deanfield, J; Eils, R; Landmesser, U&lt;/Author&gt;&lt;Year&gt;2022&lt;/Year&gt;&lt;Details&gt;&lt;_accession_num&gt;36138150&lt;/_accession_num&gt;&lt;_author_adr&gt;Center for Digital Health, Berlin Institute of Health at Charite -  Universitatsmedizin Berlin, Berlin, Germany.; Department of Cardiology, Campus Benjamin Franklin, Charite - Universitatsmedizin  Berlin and Berlin Institute of Health, Berlin, Germany.; Center for Digital Health, Berlin Institute of Health at Charite -  Universitatsmedizin Berlin, Berlin, Germany.; Computational Medicine, Berlin Institute of Health at Charite -  Universitatsmedizin Berlin, Berlin, Germany.; MRC Epidemiology Unit, Institute of Metabolic Science, University of Cambridge,  Cambridge, UK.; Molecular Epidemiology, LUMC, Leiden, the Netherlands.; Leiden Computational Biology Center, LUMC, Leiden, The Netherlands.; Department of Epidemiology, Erasmus MC University Medical Center, Rotterdam, the  Netherlands.; Molecular Epidemiology, Department of Biomedical Data Sciences, Leiden University  Medical Center, Leiden, the Netherlands.; Center for Digital Health, Berlin Institute of Health at Charite -  Universitatsmedizin Berlin, Berlin, Germany.; Center for Digital Health, Berlin Institute of Health at Charite -  Universitatsmedizin Berlin, Berlin, Germany.; Center for Digital Health, Berlin Institute of Health at Charite -  Universitatsmedizin Berlin, Berlin, Germany.; Center for Digital Health, Berlin Institute of Health at Charite -  Universitatsmedizin Berlin, Berlin, Germany.; Center for Digital Health, Berlin Institute of Health at Charite -  Universitatsmedizin Berlin, Berlin, Germany.; Center for Digital Health, Berlin Institute of Health at Charite -  Universitatsmedizin Berlin, Berlin, Germany.; Center for Digital Health, Berlin Institute of Health at Charite -  Universitatsmedizin Berlin, Berlin, Germany.; Center for Digital Health, Berlin Institute of Health at Charite -  Universitatsmedizin Berlin, Berlin, Germany.; Institute of Cardiovascular Sciences, University College London, London, UK.; Department of Endocrinology &amp;amp; Metabolism, Charite - Universitatsmedizin Berlin  and Berlin Institute of Health, Berlin, Germany.; Center for Cardiovascular Research, Charite - Universitatsmedizin Berlin and  Berlin Institute of Health, Berlin, Germany.; Department of Neurology, Humboldt-Universitat zu Berlin and Berlin Institute of  Health, Charite-Universitatsmedizin Berlin, Berlin, Germany.; School of Mind and Brain, Humboldt-Universitat zu Berlin, Berlin, Germany.; Molecular Epidemiology, LUMC, Leiden, the Netherlands.; Leiden Computational Biology Center, LUMC, Leiden, The Netherlands.; Delft Bioinformatics Lab, TU Delft, Delft, the Netherlands.; Department of Internal Medicine, Division of Gerontology and Geriatrics, Leiden  University Medical Center, Leiden, the Netherlands.; Department of Cardiology, Leiden University Medical Center, Leiden, the  Netherlands.; Department of Internal Medicine, Division of Gerontology and Geriatrics, Leiden  University Medical Center, Leiden, the Netherlands.; Institute of Cardiovascular and Medical Sciences, Cardiovascular Research Centre,  University of Glasgow, Glasgow, UK.; Department of Cardiology, Leiden University Medical Center, Leiden, the  Netherlands.; Netherlands Heart Institute, Utrecht, the Netherlands.; Department of Epidemiology, Erasmus MC University Medical Center, Rotterdam, the  Netherlands.; Department of Surgery, Erasmus MC University Medical Center, Rotterdam, the  Netherlands.; Department of Epidemiology, Erasmus MC University Medical Center, Rotterdam, the  Netherlands.; Department of Epidemiology, Erasmus MC University Medical Center, Rotterdam, the  Netherlands.; Department of Epidemiology, Erasmus MC University Medical Center, Rotterdam, the  Netherlands.; Molecular Epidemiology, LUMC, Leiden, the Netherlands.; Max Planck Institute for the Biology of Ageing, Cologne, Germany.; Department of Epidemiology and Public Health, University College London, London,  UK.; Clinicum, Faculty of Medicine, University of Helsinki, Helsinki, Finland.; Computational Medicine, Berlin Institute of Health at Charite -  Universitatsmedizin Berlin, Berlin, Germany.; MRC Epidemiology Unit, Institute of Metabolic Science, University of Cambridge,  Cambridge, UK.; Institute of Cardiovascular Sciences, University College London, London, UK.; Center for Digital Health, Berlin Institute of Health at Charite -  Universitatsmedizin Berlin, Berlin, Germany. roland.eils@bih-charite.de.; Health Data Science Unit, Heidelberg University Hospital and BioQuant,  Heidelberg, Germany. roland.eils@bih-charite.de.; Department of Cardiology, Campus Benjamin Franklin, Charite - Universitatsmedizin  Berlin and Berlin Institute of Health, Berlin, Germany.&lt;/_author_adr&gt;&lt;_collection_scope&gt;SCI;SCIE&lt;/_collection_scope&gt;&lt;_created&gt;64785563&lt;/_created&gt;&lt;_date&gt;2022-11-01&lt;/_date&gt;&lt;_date_display&gt;2022 Nov&lt;/_date_display&gt;&lt;_db_updated&gt;PubMed&lt;/_db_updated&gt;&lt;_doi&gt;10.1038/s41591-022-01980-3&lt;/_doi&gt;&lt;_impact_factor&gt;  87.241&lt;/_impact_factor&gt;&lt;_isbn&gt;1546-170X (Electronic); 1078-8956 (Print); 1078-8956 (Linking)&lt;/_isbn&gt;&lt;_issue&gt;11&lt;/_issue&gt;&lt;_journal&gt;Nat Med&lt;/_journal&gt;&lt;_language&gt;eng&lt;/_language&gt;&lt;_modified&gt;65129086&lt;/_modified&gt;&lt;_ori_publication&gt;(c) 2022. The Author(s).&lt;/_ori_publication&gt;&lt;_pages&gt;2309-2320&lt;/_pages&gt;&lt;_social_category&gt;生化与分子生物学(1) &amp;amp; 细胞生物学(1) &amp;amp; 医学：研究与实验(1)&lt;/_social_category&gt;&lt;_subject_headings&gt;Humans; Female; *Diabetes Mellitus, Type 2; Metabolomics; Magnetic Resonance Spectroscopy; *Heart Failure/metabolism; *Breast Neoplasms&lt;/_subject_headings&gt;&lt;_tertiary_title&gt;Nature medicine&lt;/_tertiary_title&gt;&lt;_type_work&gt;Journal Article; Research Support, N.I.H., Extramural; Research Support, Non-U.S. Gov&amp;apos;t&lt;/_type_work&gt;&lt;_url&gt;http://www.ncbi.nlm.nih.gov/entrez/query.fcgi?cmd=Retrieve&amp;amp;db=pubmed&amp;amp;dopt=Abstract&amp;amp;list_uids=36138150&amp;amp;query_hl=1&lt;/_url&gt;&lt;_volume&gt;28&lt;/_volume&gt;&lt;/Details&gt;&lt;Extra&gt;&lt;DBUID&gt;{0FA1B809-7D0C-492D-95C9-BCD23EF365BC}&lt;/DBUID&gt;&lt;/Extra&gt;&lt;/Item&gt;&lt;/References&gt;&lt;/Group&gt;&lt;/Citation&gt;_x000a_"/>
    <w:docVar w:name="NE.Ref{52636881-F8D2-4DE5-B72C-2E34DB8BB17B}" w:val=" ADDIN NE.Ref.{52636881-F8D2-4DE5-B72C-2E34DB8BB17B}&lt;Citation&gt;&lt;Group&gt;&lt;References&gt;&lt;Item&gt;&lt;ID&gt;1684&lt;/ID&gt;&lt;UID&gt;{315DB15C-ABE8-484D-8250-BAD54E17E425}&lt;/UID&gt;&lt;Title&gt;Microaneurysm Turnover at the Macula Predicts Risk of Development of Clinically Significant Macular Edema in Persons With Mild Nonproliferative Diabetic Retinopathy&lt;/Title&gt;&lt;Template&gt;Journal Article&lt;/Template&gt;&lt;Star&gt;0&lt;/Star&gt;&lt;Tag&gt;0&lt;/Tag&gt;&lt;Author&gt;Ribeiro, Maria Luisa; Nunes, Sandrina G; Cunha-Vaz, José G&lt;/Author&gt;&lt;Year&gt;2013&lt;/Year&gt;&lt;Details&gt;&lt;_accessed&gt;65398315&lt;/_accessed&gt;&lt;_collection_scope&gt;SCIE&lt;/_collection_scope&gt;&lt;_created&gt;65398315&lt;/_created&gt;&lt;_date&gt;59605920&lt;/_date&gt;&lt;_db_updated&gt;CrossRef&lt;/_db_updated&gt;&lt;_doi&gt;10.2337/dc12-1491&lt;/_doi&gt;&lt;_impact_factor&gt;  16.200&lt;/_impact_factor&gt;&lt;_isbn&gt;0149-5992&lt;/_isbn&gt;&lt;_issue&gt;5&lt;/_issue&gt;&lt;_journal&gt;Diabetes Care&lt;/_journal&gt;&lt;_modified&gt;65398315&lt;/_modified&gt;&lt;_pages&gt;1254-1259&lt;/_pages&gt;&lt;_social_category&gt;内分泌学与代谢(1)&lt;/_social_category&gt;&lt;_url&gt;https://diabetesjournals.org/care/article/36/5/1254/29606/Microaneurysm-Turnover-at-the-Macula-Predicts-Risk_x000d__x000a_https://diabetesjournals.org/care/article-pdf/36/5/1254/614660/1254.pdf&lt;/_url&gt;&lt;_volume&gt;36&lt;/_volume&gt;&lt;/Details&gt;&lt;Extra&gt;&lt;DBUID&gt;{0FA1B809-7D0C-492D-95C9-BCD23EF365BC}&lt;/DBUID&gt;&lt;/Extra&gt;&lt;/Item&gt;&lt;/References&gt;&lt;/Group&gt;&lt;/Citation&gt;_x000a_"/>
    <w:docVar w:name="NE.Ref{535FE734-7D23-4C58-B1D7-170736EB3586}" w:val=" ADDIN NE.Ref.{535FE734-7D23-4C58-B1D7-170736EB3586}&lt;Citation&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Group&gt;&lt;References&gt;&lt;Item&gt;&lt;ID&gt;1710&lt;/ID&gt;&lt;UID&gt;{0B7C025B-E6F4-4AF5-9181-A88C9B664A6F}&lt;/UID&gt;&lt;Title&gt;Computer-aided classification of sickle cell retinopathy using quantitative  features in optical coherence tomography angiography&lt;/Title&gt;&lt;Template&gt;Journal Article&lt;/Template&gt;&lt;Star&gt;0&lt;/Star&gt;&lt;Tag&gt;0&lt;/Tag&gt;&lt;Author&gt;Alam, M; Thapa, D; Lim, J I; Cao, D; Yao, X&lt;/Author&gt;&lt;Year&gt;2017&lt;/Year&gt;&lt;Details&gt;&lt;_accession_num&gt;28966859&lt;/_accession_num&gt;&lt;_author_adr&gt;Department of Bioengineering, University of Illinois at Chicago, Chicago, IL  60607, USA.; Department of Bioengineering, University of Illinois at Chicago, Chicago, IL  60607, USA.; Department of Ophthalmology and Visual Sciences, University of Illinois at  Chicago, Chicago, IL 60612, USA.; Department of Ophthalmology and Visual Sciences, University of Illinois at  Chicago, Chicago, IL 60612, USA.; Department of Bioengineering, University of Illinois at Chicago, Chicago, IL  60607, USA.; Department of Ophthalmology and Visual Sciences, University of Illinois at  Chicago, Chicago, IL 60612, USA.&lt;/_author_adr&gt;&lt;_date_display&gt;2017 Sep 1&lt;/_date_display&gt;&lt;_date&gt;2017-09-01&lt;/_date&gt;&lt;_doi&gt;10.1364/BOE.8.004206&lt;/_doi&gt;&lt;_isbn&gt;2156-7085 (Print); 2156-7085 (Electronic); 2156-7085 (Linking)&lt;/_isbn&gt;&lt;_issue&gt;9&lt;/_issue&gt;&lt;_journal&gt;Biomed Opt Express&lt;/_journal&gt;&lt;_keywords&gt;(170.3880) Medical and biological imaging; (170.4470) Ophthalmology; (170.4500) Optical coherence tomography; (170.4580) Optical diagnostics for medicine; (330.4270) Vision system neurophysiology; (330.4300) Vision system - noninvasive assessment; (330.5380) Physiology&lt;/_keywords&gt;&lt;_language&gt;eng&lt;/_language&gt;&lt;_pages&gt;4206-4216&lt;/_pages&gt;&lt;_tertiary_title&gt;Biomedical optics express&lt;/_tertiary_title&gt;&lt;_type_work&gt;Journal Article&lt;/_type_work&gt;&lt;_url&gt;http://www.ncbi.nlm.nih.gov/entrez/query.fcgi?cmd=Retrieve&amp;amp;db=pubmed&amp;amp;dopt=Abstract&amp;amp;list_uids=28966859&amp;amp;query_hl=1&lt;/_url&gt;&lt;_volume&gt;8&lt;/_volume&gt;&lt;_created&gt;65405934&lt;/_created&gt;&lt;_modified&gt;65405934&lt;/_modified&gt;&lt;_db_updated&gt;PubMed&lt;/_db_updated&gt;&lt;_impact_factor&gt;   3.400&lt;/_impact_factor&gt;&lt;_social_category&gt;生化研究方法(1) &amp;amp; 光学(2) &amp;amp; 核医学(2)&lt;/_social_category&gt;&lt;_collection_scope&gt;SCIE;EI&lt;/_collection_scope&gt;&lt;/Details&gt;&lt;Extra&gt;&lt;DBUID&gt;{0FA1B809-7D0C-492D-95C9-BCD23EF365BC}&lt;/DBUID&gt;&lt;/Extra&gt;&lt;/Item&gt;&lt;/References&gt;&lt;/Group&gt;&lt;/Citation&gt;_x000a_"/>
    <w:docVar w:name="NE.Ref{54303DAC-D32E-4FF7-AA53-E9EBF4EE9CAA}" w:val=" ADDIN NE.Ref.{54303DAC-D32E-4FF7-AA53-E9EBF4EE9CAA}&lt;Citation&gt;&lt;Group&gt;&lt;References&gt;&lt;Item&gt;&lt;ID&gt;1225&lt;/ID&gt;&lt;UID&gt;{E61980F3-444C-4F33-8FD8-B332FA7D32F9}&lt;/UID&gt;&lt;Title&gt;A Prediction Model for the Risk of Incident Chronic Kidney Disease&lt;/Title&gt;&lt;Template&gt;Journal Article&lt;/Template&gt;&lt;Star&gt;0&lt;/Star&gt;&lt;Tag&gt;0&lt;/Tag&gt;&lt;Author&gt;Chien, Kuo-Liong; Lin, Hung-Ju; Lee, Bai-Chin; Hsu, Hsiu-Ching; Lee, Yuan-Teh; Chen, Ming-Fong&lt;/Author&gt;&lt;Year&gt;2010&lt;/Year&gt;&lt;Details&gt;&lt;_accessed&gt;65151042&lt;/_accessed&gt;&lt;_created&gt;65151028&lt;/_created&gt;&lt;_db_updated&gt;CrossRef&lt;/_db_updated&gt;&lt;_doi&gt;10.1016/j.amjmed.2010.05.010&lt;/_doi&gt;&lt;_impact_factor&gt;   5.928&lt;/_impact_factor&gt;&lt;_isbn&gt;00029343&lt;/_isbn&gt;&lt;_issue&gt;9&lt;/_issue&gt;&lt;_journal&gt;The American Journal of Medicine&lt;/_journal&gt;&lt;_modified&gt;65151043&lt;/_modified&gt;&lt;_pages&gt;836-846.e2&lt;/_pages&gt;&lt;_tertiary_title&gt;The American Journal of Medicine&lt;/_tertiary_title&gt;&lt;_url&gt;https://linkinghub.elsevier.com/retrieve/pii/S0002934310004602_x000d__x000a_https://dul.usage.elsevier.com/doi/&lt;/_url&gt;&lt;_volume&gt;123&lt;/_volume&gt;&lt;/Details&gt;&lt;Extra&gt;&lt;DBUID&gt;{0FA1B809-7D0C-492D-95C9-BCD23EF365BC}&lt;/DBUID&gt;&lt;/Extra&gt;&lt;/Item&gt;&lt;/References&gt;&lt;/Group&gt;&lt;/Citation&gt;_x000a_"/>
    <w:docVar w:name="NE.Ref{635E08B5-BC63-4EAB-AC15-81CD15885948}" w:val=" ADDIN NE.Ref.{635E08B5-BC63-4EAB-AC15-81CD15885948}&lt;Citation&gt;&lt;Group&gt;&lt;References&gt;&lt;Item&gt;&lt;ID&gt;1608&lt;/ID&gt;&lt;UID&gt;{78F1EB7B-336C-4471-8D64-1066EF3AF909}&lt;/UID&gt;&lt;Title&gt;Retinal vascular geometry and 6 year incidence and progression of diabetic retinopathy&lt;/Title&gt;&lt;Template&gt;Journal Article&lt;/Template&gt;&lt;Star&gt;0&lt;/Star&gt;&lt;Tag&gt;0&lt;/Tag&gt;&lt;Author&gt;Cheung, Carol Yim-lui; Sabanayagam, Charumathi; Law, Antony Kwan-pui; Kumari, Neelam; Ting, Daniel Shu-wei; Tan, Gavin; Mitchell, Paul; Cheng, Ching Yu; Wong, Tien Yin&lt;/Author&gt;&lt;Year&gt;2017&lt;/Year&gt;&lt;Details&gt;&lt;_accessed&gt;65369548&lt;/_accessed&gt;&lt;_collection_scope&gt;SCIE&lt;/_collection_scope&gt;&lt;_created&gt;65369548&lt;/_created&gt;&lt;_db_updated&gt;CrossRef&lt;/_db_updated&gt;&lt;_doi&gt;10.1007/s00125-017-4333-0&lt;/_doi&gt;&lt;_impact_factor&gt;   8.200&lt;/_impact_factor&gt;&lt;_isbn&gt;0012-186X&lt;/_isbn&gt;&lt;_issue&gt;9&lt;/_issue&gt;&lt;_journal&gt;Diabetologia&lt;/_journal&gt;&lt;_modified&gt;65393167&lt;/_modified&gt;&lt;_pages&gt;1770-1781&lt;/_pages&gt;&lt;_social_category&gt;内分泌学与代谢(1)&lt;/_social_category&gt;&lt;_tertiary_title&gt;Diabetologia&lt;/_tertiary_title&gt;&lt;_url&gt;http://link.springer.com/10.1007/s00125-017-4333-0_x000d__x000a_http://link.springer.com/content/pdf/10.1007/s00125-017-4333-0.pdf&lt;/_url&gt;&lt;_volume&gt;60&lt;/_volume&gt;&lt;/Details&gt;&lt;Extra&gt;&lt;DBUID&gt;{0FA1B809-7D0C-492D-95C9-BCD23EF365BC}&lt;/DBUID&gt;&lt;/Extra&gt;&lt;/Item&gt;&lt;/References&gt;&lt;/Group&gt;&lt;Group&gt;&lt;References&gt;&lt;Item&gt;&lt;ID&gt;1656&lt;/ID&gt;&lt;UID&gt;{69978E37-C549-4088-9823-530D313B8E01}&lt;/UID&gt;&lt;Title&gt;Retinal vascular geometry and 6 year incidence and progression of diabetic  retinopathy&lt;/Title&gt;&lt;Template&gt;Journal Article&lt;/Template&gt;&lt;Star&gt;0&lt;/Star&gt;&lt;Tag&gt;0&lt;/Tag&gt;&lt;Author&gt;Cheung, C Y; Sabanayagam, C; Law, A K; Kumari, N; Ting, D S; Tan, G; Mitchell, P; Cheng, C Y; Wong, T Y&lt;/Author&gt;&lt;Year&gt;2017&lt;/Year&gt;&lt;Details&gt;&lt;_accessed&gt;65385426&lt;/_accessed&gt;&lt;_accession_num&gt;28623387&lt;/_accession_num&gt;&lt;_author_adr&gt;Singapore Eye Research Institute, Singapore National Eye Centre, 11 Third  Hospital Avenue, 168751, Singapore, Republic of Singapore.; Department of Ophthalmology and Visual Sciences, Chinese University of Hong Kong,  Hong Kong, Special Administrative Region, People&amp;apos;s Republic of China.; Singapore Eye Research Institute, Singapore National Eye Centre, 11 Third  Hospital Avenue, 168751, Singapore, Republic of Singapore.; Centre for Quantitative Medicine, Duke-NUS Medical School, Singapore, Republic of  Singapore.; Department of Ophthalmology and Visual Sciences, Chinese University of Hong Kong,  Hong Kong, Special Administrative Region, People&amp;apos;s Republic of China.; Singapore Eye Research Institute, Singapore National Eye Centre, 11 Third  Hospital Avenue, 168751, Singapore, Republic of Singapore.; Singapore Eye Research Institute, Singapore National Eye Centre, 11 Third  Hospital Avenue, 168751, Singapore, Republic of Singapore.; Singapore Eye Research Institute, Singapore National Eye Centre, 11 Third  Hospital Avenue, 168751, Singapore, Republic of Singapore.; Centre for Vision Research, University of Sydney, Sydney, NSW, Australia.; Singapore Eye Research Institute, Singapore National Eye Centre, 11 Third  Hospital Avenue, 168751, Singapore, Republic of Singapore.; Centre for Quantitative Medicine, Duke-NUS Medical School, Singapore, Republic of  Singapore.; Ophthalmology and Visual Sciences Academic Clinical Programme, Duke-NUS Medical  School, National University of Singapore, Singapore, Republic of Singapore.; Singapore Eye Research Institute, Singapore National Eye Centre, 11 Third  Hospital Avenue, 168751, Singapore, Republic of Singapore.  wong.tien.yin@snec.com.sg.; Centre for Quantitative Medicine, Duke-NUS Medical School, Singapore, Republic of  Singapore. wong.tien.yin@snec.com.sg.; Ophthalmology and Visual Sciences Academic Clinical Programme, Duke-NUS Medical  School, National University of Singapore, Singapore, Republic of Singapore.  wong.tien.yin@snec.com.sg.&lt;/_author_adr&gt;&lt;_collection_scope&gt;SCIE&lt;/_collection_scope&gt;&lt;_created&gt;65385425&lt;/_created&gt;&lt;_date&gt;61886880&lt;/_date&gt;&lt;_date_display&gt;2017 Sep&lt;/_date_display&gt;&lt;_db_updated&gt;PubMed&lt;/_db_updated&gt;&lt;_doi&gt;10.1007/s00125-017-4333-0&lt;/_doi&gt;&lt;_impact_factor&gt;   8.200&lt;/_impact_factor&gt;&lt;_isbn&gt;1432-0428 (Electronic); 0012-186X (Linking)&lt;/_isbn&gt;&lt;_issue&gt;9&lt;/_issue&gt;&lt;_journal&gt;Diabetologia&lt;/_journal&gt;&lt;_keywords&gt;Diabetic retinopathy; Epidemiology; Imaging; Retinal vascular geometry&lt;/_keywords&gt;&lt;_language&gt;eng&lt;/_language&gt;&lt;_modified&gt;65385426&lt;/_modified&gt;&lt;_pages&gt;1770-1781&lt;/_pages&gt;&lt;_social_category&gt;内分泌学与代谢(1)&lt;/_social_category&gt;&lt;_subject_headings&gt;Adult; Aged; Aged, 80 and over; Diabetic Retinopathy/*epidemiology/pathology; Disease Progression; Female; Humans; Incidence; Male; Middle Aged; Multivariate Analysis; Prospective Studies; Retinal Vessels/*pathology&lt;/_subject_headings&gt;&lt;_tertiary_title&gt;Diabetologia&lt;/_tertiary_title&gt;&lt;_type_work&gt;Journal Article&lt;/_type_work&gt;&lt;_url&gt;http://www.ncbi.nlm.nih.gov/entrez/query.fcgi?cmd=Retrieve&amp;amp;db=pubmed&amp;amp;dopt=Abstract&amp;amp;list_uids=28623387&amp;amp;query_hl=1&lt;/_url&gt;&lt;_volume&gt;60&lt;/_volume&gt;&lt;/Details&gt;&lt;Extra&gt;&lt;DBUID&gt;{0FA1B809-7D0C-492D-95C9-BCD23EF365BC}&lt;/DBUID&gt;&lt;/Extra&gt;&lt;/Item&gt;&lt;/References&gt;&lt;/Group&gt;&lt;/Citation&gt;_x000a_"/>
    <w:docVar w:name="NE.Ref{642D48F6-8851-4D70-9D3E-BD5CB4E67B07}" w:val=" ADDIN NE.Ref.{642D48F6-8851-4D70-9D3E-BD5CB4E67B07}&lt;Citation&gt;&lt;Group&gt;&lt;References&gt;&lt;Item&gt;&lt;ID&gt;1214&lt;/ID&gt;&lt;UID&gt;{1C39AFE7-927F-4AC5-9CDD-93C6DE597433}&lt;/UID&gt;&lt;Title&gt;2013 ACC/AHA Guideline on the Assessment of Cardiovascular Risk&lt;/Title&gt;&lt;Template&gt;Journal Article&lt;/Template&gt;&lt;Star&gt;0&lt;/Star&gt;&lt;Tag&gt;0&lt;/Tag&gt;&lt;Author&gt;Goff, David C; Lloyd-Jones, Donald M; Bennett, Glen; Coady, Sean; D Agostino, Ralph B; Gibbons, Raymond; Greenland, Philip; Lackland, Daniel T; Levy, Daniel; O Donnell, Christopher J; Robinson, Jennifer G; Schwartz, J Sanford; Shero, Susan T; Smith, Sidney C; Sorlie, Paul; Stone, Neil J; Wilson, Peter W F&lt;/Author&gt;&lt;Year&gt;2014&lt;/Year&gt;&lt;Details&gt;&lt;_accessed&gt;65150965&lt;/_accessed&gt;&lt;_collection_scope&gt;SCIE&lt;/_collection_scope&gt;&lt;_created&gt;65150965&lt;/_created&gt;&lt;_db_updated&gt;CrossRef&lt;/_db_updated&gt;&lt;_doi&gt;10.1016/j.jacc.2013.11.005&lt;/_doi&gt;&lt;_impact_factor&gt;  27.203&lt;/_impact_factor&gt;&lt;_isbn&gt;07351097&lt;/_isbn&gt;&lt;_issue&gt;25&lt;/_issue&gt;&lt;_journal&gt;Journal of the American College of Cardiology&lt;/_journal&gt;&lt;_modified&gt;65150965&lt;/_modified&gt;&lt;_pages&gt;2935-2959&lt;/_pages&gt;&lt;_social_category&gt;心脏和心血管系统(1)&lt;/_social_category&gt;&lt;_tertiary_title&gt;Journal of the American College of Cardiology&lt;/_tertiary_title&gt;&lt;_url&gt;https://linkinghub.elsevier.com/retrieve/pii/S0735109713060312_x000d__x000a_https://api.elsevier.com/content/article/PII:S0735109713060312?httpAccept=text/xml&lt;/_url&gt;&lt;_volume&gt;63&lt;/_volume&gt;&lt;/Details&gt;&lt;Extra&gt;&lt;DBUID&gt;{0FA1B809-7D0C-492D-95C9-BCD23EF365BC}&lt;/DBUID&gt;&lt;/Extra&gt;&lt;/Item&gt;&lt;/References&gt;&lt;/Group&gt;&lt;/Citation&gt;_x000a_"/>
    <w:docVar w:name="NE.Ref{658909F2-84C0-42D0-BE0A-C46AB6D38538}" w:val=" ADDIN NE.Ref.{658909F2-84C0-42D0-BE0A-C46AB6D38538}&lt;Citation&gt;&lt;Group&gt;&lt;References&gt;&lt;Item&gt;&lt;ID&gt;1708&lt;/ID&gt;&lt;UID&gt;{A059840B-5A70-4CF4-AECB-E46AC6FE7350}&lt;/UID&gt;&lt;Title&gt;Quantitative spectral-domain optical coherence tomography angiography (OCTA) of Diabetic Retinopathy (DR) Severity&lt;/Title&gt;&lt;Template&gt;Journal Article&lt;/Template&gt;&lt;Star&gt;0&lt;/Star&gt;&lt;Tag&gt;0&lt;/Tag&gt;&lt;Author&gt;LIN, TAI-CHI; Gogte, Priyanka; Palejwala, Neal; Shahidzadeh, Anoush; Itty, Sujit; Humayun, Mark S; Moshfeghi, Andrew A; Ameri, Hossein; Chu, Zhongdi; Wang, Ruikang K; Wolfe, Jeremy D; Dugel, Pravin U; Kashani, Amir H&lt;/Author&gt;&lt;Year&gt;2017&lt;/Year&gt;&lt;Details&gt;&lt;_alternate_title&gt;Investigative Ophthalmology &amp;amp; Visual Science&lt;/_alternate_title&gt;&lt;_date_display&gt;2017_x000d__x000a_2017/06/23&lt;/_date_display&gt;&lt;_date&gt;2017-06-23&lt;/_date&gt;&lt;_isbn&gt;1552-5783&lt;/_isbn&gt;&lt;_issue&gt;8&lt;/_issue&gt;&lt;_journal&gt;Investigative Ophthalmology &amp;amp; Visual Science&lt;/_journal&gt;&lt;_pages&gt;1653-1653&lt;/_pages&gt;&lt;_volume&gt;58&lt;/_volume&gt;&lt;_created&gt;65405928&lt;/_created&gt;&lt;_modified&gt;65405928&lt;/_modified&gt;&lt;_impact_factor&gt;   4.400&lt;/_impact_factor&gt;&lt;_social_category&gt;眼科学(2)&lt;/_social_category&gt;&lt;_collection_scope&gt;SCIE&lt;/_collection_scope&gt;&lt;/Details&gt;&lt;Extra&gt;&lt;DBUID&gt;{0FA1B809-7D0C-492D-95C9-BCD23EF365BC}&lt;/DBUID&gt;&lt;/Extra&gt;&lt;/Item&gt;&lt;/References&gt;&lt;/Group&gt;&lt;/Citation&gt;_x000a_"/>
    <w:docVar w:name="NE.Ref{6839B2A9-ED9B-4D16-9619-07F37089DADE}" w:val=" ADDIN NE.Ref.{6839B2A9-ED9B-4D16-9619-07F37089DADE}&lt;Citation&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Group&gt;&lt;References&gt;&lt;Item&gt;&lt;ID&gt;1710&lt;/ID&gt;&lt;UID&gt;{0B7C025B-E6F4-4AF5-9181-A88C9B664A6F}&lt;/UID&gt;&lt;Title&gt;Computer-aided classification of sickle cell retinopathy using quantitative  features in optical coherence tomography angiography&lt;/Title&gt;&lt;Template&gt;Journal Article&lt;/Template&gt;&lt;Star&gt;0&lt;/Star&gt;&lt;Tag&gt;0&lt;/Tag&gt;&lt;Author&gt;Alam, M; Thapa, D; Lim, J I; Cao, D; Yao, X&lt;/Author&gt;&lt;Year&gt;2017&lt;/Year&gt;&lt;Details&gt;&lt;_accession_num&gt;28966859&lt;/_accession_num&gt;&lt;_author_adr&gt;Department of Bioengineering, University of Illinois at Chicago, Chicago, IL  60607, USA.; Department of Bioengineering, University of Illinois at Chicago, Chicago, IL  60607, USA.; Department of Ophthalmology and Visual Sciences, University of Illinois at  Chicago, Chicago, IL 60612, USA.; Department of Ophthalmology and Visual Sciences, University of Illinois at  Chicago, Chicago, IL 60612, USA.; Department of Bioengineering, University of Illinois at Chicago, Chicago, IL  60607, USA.; Department of Ophthalmology and Visual Sciences, University of Illinois at  Chicago, Chicago, IL 60612, USA.&lt;/_author_adr&gt;&lt;_date_display&gt;2017 Sep 1&lt;/_date_display&gt;&lt;_date&gt;2017-09-01&lt;/_date&gt;&lt;_doi&gt;10.1364/BOE.8.004206&lt;/_doi&gt;&lt;_isbn&gt;2156-7085 (Print); 2156-7085 (Electronic); 2156-7085 (Linking)&lt;/_isbn&gt;&lt;_issue&gt;9&lt;/_issue&gt;&lt;_journal&gt;Biomed Opt Express&lt;/_journal&gt;&lt;_keywords&gt;(170.3880) Medical and biological imaging; (170.4470) Ophthalmology; (170.4500) Optical coherence tomography; (170.4580) Optical diagnostics for medicine; (330.4270) Vision system neurophysiology; (330.4300) Vision system - noninvasive assessment; (330.5380) Physiology&lt;/_keywords&gt;&lt;_language&gt;eng&lt;/_language&gt;&lt;_pages&gt;4206-4216&lt;/_pages&gt;&lt;_tertiary_title&gt;Biomedical optics express&lt;/_tertiary_title&gt;&lt;_type_work&gt;Journal Article&lt;/_type_work&gt;&lt;_url&gt;http://www.ncbi.nlm.nih.gov/entrez/query.fcgi?cmd=Retrieve&amp;amp;db=pubmed&amp;amp;dopt=Abstract&amp;amp;list_uids=28966859&amp;amp;query_hl=1&lt;/_url&gt;&lt;_volume&gt;8&lt;/_volume&gt;&lt;_created&gt;65405934&lt;/_created&gt;&lt;_modified&gt;65405934&lt;/_modified&gt;&lt;_db_updated&gt;PubMed&lt;/_db_updated&gt;&lt;_impact_factor&gt;   3.400&lt;/_impact_factor&gt;&lt;_social_category&gt;生化研究方法(1) &amp;amp; 光学(2) &amp;amp; 核医学(2)&lt;/_social_category&gt;&lt;_collection_scope&gt;SCIE;EI&lt;/_collection_scope&gt;&lt;/Details&gt;&lt;Extra&gt;&lt;DBUID&gt;{0FA1B809-7D0C-492D-95C9-BCD23EF365BC}&lt;/DBUID&gt;&lt;/Extra&gt;&lt;/Item&gt;&lt;/References&gt;&lt;/Group&gt;&lt;/Citation&gt;_x000a_"/>
    <w:docVar w:name="NE.Ref{699F00D3-5905-41B8-BAB1-6BDD963CC7C6}" w:val=" ADDIN NE.Ref.{699F00D3-5905-41B8-BAB1-6BDD963CC7C6}&lt;Citation&gt;&lt;Group&gt;&lt;References&gt;&lt;Item&gt;&lt;ID&gt;1215&lt;/ID&gt;&lt;UID&gt;{CFE4C584-35F8-4157-BD7E-A8AD2504772E}&lt;/UID&gt;&lt;Title&gt;World Health Organization cardiovascular disease risk charts: revised models to estimate risk in 21 global regions&lt;/Title&gt;&lt;Template&gt;Journal Article&lt;/Template&gt;&lt;Star&gt;0&lt;/Star&gt;&lt;Tag&gt;0&lt;/Tag&gt;&lt;Author&gt;Kaptoge, Stephen; Pennells, Lisa; De Bacquer, Dirk; Cooney, Marie Therese; Kavousi, Maryam; Stevens, Gretchen; Riley, Leanne Margaret; Savin, Stefan; Khan, Taskeen; Altay, Servet; Amouyel, Philippe; Assmann, Gerd; Bell, Steven; Ben-Shlomo, Yoav; Berkman, Lisa; Beulens, Joline W; Björkelund, Cecilia; Blaha, Michael; Blazer, Dan G; Bolton, Thomas; Bonita Beaglehole, Ruth; Brenner, Hermann; Brunner, Eric J; Casiglia, Edoardo; Chamnan, Parinya; Choi, Yeun-Hyang; Chowdry, Rajiv; Coady, Sean; Crespo, Carlos J; Cushman, Mary; Dagenais, Gilles R; D&amp;apos;Agostino Sr, Ralph B; Daimon, Makoto; Davidson, Karina W; Engström, Gunnar; Ford, Ian; Gallacher, John; Gansevoort, Ron T; Gaziano, Thomas Andrew; Giampaoli, Simona; Grandits, Greg; Grimsgaard, Sameline; Grobbee, Diederick E; Gudnason, Vilmundur; Guo, Qi; Tolonen, Hanna; Humphries, Steve; Iso, Hiroyasu; Jukema, J Wouter; Kauhanen, Jussi; Kengne, Andre Pascal; Khalili, Davood; Koenig, Wolfgang; Kromhout, Daan; Krumholz, Harlan; Lam, T H; Laughlin, Gail; Marín Ibañez, Alejandro; Meade, Tom W; Moons, Karel G M; Nietert, Paul J; Ninomiya, Toshiharu; Nordestgaard, Børge G; O&amp;apos;Donnell, Christopher; Palmieri, Luigi; Patel, Anushka; Perel, Pablo; Price, Jackie F; Providencia, Rui; Ridker, Paul M; Rodriguez, Beatriz; Rosengren, Annika; Roussel, Ronan; Sakurai, Masaru; Salomaa, Veikko; Sato, Shinichi; Schöttker, Ben; Shara, Nawar; Shaw, Jonathan E; Shin, Hee-Choon; Simons, Leon A; Sofianopoulou, Eleni; Sundström, Johan; Völzke, Henry; Wallace, Robert B; Wareham, Nicholas J; Willeit, Peter; Wood, David; Wood, Angela; Zhao, Dong; Woodward, Mark; Danaei, Goodarz; Roth, Gregory; Mendis, Shanthi; Onuma, Oyere; Varghese, Cherian; Ezzati, Majid; Graham, Ian; Jackson, Rod; Danesh, John; Di Angelantonio, Emanuele&lt;/Author&gt;&lt;Year&gt;2019&lt;/Year&gt;&lt;Details&gt;&lt;_accessed&gt;65150967&lt;/_accessed&gt;&lt;_created&gt;65150967&lt;/_created&gt;&lt;_db_updated&gt;CrossRef&lt;/_db_updated&gt;&lt;_doi&gt;10.1016/S2214-109X(19)30318-3&lt;/_doi&gt;&lt;_impact_factor&gt;  38.927&lt;/_impact_factor&gt;&lt;_isbn&gt;2214109X&lt;/_isbn&gt;&lt;_issue&gt;10&lt;/_issue&gt;&lt;_journal&gt;The Lancet Global Health&lt;/_journal&gt;&lt;_modified&gt;65150967&lt;/_modified&gt;&lt;_pages&gt;e1332-e1345&lt;/_pages&gt;&lt;_tertiary_title&gt;The Lancet Global Health&lt;/_tertiary_title&gt;&lt;_url&gt;https://linkinghub.elsevier.com/retrieve/pii/S2214109X19303183_x000d__x000a_https://api.elsevier.com/content/article/PII:S2214109X19303183?httpAccept=text/xml&lt;/_url&gt;&lt;_volume&gt;7&lt;/_volume&gt;&lt;/Details&gt;&lt;Extra&gt;&lt;DBUID&gt;{0FA1B809-7D0C-492D-95C9-BCD23EF365BC}&lt;/DBUID&gt;&lt;/Extra&gt;&lt;/Item&gt;&lt;/References&gt;&lt;/Group&gt;&lt;/Citation&gt;_x000a_"/>
    <w:docVar w:name="NE.Ref{6E6B9AF2-6E79-4C31-8DC5-0854AA7B10B1}" w:val=" ADDIN NE.Ref.{6E6B9AF2-6E79-4C31-8DC5-0854AA7B10B1}&lt;Citation&gt;&lt;Group&gt;&lt;References&gt;&lt;Item&gt;&lt;ID&gt;1713&lt;/ID&gt;&lt;UID&gt;{45774A85-BF88-41D4-8F46-0EAA25D18020}&lt;/UID&gt;&lt;Title&gt;Quantification of Retinal Microvascular Density in Optical Coherence Tomographic  Angiography Images in Diabetic Retinopathy&lt;/Title&gt;&lt;Template&gt;Journal Article&lt;/Template&gt;&lt;Star&gt;0&lt;/Star&gt;&lt;Tag&gt;0&lt;/Tag&gt;&lt;Author&gt;Durbin, M K; An, L; Shemonski, N D; Soares, M; Santos, T; Lopes, M; Neves, C; Cunha-Vaz, J&lt;/Author&gt;&lt;Year&gt;2017&lt;/Year&gt;&lt;Details&gt;&lt;_accession_num&gt;28301651&lt;/_accession_num&gt;&lt;_author_adr&gt;Research and Development, Carl Zeiss Meditec, Inc, Dublin, California.; Research and Development, Carl Zeiss Meditec, Inc, Dublin, California.; Research and Development, Carl Zeiss Meditec, Inc, Dublin, California.; Associacao para Investigacao Biomedica em Luz e Imagen, Coimbra, Portugal.; Associacao para Investigacao Biomedica em Luz e Imagen, Coimbra, Portugal.; Associacao para Investigacao Biomedica em Luz e Imagen, Coimbra, Portugal.; Associacao para Investigacao Biomedica em Luz e Imagen, Coimbra, Portugal.; Associacao para Investigacao Biomedica em Luz e Imagen, Coimbra, Portugal.&lt;/_author_adr&gt;&lt;_date_display&gt;2017 Apr 1&lt;/_date_display&gt;&lt;_date&gt;2017-04-01&lt;/_date&gt;&lt;_doi&gt;10.1001/jamaophthalmol.2017.0080&lt;/_doi&gt;&lt;_isbn&gt;2168-6173 (Electronic); 2168-6165 (Print); 2168-6165 (Linking)&lt;/_isbn&gt;&lt;_issue&gt;4&lt;/_issue&gt;&lt;_journal&gt;JAMA Ophthalmol&lt;/_journal&gt;&lt;_language&gt;eng&lt;/_language&gt;&lt;_pages&gt;370-376&lt;/_pages&gt;&lt;_subject_headings&gt;Aged; Capillaries/diagnostic imaging/pathology; Cross-Sectional Studies; Diabetic Retinopathy/*diagnosis/diagnostic imaging; Female; *Fluorescein Angiography; Healthy Volunteers; Humans; Male; Middle Aged; Prospective Studies; ROC Curve; Retinal Vessels/diagnostic imaging/*pathology; *Tomography, Optical Coherence; Visual Acuity/physiology&lt;/_subject_headings&gt;&lt;_tertiary_title&gt;JAMA ophthalmology&lt;/_tertiary_title&gt;&lt;_type_work&gt;Journal Article; Research Support, Non-U.S. Gov&amp;apos;t&lt;/_type_work&gt;&lt;_url&gt;http://www.ncbi.nlm.nih.gov/entrez/query.fcgi?cmd=Retrieve&amp;amp;db=pubmed&amp;amp;dopt=Abstract&amp;amp;list_uids=28301651&amp;amp;query_hl=1&lt;/_url&gt;&lt;_volume&gt;135&lt;/_volume&gt;&lt;_created&gt;65405938&lt;/_created&gt;&lt;_modified&gt;65405938&lt;/_modified&gt;&lt;_db_updated&gt;PubMed&lt;/_db_updated&gt;&lt;_impact_factor&gt;   8.100&lt;/_impact_factor&gt;&lt;_social_category&gt;眼科学(1)&lt;/_social_category&gt;&lt;_collection_scope&gt;SCIE&lt;/_collection_scope&gt;&lt;/Details&gt;&lt;Extra&gt;&lt;DBUID&gt;{0FA1B809-7D0C-492D-95C9-BCD23EF365BC}&lt;/DBUID&gt;&lt;/Extra&gt;&lt;/Item&gt;&lt;/References&gt;&lt;/Group&gt;&lt;Group&gt;&lt;References&gt;&lt;Item&gt;&lt;ID&gt;1714&lt;/ID&gt;&lt;UID&gt;{6F0D2DBB-717D-4EFF-91D7-E7C239E5A885}&lt;/UID&gt;&lt;Title&gt;Optical Coherence Tomography Angiography Analysis of the Foveal Avascular Zone  and Macular Vessel Density After Anti-VEGF Therapy in Eyes With Diabetic Macular  Edema and Retinal Vein Occlusion&lt;/Title&gt;&lt;Template&gt;Journal Article&lt;/Template&gt;&lt;Star&gt;0&lt;/Star&gt;&lt;Tag&gt;0&lt;/Tag&gt;&lt;Author&gt;Ghasemi, Falavarjani K; Iafe, N A; Hubschman, J P; Tsui, I; Sadda, S R; Sarraf, D&lt;/Author&gt;&lt;Year&gt;2017&lt;/Year&gt;&lt;Details&gt;&lt;_accession_num&gt;28114569&lt;/_accession_num&gt;&lt;_author_adr&gt;Department of Ophthalmology, David Geffen School of Medicine, University of  California Los Angeles, Los Angeles, California, United States 2Doheny Eye  Institute, University of California Los Angeles, Los Angeles, California, United  States 3Eye Research Center, Rassoul Akram Hospital, Iran University of Medical  Sciences, Tehran, Iran.; Department of Ophthalmology, David Geffen School of Medicine, University of  California Los Angeles, Los Angeles, California, United States 4Stein Eye  Institute, University of California Los Angeles, Los Angeles, California, United  States.; Department of Ophthalmology, David Geffen School of Medicine, University of  California Los Angeles, Los Angeles, California, United States 4Stein Eye  Institute, University of California Los Angeles, Los Angeles, California, United  States.; Department of Ophthalmology, David Geffen School of Medicine, University of  California Los Angeles, Los Angeles, California, United States 4Stein Eye  Institute, University of California Los Angeles, Los Angeles, California, United  States.; Department of Ophthalmology, David Geffen School of Medicine, University of  California Los Angeles, Los Angeles, California, United States 2Doheny Eye  Institute, University of California Los Angeles, Los Angeles, California, United  States.; Department of Ophthalmology, David Geffen School of Medicine, University of  California Los Angeles, Los Angeles, California, United States 4Stein Eye  Institute, University of California Los Angeles, Los Angeles, California, United  States 5Greater Los Angeles VA Healthcare Center, Los Angeles, California, United  States.&lt;/_author_adr&gt;&lt;_date_display&gt;2017 Jan 1&lt;/_date_display&gt;&lt;_date&gt;2017-01-01&lt;/_date&gt;&lt;_doi&gt;10.1167/iovs.16-20579&lt;/_doi&gt;&lt;_isbn&gt;1552-5783 (Electronic); 0146-0404 (Linking)&lt;/_isbn&gt;&lt;_issue&gt;1&lt;/_issue&gt;&lt;_journal&gt;Invest Ophthalmol Vis Sci&lt;/_journal&gt;&lt;_language&gt;eng&lt;/_language&gt;&lt;_pages&gt;30-34&lt;/_pages&gt;&lt;_subject_headings&gt;Aged; Angiogenesis Inhibitors/*administration &amp;amp; dosage; Diabetic Retinopathy/complications/*diagnosis/physiopathology; Female; Fluorescein Angiography/*methods; Follow-Up Studies; Fovea Centralis/pathology; Fundus Oculi; Humans; Intravitreal Injections; Macula Lutea/*blood supply; Macular Edema/*diagnosis/etiology/physiopathology; Male; Pilot Projects; Prospective Studies; Retinal Vein Occlusion/complications/*diagnosis/physiopathology; Retinal Vessels/pathology; Tomography, Optical Coherence/*methods; Vascular Endothelial Growth Factor A/antagonists &amp;amp; inhibitors; Visual Acuity&lt;/_subject_headings&gt;&lt;_tertiary_title&gt;Investigative ophthalmology &amp;amp; visual science&lt;/_tertiary_title&gt;&lt;_type_work&gt;Journal Article&lt;/_type_work&gt;&lt;_url&gt;http://www.ncbi.nlm.nih.gov/entrez/query.fcgi?cmd=Retrieve&amp;amp;db=pubmed&amp;amp;dopt=Abstract&amp;amp;list_uids=28114569&amp;amp;query_hl=1&lt;/_url&gt;&lt;_volume&gt;58&lt;/_volume&gt;&lt;_created&gt;65405939&lt;/_created&gt;&lt;_modified&gt;65405939&lt;/_modified&gt;&lt;_db_updated&gt;PubMed&lt;/_db_updated&gt;&lt;_impact_factor&gt;   4.400&lt;/_impact_factor&gt;&lt;_social_category&gt;眼科学(2)&lt;/_social_category&gt;&lt;_collection_scope&gt;SCIE&lt;/_collection_scope&gt;&lt;/Details&gt;&lt;Extra&gt;&lt;DBUID&gt;{0FA1B809-7D0C-492D-95C9-BCD23EF365BC}&lt;/DBUID&gt;&lt;/Extra&gt;&lt;/Item&gt;&lt;/References&gt;&lt;/Group&gt;&lt;Group&gt;&lt;References&gt;&lt;Item&gt;&lt;ID&gt;1715&lt;/ID&gt;&lt;UID&gt;{9472686C-F6DF-4DC2-853E-921B81590020}&lt;/UID&gt;&lt;Title&gt;Quantitative characteristics of sickle cell retinopathy in optical coherence  tomography angiography&lt;/Title&gt;&lt;Template&gt;Journal Article&lt;/Template&gt;&lt;Star&gt;0&lt;/Star&gt;&lt;Tag&gt;0&lt;/Tag&gt;&lt;Author&gt;Alam, M; Thapa, D; Lim, J I; Cao, D; Yao, X&lt;/Author&gt;&lt;Year&gt;2017&lt;/Year&gt;&lt;Details&gt;&lt;_accession_num&gt;28663862&lt;/_accession_num&gt;&lt;_author_adr&gt;Department of Bioengineering, University of Illinois at Chicago, Chicago, IL  60607, USA.; Department of Bioengineering, University of Illinois at Chicago, Chicago, IL  60607, USA.; Department of Ophthalmology and Visual Sciences, University of Illinois at  Chicago, Chicago, IL 60612, USA.; Department of Ophthalmology and Visual Sciences, University of Illinois at  Chicago, Chicago, IL 60612, USA.; dcao98@uic.edu.; Department of Bioengineering, University of Illinois at Chicago, Chicago, IL  60607, USA.; Department of Ophthalmology and Visual Sciences, University of Illinois at  Chicago, Chicago, IL 60612, USA.; xcy@uic.edu.&lt;/_author_adr&gt;&lt;_date_display&gt;2017 Mar 1&lt;/_date_display&gt;&lt;_date&gt;2017-03-01&lt;/_date&gt;&lt;_doi&gt;10.1364/BOE.8.001741&lt;/_doi&gt;&lt;_isbn&gt;2156-7085 (Print); 2156-7085 (Electronic); 2156-7085 (Linking)&lt;/_isbn&gt;&lt;_issue&gt;3&lt;/_issue&gt;&lt;_journal&gt;Biomed Opt Express&lt;/_journal&gt;&lt;_keywords&gt;(170.3880) Medical and biological imaging; (170.4470) Ophthalmology; (170.4500) Optical coherence tomography; (170.4580) Optical diagnostics for medicine; (330.4270) Vision system neurophysiology; (330.4300) Vision system - noninvasive assessment; (330.5380) Physiology&lt;/_keywords&gt;&lt;_language&gt;eng&lt;/_language&gt;&lt;_pages&gt;1741-1753&lt;/_pages&gt;&lt;_tertiary_title&gt;Biomedical optics express&lt;/_tertiary_title&gt;&lt;_type_work&gt;Journal Article&lt;/_type_work&gt;&lt;_url&gt;http://www.ncbi.nlm.nih.gov/entrez/query.fcgi?cmd=Retrieve&amp;amp;db=pubmed&amp;amp;dopt=Abstract&amp;amp;list_uids=28663862&amp;amp;query_hl=1&lt;/_url&gt;&lt;_volume&gt;8&lt;/_volume&gt;&lt;_created&gt;65405939&lt;/_created&gt;&lt;_modified&gt;65405939&lt;/_modified&gt;&lt;_db_updated&gt;PubMed&lt;/_db_updated&gt;&lt;_impact_factor&gt;   3.400&lt;/_impact_factor&gt;&lt;_social_category&gt;生化研究方法(1) &amp;amp; 光学(2) &amp;amp; 核医学(2)&lt;/_social_category&gt;&lt;_collection_scope&gt;SCIE;EI&lt;/_collection_scope&gt;&lt;/Details&gt;&lt;Extra&gt;&lt;DBUID&gt;{0FA1B809-7D0C-492D-95C9-BCD23EF365BC}&lt;/DBUID&gt;&lt;/Extra&gt;&lt;/Item&gt;&lt;/References&gt;&lt;/Group&gt;&lt;/Citation&gt;_x000a_"/>
    <w:docVar w:name="NE.Ref{6FB9D903-676E-468E-BE85-92F5AF86EA78}" w:val=" ADDIN NE.Ref.{6FB9D903-676E-468E-BE85-92F5AF86EA78}&lt;Citation&gt;&lt;Group&gt;&lt;References&gt;&lt;Item&gt;&lt;ID&gt;1612&lt;/ID&gt;&lt;UID&gt;{D7E65AB9-6425-4B18-A151-C9B2F0DFB157}&lt;/UID&gt;&lt;Title&gt;OCT Angiography Metrics Predict Progression of Diabetic Retinopathy and Development of Diabetic Macular Edema&lt;/Title&gt;&lt;Template&gt;Journal Article&lt;/Template&gt;&lt;Star&gt;0&lt;/Star&gt;&lt;Tag&gt;0&lt;/Tag&gt;&lt;Author&gt;Sun, Zihan; Tang, Fangyao; Wong, Raymond; Lok, Jerry; Szeto, Simon K H; Chan, Jason C K; Chan, Carmen K M; Tham, Clement C; Ng, Danny S; Cheung, Carol Y&lt;/Author&gt;&lt;Year&gt;2019&lt;/Year&gt;&lt;Details&gt;&lt;_accessed&gt;65384415&lt;/_accessed&gt;&lt;_collection_scope&gt;SCIE&lt;/_collection_scope&gt;&lt;_created&gt;65372748&lt;/_created&gt;&lt;_db_updated&gt;CrossRef&lt;/_db_updated&gt;&lt;_doi&gt;10.1016/j.ophtha.2019.06.016&lt;/_doi&gt;&lt;_impact_factor&gt;  13.700&lt;/_impact_factor&gt;&lt;_isbn&gt;01616420&lt;/_isbn&gt;&lt;_issue&gt;12&lt;/_issue&gt;&lt;_journal&gt;Ophthalmology&lt;/_journal&gt;&lt;_modified&gt;65384415&lt;/_modified&gt;&lt;_pages&gt;1675-1684&lt;/_pages&gt;&lt;_social_category&gt;眼科学(1)&lt;/_social_category&gt;&lt;_tertiary_title&gt;Ophthalmology&lt;/_tertiary_title&gt;&lt;_url&gt;https://linkinghub.elsevier.com/retrieve/pii/S0161642019306086_x000d__x000a_https://api.elsevier.com/content/article/PII:S0161642019306086?httpAccept=text/xml&lt;/_url&gt;&lt;_volume&gt;126&lt;/_volume&gt;&lt;/Details&gt;&lt;Extra&gt;&lt;DBUID&gt;{0FA1B809-7D0C-492D-95C9-BCD23EF365BC}&lt;/DBUID&gt;&lt;/Extra&gt;&lt;/Item&gt;&lt;/References&gt;&lt;/Group&gt;&lt;Group&gt;&lt;References&gt;&lt;Item&gt;&lt;ID&gt;1615&lt;/ID&gt;&lt;UID&gt;{18788102-FF90-4BF3-8AAF-A9FE42B013C3}&lt;/UID&gt;&lt;Title&gt;Automated Measurement of the Foveal Avascular Zone in Swept-Source Optical Coherence Tomography Angiography Images&lt;/Title&gt;&lt;Template&gt;Journal Article&lt;/Template&gt;&lt;Star&gt;0&lt;/Star&gt;&lt;Tag&gt;0&lt;/Tag&gt;&lt;Author&gt;Ishii, Hirokazu; Shoji, Takuhei; Yoshikawa, Yuji; Kanno, Junji; Ibuki, Hisashi; Shinoda, Kei&lt;/Author&gt;&lt;Year&gt;2019&lt;/Year&gt;&lt;Details&gt;&lt;_accessed&gt;65372955&lt;/_accessed&gt;&lt;_collection_scope&gt;SCIE&lt;/_collection_scope&gt;&lt;_created&gt;65372954&lt;/_created&gt;&lt;_date&gt;62802720&lt;/_date&gt;&lt;_db_updated&gt;CrossRef&lt;/_db_updated&gt;&lt;_doi&gt;10.1167/tvst.8.3.28&lt;/_doi&gt;&lt;_impact_factor&gt;   3.000&lt;/_impact_factor&gt;&lt;_isbn&gt;2164-2591&lt;/_isbn&gt;&lt;_issue&gt;3&lt;/_issue&gt;&lt;_journal&gt;Translational Vision Science &amp;amp; Technology&lt;/_journal&gt;&lt;_modified&gt;65376726&lt;/_modified&gt;&lt;_pages&gt;28&lt;/_pages&gt;&lt;_social_category&gt;眼科学(3)&lt;/_social_category&gt;&lt;_tertiary_title&gt;Trans. Vis. Sci. Tech.&lt;/_tertiary_title&gt;&lt;_url&gt;http://tvst.arvojournals.org/article.aspx?doi=10.1167/tvst.8.3.28_x000d__x000a_http://tvst.arvojournals.org/article.aspx?articleid=2735188&lt;/_url&gt;&lt;_volume&gt;8&lt;/_volume&gt;&lt;/Details&gt;&lt;Extra&gt;&lt;DBUID&gt;{0FA1B809-7D0C-492D-95C9-BCD23EF365BC}&lt;/DBUID&gt;&lt;/Extra&gt;&lt;/Item&gt;&lt;/References&gt;&lt;/Group&gt;&lt;Group&gt;&lt;References&gt;&lt;Item&gt;&lt;ID&gt;1640&lt;/ID&gt;&lt;UID&gt;{30647EBA-A98F-439A-A962-9C8171B1CD3E}&lt;/UID&gt;&lt;Title&gt;Distinctive Analysis of Macular Superficial Capillaries and Large Vessels Using  Optical Coherence Tomographic Angiography in Healthy and Diabetic Eyes&lt;/Title&gt;&lt;Template&gt;Journal Article&lt;/Template&gt;&lt;Star&gt;0&lt;/Star&gt;&lt;Tag&gt;0&lt;/Tag&gt;&lt;Author&gt;Lei, J; Yi, E; Suo, Y; Chen, C; Xu, X; Ding, W; Abdelfattah, N S; Fan, X; Lu, H&lt;/Author&gt;&lt;Year&gt;2018&lt;/Year&gt;&lt;Details&gt;&lt;_accession_num&gt;29677360&lt;/_accession_num&gt;&lt;_author_adr&gt;Department of Ophthalmology, First Affiliated Hospital of Xi&amp;apos;an Jiaotong  University, Xi&amp;apos;an, China.; Department of Ophthalmology, Xi&amp;apos;an Central Hospital, Xi&amp;apos;an, China.; Department of Ophthalmology, Xi&amp;apos;an No. 1 Hospital, Xi&amp;apos;an, China.; Department of Ophthalmology, Xi&amp;apos;an No. 1 Hospital, Xi&amp;apos;an, China.; The Key Laboratory of Biomedical Information Engineering of Ministry of  Education, School of Life Science and Technology, Xi&amp;apos;an Jiaotong University,  Xi&amp;apos;an, China.; Bioinspired Engineering and Biomechanics Center (BEBC), Xi&amp;apos;an Jiaotong  University, Xi&amp;apos;an, China.; The Key Laboratory of Biomedical Information Engineering of Ministry of  Education, School of Life Science and Technology, Xi&amp;apos;an Jiaotong University,  Xi&amp;apos;an, China.; Bioinspired Engineering and Biomechanics Center (BEBC), Xi&amp;apos;an Jiaotong  University, Xi&amp;apos;an, China.; Doheny Image Reading Center, Doheny Eye Institute, Los Angeles, California,  United States.; Department of Ophthalmology, David Geffen School of Medicine at UCLA, Los  Angeles, California, United States.; Department of Ophthalmology, First Affiliated Hospital of Xi&amp;apos;an Jiaotong  University, Xi&amp;apos;an, China.; Department of Ophthalmology, Xi&amp;apos;an No. 1 Hospital, Xi&amp;apos;an, China.&lt;/_author_adr&gt;&lt;_collection_scope&gt;SCIE&lt;/_collection_scope&gt;&lt;_created&gt;65384419&lt;/_created&gt;&lt;_date&gt;2018-04-01&lt;/_date&gt;&lt;_date_display&gt;2018 Apr 1&lt;/_date_display&gt;&lt;_db_updated&gt;PubMed&lt;/_db_updated&gt;&lt;_doi&gt;10.1167/iovs.17-23676&lt;/_doi&gt;&lt;_impact_factor&gt;   4.400&lt;/_impact_factor&gt;&lt;_isbn&gt;1552-5783 (Electronic); 0146-0404 (Linking)&lt;/_isbn&gt;&lt;_issue&gt;5&lt;/_issue&gt;&lt;_journal&gt;Invest Ophthalmol Vis Sci&lt;/_journal&gt;&lt;_language&gt;eng&lt;/_language&gt;&lt;_modified&gt;65384419&lt;/_modified&gt;&lt;_pages&gt;1937-1943&lt;/_pages&gt;&lt;_social_category&gt;眼科学(2)&lt;/_social_category&gt;&lt;_subject_headings&gt;Adult; Aged; Aged, 80 and over; Algorithms; Capillaries/*diagnostic imaging; Cross-Sectional Studies; Diabetic Retinopathy/*diagnostic imaging; Female; Fluorescein Angiography/methods; Fovea Centralis/blood supply; Healthy Volunteers; Humans; Male; Middle Aged; Retinal Vessels/*diagnostic imaging; Tomography, Optical Coherence/*methods; Young Adult&lt;/_subject_headings&gt;&lt;_tertiary_title&gt;Investigative ophthalmology &amp;amp; visual science&lt;/_tertiary_title&gt;&lt;_type_work&gt;Journal Article&lt;/_type_work&gt;&lt;_url&gt;http://www.ncbi.nlm.nih.gov/entrez/query.fcgi?cmd=Retrieve&amp;amp;db=pubmed&amp;amp;dopt=Abstract&amp;amp;list_uids=29677360&amp;amp;query_hl=1&lt;/_url&gt;&lt;_volume&gt;59&lt;/_volume&gt;&lt;/Details&gt;&lt;Extra&gt;&lt;DBUID&gt;{0FA1B809-7D0C-492D-95C9-BCD23EF365BC}&lt;/DBUID&gt;&lt;/Extra&gt;&lt;/Item&gt;&lt;/References&gt;&lt;/Group&gt;&lt;Group&gt;&lt;References&gt;&lt;Item&gt;&lt;ID&gt;1641&lt;/ID&gt;&lt;UID&gt;{F8E9FFB2-6F79-4EE5-82D9-364D070BF8C2}&lt;/UID&gt;&lt;Title&gt;Automated quantification of superficial retinal capillaries and large vessels for  diabetic retinopathy on optical coherence tomographic angiography&lt;/Title&gt;&lt;Template&gt;Journal Article&lt;/Template&gt;&lt;Star&gt;0&lt;/Star&gt;&lt;Tag&gt;0&lt;/Tag&gt;&lt;Author&gt;Xu, X; Chen, C; Ding, W; Yang, P; Lu, H; Xu, F; Lei, J&lt;/Author&gt;&lt;Year&gt;2019&lt;/Year&gt;&lt;Details&gt;&lt;_accession_num&gt;31309729&lt;/_accession_num&gt;&lt;_author_adr&gt;The Key Laboratory of Biomedical Information Engineering of Ministry of  Education, School of Life Science and Technology, Xi&amp;apos;an Jiaotong University,  Xi&amp;apos;an, PR China.; Bioinspired Engineering and Biomechanics Center (BEBC), Xi&amp;apos;an Jiaotong  University, Xi&amp;apos;an, PR China.; Department of Ophthalmology, Xi&amp;apos;an No.1 Hospital, Xi&amp;apos;an, PR China.; The Key Laboratory of Biomedical Information Engineering of Ministry of  Education, School of Life Science and Technology, Xi&amp;apos;an Jiaotong University,  Xi&amp;apos;an, PR China.; Bioinspired Engineering and Biomechanics Center (BEBC), Xi&amp;apos;an Jiaotong  University, Xi&amp;apos;an, PR China.; The Key Laboratory of Biomedical Information Engineering of Ministry of  Education, School of Life Science and Technology, Xi&amp;apos;an Jiaotong University,  Xi&amp;apos;an, PR China.; Bioinspired Engineering and Biomechanics Center (BEBC), Xi&amp;apos;an Jiaotong  University, Xi&amp;apos;an, PR China.; Department of Ophthalmology, Xi&amp;apos;an No.1 Hospital, Xi&amp;apos;an, PR China.; The Key Laboratory of Biomedical Information Engineering of Ministry of  Education, School of Life Science and Technology, Xi&amp;apos;an Jiaotong University,  Xi&amp;apos;an, PR China.; Bioinspired Engineering and Biomechanics Center (BEBC), Xi&amp;apos;an Jiaotong  University, Xi&amp;apos;an, PR China.; Department of Ophthalmology, First Affiliated Hospital of Xi&amp;apos;an Jiaotong  University, Xi&amp;apos;an, PR China.&lt;/_author_adr&gt;&lt;_collection_scope&gt;SCIE;EI&lt;/_collection_scope&gt;&lt;_created&gt;65384419&lt;/_created&gt;&lt;_date&gt;2019-11-01&lt;/_date&gt;&lt;_date_display&gt;2019 Nov&lt;/_date_display&gt;&lt;_db_updated&gt;PubMed&lt;/_db_updated&gt;&lt;_doi&gt;10.1002/jbio.201900103&lt;/_doi&gt;&lt;_impact_factor&gt;   2.800&lt;/_impact_factor&gt;&lt;_isbn&gt;1864-0648 (Electronic); 1864-063X (Linking)&lt;/_isbn&gt;&lt;_issue&gt;11&lt;/_issue&gt;&lt;_journal&gt;J Biophotonics&lt;/_journal&gt;&lt;_keywords&gt;OCT angiography; diabetic retinopathy; microcirculation&lt;/_keywords&gt;&lt;_language&gt;eng&lt;/_language&gt;&lt;_modified&gt;65384419&lt;/_modified&gt;&lt;_ori_publication&gt;(c) 2019 WILEY-VCH Verlag GmbH &amp;amp; Co. KGaA, Weinheim.&lt;/_ori_publication&gt;&lt;_pages&gt;e201900103&lt;/_pages&gt;&lt;_social_category&gt;生化研究方法(3) &amp;amp; 生物物理(3) &amp;amp; 光学(3)&lt;/_social_category&gt;&lt;_subject_headings&gt;*Angiography; Automation; Capillaries/*diagnostic imaging; Case-Control Studies; Cross-Sectional Studies; Diabetic Retinopathy/*diagnostic imaging/physiopathology; Humans; *Image Processing, Computer-Assisted; Microcirculation; Retinal Vessels/*diagnostic imaging/*physiopathology; *Tomography, Optical Coherence&lt;/_subject_headings&gt;&lt;_tertiary_title&gt;Journal of biophotonics&lt;/_tertiary_title&gt;&lt;_type_work&gt;Journal Article; Research Support, Non-U.S. Gov&amp;apos;t&lt;/_type_work&gt;&lt;_url&gt;http://www.ncbi.nlm.nih.gov/entrez/query.fcgi?cmd=Retrieve&amp;amp;db=pubmed&amp;amp;dopt=Abstract&amp;amp;list_uids=31309729&amp;amp;query_hl=1&lt;/_url&gt;&lt;_volume&gt;12&lt;/_volume&gt;&lt;/Details&gt;&lt;Extra&gt;&lt;DBUID&gt;{0FA1B809-7D0C-492D-95C9-BCD23EF365BC}&lt;/DBUID&gt;&lt;/Extra&gt;&lt;/Item&gt;&lt;/References&gt;&lt;/Group&gt;&lt;Group&gt;&lt;References&gt;&lt;Item&gt;&lt;ID&gt;1642&lt;/ID&gt;&lt;UID&gt;{D1457152-582A-4BE4-93E8-708CF5715776}&lt;/UID&gt;&lt;Title&gt;Influence of Axial Length on Parafoveal and Peripapillary Metrics from Swept  Source Optical Coherence Tomography Angiography&lt;/Title&gt;&lt;Template&gt;Journal Article&lt;/Template&gt;&lt;Star&gt;0&lt;/Star&gt;&lt;Tag&gt;0&lt;/Tag&gt;&lt;Author&gt;Wen, C; Pei, C; Xu, X; Lei, J&lt;/Author&gt;&lt;Year&gt;2019&lt;/Year&gt;&lt;Details&gt;&lt;_accession_num&gt;30995128&lt;/_accession_num&gt;&lt;_author_adr&gt;Department of Ophthalmology, 1st affiliated hospital of Xi&amp;apos;an Jiaotong University  , Xi&amp;apos;an , Shaanxi , China.; Department of Ophthalmology, 1st affiliated hospital of Xi&amp;apos;an Jiaotong University  , Xi&amp;apos;an , Shaanxi , China.; The Key Laboratory of Biomedical Information Engineering of Ministry of  Education, School of Life Science and Technology, Xi&amp;apos;an Jiaotong University ,  Xi&amp;apos;an , China.; Bioinspired Engineering and Biomechanics Center (BEBC), Xi&amp;apos;an Jiaotong University  , Xi&amp;apos;an , China.; Department of Ophthalmology, 1st affiliated hospital of Xi&amp;apos;an Jiaotong University  , Xi&amp;apos;an , Shaanxi , China.&lt;/_author_adr&gt;&lt;_collection_scope&gt;SCIE&lt;/_collection_scope&gt;&lt;_created&gt;65384420&lt;/_created&gt;&lt;_date&gt;2019-09-01&lt;/_date&gt;&lt;_date_display&gt;2019 Sep&lt;/_date_display&gt;&lt;_db_updated&gt;PubMed&lt;/_db_updated&gt;&lt;_doi&gt;10.1080/02713683.2019.1607393&lt;/_doi&gt;&lt;_impact_factor&gt;   2.000&lt;/_impact_factor&gt;&lt;_isbn&gt;1460-2202 (Electronic); 0271-3683 (Linking)&lt;/_isbn&gt;&lt;_issue&gt;9&lt;/_issue&gt;&lt;_journal&gt;Curr Eye Res&lt;/_journal&gt;&lt;_keywords&gt;Swept source OCTA (SSOCTA); axial length (AL); macular; perfusion density (PD); peripapillary; vessel length density (VLD)&lt;/_keywords&gt;&lt;_language&gt;eng&lt;/_language&gt;&lt;_modified&gt;65384420&lt;/_modified&gt;&lt;_pages&gt;980-986&lt;/_pages&gt;&lt;_social_category&gt;眼科学(4)&lt;/_social_category&gt;&lt;_subject_headings&gt;Adult; Axial Length, Eye/*anatomy &amp;amp; histology; Cross-Sectional Studies; Female; Healthy Volunteers; Humans; Intraocular Pressure/physiology; Macula Lutea/*blood supply/diagnostic imaging; Male; Microvessels; Middle Aged; Optic Disk/*blood supply/diagnostic imaging; Retinal Vessels/diagnostic imaging/*physiology; Slit Lamp Microscopy; *Tomography, Optical Coherence; Visual Acuity/physiology; Young Adult&lt;/_subject_headings&gt;&lt;_tertiary_title&gt;Current eye research&lt;/_tertiary_title&gt;&lt;_type_work&gt;Journal Article; Research Support, Non-U.S. Gov&amp;apos;t&lt;/_type_work&gt;&lt;_url&gt;http://www.ncbi.nlm.nih.gov/entrez/query.fcgi?cmd=Retrieve&amp;amp;db=pubmed&amp;amp;dopt=Abstract&amp;amp;list_uids=30995128&amp;amp;query_hl=1&lt;/_url&gt;&lt;_volume&gt;44&lt;/_volume&gt;&lt;/Details&gt;&lt;Extra&gt;&lt;DBUID&gt;{0FA1B809-7D0C-492D-95C9-BCD23EF365BC}&lt;/DBUID&gt;&lt;/Extra&gt;&lt;/Item&gt;&lt;/References&gt;&lt;/Group&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Citation&gt;_x000a_"/>
    <w:docVar w:name="NE.Ref{79725469-99F2-454B-ACE4-FB34AEF2CCEC}" w:val=" ADDIN NE.Ref.{79725469-99F2-454B-ACE4-FB34AEF2CCEC}&lt;Citation&gt;&lt;Group&gt;&lt;References&gt;&lt;Item&gt;&lt;ID&gt;1607&lt;/ID&gt;&lt;UID&gt;{A405BEBA-708B-4C30-B1D6-7DB7FF56F954}&lt;/UID&gt;&lt;Title&gt;Retinal Vessel Geometry and the Incidence and Progression of Diabetic Retinopathy&lt;/Title&gt;&lt;Template&gt;Journal Article&lt;/Template&gt;&lt;Star&gt;0&lt;/Star&gt;&lt;Tag&gt;0&lt;/Tag&gt;&lt;Author&gt;Lim, Laurence S; Chee, Miao Li; Cheung, Carol Y; Wong, Tien Yin&lt;/Author&gt;&lt;Year&gt;2017&lt;/Year&gt;&lt;Details&gt;&lt;_accessed&gt;65369546&lt;/_accessed&gt;&lt;_collection_scope&gt;SCIE&lt;/_collection_scope&gt;&lt;_created&gt;65369546&lt;/_created&gt;&lt;_date&gt;61536960&lt;/_date&gt;&lt;_date_display&gt;2017&lt;/_date_display&gt;&lt;_db_updated&gt;PKU Search&lt;/_db_updated&gt;&lt;_doi&gt;10.1167/IOVS.17-21699&lt;/_doi&gt;&lt;_impact_factor&gt;   4.400&lt;/_impact_factor&gt;&lt;_isbn&gt;1552-5783&lt;/_isbn&gt;&lt;_issue&gt;6&lt;/_issue&gt;&lt;_journal&gt;Investigative ophthalmology &amp;amp; visual science&lt;/_journal&gt;&lt;_keywords&gt;Aged; Asian Continental Ancestry Group - ethnology; China - epidemiology; Cohort Studies; Diabetes Mellitus, Type 1 - complications; Diabetes Mellitus, Type 2 - complications; Diabetic Retinopathy - diagnosis; Diabetic Retinopathy - epidemiology; Disease Progression; Female; Glycated Hemoglobin A - metabolism; Humans; Image Processing, Computer-Assisted; Incidence; Lipids - blood; Male; Middle Aged; Photography; Prospective Studies; Retinal Vessels - pathology; Risk Factors&lt;/_keywords&gt;&lt;_modified&gt;65377092&lt;/_modified&gt;&lt;_number&gt;1&lt;/_number&gt;&lt;_pages&gt;BIO200-BIO205&lt;/_pages&gt;&lt;_place_published&gt;United States&lt;/_place_published&gt;&lt;_social_category&gt;眼科学(2)&lt;/_social_category&gt;&lt;_url&gt;http://pku.summon.serialssolutions.com/2.0.0/link/0/eLvHCXMwtV1Nj9MwELW6i4S4oOVzywIyl71ULYkTO86BA6BWgFIWUBYBlygfNhuxTaptUol_z9iO0xSBtBy4RNWoTSr7afwmfn6DkEdmzvS3nJCFjFNB1WIjwxyKIhly5mbEzXOohLSb8bcljz6QxZy-G42srnQX-68TDzGYenWQ9h8mv78pBOAzQACuAAK4XgsGn9SRZpiGz8oj_FK9Al-J5urnQDiZm7ai9tjAdyOM1SzSyGW01B7uUqvuxXu7wAOTjq2Y1OuL5iK9XBlXJwWpbblp7aHLHYIi08BZncg2RqA7iYFRBS3LtJ5E5SDcZSStTpn05NvKiWPVquBrZyHevcGAVbHXC85El3UpVMSB6Whj0zLlA_gNc-yrt2fG3dSu2DpA_7weMLUjXdbbzQyeS1xmujHt-26_P0sW51GUxPMv8alyXF8VZd68ENW03RygGyQIuW-L9a6UB5bqWMdWFjzfe8A-w_lL2aLpS3yEbnd1B35pEHIHjUR1F91cdsqKe-hjBxRsgIItUDDAAgNQcA8UHRkABdcSW6DgAVDuo_PFPH79Ztq125jmQNsa9edTnmVA6GWaQR1BJbB7SYFEOdRhIWEhD_JU5L4ATlwQKVNOmV94IhR-QTLHe4AOq7oSxwhzJoQE5usJx_MdnqVOlgueZlCtpy6TxRid2iFK1sZVJdHVKAsSNZaJGyR6LMfomR3ABPKe2sxKK1G38I2Q-MwBdk_G6KEZ2f5WhKumBa7_6Bq_PkG3dph8jA6bq1Y8QQfrH-1TPeW_AO9Rgro&lt;/_url&gt;&lt;_volume&gt;58&lt;/_volume&gt;&lt;/Details&gt;&lt;Extra&gt;&lt;DBUID&gt;{0FA1B809-7D0C-492D-95C9-BCD23EF365BC}&lt;/DBUID&gt;&lt;/Extra&gt;&lt;/Item&gt;&lt;/References&gt;&lt;/Group&gt;&lt;/Citation&gt;_x000a_"/>
    <w:docVar w:name="NE.Ref{7CA4937D-60CF-4957-8F6C-389C0E3EA09B}" w:val=" ADDIN NE.Ref.{7CA4937D-60CF-4957-8F6C-389C0E3EA09B}&lt;Citation&gt;&lt;Group&gt;&lt;References&gt;&lt;Item&gt;&lt;ID&gt;1234&lt;/ID&gt;&lt;UID&gt;{6686C0C4-07CD-44F2-A5AA-1A48FE95F9B9}&lt;/UID&gt;&lt;Title&gt;Establishment of a Risk Prediction Model for Non-alcoholic Fatty Liver Disease in Type 2 Diabetes&lt;/Title&gt;&lt;Template&gt;Journal Article&lt;/Template&gt;&lt;Star&gt;0&lt;/Star&gt;&lt;Tag&gt;0&lt;/Tag&gt;&lt;Author&gt;Zhang, Yali; Shi, Rong; Yu, Liang; Ji, Liping; Li, Min; Hu, Fan&lt;/Author&gt;&lt;Year&gt;2020&lt;/Year&gt;&lt;Details&gt;&lt;_accessed&gt;65151228&lt;/_accessed&gt;&lt;_collection_scope&gt;SCIE&lt;/_collection_scope&gt;&lt;_created&gt;65151228&lt;/_created&gt;&lt;_db_updated&gt;CrossRef&lt;/_db_updated&gt;&lt;_doi&gt;10.1007/s13300-020-00893-z&lt;/_doi&gt;&lt;_impact_factor&gt;   3.595&lt;/_impact_factor&gt;&lt;_isbn&gt;1869-6953&lt;/_isbn&gt;&lt;_issue&gt;9&lt;/_issue&gt;&lt;_journal&gt;Diabetes Therapy&lt;/_journal&gt;&lt;_modified&gt;65151228&lt;/_modified&gt;&lt;_pages&gt;2057-2073&lt;/_pages&gt;&lt;_social_category&gt;内分泌学与代谢(4)&lt;/_social_category&gt;&lt;_tertiary_title&gt;Diabetes Ther&lt;/_tertiary_title&gt;&lt;_url&gt;https://link.springer.com/10.1007/s13300-020-00893-z_x000d__x000a_https://link.springer.com/content/pdf/10.1007/s13300-020-00893-z.pdf&lt;/_url&gt;&lt;_volume&gt;11&lt;/_volume&gt;&lt;/Details&gt;&lt;Extra&gt;&lt;DBUID&gt;{0FA1B809-7D0C-492D-95C9-BCD23EF365BC}&lt;/DBUID&gt;&lt;/Extra&gt;&lt;/Item&gt;&lt;/References&gt;&lt;/Group&gt;&lt;/Citation&gt;_x000a_"/>
    <w:docVar w:name="NE.Ref{7D624F66-449A-4231-8266-9A692F3192B1}" w:val=" ADDIN NE.Ref.{7D624F66-449A-4231-8266-9A692F3192B1}&lt;Citation&gt;&lt;Group&gt;&lt;References&gt;&lt;Item&gt;&lt;ID&gt;1228&lt;/ID&gt;&lt;UID&gt;{26B78AFD-C64F-4E73-88A5-2BFCE437B241}&lt;/UID&gt;&lt;Title&gt;Development and validation of a model to predict the 10-year risk of general  practitioner-recorded COPD&lt;/Title&gt;&lt;Template&gt;Journal Article&lt;/Template&gt;&lt;Star&gt;0&lt;/Star&gt;&lt;Tag&gt;0&lt;/Tag&gt;&lt;Author&gt;Kotz, D; Simpson, C R; Viechtbauer, W; van Schayck, O C; Sheikh, A&lt;/Author&gt;&lt;Year&gt;2014&lt;/Year&gt;&lt;Details&gt;&lt;_accessed&gt;65151072&lt;/_accessed&gt;&lt;_accession_num&gt;24841327&lt;/_accession_num&gt;&lt;_author_adr&gt;1] Department of Family Medicine, CAPHRI School for Public Health and Primary  Care, Maastricht University Medical Centre, Maastricht, The Netherlands [2]  Allergy &amp;amp; Respiratory Research Group, Centre for Population Health Sciences, The  University of Edinburgh, Edinburgh, UK.; Allergy &amp;amp; Respiratory Research Group, Centre for Population Health Sciences, The  University of Edinburgh, Edinburgh, UK.; Department of Psychiatry and Psychology, MHeNS School for Mental Health and  Neuroscience, Maastricht University, Maastricht, The Netherlands.; 1] Department of Family Medicine, CAPHRI School for Public Health and Primary  Care, Maastricht University Medical Centre, Maastricht, The Netherlands [2]  Allergy &amp;amp; Respiratory Research Group, Centre for Population Health Sciences, The  University of Edinburgh, Edinburgh, UK.; 1] Department of Family Medicine, CAPHRI School for Public Health and Primary  Care, Maastricht University Medical Centre, Maastricht, The Netherlands [2]  Allergy &amp;amp; Respiratory Research Group, Centre for Population Health Sciences, The  University of Edinburgh, Edinburgh, UK [3] Division of General Internal Medicine  and Primary Care, Brigham and Women&amp;apos;s Hospital/Harvard Medical School, Boston,  MA, USA.&lt;/_author_adr&gt;&lt;_collection_scope&gt;SCIE&lt;/_collection_scope&gt;&lt;_created&gt;65151069&lt;/_created&gt;&lt;_date&gt;60158880&lt;/_date&gt;&lt;_date_display&gt;2014 May 20&lt;/_date_display&gt;&lt;_db_updated&gt;PubMed&lt;/_db_updated&gt;&lt;_doi&gt;10.1038/npjpcrm.2014.11&lt;/_doi&gt;&lt;_impact_factor&gt;   3.289&lt;/_impact_factor&gt;&lt;_isbn&gt;2055-1010 (Electronic); 2055-1010 (Linking)&lt;/_isbn&gt;&lt;_journal&gt;NPJ Prim Care Respir Med&lt;/_journal&gt;&lt;_language&gt;eng&lt;/_language&gt;&lt;_modified&gt;65151072&lt;/_modified&gt;&lt;_pages&gt;14011&lt;/_pages&gt;&lt;_social_category&gt;初级卫生保健(3) &amp;amp; 呼吸系统(3)&lt;/_social_category&gt;&lt;_subject_headings&gt;Adult; Age Factors; Aged; Female; General Practice/statistics &amp;amp; numerical data; Humans; Male; Models, Statistical; Pulmonary Disease, Chronic Obstructive/diagnosis/*etiology; Reproducibility of Results; Risk Assessment; Risk Factors; Sex Factors; Smoking/adverse effects; Socioeconomic Factors&lt;/_subject_headings&gt;&lt;_tertiary_title&gt;NPJ primary care respiratory medicine&lt;/_tertiary_title&gt;&lt;_type_work&gt;Journal Article; Randomized Controlled Trial; Research Support, Non-U.S. Gov&amp;apos;t&lt;/_type_work&gt;&lt;_url&gt;http://www.ncbi.nlm.nih.gov/entrez/query.fcgi?cmd=Retrieve&amp;amp;db=pubmed&amp;amp;dopt=Abstract&amp;amp;list_uids=24841327&amp;amp;query_hl=1&lt;/_url&gt;&lt;_volume&gt;24&lt;/_volume&gt;&lt;/Details&gt;&lt;Extra&gt;&lt;DBUID&gt;{0FA1B809-7D0C-492D-95C9-BCD23EF365BC}&lt;/DBUID&gt;&lt;/Extra&gt;&lt;/Item&gt;&lt;/References&gt;&lt;/Group&gt;&lt;/Citation&gt;_x000a_"/>
    <w:docVar w:name="NE.Ref{7EF2711B-9481-4E75-8F4C-B7CC7B83810F}" w:val=" ADDIN NE.Ref.{7EF2711B-9481-4E75-8F4C-B7CC7B83810F}&lt;Citation&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Citation&gt;_x000a_"/>
    <w:docVar w:name="NE.Ref{81C8A422-865E-4E28-87C8-36690DACF7A8}" w:val=" ADDIN NE.Ref.{81C8A422-865E-4E28-87C8-36690DACF7A8}&lt;Citation&gt;&lt;Group&gt;&lt;References&gt;&lt;Item&gt;&lt;ID&gt;1657&lt;/ID&gt;&lt;UID&gt;{448935BF-2218-4294-B00A-FB0602B94969}&lt;/UID&gt;&lt;Title&gt;The Wisconsin Epidemiologic Study of Diabetic Retinopathy XXII: The Twenty-Five-Year Progression of Retinopathy in Persons with Type 1 Diabetes&lt;/Title&gt;&lt;Template&gt;Journal Article&lt;/Template&gt;&lt;Star&gt;0&lt;/Star&gt;&lt;Tag&gt;0&lt;/Tag&gt;&lt;Author&gt;Klein, Ronald; Knudtson, Michael D; Lee, Kristine E; Gangnon, Ronald; Klein, Barbara E K&lt;/Author&gt;&lt;Year&gt;2008&lt;/Year&gt;&lt;Details&gt;&lt;_accessed&gt;65404521&lt;/_accessed&gt;&lt;_alternate_title&gt;Ophthalmology&lt;/_alternate_title&gt;&lt;_collection_scope&gt;SCIE&lt;/_collection_scope&gt;&lt;_created&gt;65385426&lt;/_created&gt;&lt;_date&gt;56802240&lt;/_date&gt;&lt;_date_display&gt;2008&lt;/_date_display&gt;&lt;_db_updated&gt;ScienceDirect&lt;/_db_updated&gt;&lt;_doi&gt;https://doi.org/10.1016/j.ophtha.2008.08.023&lt;/_doi&gt;&lt;_impact_factor&gt;  13.700&lt;/_impact_factor&gt;&lt;_isbn&gt;0161-6420&lt;/_isbn&gt;&lt;_issue&gt;11&lt;/_issue&gt;&lt;_journal&gt;Ophthalmology&lt;/_journal&gt;&lt;_modified&gt;65404521&lt;/_modified&gt;&lt;_pages&gt;1859-1868&lt;/_pages&gt;&lt;_social_category&gt;眼科学(1)&lt;/_social_category&gt;&lt;_url&gt;https://www.sciencedirect.com/science/article/pii/S0161642008008178&lt;/_url&gt;&lt;_volume&gt;115&lt;/_volume&gt;&lt;/Details&gt;&lt;Extra&gt;&lt;DBUID&gt;{0FA1B809-7D0C-492D-95C9-BCD23EF365BC}&lt;/DBUID&gt;&lt;/Extra&gt;&lt;/Item&gt;&lt;/References&gt;&lt;/Group&gt;&lt;/Citation&gt;_x000a_"/>
    <w:docVar w:name="NE.Ref{88D300DA-F01F-41B9-99D9-FDE72FD36670}" w:val=" ADDIN NE.Ref.{88D300DA-F01F-41B9-99D9-FDE72FD36670}&lt;Citation&gt;&lt;Group&gt;&lt;References&gt;&lt;Item&gt;&lt;ID&gt;1624&lt;/ID&gt;&lt;UID&gt;{43D32C81-D215-4BB0-A884-366DB1C98700}&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77096&lt;/_accessed&gt;&lt;_accession_num&gt;32200833&lt;/_accession_num&gt;&lt;_collection_scope&gt;SCIE&lt;/_collection_scope&gt;&lt;_created&gt;65377096&lt;/_created&gt;&lt;_date&gt;63244800&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77096&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Citation&gt;_x000a_"/>
    <w:docVar w:name="NE.Ref{8AA1126E-0736-4FDE-B3C4-F990EBD60652}" w:val=" ADDIN NE.Ref.{8AA1126E-0736-4FDE-B3C4-F990EBD60652}&lt;Citation&gt;&lt;Group&gt;&lt;References&gt;&lt;Item&gt;&lt;ID&gt;1632&lt;/ID&gt;&lt;UID&gt;{0B2F2CD3-9F98-468E-873A-DBA2275538F0}&lt;/UID&gt;&lt;Title&gt;UK Biobank release and systematic evaluation of optimised polygenic risk scores for 53 diseases and quantitative traits&lt;/Title&gt;&lt;Template&gt;Journal Article&lt;/Template&gt;&lt;Star&gt;0&lt;/Star&gt;&lt;Tag&gt;0&lt;/Tag&gt;&lt;Author&gt;Deborah, J Thompson; Daniel, Wells; Saskia, Selzam; Iliana, Peneva; Rachel, Moore; Kevin, Sharp; William, A Tarran; Edward, J Beard; Fernando, Riveros-Mckay; Duncan, Palmer; Priyanka, Seth; James, Harrison; Marta, Futema; Genomics, England Research Consortium; Gil, McVean; Vincent, Plagnol; Peter, Donnelly; Michael, E Weale&lt;/Author&gt;&lt;Year&gt;2022&lt;/Year&gt;&lt;Details&gt;&lt;_created&gt;65383939&lt;/_created&gt;&lt;_date&gt;2022-01-01&lt;/_date&gt;&lt;_date_display&gt;2022/01/01&lt;/_date_display&gt;&lt;_doi&gt;10.1101/2022.06.16.22276246&lt;/_doi&gt;&lt;_journal&gt;medRxiv&lt;/_journal&gt;&lt;_modified&gt;65383939&lt;/_modified&gt;&lt;_pages&gt;2022.06.16.22276246&lt;/_pages&gt;&lt;_url&gt;http://medrxiv.org/content/early/2022/06/16/2022.06.16.22276246.abstract&lt;/_url&gt;&lt;/Details&gt;&lt;Extra&gt;&lt;DBUID&gt;{0FA1B809-7D0C-492D-95C9-BCD23EF365BC}&lt;/DBUID&gt;&lt;/Extra&gt;&lt;/Item&gt;&lt;/References&gt;&lt;/Group&gt;&lt;/Citation&gt;_x000a_"/>
    <w:docVar w:name="NE.Ref{8C5DD309-782B-4E12-A721-012060678A61}" w:val=" ADDIN NE.Ref.{8C5DD309-782B-4E12-A721-012060678A61}&lt;Citation&gt;&lt;Group&gt;&lt;References&gt;&lt;Item&gt;&lt;ID&gt;1624&lt;/ID&gt;&lt;UID&gt;{43D32C81-D215-4BB0-A884-366DB1C98700}&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77096&lt;/_accessed&gt;&lt;_accession_num&gt;32200833&lt;/_accession_num&gt;&lt;_collection_scope&gt;SCIE&lt;/_collection_scope&gt;&lt;_created&gt;65377096&lt;/_created&gt;&lt;_date&gt;63244800&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77096&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Citation&gt;_x000a_"/>
    <w:docVar w:name="NE.Ref{8C8B3770-22CC-4263-8ACA-4643055C6D9E}" w:val=" ADDIN NE.Ref.{8C8B3770-22CC-4263-8ACA-4643055C6D9E}&lt;Citation&gt;&lt;Group&gt;&lt;References&gt;&lt;Item&gt;&lt;ID&gt;1516&lt;/ID&gt;&lt;UID&gt;{DCDF6F47-BFC2-491F-A498-7CB2EDC89F2F}&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84413&lt;/_accessed&gt;&lt;_accession_num&gt;32200833&lt;/_accession_num&gt;&lt;_collection_scope&gt;SCIE&lt;/_collection_scope&gt;&lt;_created&gt;65276066&lt;/_created&gt;&lt;_date&gt;2020-04-01&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84413&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Citation&gt;_x000a_"/>
    <w:docVar w:name="NE.Ref{8DF56386-4785-4EA3-B31A-9F8799963920}" w:val=" ADDIN NE.Ref.{8DF56386-4785-4EA3-B31A-9F8799963920}&lt;Citation&gt;&lt;Group&gt;&lt;References&gt;&lt;Item&gt;&lt;ID&gt;1656&lt;/ID&gt;&lt;UID&gt;{69978E37-C549-4088-9823-530D313B8E01}&lt;/UID&gt;&lt;Title&gt;Retinal vascular geometry and 6 year incidence and progression of diabetic  retinopathy&lt;/Title&gt;&lt;Template&gt;Journal Article&lt;/Template&gt;&lt;Star&gt;0&lt;/Star&gt;&lt;Tag&gt;0&lt;/Tag&gt;&lt;Author&gt;Cheung, C Y; Sabanayagam, C; Law, A K; Kumari, N; Ting, D S; Tan, G; Mitchell, P; Cheng, C Y; Wong, T Y&lt;/Author&gt;&lt;Year&gt;2017&lt;/Year&gt;&lt;Details&gt;&lt;_accessed&gt;65385426&lt;/_accessed&gt;&lt;_accession_num&gt;28623387&lt;/_accession_num&gt;&lt;_author_adr&gt;Singapore Eye Research Institute, Singapore National Eye Centre, 11 Third  Hospital Avenue, 168751, Singapore, Republic of Singapore.; Department of Ophthalmology and Visual Sciences, Chinese University of Hong Kong,  Hong Kong, Special Administrative Region, People&amp;apos;s Republic of China.; Singapore Eye Research Institute, Singapore National Eye Centre, 11 Third  Hospital Avenue, 168751, Singapore, Republic of Singapore.; Centre for Quantitative Medicine, Duke-NUS Medical School, Singapore, Republic of  Singapore.; Department of Ophthalmology and Visual Sciences, Chinese University of Hong Kong,  Hong Kong, Special Administrative Region, People&amp;apos;s Republic of China.; Singapore Eye Research Institute, Singapore National Eye Centre, 11 Third  Hospital Avenue, 168751, Singapore, Republic of Singapore.; Singapore Eye Research Institute, Singapore National Eye Centre, 11 Third  Hospital Avenue, 168751, Singapore, Republic of Singapore.; Singapore Eye Research Institute, Singapore National Eye Centre, 11 Third  Hospital Avenue, 168751, Singapore, Republic of Singapore.; Centre for Vision Research, University of Sydney, Sydney, NSW, Australia.; Singapore Eye Research Institute, Singapore National Eye Centre, 11 Third  Hospital Avenue, 168751, Singapore, Republic of Singapore.; Centre for Quantitative Medicine, Duke-NUS Medical School, Singapore, Republic of  Singapore.; Ophthalmology and Visual Sciences Academic Clinical Programme, Duke-NUS Medical  School, National University of Singapore, Singapore, Republic of Singapore.; Singapore Eye Research Institute, Singapore National Eye Centre, 11 Third  Hospital Avenue, 168751, Singapore, Republic of Singapore.  wong.tien.yin@snec.com.sg.; Centre for Quantitative Medicine, Duke-NUS Medical School, Singapore, Republic of  Singapore. wong.tien.yin@snec.com.sg.; Ophthalmology and Visual Sciences Academic Clinical Programme, Duke-NUS Medical  School, National University of Singapore, Singapore, Republic of Singapore.  wong.tien.yin@snec.com.sg.&lt;/_author_adr&gt;&lt;_collection_scope&gt;SCIE&lt;/_collection_scope&gt;&lt;_created&gt;65385425&lt;/_created&gt;&lt;_date&gt;61886880&lt;/_date&gt;&lt;_date_display&gt;2017 Sep&lt;/_date_display&gt;&lt;_db_updated&gt;PubMed&lt;/_db_updated&gt;&lt;_doi&gt;10.1007/s00125-017-4333-0&lt;/_doi&gt;&lt;_impact_factor&gt;   8.200&lt;/_impact_factor&gt;&lt;_isbn&gt;1432-0428 (Electronic); 0012-186X (Linking)&lt;/_isbn&gt;&lt;_issue&gt;9&lt;/_issue&gt;&lt;_journal&gt;Diabetologia&lt;/_journal&gt;&lt;_keywords&gt;Diabetic retinopathy; Epidemiology; Imaging; Retinal vascular geometry&lt;/_keywords&gt;&lt;_language&gt;eng&lt;/_language&gt;&lt;_modified&gt;65385426&lt;/_modified&gt;&lt;_pages&gt;1770-1781&lt;/_pages&gt;&lt;_social_category&gt;内分泌学与代谢(1)&lt;/_social_category&gt;&lt;_subject_headings&gt;Adult; Aged; Aged, 80 and over; Diabetic Retinopathy/*epidemiology/pathology; Disease Progression; Female; Humans; Incidence; Male; Middle Aged; Multivariate Analysis; Prospective Studies; Retinal Vessels/*pathology&lt;/_subject_headings&gt;&lt;_tertiary_title&gt;Diabetologia&lt;/_tertiary_title&gt;&lt;_type_work&gt;Journal Article&lt;/_type_work&gt;&lt;_url&gt;http://www.ncbi.nlm.nih.gov/entrez/query.fcgi?cmd=Retrieve&amp;amp;db=pubmed&amp;amp;dopt=Abstract&amp;amp;list_uids=28623387&amp;amp;query_hl=1&lt;/_url&gt;&lt;_volume&gt;60&lt;/_volume&gt;&lt;/Details&gt;&lt;Extra&gt;&lt;DBUID&gt;{0FA1B809-7D0C-492D-95C9-BCD23EF365BC}&lt;/DBUID&gt;&lt;/Extra&gt;&lt;/Item&gt;&lt;/References&gt;&lt;/Group&gt;&lt;Group&gt;&lt;References&gt;&lt;Item&gt;&lt;ID&gt;1657&lt;/ID&gt;&lt;UID&gt;{448935BF-2218-4294-B00A-FB0602B94969}&lt;/UID&gt;&lt;Title&gt;The Wisconsin Epidemiologic Study of Diabetic Retinopathy XXII: The Twenty-Five-Year Progression of Retinopathy in Persons with Type 1 Diabetes&lt;/Title&gt;&lt;Template&gt;Journal Article&lt;/Template&gt;&lt;Star&gt;0&lt;/Star&gt;&lt;Tag&gt;0&lt;/Tag&gt;&lt;Author&gt;Klein, Ronald; Knudtson, Michael D; Lee, Kristine E; Gangnon, Ronald; Klein, Barbara E K&lt;/Author&gt;&lt;Year&gt;2008&lt;/Year&gt;&lt;Details&gt;&lt;_accessed&gt;65404521&lt;/_accessed&gt;&lt;_alternate_title&gt;Ophthalmology&lt;/_alternate_title&gt;&lt;_collection_scope&gt;SCIE&lt;/_collection_scope&gt;&lt;_created&gt;65385426&lt;/_created&gt;&lt;_date&gt;56802240&lt;/_date&gt;&lt;_date_display&gt;2008&lt;/_date_display&gt;&lt;_db_updated&gt;ScienceDirect&lt;/_db_updated&gt;&lt;_doi&gt;https://doi.org/10.1016/j.ophtha.2008.08.023&lt;/_doi&gt;&lt;_impact_factor&gt;  13.700&lt;/_impact_factor&gt;&lt;_isbn&gt;0161-6420&lt;/_isbn&gt;&lt;_issue&gt;11&lt;/_issue&gt;&lt;_journal&gt;Ophthalmology&lt;/_journal&gt;&lt;_modified&gt;65404521&lt;/_modified&gt;&lt;_pages&gt;1859-1868&lt;/_pages&gt;&lt;_social_category&gt;眼科学(1)&lt;/_social_category&gt;&lt;_url&gt;https://www.sciencedirect.com/science/article/pii/S0161642008008178&lt;/_url&gt;&lt;_volume&gt;115&lt;/_volume&gt;&lt;/Details&gt;&lt;Extra&gt;&lt;DBUID&gt;{0FA1B809-7D0C-492D-95C9-BCD23EF365BC}&lt;/DBUID&gt;&lt;/Extra&gt;&lt;/Item&gt;&lt;/References&gt;&lt;/Group&gt;&lt;Group&gt;&lt;References&gt;&lt;Item&gt;&lt;ID&gt;1612&lt;/ID&gt;&lt;UID&gt;{D7E65AB9-6425-4B18-A151-C9B2F0DFB157}&lt;/UID&gt;&lt;Title&gt;OCT Angiography Metrics Predict Progression of Diabetic Retinopathy and Development of Diabetic Macular Edema&lt;/Title&gt;&lt;Template&gt;Journal Article&lt;/Template&gt;&lt;Star&gt;0&lt;/Star&gt;&lt;Tag&gt;0&lt;/Tag&gt;&lt;Author&gt;Sun, Zihan; Tang, Fangyao; Wong, Raymond; Lok, Jerry; Szeto, Simon K H; Chan, Jason C K; Chan, Carmen K M; Tham, Clement C; Ng, Danny S; Cheung, Carol Y&lt;/Author&gt;&lt;Year&gt;2019&lt;/Year&gt;&lt;Details&gt;&lt;_accessed&gt;65384415&lt;/_accessed&gt;&lt;_collection_scope&gt;SCIE&lt;/_collection_scope&gt;&lt;_created&gt;65372748&lt;/_created&gt;&lt;_db_updated&gt;CrossRef&lt;/_db_updated&gt;&lt;_doi&gt;10.1016/j.ophtha.2019.06.016&lt;/_doi&gt;&lt;_impact_factor&gt;  13.700&lt;/_impact_factor&gt;&lt;_isbn&gt;01616420&lt;/_isbn&gt;&lt;_issue&gt;12&lt;/_issue&gt;&lt;_journal&gt;Ophthalmology&lt;/_journal&gt;&lt;_modified&gt;65384415&lt;/_modified&gt;&lt;_pages&gt;1675-1684&lt;/_pages&gt;&lt;_social_category&gt;眼科学(1)&lt;/_social_category&gt;&lt;_tertiary_title&gt;Ophthalmology&lt;/_tertiary_title&gt;&lt;_url&gt;https://linkinghub.elsevier.com/retrieve/pii/S0161642019306086_x000d__x000a_https://api.elsevier.com/content/article/PII:S0161642019306086?httpAccept=text/xml&lt;/_url&gt;&lt;_volume&gt;126&lt;/_volume&gt;&lt;/Details&gt;&lt;Extra&gt;&lt;DBUID&gt;{0FA1B809-7D0C-492D-95C9-BCD23EF365BC}&lt;/DBUID&gt;&lt;/Extra&gt;&lt;/Item&gt;&lt;/References&gt;&lt;/Group&gt;&lt;/Citation&gt;_x000a_"/>
    <w:docVar w:name="NE.Ref{90452F03-496C-4B11-A357-F6B224E99F69}" w:val=" ADDIN NE.Ref.{90452F03-496C-4B11-A357-F6B224E99F69}&lt;Citation&gt;&lt;Group&gt;&lt;References&gt;&lt;Item&gt;&lt;ID&gt;1624&lt;/ID&gt;&lt;UID&gt;{43D32C81-D215-4BB0-A884-366DB1C98700}&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77096&lt;/_accessed&gt;&lt;_accession_num&gt;32200833&lt;/_accession_num&gt;&lt;_collection_scope&gt;SCIE&lt;/_collection_scope&gt;&lt;_created&gt;65377096&lt;/_created&gt;&lt;_date&gt;63244800&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77096&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Citation&gt;_x000a_"/>
    <w:docVar w:name="NE.Ref{948EE621-A6A7-4451-A8F1-88CBB2E3B013}" w:val=" ADDIN NE.Ref.{948EE621-A6A7-4451-A8F1-88CBB2E3B013}&lt;Citation&gt;&lt;Group&gt;&lt;References&gt;&lt;Item&gt;&lt;ID&gt;1634&lt;/ID&gt;&lt;UID&gt;{A174D910-D2D7-4951-8929-9D3E38C408A0}&lt;/UID&gt;&lt;Title&gt;Principal components analysis corrects for stratification in genome-wide  association studies&lt;/Title&gt;&lt;Template&gt;Journal Article&lt;/Template&gt;&lt;Star&gt;0&lt;/Star&gt;&lt;Tag&gt;0&lt;/Tag&gt;&lt;Author&gt;Price, A L; Patterson, N J; Plenge, R M; Weinblatt, M E; Shadick, N A; Reich, D&lt;/Author&gt;&lt;Year&gt;2006&lt;/Year&gt;&lt;Details&gt;&lt;_accession_num&gt;16862161&lt;/_accession_num&gt;&lt;_author_adr&gt;Department of Genetics, Harvard Medical School, Boston, Massachusetts 02115, USA.  aprice@broad.mit.edu&lt;/_author_adr&gt;&lt;_collection_scope&gt;SCIE&lt;/_collection_scope&gt;&lt;_created&gt;65383943&lt;/_created&gt;&lt;_date&gt;2006-08-01&lt;/_date&gt;&lt;_date_display&gt;2006 Aug&lt;/_date_display&gt;&lt;_db_updated&gt;PubMed&lt;/_db_updated&gt;&lt;_doi&gt;10.1038/ng1847&lt;/_doi&gt;&lt;_impact_factor&gt;  30.800&lt;/_impact_factor&gt;&lt;_isbn&gt;1061-4036 (Print); 1061-4036 (Linking)&lt;/_isbn&gt;&lt;_issue&gt;8&lt;/_issue&gt;&lt;_journal&gt;Nat Genet&lt;/_journal&gt;&lt;_language&gt;eng&lt;/_language&gt;&lt;_modified&gt;65383943&lt;/_modified&gt;&lt;_pages&gt;904-9&lt;/_pages&gt;&lt;_social_category&gt;遗传学(1)&lt;/_social_category&gt;&lt;_subject_headings&gt;Algorithms; Alleles; Case-Control Studies; Databases, Nucleic Acid; Genetic Markers; Genome, Human; Genomics/*statistics &amp;amp; numerical data; Genotype; Humans; Phenotype; Polymorphism, Single Nucleotide; Principal Component Analysis&lt;/_subject_headings&gt;&lt;_tertiary_title&gt;Nature genetics&lt;/_tertiary_title&gt;&lt;_type_work&gt;Journal Article; Research Support, Non-U.S. Gov&amp;apos;t&lt;/_type_work&gt;&lt;_url&gt;http://www.ncbi.nlm.nih.gov/entrez/query.fcgi?cmd=Retrieve&amp;amp;db=pubmed&amp;amp;dopt=Abstract&amp;amp;list_uids=16862161&amp;amp;query_hl=1&lt;/_url&gt;&lt;_volume&gt;38&lt;/_volume&gt;&lt;/Details&gt;&lt;Extra&gt;&lt;DBUID&gt;{0FA1B809-7D0C-492D-95C9-BCD23EF365BC}&lt;/DBUID&gt;&lt;/Extra&gt;&lt;/Item&gt;&lt;/References&gt;&lt;/Group&gt;&lt;/Citation&gt;_x000a_"/>
    <w:docVar w:name="NE.Ref{9544F986-6221-49C7-954D-2D7F172E3AE9}" w:val=" ADDIN NE.Ref.{9544F986-6221-49C7-954D-2D7F172E3AE9}&lt;Citation&gt;&lt;Group&gt;&lt;References&gt;&lt;Item&gt;&lt;ID&gt;1222&lt;/ID&gt;&lt;UID&gt;{C0342001-C0CE-449B-B80A-6C377976F4DA}&lt;/UID&gt;&lt;Title&gt;Multinational Assessment of Accuracy of Equations for Predicting Risk of Kidney Failure&lt;/Title&gt;&lt;Template&gt;Journal Article&lt;/Template&gt;&lt;Star&gt;0&lt;/Star&gt;&lt;Tag&gt;0&lt;/Tag&gt;&lt;Author&gt;Tangri, Navdeep; Grams, Morgan E; Levey, Andrew S; Coresh, Josef; Appel, Lawrence J; Astor, Brad C; Chodick, Gabriel; Collins, Allan J; Djurdjev, Ognjenka; Elley, C Raina; Evans, Marie; Garg, Amit X; Hallan, Stein I; Inker, Lesley A; Ito, Sadayoshi; Jee, Sun Ha; Kovesdy, Csaba P; Kronenberg, Florian; Heerspink, Hiddo J L; Marks, Angharad; Nadkarni, Girish N; Navaneethan, Sankar D; Nelson, Robert G; Titze, Stephanie; Sarnak, Mark J; Stengel, Benedicte; Woodward, Mark; Iseki, Kunitoshi&lt;/Author&gt;&lt;Year&gt;2016&lt;/Year&gt;&lt;Details&gt;&lt;_accessed&gt;65151003&lt;/_accessed&gt;&lt;_collection_scope&gt;SCIE&lt;/_collection_scope&gt;&lt;_created&gt;65151000&lt;/_created&gt;&lt;_date&gt;61025760&lt;/_date&gt;&lt;_db_updated&gt;CrossRef&lt;/_db_updated&gt;&lt;_doi&gt;10.1001/jama.2015.18202&lt;/_doi&gt;&lt;_impact_factor&gt; 157.335&lt;/_impact_factor&gt;&lt;_isbn&gt;0098-7484&lt;/_isbn&gt;&lt;_issue&gt;2&lt;/_issue&gt;&lt;_journal&gt;JAMA&lt;/_journal&gt;&lt;_modified&gt;65151008&lt;/_modified&gt;&lt;_pages&gt;164&lt;/_pages&gt;&lt;_social_category&gt;医学：内科(1)&lt;/_social_category&gt;&lt;_tertiary_title&gt;JAMA&lt;/_tertiary_title&gt;&lt;_url&gt;http://jama.jamanetwork.com/article.aspx?doi=10.1001/jama.2015.18202_x000d__x000a_http://jamanetwork.com/journals/jama/fullarticle/2481005&lt;/_url&gt;&lt;_volume&gt;315&lt;/_volume&gt;&lt;/Details&gt;&lt;Extra&gt;&lt;DBUID&gt;{0FA1B809-7D0C-492D-95C9-BCD23EF365BC}&lt;/DBUID&gt;&lt;/Extra&gt;&lt;/Item&gt;&lt;/References&gt;&lt;/Group&gt;&lt;/Citation&gt;_x000a_"/>
    <w:docVar w:name="NE.Ref{9D7A100A-F287-4AC1-99DC-31122AEFA64A}" w:val=" ADDIN NE.Ref.{9D7A100A-F287-4AC1-99DC-31122AEFA64A}&lt;Citation&gt;&lt;Group&gt;&lt;References&gt;&lt;Item&gt;&lt;ID&gt;1235&lt;/ID&gt;&lt;UID&gt;{9B7A1DDF-2920-4440-B227-339FAC8366EC}&lt;/UID&gt;&lt;Title&gt;A Non-Invasive Prediction Model for Non-Alcoholic Fatty Liver Disease in Adults with Type 2 Diabetes Based on the Population of Northern Urumqi, China&lt;/Title&gt;&lt;Template&gt;Journal Article&lt;/Template&gt;&lt;Star&gt;0&lt;/Star&gt;&lt;Tag&gt;0&lt;/Tag&gt;&lt;Author&gt;Xue, Mingyue; Yang, Xiaoping; Zou, Yuan; Liu, Tao; Su, Yinxia; Li, Cheng; Yao, Hua; Wang, Shuxia&lt;/Author&gt;&lt;Year&gt;2021&lt;/Year&gt;&lt;Details&gt;&lt;_accessed&gt;65151236&lt;/_accessed&gt;&lt;_created&gt;65151236&lt;/_created&gt;&lt;_db_updated&gt;CrossRef&lt;/_db_updated&gt;&lt;_doi&gt;10.2147/DMSO.S271882&lt;/_doi&gt;&lt;_impact_factor&gt;   3.249&lt;/_impact_factor&gt;&lt;_isbn&gt;1178-7007&lt;/_isbn&gt;&lt;_modified&gt;65151236&lt;/_modified&gt;&lt;_pages&gt;443-454&lt;/_pages&gt;&lt;_social_category&gt;内分泌学与代谢(4)&lt;/_social_category&gt;&lt;_tertiary_title&gt;DMSO&lt;/_tertiary_title&gt;&lt;_url&gt;https://www.dovepress.com/a-non-invasive-prediction-model-for-non-alcoholic-fatty-liver-disease--peer-reviewed-article-DMSO_x000d__x000a_https://www.dovepress.com/getfile.php?fileID=66169&lt;/_url&gt;&lt;_volume&gt;Volume 14&lt;/_volume&gt;&lt;/Details&gt;&lt;Extra&gt;&lt;DBUID&gt;{0FA1B809-7D0C-492D-95C9-BCD23EF365BC}&lt;/DBUID&gt;&lt;/Extra&gt;&lt;/Item&gt;&lt;/References&gt;&lt;/Group&gt;&lt;/Citation&gt;_x000a_"/>
    <w:docVar w:name="NE.Ref{A4C1AF1D-B0E5-4977-BAD3-DFB46B52A355}" w:val=" ADDIN NE.Ref.{A4C1AF1D-B0E5-4977-BAD3-DFB46B52A355}&lt;Citation&gt;&lt;Group&gt;&lt;References&gt;&lt;Item&gt;&lt;ID&gt;1710&lt;/ID&gt;&lt;UID&gt;{0B7C025B-E6F4-4AF5-9181-A88C9B664A6F}&lt;/UID&gt;&lt;Title&gt;Computer-aided classification of sickle cell retinopathy using quantitative  features in optical coherence tomography angiography&lt;/Title&gt;&lt;Template&gt;Journal Article&lt;/Template&gt;&lt;Star&gt;0&lt;/Star&gt;&lt;Tag&gt;0&lt;/Tag&gt;&lt;Author&gt;Alam, M; Thapa, D; Lim, J I; Cao, D; Yao, X&lt;/Author&gt;&lt;Year&gt;2017&lt;/Year&gt;&lt;Details&gt;&lt;_accession_num&gt;28966859&lt;/_accession_num&gt;&lt;_author_adr&gt;Department of Bioengineering, University of Illinois at Chicago, Chicago, IL  60607, USA.; Department of Bioengineering, University of Illinois at Chicago, Chicago, IL  60607, USA.; Department of Ophthalmology and Visual Sciences, University of Illinois at  Chicago, Chicago, IL 60612, USA.; Department of Ophthalmology and Visual Sciences, University of Illinois at  Chicago, Chicago, IL 60612, USA.; Department of Bioengineering, University of Illinois at Chicago, Chicago, IL  60607, USA.; Department of Ophthalmology and Visual Sciences, University of Illinois at  Chicago, Chicago, IL 60612, USA.&lt;/_author_adr&gt;&lt;_date_display&gt;2017 Sep 1&lt;/_date_display&gt;&lt;_date&gt;2017-09-01&lt;/_date&gt;&lt;_doi&gt;10.1364/BOE.8.004206&lt;/_doi&gt;&lt;_isbn&gt;2156-7085 (Print); 2156-7085 (Electronic); 2156-7085 (Linking)&lt;/_isbn&gt;&lt;_issue&gt;9&lt;/_issue&gt;&lt;_journal&gt;Biomed Opt Express&lt;/_journal&gt;&lt;_keywords&gt;(170.3880) Medical and biological imaging; (170.4470) Ophthalmology; (170.4500) Optical coherence tomography; (170.4580) Optical diagnostics for medicine; (330.4270) Vision system neurophysiology; (330.4300) Vision system - noninvasive assessment; (330.5380) Physiology&lt;/_keywords&gt;&lt;_language&gt;eng&lt;/_language&gt;&lt;_pages&gt;4206-4216&lt;/_pages&gt;&lt;_tertiary_title&gt;Biomedical optics express&lt;/_tertiary_title&gt;&lt;_type_work&gt;Journal Article&lt;/_type_work&gt;&lt;_url&gt;http://www.ncbi.nlm.nih.gov/entrez/query.fcgi?cmd=Retrieve&amp;amp;db=pubmed&amp;amp;dopt=Abstract&amp;amp;list_uids=28966859&amp;amp;query_hl=1&lt;/_url&gt;&lt;_volume&gt;8&lt;/_volume&gt;&lt;_created&gt;65405934&lt;/_created&gt;&lt;_modified&gt;65405934&lt;/_modified&gt;&lt;_db_updated&gt;PubMed&lt;/_db_updated&gt;&lt;_impact_factor&gt;   3.400&lt;/_impact_factor&gt;&lt;_social_category&gt;生化研究方法(1) &amp;amp; 光学(2) &amp;amp; 核医学(2)&lt;/_social_category&gt;&lt;_collection_scope&gt;SCIE;EI&lt;/_collection_scope&gt;&lt;/Details&gt;&lt;Extra&gt;&lt;DBUID&gt;{0FA1B809-7D0C-492D-95C9-BCD23EF365BC}&lt;/DBUID&gt;&lt;/Extra&gt;&lt;/Item&gt;&lt;/References&gt;&lt;/Group&gt;&lt;/Citation&gt;_x000a_"/>
    <w:docVar w:name="NE.Ref{A7F6954F-D97B-4CBC-9F3F-78B33F0948B2}" w:val=" ADDIN NE.Ref.{A7F6954F-D97B-4CBC-9F3F-78B33F0948B2}&lt;Citation&gt;&lt;Group&gt;&lt;References&gt;&lt;Item&gt;&lt;ID&gt;1632&lt;/ID&gt;&lt;UID&gt;{0B2F2CD3-9F98-468E-873A-DBA2275538F0}&lt;/UID&gt;&lt;Title&gt;UK Biobank release and systematic evaluation of optimised polygenic risk scores for 53 diseases and quantitative traits&lt;/Title&gt;&lt;Template&gt;Journal Article&lt;/Template&gt;&lt;Star&gt;0&lt;/Star&gt;&lt;Tag&gt;0&lt;/Tag&gt;&lt;Author&gt;Deborah, J Thompson; Daniel, Wells; Saskia, Selzam; Iliana, Peneva; Rachel, Moore; Kevin, Sharp; William, A Tarran; Edward, J Beard; Fernando, Riveros-Mckay; Duncan, Palmer; Priyanka, Seth; James, Harrison; Marta, Futema; Genomics, England Research Consortium; Gil, McVean; Vincent, Plagnol; Peter, Donnelly; Michael, E Weale&lt;/Author&gt;&lt;Year&gt;2022&lt;/Year&gt;&lt;Details&gt;&lt;_created&gt;65383939&lt;/_created&gt;&lt;_date&gt;2022-01-01&lt;/_date&gt;&lt;_date_display&gt;2022/01/01&lt;/_date_display&gt;&lt;_doi&gt;10.1101/2022.06.16.22276246&lt;/_doi&gt;&lt;_journal&gt;medRxiv&lt;/_journal&gt;&lt;_modified&gt;65383939&lt;/_modified&gt;&lt;_pages&gt;2022.06.16.22276246&lt;/_pages&gt;&lt;_url&gt;http://medrxiv.org/content/early/2022/06/16/2022.06.16.22276246.abstract&lt;/_url&gt;&lt;/Details&gt;&lt;Extra&gt;&lt;DBUID&gt;{0FA1B809-7D0C-492D-95C9-BCD23EF365BC}&lt;/DBUID&gt;&lt;/Extra&gt;&lt;/Item&gt;&lt;/References&gt;&lt;/Group&gt;&lt;/Citation&gt;_x000a_"/>
    <w:docVar w:name="NE.Ref{A93E0331-C7CF-40FC-BC07-E9983CF505A4}" w:val=" ADDIN NE.Ref.{A93E0331-C7CF-40FC-BC07-E9983CF505A4}&lt;Citation&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Group&gt;&lt;References&gt;&lt;Item&gt;&lt;ID&gt;1712&lt;/ID&gt;&lt;UID&gt;{BBE77CCC-02FF-4B18-B582-F1F126D51B40}&lt;/UID&gt;&lt;Title&gt;Structural and Functional Associations of Macular Microcirculation in the  Ganglion Cell-Inner Plexiform Layer in Glaucoma Using Optical Coherence  Tomography Angiography&lt;/Title&gt;&lt;Template&gt;Journal Article&lt;/Template&gt;&lt;Star&gt;0&lt;/Star&gt;&lt;Tag&gt;0&lt;/Tag&gt;&lt;Author&gt;Richter, G M; Madi, I; Chu, Z; Burkemper, B; Chang, R; Zaman, A; Sylvester, B; Reznik, A; Kashani, A; Wang, R K; Varma, R&lt;/Author&gt;&lt;Year&gt;2018&lt;/Year&gt;&lt;Details&gt;&lt;_accession_num&gt;29394201&lt;/_accession_num&gt;&lt;_author_adr&gt;USC Roski Eye Institute, Keck School of Medicine of University of Southern  California, Los Angeles, CA.; USC Roski Eye Institute, Keck School of Medicine of University of Southern  California, Los Angeles, CA.; Department of Bioengineering, University of Washington, Seattle, WA.; USC Roski Eye Institute, Keck School of Medicine of University of Southern  California, Los Angeles, CA.; USC Roski Eye Institute, Keck School of Medicine of University of Southern  California, Los Angeles, CA.; USC Roski Eye Institute, Keck School of Medicine of University of Southern  California, Los Angeles, CA.; USC Roski Eye Institute, Keck School of Medicine of University of Southern  California, Los Angeles, CA.; USC Roski Eye Institute, Keck School of Medicine of University of Southern  California, Los Angeles, CA.; USC Roski Eye Institute, Keck School of Medicine of University of Southern  California, Los Angeles, CA.; Department of Bioengineering, University of Washington, Seattle, WA.; USC Roski Eye Institute, Keck School of Medicine of University of Southern  California, Los Angeles, CA.&lt;/_author_adr&gt;&lt;_date_display&gt;2018 Mar&lt;/_date_display&gt;&lt;_date&gt;2018-03-01&lt;/_date&gt;&lt;_doi&gt;10.1097/IJG.0000000000000888&lt;/_doi&gt;&lt;_isbn&gt;1536-481X (Electronic); 1057-0829 (Print); 1057-0829 (Linking)&lt;/_isbn&gt;&lt;_issue&gt;3&lt;/_issue&gt;&lt;_journal&gt;J Glaucoma&lt;/_journal&gt;&lt;_language&gt;eng&lt;/_language&gt;&lt;_pages&gt;281-290&lt;/_pages&gt;&lt;_subject_headings&gt;Aged; Cross-Sectional Studies; Female; Fluorescein Angiography/*methods; Glaucoma, Open-Angle/diagnostic imaging/*physiopathology; Humans; Intraocular Pressure/physiology; Male; Microcirculation/*physiology; Middle Aged; Nerve Fibers/physiology; Retinal Ganglion Cells/*physiology; Retinal Vessels/diagnostic imaging/*physiology; Tomography, Optical Coherence/*methods; Visual Field Tests; Visual Fields/physiology&lt;/_subject_headings&gt;&lt;_tertiary_title&gt;Journal of glaucoma&lt;/_tertiary_title&gt;&lt;_type_work&gt;Journal Article; Research Support, N.I.H., Extramural; Research Support, Non-U.S. Gov&amp;apos;t&lt;/_type_work&gt;&lt;_url&gt;http://www.ncbi.nlm.nih.gov/entrez/query.fcgi?cmd=Retrieve&amp;amp;db=pubmed&amp;amp;dopt=Abstract&amp;amp;list_uids=29394201&amp;amp;query_hl=1&lt;/_url&gt;&lt;_volume&gt;27&lt;/_volume&gt;&lt;_created&gt;65405936&lt;/_created&gt;&lt;_modified&gt;65405936&lt;/_modified&gt;&lt;_db_updated&gt;PubMed&lt;/_db_updated&gt;&lt;_impact_factor&gt;   2.000&lt;/_impact_factor&gt;&lt;_social_category&gt;眼科学(4)&lt;/_social_category&gt;&lt;_collection_scope&gt;SCIE&lt;/_collection_scope&gt;&lt;/Details&gt;&lt;Extra&gt;&lt;DBUID&gt;{0FA1B809-7D0C-492D-95C9-BCD23EF365BC}&lt;/DBUID&gt;&lt;/Extra&gt;&lt;/Item&gt;&lt;/References&gt;&lt;/Group&gt;&lt;/Citation&gt;_x000a_"/>
    <w:docVar w:name="NE.Ref{AA465977-969F-45BD-9A24-BC9DF70F0F66}" w:val=" ADDIN NE.Ref.{AA465977-969F-45BD-9A24-BC9DF70F0F66}&lt;Citation&gt;&lt;Group&gt;&lt;References&gt;&lt;Item&gt;&lt;ID&gt;1259&lt;/ID&gt;&lt;UID&gt;{C96C95CA-8BB8-48CA-899C-54CF3CA53FB4}&lt;/UID&gt;&lt;Title&gt;Lifestyle index for mortality prediction using multiple ageing cohorts in the USA, UK and Europe&lt;/Title&gt;&lt;Template&gt;Journal Article&lt;/Template&gt;&lt;Star&gt;0&lt;/Star&gt;&lt;Tag&gt;0&lt;/Tag&gt;&lt;Author&gt;Liao, Jing; Muniz-Terrera, Graciela; Scholes, Shaun; Hao, Yuantao; Chen, Yu-ming&lt;/Author&gt;&lt;Year&gt;2018&lt;/Year&gt;&lt;Details&gt;&lt;_accessed&gt;65177970&lt;/_accessed&gt;&lt;_collection_scope&gt;SCIE&lt;/_collection_scope&gt;&lt;_created&gt;65177970&lt;/_created&gt;&lt;_date&gt;62229600&lt;/_date&gt;&lt;_db_updated&gt;CrossRef&lt;/_db_updated&gt;&lt;_doi&gt;10.1038/s41598-018-24778-1&lt;/_doi&gt;&lt;_impact_factor&gt;   4.996&lt;/_impact_factor&gt;&lt;_isbn&gt;2045-2322&lt;/_isbn&gt;&lt;_issue&gt;1&lt;/_issue&gt;&lt;_journal&gt;Scientific Reports&lt;/_journal&gt;&lt;_modified&gt;65177970&lt;/_modified&gt;&lt;_social_category&gt;综合性期刊(3)&lt;/_social_category&gt;&lt;_tertiary_title&gt;Sci Rep&lt;/_tertiary_title&gt;&lt;_url&gt;https://www.nature.com/articles/s41598-018-24778-1_x000d__x000a_https://www.nature.com/articles/s41598-018-24778-1.pdf&lt;/_url&gt;&lt;_volume&gt;8&lt;/_volume&gt;&lt;/Details&gt;&lt;Extra&gt;&lt;DBUID&gt;{0FA1B809-7D0C-492D-95C9-BCD23EF365BC}&lt;/DBUID&gt;&lt;/Extra&gt;&lt;/Item&gt;&lt;/References&gt;&lt;/Group&gt;&lt;/Citation&gt;_x000a_"/>
    <w:docVar w:name="NE.Ref{AE26ED7A-A957-4A78-A162-DB98AF2955B4}" w:val=" ADDIN NE.Ref.{AE26ED7A-A957-4A78-A162-DB98AF2955B4}&lt;Citation&gt;&lt;Group&gt;&lt;References&gt;&lt;Item&gt;&lt;ID&gt;1657&lt;/ID&gt;&lt;UID&gt;{448935BF-2218-4294-B00A-FB0602B94969}&lt;/UID&gt;&lt;Title&gt;The Wisconsin Epidemiologic Study of Diabetic Retinopathy XXII: The Twenty-Five-Year Progression of Retinopathy in Persons with Type 1 Diabetes&lt;/Title&gt;&lt;Template&gt;Journal Article&lt;/Template&gt;&lt;Star&gt;0&lt;/Star&gt;&lt;Tag&gt;0&lt;/Tag&gt;&lt;Author&gt;Klein, Ronald; Knudtson, Michael D; Lee, Kristine E; Gangnon, Ronald; Klein, Barbara E K&lt;/Author&gt;&lt;Year&gt;2008&lt;/Year&gt;&lt;Details&gt;&lt;_accessed&gt;65404521&lt;/_accessed&gt;&lt;_alternate_title&gt;Ophthalmology&lt;/_alternate_title&gt;&lt;_collection_scope&gt;SCIE&lt;/_collection_scope&gt;&lt;_created&gt;65385426&lt;/_created&gt;&lt;_date&gt;56802240&lt;/_date&gt;&lt;_date_display&gt;2008&lt;/_date_display&gt;&lt;_db_updated&gt;ScienceDirect&lt;/_db_updated&gt;&lt;_doi&gt;https://doi.org/10.1016/j.ophtha.2008.08.023&lt;/_doi&gt;&lt;_impact_factor&gt;  13.700&lt;/_impact_factor&gt;&lt;_isbn&gt;0161-6420&lt;/_isbn&gt;&lt;_issue&gt;11&lt;/_issue&gt;&lt;_journal&gt;Ophthalmology&lt;/_journal&gt;&lt;_modified&gt;65404521&lt;/_modified&gt;&lt;_pages&gt;1859-1868&lt;/_pages&gt;&lt;_social_category&gt;眼科学(1)&lt;/_social_category&gt;&lt;_url&gt;https://www.sciencedirect.com/science/article/pii/S0161642008008178&lt;/_url&gt;&lt;_volume&gt;115&lt;/_volume&gt;&lt;/Details&gt;&lt;Extra&gt;&lt;DBUID&gt;{0FA1B809-7D0C-492D-95C9-BCD23EF365BC}&lt;/DBUID&gt;&lt;/Extra&gt;&lt;/Item&gt;&lt;/References&gt;&lt;/Group&gt;&lt;/Citation&gt;_x000a_"/>
    <w:docVar w:name="NE.Ref{AFB26384-22B9-4DDF-B0CB-7CD2E6B8169B}" w:val=" ADDIN NE.Ref.{AFB26384-22B9-4DDF-B0CB-7CD2E6B8169B}&lt;Citation&gt;&lt;Group&gt;&lt;References&gt;&lt;Item&gt;&lt;ID&gt;1516&lt;/ID&gt;&lt;UID&gt;{DCDF6F47-BFC2-491F-A498-7CB2EDC89F2F}&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84413&lt;/_accessed&gt;&lt;_accession_num&gt;32200833&lt;/_accession_num&gt;&lt;_collection_scope&gt;SCIE&lt;/_collection_scope&gt;&lt;_created&gt;65276066&lt;/_created&gt;&lt;_date&gt;2020-04-01&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84413&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Citation&gt;_x000a_"/>
    <w:docVar w:name="NE.Ref{B47A5273-72B7-44AC-847C-30E7EC15EE4F}" w:val=" ADDIN NE.Ref.{B47A5273-72B7-44AC-847C-30E7EC15EE4F}&lt;Citation&gt;&lt;Group&gt;&lt;References&gt;&lt;Item&gt;&lt;ID&gt;1636&lt;/ID&gt;&lt;UID&gt;{4945BCA2-FD04-4011-B582-B45A6BC3A38B}&lt;/UID&gt;&lt;Title&gt;FLOW AND GEOMETRICAL ALTERATIONS IN RETINAL MICROVASCULATURE CORRELATED WITH THE  OCCURRENCE OF DIABETIC RETINOPATHY: Evidence from a Longitudinal Study&lt;/Title&gt;&lt;Template&gt;Journal Article&lt;/Template&gt;&lt;Star&gt;0&lt;/Star&gt;&lt;Tag&gt;0&lt;/Tag&gt;&lt;Author&gt;Wang, W; Chen, Y; Kun, X; Gong, X; Liu, H; Wei, D; Wang, D; Liang, X; Huang, W&lt;/Author&gt;&lt;Year&gt;2022&lt;/Year&gt;&lt;Details&gt;&lt;_accessed&gt;65384415&lt;/_accessed&gt;&lt;_accession_num&gt;35502958&lt;/_accession_num&gt;&lt;_author_adr&gt;Zhongshan Ophthalmic Center, State Key Laboratory of Ophthalmology, Sun Yat-Sen  University, Guangzhou, People&amp;apos;s Republic of China; and.; Zhongshan Ophthalmic Center, State Key Laboratory of Ophthalmology, Sun Yat-Sen  University, Guangzhou, People&amp;apos;s Republic of China; and.; Zhongshan Ophthalmic Center, State Key Laboratory of Ophthalmology, Sun Yat-Sen  University, Guangzhou, People&amp;apos;s Republic of China; and.; Zhongshan Ophthalmic Center, State Key Laboratory of Ophthalmology, Sun Yat-Sen  University, Guangzhou, People&amp;apos;s Republic of China; and.; Institute of Eyes, Jinzhou Medical University, Jinzhou, People&amp;apos;s Republic of  China.; Institute of Eyes, Jinzhou Medical University, Jinzhou, People&amp;apos;s Republic of  China.; Institute of Eyes, Jinzhou Medical University, Jinzhou, People&amp;apos;s Republic of  China.; Zhongshan Ophthalmic Center, State Key Laboratory of Ophthalmology, Sun Yat-Sen  University, Guangzhou, People&amp;apos;s Republic of China; and.; Zhongshan Ophthalmic Center, State Key Laboratory of Ophthalmology, Sun Yat-Sen  University, Guangzhou, People&amp;apos;s Republic of China; and.&lt;/_author_adr&gt;&lt;_collection_scope&gt;SCIE&lt;/_collection_scope&gt;&lt;_created&gt;65384399&lt;/_created&gt;&lt;_date&gt;2022-09-01&lt;/_date&gt;&lt;_date_display&gt;2022 Sep 1&lt;/_date_display&gt;&lt;_db_updated&gt;PubMed&lt;/_db_updated&gt;&lt;_doi&gt;10.1097/IAE.0000000000003518&lt;/_doi&gt;&lt;_impact_factor&gt;   3.300&lt;/_impact_factor&gt;&lt;_isbn&gt;1539-2864 (Electronic); 0275-004X (Linking)&lt;/_isbn&gt;&lt;_issue&gt;9&lt;/_issue&gt;&lt;_journal&gt;Retina&lt;/_journal&gt;&lt;_language&gt;eng&lt;/_language&gt;&lt;_modified&gt;65384415&lt;/_modified&gt;&lt;_pages&gt;1729-1736&lt;/_pages&gt;&lt;_social_category&gt;眼科学(2)&lt;/_social_category&gt;&lt;_subject_headings&gt;*Diabetes Mellitus, Type 2/complications; *Diabetic Retinopathy/complications; Fluorescein Angiography/methods; Humans; Longitudinal Studies; Microvessels; Prospective Studies; Retinal Vessels/diagnostic imaging; Tomography, Optical Coherence/methods&lt;/_subject_headings&gt;&lt;_tertiary_title&gt;Retina (Philadelphia, Pa.)&lt;/_tertiary_title&gt;&lt;_type_work&gt;Journal Article; Observational Study&lt;/_type_work&gt;&lt;_url&gt;http://www.ncbi.nlm.nih.gov/entrez/query.fcgi?cmd=Retrieve&amp;amp;db=pubmed&amp;amp;dopt=Abstract&amp;amp;list_uids=35502958&amp;amp;query_hl=1&lt;/_url&gt;&lt;_volume&gt;42&lt;/_volume&gt;&lt;/Details&gt;&lt;Extra&gt;&lt;DBUID&gt;{0FA1B809-7D0C-492D-95C9-BCD23EF365BC}&lt;/DBUID&gt;&lt;/Extra&gt;&lt;/Item&gt;&lt;/References&gt;&lt;/Group&gt;&lt;/Citation&gt;_x000a_"/>
    <w:docVar w:name="NE.Ref{BFB3C653-921C-4025-A6D4-42BB76B4D007}" w:val=" ADDIN NE.Ref.{BFB3C653-921C-4025-A6D4-42BB76B4D007}&lt;Citation&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Citation&gt;_x000a_"/>
    <w:docVar w:name="NE.Ref{C26146F5-E899-4ADE-82A5-9C883636DF69}" w:val=" ADDIN NE.Ref.{C26146F5-E899-4ADE-82A5-9C883636DF69}&lt;Citation&gt;&lt;Group&gt;&lt;References&gt;&lt;Item&gt;&lt;ID&gt;1226&lt;/ID&gt;&lt;UID&gt;{B80199CB-79FA-4097-8A9D-CCF331C22F9F}&lt;/UID&gt;&lt;Title&gt;A Risk Score for Chronic Kidney Disease in the General Population&lt;/Title&gt;&lt;Template&gt;Journal Article&lt;/Template&gt;&lt;Star&gt;0&lt;/Star&gt;&lt;Tag&gt;0&lt;/Tag&gt;&lt;Author&gt;O&amp;apos;Seaghdha, Conall M; Lyass, Asya; Massaro, Joseph M; Meigs, James B; Coresh, Josef; D&amp;apos;Agostino, Ralph B; Astor, Brad C; Fox, Caroline S&lt;/Author&gt;&lt;Year&gt;2012&lt;/Year&gt;&lt;Details&gt;&lt;_accessed&gt;65151030&lt;/_accessed&gt;&lt;_created&gt;65151030&lt;/_created&gt;&lt;_db_updated&gt;CrossRef&lt;/_db_updated&gt;&lt;_doi&gt;10.1016/j.amjmed.2011.09.009&lt;/_doi&gt;&lt;_impact_factor&gt;   5.928&lt;/_impact_factor&gt;&lt;_isbn&gt;00029343&lt;/_isbn&gt;&lt;_issue&gt;3&lt;/_issue&gt;&lt;_journal&gt;The American Journal of Medicine&lt;/_journal&gt;&lt;_modified&gt;65151030&lt;/_modified&gt;&lt;_pages&gt;270-277&lt;/_pages&gt;&lt;_tertiary_title&gt;The American Journal of Medicine&lt;/_tertiary_title&gt;&lt;_url&gt;https://linkinghub.elsevier.com/retrieve/pii/S0002934311008370_x000d__x000a_https://dul.usage.elsevier.com/doi/&lt;/_url&gt;&lt;_volume&gt;125&lt;/_volume&gt;&lt;/Details&gt;&lt;Extra&gt;&lt;DBUID&gt;{0FA1B809-7D0C-492D-95C9-BCD23EF365BC}&lt;/DBUID&gt;&lt;/Extra&gt;&lt;/Item&gt;&lt;/References&gt;&lt;/Group&gt;&lt;/Citation&gt;_x000a_"/>
    <w:docVar w:name="NE.Ref{C3D12146-83EB-4335-A377-68B8B9C8127C}" w:val=" ADDIN NE.Ref.{C3D12146-83EB-4335-A377-68B8B9C8127C}&lt;Citation&gt;&lt;Group&gt;&lt;References&gt;&lt;Item&gt;&lt;ID&gt;1624&lt;/ID&gt;&lt;UID&gt;{43D32C81-D215-4BB0-A884-366DB1C98700}&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77096&lt;/_accessed&gt;&lt;_accession_num&gt;32200833&lt;/_accession_num&gt;&lt;_collection_scope&gt;SCIE&lt;/_collection_scope&gt;&lt;_created&gt;65377096&lt;/_created&gt;&lt;_date&gt;63244800&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77096&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Group&gt;&lt;References&gt;&lt;Item&gt;&lt;ID&gt;1612&lt;/ID&gt;&lt;UID&gt;{D7E65AB9-6425-4B18-A151-C9B2F0DFB157}&lt;/UID&gt;&lt;Title&gt;OCT Angiography Metrics Predict Progression of Diabetic Retinopathy and Development of Diabetic Macular Edema&lt;/Title&gt;&lt;Template&gt;Journal Article&lt;/Template&gt;&lt;Star&gt;0&lt;/Star&gt;&lt;Tag&gt;0&lt;/Tag&gt;&lt;Author&gt;Sun, Zihan; Tang, Fangyao; Wong, Raymond; Lok, Jerry; Szeto, Simon K H; Chan, Jason C K; Chan, Carmen K M; Tham, Clement C; Ng, Danny S; Cheung, Carol Y&lt;/Author&gt;&lt;Year&gt;2019&lt;/Year&gt;&lt;Details&gt;&lt;_accessed&gt;65384415&lt;/_accessed&gt;&lt;_collection_scope&gt;SCIE&lt;/_collection_scope&gt;&lt;_created&gt;65372748&lt;/_created&gt;&lt;_db_updated&gt;CrossRef&lt;/_db_updated&gt;&lt;_doi&gt;10.1016/j.ophtha.2019.06.016&lt;/_doi&gt;&lt;_impact_factor&gt;  13.700&lt;/_impact_factor&gt;&lt;_isbn&gt;01616420&lt;/_isbn&gt;&lt;_issue&gt;12&lt;/_issue&gt;&lt;_journal&gt;Ophthalmology&lt;/_journal&gt;&lt;_modified&gt;65384415&lt;/_modified&gt;&lt;_pages&gt;1675-1684&lt;/_pages&gt;&lt;_social_category&gt;眼科学(1)&lt;/_social_category&gt;&lt;_tertiary_title&gt;Ophthalmology&lt;/_tertiary_title&gt;&lt;_url&gt;https://linkinghub.elsevier.com/retrieve/pii/S0161642019306086_x000d__x000a_https://api.elsevier.com/content/article/PII:S0161642019306086?httpAccept=text/xml&lt;/_url&gt;&lt;_volume&gt;126&lt;/_volume&gt;&lt;/Details&gt;&lt;Extra&gt;&lt;DBUID&gt;{0FA1B809-7D0C-492D-95C9-BCD23EF365BC}&lt;/DBUID&gt;&lt;/Extra&gt;&lt;/Item&gt;&lt;/References&gt;&lt;/Group&gt;&lt;Group&gt;&lt;References&gt;&lt;Item&gt;&lt;ID&gt;1691&lt;/ID&gt;&lt;UID&gt;{04B5695A-1ACC-4627-9DEC-CC28D72BBDCF}&lt;/UID&gt;&lt;Title&gt;Durability of Diabetic Retinopathy Improvement with As-Needed Ranibizumab:  Open-Label Extension of RIDE and RISE Studies&lt;/Title&gt;&lt;Template&gt;Journal Article&lt;/Template&gt;&lt;Star&gt;0&lt;/Star&gt;&lt;Tag&gt;0&lt;/Tag&gt;&lt;Author&gt;Sun, J K; Wang, P W; Taylor, S; Haskova, Z&lt;/Author&gt;&lt;Year&gt;2019&lt;/Year&gt;&lt;Details&gt;&lt;_accession_num&gt;30419298&lt;/_accession_num&gt;&lt;_author_adr&gt;Beetham Eye Institute, Joslin Diabetes Center, Boston, Massachusetts; Department  of Ophthalmology, Harvard Medical School, Boston, Massachusetts. Electronic  address: jennifer.sun@joslin.harvard.edu.; Genentech, Inc., South San Francisco, California.; Genentech, Inc., South San Francisco, California.; Genentech, Inc., South San Francisco, California.&lt;/_author_adr&gt;&lt;_collection_scope&gt;SCIE&lt;/_collection_scope&gt;&lt;_created&gt;65403215&lt;/_created&gt;&lt;_date&gt;2019-05-01&lt;/_date&gt;&lt;_date_display&gt;2019 May&lt;/_date_display&gt;&lt;_db_updated&gt;PubMed&lt;/_db_updated&gt;&lt;_doi&gt;10.1016/j.ophtha.2018.10.041&lt;/_doi&gt;&lt;_impact_factor&gt;  13.700&lt;/_impact_factor&gt;&lt;_isbn&gt;1549-4713 (Electronic); 0161-6420 (Linking)&lt;/_isbn&gt;&lt;_issue&gt;5&lt;/_issue&gt;&lt;_journal&gt;Ophthalmology&lt;/_journal&gt;&lt;_language&gt;eng&lt;/_language&gt;&lt;_modified&gt;65403216&lt;/_modified&gt;&lt;_ori_publication&gt;Copyright (c) 2019 American Academy of Ophthalmology. Published by Elsevier Inc. _x000d__x000a_      All rights reserved.&lt;/_ori_publication&gt;&lt;_pages&gt;712-720&lt;/_pages&gt;&lt;_social_category&gt;眼科学(1)&lt;/_social_category&gt;&lt;_subject_headings&gt;Angiogenesis Inhibitors/administration &amp;amp; dosage; Cross-Over Studies; Diabetic Retinopathy/diagnosis/*drug therapy; Dose-Response Relationship, Drug; Double-Blind Method; Follow-Up Studies; Humans; Intravitreal Injections; Ranibizumab/*administration &amp;amp; dosage; Retina/*pathology; Time Factors; Tomography, Optical Coherence; Treatment Outcome; Vascular Endothelial Growth Factor A/antagonists &amp;amp; inhibitors; *Visual Acuity&lt;/_subject_headings&gt;&lt;_tertiary_title&gt;Ophthalmology&lt;/_tertiary_title&gt;&lt;_type_work&gt;Journal Article; Multicenter Study; Randomized Controlled Trial; Research Support, Non-U.S. Gov&amp;apos;t&lt;/_type_work&gt;&lt;_url&gt;http://www.ncbi.nlm.nih.gov/entrez/query.fcgi?cmd=Retrieve&amp;amp;db=pubmed&amp;amp;dopt=Abstract&amp;amp;list_uids=30419298&amp;amp;query_hl=1&lt;/_url&gt;&lt;_volume&gt;126&lt;/_volume&gt;&lt;/Details&gt;&lt;Extra&gt;&lt;DBUID&gt;{0FA1B809-7D0C-492D-95C9-BCD23EF365BC}&lt;/DBUID&gt;&lt;/Extra&gt;&lt;/Item&gt;&lt;/References&gt;&lt;/Group&gt;&lt;Group&gt;&lt;References&gt;&lt;Item&gt;&lt;ID&gt;1692&lt;/ID&gt;&lt;UID&gt;{68F73557-7880-4E25-BCEF-67CCA795C8AD}&lt;/UID&gt;&lt;Title&gt;Change in Diabetic Retinopathy Through 2 Years: Secondary Analysis of a  Randomized Clinical Trial Comparing Aflibercept, Bevacizumab, and Ranibizumab&lt;/Title&gt;&lt;Template&gt;Journal Article&lt;/Template&gt;&lt;Star&gt;0&lt;/Star&gt;&lt;Tag&gt;0&lt;/Tag&gt;&lt;Author&gt;Bressler, S B; Liu, D; Glassman, A R; Blodi, B A; Castellarin, A A; Jampol, L M; Kaufman, P L; Melia, M; Singh, H; Wells, J A&lt;/Author&gt;&lt;Year&gt;2017&lt;/Year&gt;&lt;Details&gt;&lt;_accession_num&gt;28448655&lt;/_accession_num&gt;&lt;_author_adr&gt;Wilmer Eye Institute, Johns Hopkins University School of Medicine, Baltimore,  Maryland.; Jaeb Center for Health Research, Tampa, Florida.; Jaeb Center for Health Research, Tampa, Florida.; Fundus Photograph Reading Center, University of Wisconsin, Madison.; California Retina Consultants and Research Foundation, Santa Barbara.; Feinberg School of Medicine, Northwestern University, Chicago, Illinois.; Thomas Eye Group, Atlanta, Georgia.; Jaeb Center for Health Research, Tampa, Florida.; Southeast Retina Center, PC, Augusta, Georgia.; Palmetto Retina Center, Columbia, South Carolina.&lt;/_author_adr&gt;&lt;_collection_scope&gt;SCIE&lt;/_collection_scope&gt;&lt;_created&gt;65403217&lt;/_created&gt;&lt;_date&gt;2017-06-01&lt;/_date&gt;&lt;_date_display&gt;2017 Jun 1&lt;/_date_display&gt;&lt;_db_updated&gt;PubMed&lt;/_db_updated&gt;&lt;_doi&gt;10.1001/jamaophthalmol.2017.0821&lt;/_doi&gt;&lt;_impact_factor&gt;   8.100&lt;/_impact_factor&gt;&lt;_isbn&gt;2168-6173 (Electronic); 2168-6165 (Print); 2168-6165 (Linking)&lt;/_isbn&gt;&lt;_issue&gt;6&lt;/_issue&gt;&lt;_journal&gt;JAMA Ophthalmol&lt;/_journal&gt;&lt;_language&gt;eng&lt;/_language&gt;&lt;_modified&gt;65403217&lt;/_modified&gt;&lt;_pages&gt;558-568&lt;/_pages&gt;&lt;_social_category&gt;眼科学(1)&lt;/_social_category&gt;&lt;_subject_headings&gt;Angiogenesis Inhibitors/administration &amp;amp; dosage; Bevacizumab/*administration &amp;amp; dosage; Diabetic Retinopathy/diagnosis/*drug therapy/physiopathology; Disease Progression; Dose-Response Relationship, Drug; Follow-Up Studies; Humans; Intravitreal Injections; Ranibizumab/*administration &amp;amp; dosage; Receptors, Vascular Endothelial Growth Factor/*administration &amp;amp; dosage; Recombinant Fusion Proteins/*administration &amp;amp; dosage; Retina/*pathology; Retrospective Studies; Severity of Illness Index; Time Factors; Treatment Outcome; Vascular Endothelial Growth Factor A/antagonists &amp;amp; inhibitors; *Visual Acuity&lt;/_subject_headings&gt;&lt;_tertiary_title&gt;JAMA ophthalmology&lt;/_tertiary_title&gt;&lt;_type_work&gt;Journal Article; Multicenter Study; Randomized Controlled Trial; Research Support, N.I.H., Extramural&lt;/_type_work&gt;&lt;_url&gt;http://www.ncbi.nlm.nih.gov/entrez/query.fcgi?cmd=Retrieve&amp;amp;db=pubmed&amp;amp;dopt=Abstract&amp;amp;list_uids=28448655&amp;amp;query_hl=1&lt;/_url&gt;&lt;_volume&gt;135&lt;/_volume&gt;&lt;/Details&gt;&lt;Extra&gt;&lt;DBUID&gt;{0FA1B809-7D0C-492D-95C9-BCD23EF365BC}&lt;/DBUID&gt;&lt;/Extra&gt;&lt;/Item&gt;&lt;/References&gt;&lt;/Group&gt;&lt;Group&gt;&lt;References&gt;&lt;Item&gt;&lt;ID&gt;1608&lt;/ID&gt;&lt;UID&gt;{78F1EB7B-336C-4471-8D64-1066EF3AF909}&lt;/UID&gt;&lt;Title&gt;Retinal vascular geometry and 6 year incidence and progression of diabetic retinopathy&lt;/Title&gt;&lt;Template&gt;Journal Article&lt;/Template&gt;&lt;Star&gt;0&lt;/Star&gt;&lt;Tag&gt;0&lt;/Tag&gt;&lt;Author&gt;Cheung, Carol Yim-lui; Sabanayagam, Charumathi; Law, Antony Kwan-pui; Kumari, Neelam; Ting, Daniel Shu-wei; Tan, Gavin; Mitchell, Paul; Cheng, Ching Yu; Wong, Tien Yin&lt;/Author&gt;&lt;Year&gt;2017&lt;/Year&gt;&lt;Details&gt;&lt;_accessed&gt;65369548&lt;/_accessed&gt;&lt;_collection_scope&gt;SCIE&lt;/_collection_scope&gt;&lt;_created&gt;65369548&lt;/_created&gt;&lt;_db_updated&gt;CrossRef&lt;/_db_updated&gt;&lt;_doi&gt;10.1007/s00125-017-4333-0&lt;/_doi&gt;&lt;_impact_factor&gt;   8.200&lt;/_impact_factor&gt;&lt;_isbn&gt;0012-186X&lt;/_isbn&gt;&lt;_issue&gt;9&lt;/_issue&gt;&lt;_journal&gt;Diabetologia&lt;/_journal&gt;&lt;_modified&gt;65393167&lt;/_modified&gt;&lt;_pages&gt;1770-1781&lt;/_pages&gt;&lt;_social_category&gt;内分泌学与代谢(1)&lt;/_social_category&gt;&lt;_tertiary_title&gt;Diabetologia&lt;/_tertiary_title&gt;&lt;_url&gt;http://link.springer.com/10.1007/s00125-017-4333-0_x000d__x000a_http://link.springer.com/content/pdf/10.1007/s00125-017-4333-0.pdf&lt;/_url&gt;&lt;_volume&gt;60&lt;/_volume&gt;&lt;/Details&gt;&lt;Extra&gt;&lt;DBUID&gt;{0FA1B809-7D0C-492D-95C9-BCD23EF365BC}&lt;/DBUID&gt;&lt;/Extra&gt;&lt;/Item&gt;&lt;/References&gt;&lt;/Group&gt;&lt;Group&gt;&lt;References&gt;&lt;Item&gt;&lt;ID&gt;1657&lt;/ID&gt;&lt;UID&gt;{448935BF-2218-4294-B00A-FB0602B94969}&lt;/UID&gt;&lt;Title&gt;The Wisconsin Epidemiologic Study of Diabetic Retinopathy XXII: The Twenty-Five-Year Progression of Retinopathy in Persons with Type 1 Diabetes&lt;/Title&gt;&lt;Template&gt;Journal Article&lt;/Template&gt;&lt;Star&gt;0&lt;/Star&gt;&lt;Tag&gt;0&lt;/Tag&gt;&lt;Author&gt;Klein, Ronald; Knudtson, Michael D; Lee, Kristine E; Gangnon, Ronald; Klein, Barbara E K&lt;/Author&gt;&lt;Year&gt;2008&lt;/Year&gt;&lt;Details&gt;&lt;_accessed&gt;65385426&lt;/_accessed&gt;&lt;_alternate_title&gt;Ophthalmology&lt;/_alternate_title&gt;&lt;_collection_scope&gt;SCIE&lt;/_collection_scope&gt;&lt;_created&gt;65385426&lt;/_created&gt;&lt;_date&gt;56802240&lt;/_date&gt;&lt;_date_display&gt;2008&lt;/_date_display&gt;&lt;_db_updated&gt;ScienceDirect&lt;/_db_updated&gt;&lt;_doi&gt;https://doi.org/10.1016/j.ophtha.2008.08.023&lt;/_doi&gt;&lt;_impact_factor&gt;  13.700&lt;/_impact_factor&gt;&lt;_isbn&gt;0161-6420&lt;/_isbn&gt;&lt;_issue&gt;11&lt;/_issue&gt;&lt;_journal&gt;Ophthalmology&lt;/_journal&gt;&lt;_modified&gt;65385426&lt;/_modified&gt;&lt;_pages&gt;1859-1868&lt;/_pages&gt;&lt;_social_category&gt;眼科学(1)&lt;/_social_category&gt;&lt;_url&gt;https://www.sciencedirect.com/science/article/pii/S0161642008008178&lt;/_url&gt;&lt;_volume&gt;115&lt;/_volume&gt;&lt;/Details&gt;&lt;Extra&gt;&lt;DBUID&gt;{0FA1B809-7D0C-492D-95C9-BCD23EF365BC}&lt;/DBUID&gt;&lt;/Extra&gt;&lt;/Item&gt;&lt;/References&gt;&lt;/Group&gt;&lt;/Citation&gt;_x000a_"/>
    <w:docVar w:name="NE.Ref{C901C9CF-F404-43AB-8FC4-2DF175D277A1}" w:val=" ADDIN NE.Ref.{C901C9CF-F404-43AB-8FC4-2DF175D277A1}&lt;Citation&gt;&lt;Group&gt;&lt;References&gt;&lt;Item&gt;&lt;ID&gt;1233&lt;/ID&gt;&lt;UID&gt;{CEF1D647-B265-4DA6-B846-F00D8ECC2181}&lt;/UID&gt;&lt;Title&gt;Development and application of a novel model to predict the risk of non-alcoholic fatty liver disease among lean pre-diabetics with normal blood lipid levels&lt;/Title&gt;&lt;Template&gt;Journal Article&lt;/Template&gt;&lt;Star&gt;0&lt;/Star&gt;&lt;Tag&gt;0&lt;/Tag&gt;&lt;Author&gt;Zhu, Wentao; Shi, Pei; Fu, Jiwei; Liang, An; Zheng, Ting; Wu, Xiaoping; Yuan, Songsong&lt;/Author&gt;&lt;Year&gt;2022&lt;/Year&gt;&lt;Details&gt;&lt;_accessed&gt;65151223&lt;/_accessed&gt;&lt;_collection_scope&gt;SCIE&lt;/_collection_scope&gt;&lt;_created&gt;65151223&lt;/_created&gt;&lt;_date&gt;64690560&lt;/_date&gt;&lt;_db_updated&gt;CrossRef&lt;/_db_updated&gt;&lt;_doi&gt;10.1186/s12944-022-01752-5&lt;/_doi&gt;&lt;_impact_factor&gt;   4.315&lt;/_impact_factor&gt;&lt;_isbn&gt;1476-511X&lt;/_isbn&gt;&lt;_issue&gt;1&lt;/_issue&gt;&lt;_journal&gt;Lipids in Health and Disease&lt;/_journal&gt;&lt;_modified&gt;65151223&lt;/_modified&gt;&lt;_social_category&gt;生化与分子生物学(3) &amp;amp; 营养学(3)&lt;/_social_category&gt;&lt;_tertiary_title&gt;Lipids Health Dis&lt;/_tertiary_title&gt;&lt;_url&gt;https://lipidworld.biomedcentral.com/articles/10.1186/s12944-022-01752-5_x000d__x000a_https://link.springer.com/content/pdf/10.1186/s12944-022-01752-5.pdf&lt;/_url&gt;&lt;_volume&gt;21&lt;/_volume&gt;&lt;/Details&gt;&lt;Extra&gt;&lt;DBUID&gt;{0FA1B809-7D0C-492D-95C9-BCD23EF365BC}&lt;/DBUID&gt;&lt;/Extra&gt;&lt;/Item&gt;&lt;/References&gt;&lt;/Group&gt;&lt;/Citation&gt;_x000a_"/>
    <w:docVar w:name="NE.Ref{D5156075-B039-4BA7-991D-6EC2C72B221F}" w:val=" ADDIN NE.Ref.{D5156075-B039-4BA7-991D-6EC2C72B221F}&lt;Citation&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Citation&gt;_x000a_"/>
    <w:docVar w:name="NE.Ref{D61523CF-AD1B-4C94-9EDE-1B33F71E7C1B}" w:val=" ADDIN NE.Ref.{D61523CF-AD1B-4C94-9EDE-1B33F71E7C1B}&lt;Citation&gt;&lt;Group&gt;&lt;References&gt;&lt;Item&gt;&lt;ID&gt;1211&lt;/ID&gt;&lt;UID&gt;{BF0697F5-EA3A-4C21-966A-92FC40E77B97}&lt;/UID&gt;&lt;Title&gt;General cardiovascular risk profile for use in primary care: the Framingham Heart  Study&lt;/Title&gt;&lt;Template&gt;Journal Article&lt;/Template&gt;&lt;Star&gt;0&lt;/Star&gt;&lt;Tag&gt;0&lt;/Tag&gt;&lt;Author&gt;D&amp;apos;Agostino, RB Sr; Vasan, R S; Pencina, M J; Wolf, P A; Cobain, M; Massaro, J M; Kannel, W B&lt;/Author&gt;&lt;Year&gt;2008&lt;/Year&gt;&lt;Details&gt;&lt;_accessed&gt;65221668&lt;/_accessed&gt;&lt;_accession_num&gt;18212285&lt;/_accession_num&gt;&lt;_author_adr&gt;Boston University, Department of Mathematics and Statistics, 111 Cummington St,  Boston, MA 02215, USA.&lt;/_author_adr&gt;&lt;_collection_scope&gt;SCIE&lt;/_collection_scope&gt;&lt;_created&gt;65150960&lt;/_created&gt;&lt;_date&gt;56862720&lt;/_date&gt;&lt;_date_display&gt;2008 Feb 12&lt;/_date_display&gt;&lt;_db_updated&gt;PubMed&lt;/_db_updated&gt;&lt;_doi&gt;10.1161/CIRCULATIONAHA.107.699579&lt;/_doi&gt;&lt;_impact_factor&gt;  39.918&lt;/_impact_factor&gt;&lt;_isbn&gt;1524-4539 (Electronic); 0009-7322 (Linking)&lt;/_isbn&gt;&lt;_issue&gt;6&lt;/_issue&gt;&lt;_journal&gt;Circulation&lt;/_journal&gt;&lt;_language&gt;eng&lt;/_language&gt;&lt;_modified&gt;65150960&lt;/_modified&gt;&lt;_pages&gt;743-53&lt;/_pages&gt;&lt;_social_category&gt;心脏和心血管系统(1) &amp;amp; 外周血管病(1)&lt;/_social_category&gt;&lt;_subject_headings&gt;Adult; Aged; Algorithms; *Cardiovascular Diseases; Female; Humans; Longitudinal Studies; Male; Middle Aged; Multivariate Analysis; Primary Health Care; Proportional Hazards Models; Risk Assessment/*methods; Risk Factors; Sex Factors&lt;/_subject_headings&gt;&lt;_tertiary_title&gt;Circulation&lt;/_tertiary_title&gt;&lt;_type_work&gt;Journal Article; Research Support, N.I.H., Extramural; Research Support, Non-U.S. Gov&amp;apos;t&lt;/_type_work&gt;&lt;_url&gt;http://www.ncbi.nlm.nih.gov/entrez/query.fcgi?cmd=Retrieve&amp;amp;db=pubmed&amp;amp;dopt=Abstract&amp;amp;list_uids=18212285&amp;amp;query_hl=1&lt;/_url&gt;&lt;_volume&gt;117&lt;/_volume&gt;&lt;/Details&gt;&lt;Extra&gt;&lt;DBUID&gt;{0FA1B809-7D0C-492D-95C9-BCD23EF365BC}&lt;/DBUID&gt;&lt;/Extra&gt;&lt;/Item&gt;&lt;/References&gt;&lt;/Group&gt;&lt;/Citation&gt;_x000a_"/>
    <w:docVar w:name="NE.Ref{E2B40C31-B0E1-4475-B827-AD33F6F62749}" w:val=" ADDIN NE.Ref.{E2B40C31-B0E1-4475-B827-AD33F6F62749}&lt;Citation&gt;&lt;Group&gt;&lt;References&gt;&lt;Item&gt;&lt;ID&gt;1612&lt;/ID&gt;&lt;UID&gt;{D7E65AB9-6425-4B18-A151-C9B2F0DFB157}&lt;/UID&gt;&lt;Title&gt;OCT Angiography Metrics Predict Progression of Diabetic Retinopathy and Development of Diabetic Macular Edema&lt;/Title&gt;&lt;Template&gt;Journal Article&lt;/Template&gt;&lt;Star&gt;0&lt;/Star&gt;&lt;Tag&gt;0&lt;/Tag&gt;&lt;Author&gt;Sun, Zihan; Tang, Fangyao; Wong, Raymond; Lok, Jerry; Szeto, Simon K H; Chan, Jason C K; Chan, Carmen K M; Tham, Clement C; Ng, Danny S; Cheung, Carol Y&lt;/Author&gt;&lt;Year&gt;2019&lt;/Year&gt;&lt;Details&gt;&lt;_accessed&gt;65384415&lt;/_accessed&gt;&lt;_collection_scope&gt;SCIE&lt;/_collection_scope&gt;&lt;_created&gt;65372748&lt;/_created&gt;&lt;_db_updated&gt;CrossRef&lt;/_db_updated&gt;&lt;_doi&gt;10.1016/j.ophtha.2019.06.016&lt;/_doi&gt;&lt;_impact_factor&gt;  13.700&lt;/_impact_factor&gt;&lt;_isbn&gt;01616420&lt;/_isbn&gt;&lt;_issue&gt;12&lt;/_issue&gt;&lt;_journal&gt;Ophthalmology&lt;/_journal&gt;&lt;_modified&gt;65384415&lt;/_modified&gt;&lt;_pages&gt;1675-1684&lt;/_pages&gt;&lt;_social_category&gt;眼科学(1)&lt;/_social_category&gt;&lt;_tertiary_title&gt;Ophthalmology&lt;/_tertiary_title&gt;&lt;_url&gt;https://linkinghub.elsevier.com/retrieve/pii/S0161642019306086_x000d__x000a_https://api.elsevier.com/content/article/PII:S0161642019306086?httpAccept=text/xml&lt;/_url&gt;&lt;_volume&gt;126&lt;/_volume&gt;&lt;/Details&gt;&lt;Extra&gt;&lt;DBUID&gt;{0FA1B809-7D0C-492D-95C9-BCD23EF365BC}&lt;/DBUID&gt;&lt;/Extra&gt;&lt;/Item&gt;&lt;/References&gt;&lt;/Group&gt;&lt;Group&gt;&lt;References&gt;&lt;Item&gt;&lt;ID&gt;1656&lt;/ID&gt;&lt;UID&gt;{69978E37-C549-4088-9823-530D313B8E01}&lt;/UID&gt;&lt;Title&gt;Retinal vascular geometry and 6 year incidence and progression of diabetic  retinopathy&lt;/Title&gt;&lt;Template&gt;Journal Article&lt;/Template&gt;&lt;Star&gt;0&lt;/Star&gt;&lt;Tag&gt;0&lt;/Tag&gt;&lt;Author&gt;Cheung, C Y; Sabanayagam, C; Law, A K; Kumari, N; Ting, D S; Tan, G; Mitchell, P; Cheng, C Y; Wong, T Y&lt;/Author&gt;&lt;Year&gt;2017&lt;/Year&gt;&lt;Details&gt;&lt;_accessed&gt;65385426&lt;/_accessed&gt;&lt;_accession_num&gt;28623387&lt;/_accession_num&gt;&lt;_author_adr&gt;Singapore Eye Research Institute, Singapore National Eye Centre, 11 Third  Hospital Avenue, 168751, Singapore, Republic of Singapore.; Department of Ophthalmology and Visual Sciences, Chinese University of Hong Kong,  Hong Kong, Special Administrative Region, People&amp;apos;s Republic of China.; Singapore Eye Research Institute, Singapore National Eye Centre, 11 Third  Hospital Avenue, 168751, Singapore, Republic of Singapore.; Centre for Quantitative Medicine, Duke-NUS Medical School, Singapore, Republic of  Singapore.; Department of Ophthalmology and Visual Sciences, Chinese University of Hong Kong,  Hong Kong, Special Administrative Region, People&amp;apos;s Republic of China.; Singapore Eye Research Institute, Singapore National Eye Centre, 11 Third  Hospital Avenue, 168751, Singapore, Republic of Singapore.; Singapore Eye Research Institute, Singapore National Eye Centre, 11 Third  Hospital Avenue, 168751, Singapore, Republic of Singapore.; Singapore Eye Research Institute, Singapore National Eye Centre, 11 Third  Hospital Avenue, 168751, Singapore, Republic of Singapore.; Centre for Vision Research, University of Sydney, Sydney, NSW, Australia.; Singapore Eye Research Institute, Singapore National Eye Centre, 11 Third  Hospital Avenue, 168751, Singapore, Republic of Singapore.; Centre for Quantitative Medicine, Duke-NUS Medical School, Singapore, Republic of  Singapore.; Ophthalmology and Visual Sciences Academic Clinical Programme, Duke-NUS Medical  School, National University of Singapore, Singapore, Republic of Singapore.; Singapore Eye Research Institute, Singapore National Eye Centre, 11 Third  Hospital Avenue, 168751, Singapore, Republic of Singapore.  wong.tien.yin@snec.com.sg.; Centre for Quantitative Medicine, Duke-NUS Medical School, Singapore, Republic of  Singapore. wong.tien.yin@snec.com.sg.; Ophthalmology and Visual Sciences Academic Clinical Programme, Duke-NUS Medical  School, National University of Singapore, Singapore, Republic of Singapore.  wong.tien.yin@snec.com.sg.&lt;/_author_adr&gt;&lt;_collection_scope&gt;SCIE&lt;/_collection_scope&gt;&lt;_created&gt;65385425&lt;/_created&gt;&lt;_date&gt;61886880&lt;/_date&gt;&lt;_date_display&gt;2017 Sep&lt;/_date_display&gt;&lt;_db_updated&gt;PubMed&lt;/_db_updated&gt;&lt;_doi&gt;10.1007/s00125-017-4333-0&lt;/_doi&gt;&lt;_impact_factor&gt;   8.200&lt;/_impact_factor&gt;&lt;_isbn&gt;1432-0428 (Electronic); 0012-186X (Linking)&lt;/_isbn&gt;&lt;_issue&gt;9&lt;/_issue&gt;&lt;_journal&gt;Diabetologia&lt;/_journal&gt;&lt;_keywords&gt;Diabetic retinopathy; Epidemiology; Imaging; Retinal vascular geometry&lt;/_keywords&gt;&lt;_language&gt;eng&lt;/_language&gt;&lt;_modified&gt;65385426&lt;/_modified&gt;&lt;_pages&gt;1770-1781&lt;/_pages&gt;&lt;_social_category&gt;内分泌学与代谢(1)&lt;/_social_category&gt;&lt;_subject_headings&gt;Adult; Aged; Aged, 80 and over; Diabetic Retinopathy/*epidemiology/pathology; Disease Progression; Female; Humans; Incidence; Male; Middle Aged; Multivariate Analysis; Prospective Studies; Retinal Vessels/*pathology&lt;/_subject_headings&gt;&lt;_tertiary_title&gt;Diabetologia&lt;/_tertiary_title&gt;&lt;_type_work&gt;Journal Article&lt;/_type_work&gt;&lt;_url&gt;http://www.ncbi.nlm.nih.gov/entrez/query.fcgi?cmd=Retrieve&amp;amp;db=pubmed&amp;amp;dopt=Abstract&amp;amp;list_uids=28623387&amp;amp;query_hl=1&lt;/_url&gt;&lt;_volume&gt;60&lt;/_volume&gt;&lt;/Details&gt;&lt;Extra&gt;&lt;DBUID&gt;{0FA1B809-7D0C-492D-95C9-BCD23EF365BC}&lt;/DBUID&gt;&lt;/Extra&gt;&lt;/Item&gt;&lt;/References&gt;&lt;/Group&gt;&lt;Group&gt;&lt;References&gt;&lt;Item&gt;&lt;ID&gt;1657&lt;/ID&gt;&lt;UID&gt;{448935BF-2218-4294-B00A-FB0602B94969}&lt;/UID&gt;&lt;Title&gt;The Wisconsin Epidemiologic Study of Diabetic Retinopathy XXII: The Twenty-Five-Year Progression of Retinopathy in Persons with Type 1 Diabetes&lt;/Title&gt;&lt;Template&gt;Journal Article&lt;/Template&gt;&lt;Star&gt;0&lt;/Star&gt;&lt;Tag&gt;0&lt;/Tag&gt;&lt;Author&gt;Klein, Ronald; Knudtson, Michael D; Lee, Kristine E; Gangnon, Ronald; Klein, Barbara E K&lt;/Author&gt;&lt;Year&gt;2008&lt;/Year&gt;&lt;Details&gt;&lt;_accessed&gt;65404521&lt;/_accessed&gt;&lt;_alternate_title&gt;Ophthalmology&lt;/_alternate_title&gt;&lt;_collection_scope&gt;SCIE&lt;/_collection_scope&gt;&lt;_created&gt;65385426&lt;/_created&gt;&lt;_date&gt;56802240&lt;/_date&gt;&lt;_date_display&gt;2008&lt;/_date_display&gt;&lt;_db_updated&gt;ScienceDirect&lt;/_db_updated&gt;&lt;_doi&gt;https://doi.org/10.1016/j.ophtha.2008.08.023&lt;/_doi&gt;&lt;_impact_factor&gt;  13.700&lt;/_impact_factor&gt;&lt;_isbn&gt;0161-6420&lt;/_isbn&gt;&lt;_issue&gt;11&lt;/_issue&gt;&lt;_journal&gt;Ophthalmology&lt;/_journal&gt;&lt;_modified&gt;65404521&lt;/_modified&gt;&lt;_pages&gt;1859-1868&lt;/_pages&gt;&lt;_social_category&gt;眼科学(1)&lt;/_social_category&gt;&lt;_url&gt;https://www.sciencedirect.com/science/article/pii/S0161642008008178&lt;/_url&gt;&lt;_volume&gt;115&lt;/_volume&gt;&lt;/Details&gt;&lt;Extra&gt;&lt;DBUID&gt;{0FA1B809-7D0C-492D-95C9-BCD23EF365BC}&lt;/DBUID&gt;&lt;/Extra&gt;&lt;/Item&gt;&lt;/References&gt;&lt;/Group&gt;&lt;Group&gt;&lt;References&gt;&lt;Item&gt;&lt;ID&gt;1696&lt;/ID&gt;&lt;UID&gt;{6EDC2FC2-986E-4E0E-91B2-0EE67FB174C3}&lt;/UID&gt;&lt;Title&gt;Predictors of Early Diabetic Retinopathy Regression with Ranibizumab in the RIDE  and RISE Clinical Trials&lt;/Title&gt;&lt;Template&gt;Journal Article&lt;/Template&gt;&lt;Star&gt;0&lt;/Star&gt;&lt;Tag&gt;0&lt;/Tag&gt;&lt;Author&gt;Singer, M; Liu, M; Schlottmann, P G; Khanani, A M; Hemphill, M; Hill, L; Tuomi, L; Haskova, Z&lt;/Author&gt;&lt;Year&gt;2020&lt;/Year&gt;&lt;Details&gt;&lt;_accession_num&gt;32606578&lt;/_accession_num&gt;&lt;_author_adr&gt;Medical Center Ophthalmology Associates, San Antonio, TX, USA.; Colorado Retina Associates, Denver, CO, USA.; Organizacion Medica de Investigacion, Buenos Aires, Argentina.; Sierra Eye Associates, Reno, NV, USA.; Genentech, Inc., South San Francisco, CA, USA.; Genentech, Inc., South San Francisco, CA, USA.; Genentech, Inc., South San Francisco, CA, USA.; Genentech, Inc., South San Francisco, CA, USA.&lt;/_author_adr&gt;&lt;_collection_scope&gt;ESCI&lt;/_collection_scope&gt;&lt;_created&gt;65403220&lt;/_created&gt;&lt;_date&gt;2020-01-20&lt;/_date&gt;&lt;_date_display&gt;2020&lt;/_date_display&gt;&lt;_db_updated&gt;PubMed&lt;/_db_updated&gt;&lt;_doi&gt;10.2147/OPTH.S247061&lt;/_doi&gt;&lt;_impact_factor&gt;   2.200&lt;/_impact_factor&gt;&lt;_isbn&gt;1177-5467 (Print); 1177-5483 (Electronic); 1177-5467 (Linking)&lt;/_isbn&gt;&lt;_journal&gt;Clin Ophthalmol&lt;/_journal&gt;&lt;_keywords&gt;anti-VEGF; diabetic macular edema; diabetic retinopathy; post hoc; ranibizumab&lt;/_keywords&gt;&lt;_language&gt;eng&lt;/_language&gt;&lt;_modified&gt;65403220&lt;/_modified&gt;&lt;_ori_publication&gt;(c) 2020 Singer et al.&lt;/_ori_publication&gt;&lt;_pages&gt;1629-1639&lt;/_pages&gt;&lt;_tertiary_title&gt;Clinical ophthalmology (Auckland, N.Z.)&lt;/_tertiary_title&gt;&lt;_type_work&gt;Journal Article&lt;/_type_work&gt;&lt;_url&gt;http://www.ncbi.nlm.nih.gov/entrez/query.fcgi?cmd=Retrieve&amp;amp;db=pubmed&amp;amp;dopt=Abstract&amp;amp;list_uids=32606578&amp;amp;query_hl=1&lt;/_url&gt;&lt;_volume&gt;14&lt;/_volume&gt;&lt;/Details&gt;&lt;Extra&gt;&lt;DBUID&gt;{0FA1B809-7D0C-492D-95C9-BCD23EF365BC}&lt;/DBUID&gt;&lt;/Extra&gt;&lt;/Item&gt;&lt;/References&gt;&lt;/Group&gt;&lt;Group&gt;&lt;References&gt;&lt;Item&gt;&lt;ID&gt;1693&lt;/ID&gt;&lt;UID&gt;{F8FA9AF0-9C87-41AC-814D-DF54AE9D957F}&lt;/UID&gt;&lt;Title&gt;CHANGES IN DIABETIC RETINOPATHY SEVERITY WHEN TREATING DIABETIC MACULAR EDEMA  WITH RANIBIZUMAB: DRCR.net Protocol I 5-Year Report&lt;/Title&gt;&lt;Template&gt;Journal Article&lt;/Template&gt;&lt;Star&gt;0&lt;/Star&gt;&lt;Tag&gt;0&lt;/Tag&gt;&lt;Author&gt;Bressler, S B; Odia, I; Glassman, A R; Danis, R P; Grover, S; Hampton, G R; Jampol, L M; Maguire, M G; Melia, M&lt;/Author&gt;&lt;Year&gt;2018&lt;/Year&gt;&lt;Details&gt;&lt;_accession_num&gt;30234859&lt;/_accession_num&gt;&lt;_author_adr&gt;Wilmer Institute, Johns Hopkins University School of Medicine, Baltimore,  Maryland.; Jaeb Center for Health Research, Tampa, Florida.; Jaeb Center for Health Research, Tampa, Florida.; Ophthalmology and Visual Sciences, University of Wisconsin, Madison, Wisconsin.; Department of Ophthalmology, Jacksonville Health Science Center, University of  Florida College of Medicine, Jacksonville, Florida.; Retina-Vitreous Surgeons of Central New York, PC, Syracuse, New York.; Feinberg School of Medicine, Northwestern University, Chicago, Illinois.; Department of Ophthalmology, University of Pennsylvania, Philadelphia,  Pennsylvania.; Jaeb Center for Health Research, Tampa, Florida.&lt;/_author_adr&gt;&lt;_collection_scope&gt;SCIE&lt;/_collection_scope&gt;&lt;_created&gt;65403218&lt;/_created&gt;&lt;_date&gt;2018-10-01&lt;/_date&gt;&lt;_date_display&gt;2018 Oct&lt;/_date_display&gt;&lt;_db_updated&gt;PubMed&lt;/_db_updated&gt;&lt;_doi&gt;10.1097/IAE.0000000000002302&lt;/_doi&gt;&lt;_impact_factor&gt;   3.300&lt;/_impact_factor&gt;&lt;_isbn&gt;1539-2864 (Electronic); 0275-004X (Print); 0275-004X (Linking)&lt;/_isbn&gt;&lt;_issue&gt;10&lt;/_issue&gt;&lt;_journal&gt;Retina&lt;/_journal&gt;&lt;_language&gt;eng&lt;/_language&gt;&lt;_modified&gt;65403218&lt;/_modified&gt;&lt;_pages&gt;1896-1904&lt;/_pages&gt;&lt;_social_category&gt;眼科学(2)&lt;/_social_category&gt;&lt;_subject_headings&gt;Aged; Angiogenesis Inhibitors/*therapeutic use; Diabetic Retinopathy/*drug therapy; Female; Humans; Intravitreal Injections; Macular Edema/*drug therapy; Male; Middle Aged; Ranibizumab/*therapeutic use; Regression Analysis; Vascular Endothelial Growth Factor A/antagonists &amp;amp; inhibitors; Visual Acuity&lt;/_subject_headings&gt;&lt;_tertiary_title&gt;Retina (Philadelphia, Pa.)&lt;/_tertiary_title&gt;&lt;_type_work&gt;Journal Article&lt;/_type_work&gt;&lt;_url&gt;http://www.ncbi.nlm.nih.gov/entrez/query.fcgi?cmd=Retrieve&amp;amp;db=pubmed&amp;amp;dopt=Abstract&amp;amp;list_uids=30234859&amp;amp;query_hl=1&lt;/_url&gt;&lt;_volume&gt;38&lt;/_volume&gt;&lt;/Details&gt;&lt;Extra&gt;&lt;DBUID&gt;{0FA1B809-7D0C-492D-95C9-BCD23EF365BC}&lt;/DBUID&gt;&lt;/Extra&gt;&lt;/Item&gt;&lt;/References&gt;&lt;/Group&gt;&lt;Group&gt;&lt;References&gt;&lt;Item&gt;&lt;ID&gt;1692&lt;/ID&gt;&lt;UID&gt;{68F73557-7880-4E25-BCEF-67CCA795C8AD}&lt;/UID&gt;&lt;Title&gt;Change in Diabetic Retinopathy Through 2 Years: Secondary Analysis of a  Randomized Clinical Trial Comparing Aflibercept, Bevacizumab, and Ranibizumab&lt;/Title&gt;&lt;Template&gt;Journal Article&lt;/Template&gt;&lt;Star&gt;0&lt;/Star&gt;&lt;Tag&gt;0&lt;/Tag&gt;&lt;Author&gt;Bressler, S B; Liu, D; Glassman, A R; Blodi, B A; Castellarin, A A; Jampol, L M; Kaufman, P L; Melia, M; Singh, H; Wells, J A&lt;/Author&gt;&lt;Year&gt;2017&lt;/Year&gt;&lt;Details&gt;&lt;_accession_num&gt;28448655&lt;/_accession_num&gt;&lt;_author_adr&gt;Wilmer Eye Institute, Johns Hopkins University School of Medicine, Baltimore,  Maryland.; Jaeb Center for Health Research, Tampa, Florida.; Jaeb Center for Health Research, Tampa, Florida.; Fundus Photograph Reading Center, University of Wisconsin, Madison.; California Retina Consultants and Research Foundation, Santa Barbara.; Feinberg School of Medicine, Northwestern University, Chicago, Illinois.; Thomas Eye Group, Atlanta, Georgia.; Jaeb Center for Health Research, Tampa, Florida.; Southeast Retina Center, PC, Augusta, Georgia.; Palmetto Retina Center, Columbia, South Carolina.&lt;/_author_adr&gt;&lt;_collection_scope&gt;SCIE&lt;/_collection_scope&gt;&lt;_created&gt;65403217&lt;/_created&gt;&lt;_date&gt;2017-06-01&lt;/_date&gt;&lt;_date_display&gt;2017 Jun 1&lt;/_date_display&gt;&lt;_db_updated&gt;PubMed&lt;/_db_updated&gt;&lt;_doi&gt;10.1001/jamaophthalmol.2017.0821&lt;/_doi&gt;&lt;_impact_factor&gt;   8.100&lt;/_impact_factor&gt;&lt;_isbn&gt;2168-6173 (Electronic); 2168-6165 (Print); 2168-6165 (Linking)&lt;/_isbn&gt;&lt;_issue&gt;6&lt;/_issue&gt;&lt;_journal&gt;JAMA Ophthalmol&lt;/_journal&gt;&lt;_language&gt;eng&lt;/_language&gt;&lt;_modified&gt;65403217&lt;/_modified&gt;&lt;_pages&gt;558-568&lt;/_pages&gt;&lt;_social_category&gt;眼科学(1)&lt;/_social_category&gt;&lt;_subject_headings&gt;Angiogenesis Inhibitors/administration &amp;amp; dosage; Bevacizumab/*administration &amp;amp; dosage; Diabetic Retinopathy/diagnosis/*drug therapy/physiopathology; Disease Progression; Dose-Response Relationship, Drug; Follow-Up Studies; Humans; Intravitreal Injections; Ranibizumab/*administration &amp;amp; dosage; Receptors, Vascular Endothelial Growth Factor/*administration &amp;amp; dosage; Recombinant Fusion Proteins/*administration &amp;amp; dosage; Retina/*pathology; Retrospective Studies; Severity of Illness Index; Time Factors; Treatment Outcome; Vascular Endothelial Growth Factor A/antagonists &amp;amp; inhibitors; *Visual Acuity&lt;/_subject_headings&gt;&lt;_tertiary_title&gt;JAMA ophthalmology&lt;/_tertiary_title&gt;&lt;_type_work&gt;Journal Article; Multicenter Study; Randomized Controlled Trial; Research Support, N.I.H., Extramural&lt;/_type_work&gt;&lt;_url&gt;http://www.ncbi.nlm.nih.gov/entrez/query.fcgi?cmd=Retrieve&amp;amp;db=pubmed&amp;amp;dopt=Abstract&amp;amp;list_uids=28448655&amp;amp;query_hl=1&lt;/_url&gt;&lt;_volume&gt;135&lt;/_volume&gt;&lt;/Details&gt;&lt;Extra&gt;&lt;DBUID&gt;{0FA1B809-7D0C-492D-95C9-BCD23EF365BC}&lt;/DBUID&gt;&lt;/Extra&gt;&lt;/Item&gt;&lt;/References&gt;&lt;/Group&gt;&lt;Group&gt;&lt;References&gt;&lt;Item&gt;&lt;ID&gt;1624&lt;/ID&gt;&lt;UID&gt;{43D32C81-D215-4BB0-A884-366DB1C98700}&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77096&lt;/_accessed&gt;&lt;_accession_num&gt;32200833&lt;/_accession_num&gt;&lt;_collection_scope&gt;SCIE&lt;/_collection_scope&gt;&lt;_created&gt;65377096&lt;/_created&gt;&lt;_date&gt;63244800&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77096&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Citation&gt;_x000a_"/>
    <w:docVar w:name="NE.Ref{E3854E36-DAC5-4965-BD44-35675EAD9EF3}" w:val=" ADDIN NE.Ref.{E3854E36-DAC5-4965-BD44-35675EAD9EF3}&lt;Citation&gt;&lt;Group&gt;&lt;References&gt;&lt;Item&gt;&lt;ID&gt;1624&lt;/ID&gt;&lt;UID&gt;{43D32C81-D215-4BB0-A884-366DB1C98700}&lt;/UID&gt;&lt;Title&gt;Grading Diabetic Retinopathy from Stereoscopic Color Fundus Photographs - An  Extension of the Modified Airlie House Classification: ETDRS Report Number 10&lt;/Title&gt;&lt;Template&gt;Journal Article&lt;/Template&gt;&lt;Star&gt;0&lt;/Star&gt;&lt;Tag&gt;0&lt;/Tag&gt;&lt;Author/&gt;&lt;Year&gt;2020&lt;/Year&gt;&lt;Details&gt;&lt;_accessed&gt;65377096&lt;/_accessed&gt;&lt;_accession_num&gt;32200833&lt;/_accession_num&gt;&lt;_collection_scope&gt;SCIE&lt;/_collection_scope&gt;&lt;_created&gt;65377096&lt;/_created&gt;&lt;_date&gt;63244800&lt;/_date&gt;&lt;_date_display&gt;2020 Apr&lt;/_date_display&gt;&lt;_db_updated&gt;PubMed&lt;/_db_updated&gt;&lt;_doi&gt;10.1016/j.ophtha.2020.01.030&lt;/_doi&gt;&lt;_impact_factor&gt;  13.700&lt;/_impact_factor&gt;&lt;_isbn&gt;1549-4713 (Electronic); 0161-6420 (Linking)&lt;/_isbn&gt;&lt;_issue&gt;4S&lt;/_issue&gt;&lt;_journal&gt;Ophthalmology&lt;/_journal&gt;&lt;_language&gt;eng&lt;/_language&gt;&lt;_modified&gt;65377096&lt;/_modified&gt;&lt;_ori_publication&gt;Copyright (c) 2020. Published by Elsevier Inc.&lt;/_ori_publication&gt;&lt;_pages&gt;S99-S119&lt;/_pages&gt;&lt;_social_category&gt;眼科学(1)&lt;/_social_category&gt;&lt;_subject_headings&gt;Diabetic Retinopathy/*classification/*diagnostic imaging; Diagnostic Techniques, Ophthalmological; Female; Humans; Macular Edema/diagnostic imaging; Male; Middle Aged; Photography/*classification; Physical Examination; Reproducibility of Results; Retinal Hemorrhage/diagnostic imaging; Retinal Vessels/diagnostic imaging&lt;/_subject_headings&gt;&lt;_tertiary_title&gt;Ophthalmology&lt;/_tertiary_title&gt;&lt;_type_work&gt;Classical Article; Journal Article&lt;/_type_work&gt;&lt;_url&gt;http://www.ncbi.nlm.nih.gov/entrez/query.fcgi?cmd=Retrieve&amp;amp;db=pubmed&amp;amp;dopt=Abstract&amp;amp;list_uids=32200833&amp;amp;query_hl=1&lt;/_url&gt;&lt;_volume&gt;127&lt;/_volume&gt;&lt;/Details&gt;&lt;Extra&gt;&lt;DBUID&gt;{0FA1B809-7D0C-492D-95C9-BCD23EF365BC}&lt;/DBUID&gt;&lt;/Extra&gt;&lt;/Item&gt;&lt;/References&gt;&lt;/Group&gt;&lt;/Citation&gt;_x000a_"/>
    <w:docVar w:name="NE.Ref{E66D7DA8-3A76-4500-AAC9-1ABC0EAE6840}" w:val=" ADDIN NE.Ref.{E66D7DA8-3A76-4500-AAC9-1ABC0EAE6840}&lt;Citation&gt;&lt;Group&gt;&lt;References&gt;&lt;Item&gt;&lt;ID&gt;1221&lt;/ID&gt;&lt;UID&gt;{CC101460-B864-4445-B88C-2B64747D931F}&lt;/UID&gt;&lt;Title&gt;Development of Risk Prediction Equations for Incident Chronic Kidney Disease&lt;/Title&gt;&lt;Template&gt;Journal Article&lt;/Template&gt;&lt;Star&gt;0&lt;/Star&gt;&lt;Tag&gt;0&lt;/Tag&gt;&lt;Author&gt;Nelson, Robert G; Grams, Morgan E; Ballew, Shoshana H; Sang, Yingying; Azizi, Fereidoun; Chadban, Steven J; Chaker, Layal; Dunning, Stephan C; Fox, Caroline; Hirakawa, Yoshihisa; Iseki, Kunitoshi; Ix, Joachim; Jafar, Tazeen H; Köttgen, Anna; Naimark, David M J; Ohkubo, Takayoshi; Prescott, Gordon J; Rebholz, Casey M; Sabanayagam, Charumathi; Sairenchi, Toshimi; Schöttker, Ben; Shibagaki, Yugo; Tonelli, Marcello; Zhang, Luxia; Gansevoort, Ron T; Matsushita, Kunihiro; Woodward, Mark; Coresh, Josef; Shalev, Varda&lt;/Author&gt;&lt;Year&gt;2019&lt;/Year&gt;&lt;Details&gt;&lt;_accessed&gt;65150991&lt;/_accessed&gt;&lt;_collection_scope&gt;SCIE&lt;/_collection_scope&gt;&lt;_created&gt;65150991&lt;/_created&gt;&lt;_date&gt;63072000&lt;/_date&gt;&lt;_db_updated&gt;CrossRef&lt;/_db_updated&gt;&lt;_doi&gt;10.1001/jama.2019.17379&lt;/_doi&gt;&lt;_impact_factor&gt; 157.335&lt;/_impact_factor&gt;&lt;_isbn&gt;0098-7484&lt;/_isbn&gt;&lt;_issue&gt;21&lt;/_issue&gt;&lt;_journal&gt;JAMA&lt;/_journal&gt;&lt;_modified&gt;65150991&lt;/_modified&gt;&lt;_pages&gt;2104&lt;/_pages&gt;&lt;_social_category&gt;医学：内科(1)&lt;/_social_category&gt;&lt;_tertiary_title&gt;JAMA&lt;/_tertiary_title&gt;&lt;_url&gt;https://jamanetwork.com/journals/jama/fullarticle/2755299_x000d__x000a_https://jamanetwork.com/journals/jama/articlepdf/2755299/jama_nelson_2019_oi_190121.pdf&lt;/_url&gt;&lt;_volume&gt;322&lt;/_volume&gt;&lt;/Details&gt;&lt;Extra&gt;&lt;DBUID&gt;{0FA1B809-7D0C-492D-95C9-BCD23EF365BC}&lt;/DBUID&gt;&lt;/Extra&gt;&lt;/Item&gt;&lt;/References&gt;&lt;/Group&gt;&lt;/Citation&gt;_x000a_"/>
    <w:docVar w:name="NE.Ref{E6FB9484-6855-4813-8917-8BF68EAE3586}" w:val=" ADDIN NE.Ref.{E6FB9484-6855-4813-8917-8BF68EAE3586}&lt;Citation&gt;&lt;Group&gt;&lt;References&gt;&lt;Item&gt;&lt;ID&gt;1382&lt;/ID&gt;&lt;UID&gt;{47CF7271-04E8-40F7-A73F-72D5EFC5C93E}&lt;/UID&gt;&lt;Title&gt;The UK Biobank sample handling and storage protocol for the collection,  processing and archiving of human blood and urine&lt;/Title&gt;&lt;Template&gt;Journal Article&lt;/Template&gt;&lt;Star&gt;0&lt;/Star&gt;&lt;Tag&gt;0&lt;/Tag&gt;&lt;Author&gt;Elliott, P; Peakman, T C&lt;/Author&gt;&lt;Year&gt;2008&lt;/Year&gt;&lt;Details&gt;&lt;_accession_num&gt;18381398&lt;/_accession_num&gt;&lt;_author_adr&gt;Department of Epidemiology and Public Health, Faculty of Medicine, Imperial  College London, St Mary&amp;apos;s Campus, Norfolk Place, London W2 1PG, UK.  p.elliott@imperial.ac.uk&lt;/_author_adr&gt;&lt;_date_display&gt;2008 Apr&lt;/_date_display&gt;&lt;_date&gt;2008-04-01&lt;/_date&gt;&lt;_doi&gt;10.1093/ije/dym276&lt;/_doi&gt;&lt;_isbn&gt;1464-3685 (Electronic); 0300-5771 (Linking)&lt;/_isbn&gt;&lt;_issue&gt;2&lt;/_issue&gt;&lt;_journal&gt;Int J Epidemiol&lt;/_journal&gt;&lt;_language&gt;eng&lt;/_language&gt;&lt;_pages&gt;234-44&lt;/_pages&gt;&lt;_subject_headings&gt;Adult; Aged; Biological Specimen Banks/*organization &amp;amp; administration; Blood Banks; Electronic Data Processing; Humans; Middle Aged; Prospective Studies; Quality Control; Specimen Handling/methods/*standards; Urinalysis&lt;/_subject_headings&gt;&lt;_tertiary_title&gt;International journal of epidemiology&lt;/_tertiary_title&gt;&lt;_type_work&gt;Journal Article; Research Support, Non-U.S. Gov&amp;apos;t&lt;/_type_work&gt;&lt;_url&gt;http://www.ncbi.nlm.nih.gov/entrez/query.fcgi?cmd=Retrieve&amp;amp;db=pubmed&amp;amp;dopt=Abstract&amp;amp;list_uids=18381398&amp;amp;query_hl=1&lt;/_url&gt;&lt;_volume&gt;37&lt;/_volume&gt;&lt;_created&gt;65223278&lt;/_created&gt;&lt;_modified&gt;65223279&lt;/_modified&gt;&lt;_db_updated&gt;PubMed&lt;/_db_updated&gt;&lt;_impact_factor&gt;   9.685&lt;/_impact_factor&gt;&lt;_social_category&gt;公共卫生、环境卫生与职业卫生(1)&lt;/_social_category&gt;&lt;_collection_scope&gt;SCIE&lt;/_collection_scope&gt;&lt;/Details&gt;&lt;Extra&gt;&lt;DBUID&gt;{0FA1B809-7D0C-492D-95C9-BCD23EF365BC}&lt;/DBUID&gt;&lt;/Extra&gt;&lt;/Item&gt;&lt;/References&gt;&lt;/Group&gt;&lt;/Citation&gt;_x000a_"/>
    <w:docVar w:name="NE.Ref{E888498E-58C0-45E7-A3C8-213FDC45A8B9}" w:val=" ADDIN NE.Ref.{E888498E-58C0-45E7-A3C8-213FDC45A8B9}&lt;Citation&gt;&lt;Group&gt;&lt;References&gt;&lt;Item&gt;&lt;ID&gt;1260&lt;/ID&gt;&lt;UID&gt;{2F905D9E-A1DF-4C61-93BF-FBD4D4245354}&lt;/UID&gt;&lt;Title&gt;Derivation and validation of 10-year all-cause and cardiovascular disease mortality prediction model for middle-aged and elderly community-dwelling adults in Taiwan&lt;/Title&gt;&lt;Template&gt;Journal Article&lt;/Template&gt;&lt;Star&gt;0&lt;/Star&gt;&lt;Tag&gt;0&lt;/Tag&gt;&lt;Author&gt;Li, Tsai-Chung; Li, Chia-Ing; Liu, Chiu-Shong; Lin, Wen-Yuan; Lin, Chih-Hsueh; Yang, Shing-Yu; Lin, Cheng-Chieh&lt;/Author&gt;&lt;Year&gt;2020&lt;/Year&gt;&lt;Details&gt;&lt;_accessed&gt;65178208&lt;/_accessed&gt;&lt;_collection_scope&gt;SCIE&lt;/_collection_scope&gt;&lt;_created&gt;65178208&lt;/_created&gt;&lt;_date&gt;63483840&lt;/_date&gt;&lt;_db_updated&gt;CrossRef&lt;/_db_updated&gt;&lt;_doi&gt;10.1371/journal.pone.0239063&lt;/_doi&gt;&lt;_impact_factor&gt;   3.752&lt;/_impact_factor&gt;&lt;_isbn&gt;1932-6203&lt;/_isbn&gt;&lt;_issue&gt;9&lt;/_issue&gt;&lt;_journal&gt;PLOS ONE&lt;/_journal&gt;&lt;_modified&gt;65178208&lt;/_modified&gt;&lt;_pages&gt;e0239063&lt;/_pages&gt;&lt;_social_category&gt;综合性期刊(3)&lt;/_social_category&gt;&lt;_tertiary_title&gt;PLoS ONE&lt;/_tertiary_title&gt;&lt;_url&gt;https://dx.plos.org/10.1371/journal.pone.0239063_x000d__x000a_https://dx.plos.org/10.1371/journal.pone.0239063&lt;/_url&gt;&lt;_volume&gt;15&lt;/_volume&gt;&lt;/Details&gt;&lt;Extra&gt;&lt;DBUID&gt;{0FA1B809-7D0C-492D-95C9-BCD23EF365BC}&lt;/DBUID&gt;&lt;/Extra&gt;&lt;/Item&gt;&lt;/References&gt;&lt;/Group&gt;&lt;/Citation&gt;_x000a_"/>
    <w:docVar w:name="NE.Ref{EA5B4A6F-1785-4C98-BCEF-2DA0CD818B13}" w:val=" ADDIN NE.Ref.{EA5B4A6F-1785-4C98-BCEF-2DA0CD818B13}&lt;Citation&gt;&lt;Group&gt;&lt;References&gt;&lt;Item&gt;&lt;ID&gt;1709&lt;/ID&gt;&lt;UID&gt;{75A2C30F-BB82-4DCC-933E-94CE021CC7FF}&lt;/UID&gt;&lt;Title&gt;Enhanced Quantification of Retinal Perfusion by Improved Discrimination of Blood  Flow From Bulk Motion Signal in OCTA&lt;/Title&gt;&lt;Template&gt;Journal Article&lt;/Template&gt;&lt;Star&gt;0&lt;/Star&gt;&lt;Tag&gt;0&lt;/Tag&gt;&lt;Author&gt;Camino, A; Zhang, M; Liu, L; Wang, J; Jia, Y; Huang, D&lt;/Author&gt;&lt;Year&gt;2018&lt;/Year&gt;&lt;Details&gt;&lt;_accession_num&gt;30564509&lt;/_accession_num&gt;&lt;_author_adr&gt;Casey Eye Institute, Oregon Health &amp;amp; Science University, Portland, OR, USA.; Optovue, Inc., Fremont, CA, USA.; Casey Eye Institute, Oregon Health &amp;amp; Science University, Portland, OR, USA.; Casey Eye Institute, Oregon Health &amp;amp; Science University, Portland, OR, USA.; Casey Eye Institute, Oregon Health &amp;amp; Science University, Portland, OR, USA.; Casey Eye Institute, Oregon Health &amp;amp; Science University, Portland, OR, USA.&lt;/_author_adr&gt;&lt;_date_display&gt;2018 Nov&lt;/_date_display&gt;&lt;_date&gt;2018-11-01&lt;/_date&gt;&lt;_doi&gt;10.1167/tvst.7.6.20&lt;/_doi&gt;&lt;_isbn&gt;2164-2591 (Print); 2164-2591 (Electronic); 2164-2591 (Linking)&lt;/_isbn&gt;&lt;_issue&gt;6&lt;/_issue&gt;&lt;_journal&gt;Transl Vis Sci Technol&lt;/_journal&gt;&lt;_keywords&gt;OCTA; motion artifacts; vessel density&lt;/_keywords&gt;&lt;_language&gt;eng&lt;/_language&gt;&lt;_pages&gt;20&lt;/_pages&gt;&lt;_tertiary_title&gt;Translational vision science &amp;amp; technology&lt;/_tertiary_title&gt;&lt;_type_work&gt;Journal Article&lt;/_type_work&gt;&lt;_url&gt;http://www.ncbi.nlm.nih.gov/entrez/query.fcgi?cmd=Retrieve&amp;amp;db=pubmed&amp;amp;dopt=Abstract&amp;amp;list_uids=30564509&amp;amp;query_hl=1&lt;/_url&gt;&lt;_volume&gt;7&lt;/_volume&gt;&lt;_created&gt;65405929&lt;/_created&gt;&lt;_modified&gt;65405929&lt;/_modified&gt;&lt;_db_updated&gt;PubMed&lt;/_db_updated&gt;&lt;_impact_factor&gt;   3.000&lt;/_impact_factor&gt;&lt;_social_category&gt;眼科学(3)&lt;/_social_category&gt;&lt;_collection_scope&gt;SCIE&lt;/_collection_scope&gt;&lt;/Details&gt;&lt;Extra&gt;&lt;DBUID&gt;{0FA1B809-7D0C-492D-95C9-BCD23EF365BC}&lt;/DBUID&gt;&lt;/Extra&gt;&lt;/Item&gt;&lt;/References&gt;&lt;/Group&gt;&lt;/Citation&gt;_x000a_"/>
    <w:docVar w:name="NE.Ref{EE9CE79C-36BF-405E-AD5D-D06F0A621854}" w:val=" ADDIN NE.Ref.{EE9CE79C-36BF-405E-AD5D-D06F0A621854}&lt;Citation&gt;&lt;Group&gt;&lt;References&gt;&lt;Item&gt;&lt;ID&gt;1640&lt;/ID&gt;&lt;UID&gt;{30647EBA-A98F-439A-A962-9C8171B1CD3E}&lt;/UID&gt;&lt;Title&gt;Distinctive Analysis of Macular Superficial Capillaries and Large Vessels Using  Optical Coherence Tomographic Angiography in Healthy and Diabetic Eyes&lt;/Title&gt;&lt;Template&gt;Journal Article&lt;/Template&gt;&lt;Star&gt;0&lt;/Star&gt;&lt;Tag&gt;0&lt;/Tag&gt;&lt;Author&gt;Lei, J; Yi, E; Suo, Y; Chen, C; Xu, X; Ding, W; Abdelfattah, N S; Fan, X; Lu, H&lt;/Author&gt;&lt;Year&gt;2018&lt;/Year&gt;&lt;Details&gt;&lt;_accession_num&gt;29677360&lt;/_accession_num&gt;&lt;_author_adr&gt;Department of Ophthalmology, First Affiliated Hospital of Xi&amp;apos;an Jiaotong  University, Xi&amp;apos;an, China.; Department of Ophthalmology, Xi&amp;apos;an Central Hospital, Xi&amp;apos;an, China.; Department of Ophthalmology, Xi&amp;apos;an No. 1 Hospital, Xi&amp;apos;an, China.; Department of Ophthalmology, Xi&amp;apos;an No. 1 Hospital, Xi&amp;apos;an, China.; The Key Laboratory of Biomedical Information Engineering of Ministry of  Education, School of Life Science and Technology, Xi&amp;apos;an Jiaotong University,  Xi&amp;apos;an, China.; Bioinspired Engineering and Biomechanics Center (BEBC), Xi&amp;apos;an Jiaotong  University, Xi&amp;apos;an, China.; The Key Laboratory of Biomedical Information Engineering of Ministry of  Education, School of Life Science and Technology, Xi&amp;apos;an Jiaotong University,  Xi&amp;apos;an, China.; Bioinspired Engineering and Biomechanics Center (BEBC), Xi&amp;apos;an Jiaotong  University, Xi&amp;apos;an, China.; Doheny Image Reading Center, Doheny Eye Institute, Los Angeles, California,  United States.; Department of Ophthalmology, David Geffen School of Medicine at UCLA, Los  Angeles, California, United States.; Department of Ophthalmology, First Affiliated Hospital of Xi&amp;apos;an Jiaotong  University, Xi&amp;apos;an, China.; Department of Ophthalmology, Xi&amp;apos;an No. 1 Hospital, Xi&amp;apos;an, China.&lt;/_author_adr&gt;&lt;_collection_scope&gt;SCIE&lt;/_collection_scope&gt;&lt;_created&gt;65384419&lt;/_created&gt;&lt;_date&gt;2018-04-01&lt;/_date&gt;&lt;_date_display&gt;2018 Apr 1&lt;/_date_display&gt;&lt;_db_updated&gt;PubMed&lt;/_db_updated&gt;&lt;_doi&gt;10.1167/iovs.17-23676&lt;/_doi&gt;&lt;_impact_factor&gt;   4.400&lt;/_impact_factor&gt;&lt;_isbn&gt;1552-5783 (Electronic); 0146-0404 (Linking)&lt;/_isbn&gt;&lt;_issue&gt;5&lt;/_issue&gt;&lt;_journal&gt;Invest Ophthalmol Vis Sci&lt;/_journal&gt;&lt;_language&gt;eng&lt;/_language&gt;&lt;_modified&gt;65384419&lt;/_modified&gt;&lt;_pages&gt;1937-1943&lt;/_pages&gt;&lt;_social_category&gt;眼科学(2)&lt;/_social_category&gt;&lt;_subject_headings&gt;Adult; Aged; Aged, 80 and over; Algorithms; Capillaries/*diagnostic imaging; Cross-Sectional Studies; Diabetic Retinopathy/*diagnostic imaging; Female; Fluorescein Angiography/methods; Fovea Centralis/blood supply; Healthy Volunteers; Humans; Male; Middle Aged; Retinal Vessels/*diagnostic imaging; Tomography, Optical Coherence/*methods; Young Adult&lt;/_subject_headings&gt;&lt;_tertiary_title&gt;Investigative ophthalmology &amp;amp; visual science&lt;/_tertiary_title&gt;&lt;_type_work&gt;Journal Article&lt;/_type_work&gt;&lt;_url&gt;http://www.ncbi.nlm.nih.gov/entrez/query.fcgi?cmd=Retrieve&amp;amp;db=pubmed&amp;amp;dopt=Abstract&amp;amp;list_uids=29677360&amp;amp;query_hl=1&lt;/_url&gt;&lt;_volume&gt;59&lt;/_volume&gt;&lt;/Details&gt;&lt;Extra&gt;&lt;DBUID&gt;{0FA1B809-7D0C-492D-95C9-BCD23EF365BC}&lt;/DBUID&gt;&lt;/Extra&gt;&lt;/Item&gt;&lt;/References&gt;&lt;/Group&gt;&lt;Group&gt;&lt;References&gt;&lt;Item&gt;&lt;ID&gt;1641&lt;/ID&gt;&lt;UID&gt;{F8E9FFB2-6F79-4EE5-82D9-364D070BF8C2}&lt;/UID&gt;&lt;Title&gt;Automated quantification of superficial retinal capillaries and large vessels for  diabetic retinopathy on optical coherence tomographic angiography&lt;/Title&gt;&lt;Template&gt;Journal Article&lt;/Template&gt;&lt;Star&gt;0&lt;/Star&gt;&lt;Tag&gt;0&lt;/Tag&gt;&lt;Author&gt;Xu, X; Chen, C; Ding, W; Yang, P; Lu, H; Xu, F; Lei, J&lt;/Author&gt;&lt;Year&gt;2019&lt;/Year&gt;&lt;Details&gt;&lt;_accession_num&gt;31309729&lt;/_accession_num&gt;&lt;_author_adr&gt;The Key Laboratory of Biomedical Information Engineering of Ministry of  Education, School of Life Science and Technology, Xi&amp;apos;an Jiaotong University,  Xi&amp;apos;an, PR China.; Bioinspired Engineering and Biomechanics Center (BEBC), Xi&amp;apos;an Jiaotong  University, Xi&amp;apos;an, PR China.; Department of Ophthalmology, Xi&amp;apos;an No.1 Hospital, Xi&amp;apos;an, PR China.; The Key Laboratory of Biomedical Information Engineering of Ministry of  Education, School of Life Science and Technology, Xi&amp;apos;an Jiaotong University,  Xi&amp;apos;an, PR China.; Bioinspired Engineering and Biomechanics Center (BEBC), Xi&amp;apos;an Jiaotong  University, Xi&amp;apos;an, PR China.; The Key Laboratory of Biomedical Information Engineering of Ministry of  Education, School of Life Science and Technology, Xi&amp;apos;an Jiaotong University,  Xi&amp;apos;an, PR China.; Bioinspired Engineering and Biomechanics Center (BEBC), Xi&amp;apos;an Jiaotong  University, Xi&amp;apos;an, PR China.; Department of Ophthalmology, Xi&amp;apos;an No.1 Hospital, Xi&amp;apos;an, PR China.; The Key Laboratory of Biomedical Information Engineering of Ministry of  Education, School of Life Science and Technology, Xi&amp;apos;an Jiaotong University,  Xi&amp;apos;an, PR China.; Bioinspired Engineering and Biomechanics Center (BEBC), Xi&amp;apos;an Jiaotong  University, Xi&amp;apos;an, PR China.; Department of Ophthalmology, First Affiliated Hospital of Xi&amp;apos;an Jiaotong  University, Xi&amp;apos;an, PR China.&lt;/_author_adr&gt;&lt;_collection_scope&gt;SCIE;EI&lt;/_collection_scope&gt;&lt;_created&gt;65384419&lt;/_created&gt;&lt;_date&gt;2019-11-01&lt;/_date&gt;&lt;_date_display&gt;2019 Nov&lt;/_date_display&gt;&lt;_db_updated&gt;PubMed&lt;/_db_updated&gt;&lt;_doi&gt;10.1002/jbio.201900103&lt;/_doi&gt;&lt;_impact_factor&gt;   2.800&lt;/_impact_factor&gt;&lt;_isbn&gt;1864-0648 (Electronic); 1864-063X (Linking)&lt;/_isbn&gt;&lt;_issue&gt;11&lt;/_issue&gt;&lt;_journal&gt;J Biophotonics&lt;/_journal&gt;&lt;_keywords&gt;OCT angiography; diabetic retinopathy; microcirculation&lt;/_keywords&gt;&lt;_language&gt;eng&lt;/_language&gt;&lt;_modified&gt;65384419&lt;/_modified&gt;&lt;_ori_publication&gt;(c) 2019 WILEY-VCH Verlag GmbH &amp;amp; Co. KGaA, Weinheim.&lt;/_ori_publication&gt;&lt;_pages&gt;e201900103&lt;/_pages&gt;&lt;_social_category&gt;生化研究方法(3) &amp;amp; 生物物理(3) &amp;amp; 光学(3)&lt;/_social_category&gt;&lt;_subject_headings&gt;*Angiography; Automation; Capillaries/*diagnostic imaging; Case-Control Studies; Cross-Sectional Studies; Diabetic Retinopathy/*diagnostic imaging/physiopathology; Humans; *Image Processing, Computer-Assisted; Microcirculation; Retinal Vessels/*diagnostic imaging/*physiopathology; *Tomography, Optical Coherence&lt;/_subject_headings&gt;&lt;_tertiary_title&gt;Journal of biophotonics&lt;/_tertiary_title&gt;&lt;_type_work&gt;Journal Article; Research Support, Non-U.S. Gov&amp;apos;t&lt;/_type_work&gt;&lt;_url&gt;http://www.ncbi.nlm.nih.gov/entrez/query.fcgi?cmd=Retrieve&amp;amp;db=pubmed&amp;amp;dopt=Abstract&amp;amp;list_uids=31309729&amp;amp;query_hl=1&lt;/_url&gt;&lt;_volume&gt;12&lt;/_volume&gt;&lt;/Details&gt;&lt;Extra&gt;&lt;DBUID&gt;{0FA1B809-7D0C-492D-95C9-BCD23EF365BC}&lt;/DBUID&gt;&lt;/Extra&gt;&lt;/Item&gt;&lt;/References&gt;&lt;/Group&gt;&lt;Group&gt;&lt;References&gt;&lt;Item&gt;&lt;ID&gt;1642&lt;/ID&gt;&lt;UID&gt;{D1457152-582A-4BE4-93E8-708CF5715776}&lt;/UID&gt;&lt;Title&gt;Influence of Axial Length on Parafoveal and Peripapillary Metrics from Swept  Source Optical Coherence Tomography Angiography&lt;/Title&gt;&lt;Template&gt;Journal Article&lt;/Template&gt;&lt;Star&gt;0&lt;/Star&gt;&lt;Tag&gt;0&lt;/Tag&gt;&lt;Author&gt;Wen, C; Pei, C; Xu, X; Lei, J&lt;/Author&gt;&lt;Year&gt;2019&lt;/Year&gt;&lt;Details&gt;&lt;_accession_num&gt;30995128&lt;/_accession_num&gt;&lt;_author_adr&gt;Department of Ophthalmology, 1st affiliated hospital of Xi&amp;apos;an Jiaotong University  , Xi&amp;apos;an , Shaanxi , China.; Department of Ophthalmology, 1st affiliated hospital of Xi&amp;apos;an Jiaotong University  , Xi&amp;apos;an , Shaanxi , China.; The Key Laboratory of Biomedical Information Engineering of Ministry of  Education, School of Life Science and Technology, Xi&amp;apos;an Jiaotong University ,  Xi&amp;apos;an , China.; Bioinspired Engineering and Biomechanics Center (BEBC), Xi&amp;apos;an Jiaotong University  , Xi&amp;apos;an , China.; Department of Ophthalmology, 1st affiliated hospital of Xi&amp;apos;an Jiaotong University  , Xi&amp;apos;an , Shaanxi , China.&lt;/_author_adr&gt;&lt;_collection_scope&gt;SCIE&lt;/_collection_scope&gt;&lt;_created&gt;65384420&lt;/_created&gt;&lt;_date&gt;2019-09-01&lt;/_date&gt;&lt;_date_display&gt;2019 Sep&lt;/_date_display&gt;&lt;_db_updated&gt;PubMed&lt;/_db_updated&gt;&lt;_doi&gt;10.1080/02713683.2019.1607393&lt;/_doi&gt;&lt;_impact_factor&gt;   2.000&lt;/_impact_factor&gt;&lt;_isbn&gt;1460-2202 (Electronic); 0271-3683 (Linking)&lt;/_isbn&gt;&lt;_issue&gt;9&lt;/_issue&gt;&lt;_journal&gt;Curr Eye Res&lt;/_journal&gt;&lt;_keywords&gt;Swept source OCTA (SSOCTA); axial length (AL); macular; perfusion density (PD); peripapillary; vessel length density (VLD)&lt;/_keywords&gt;&lt;_language&gt;eng&lt;/_language&gt;&lt;_modified&gt;65384420&lt;/_modified&gt;&lt;_pages&gt;980-986&lt;/_pages&gt;&lt;_social_category&gt;眼科学(4)&lt;/_social_category&gt;&lt;_subject_headings&gt;Adult; Axial Length, Eye/*anatomy &amp;amp; histology; Cross-Sectional Studies; Female; Healthy Volunteers; Humans; Intraocular Pressure/physiology; Macula Lutea/*blood supply/diagnostic imaging; Male; Microvessels; Middle Aged; Optic Disk/*blood supply/diagnostic imaging; Retinal Vessels/diagnostic imaging/*physiology; Slit Lamp Microscopy; *Tomography, Optical Coherence; Visual Acuity/physiology; Young Adult&lt;/_subject_headings&gt;&lt;_tertiary_title&gt;Current eye research&lt;/_tertiary_title&gt;&lt;_type_work&gt;Journal Article; Research Support, Non-U.S. Gov&amp;apos;t&lt;/_type_work&gt;&lt;_url&gt;http://www.ncbi.nlm.nih.gov/entrez/query.fcgi?cmd=Retrieve&amp;amp;db=pubmed&amp;amp;dopt=Abstract&amp;amp;list_uids=30995128&amp;amp;query_hl=1&lt;/_url&gt;&lt;_volume&gt;44&lt;/_volume&gt;&lt;/Details&gt;&lt;Extra&gt;&lt;DBUID&gt;{0FA1B809-7D0C-492D-95C9-BCD23EF365BC}&lt;/DBUID&gt;&lt;/Extra&gt;&lt;/Item&gt;&lt;/References&gt;&lt;/Group&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Citation&gt;_x000a_"/>
    <w:docVar w:name="NE.Ref{F815D4B9-CAE5-483E-AB9F-F3215856E0F3}" w:val=" ADDIN NE.Ref.{F815D4B9-CAE5-483E-AB9F-F3215856E0F3}&lt;Citation&gt;&lt;Group&gt;&lt;References&gt;&lt;Item&gt;&lt;ID&gt;1711&lt;/ID&gt;&lt;UID&gt;{896FB408-0454-43A2-8414-A619175AFAB7}&lt;/UID&gt;&lt;Title&gt;Diagnostic Performance of Macular Versus Peripapillary Vessel Parameters by  Optical Coherence Tomography Angiography for Glaucoma&lt;/Title&gt;&lt;Template&gt;Journal Article&lt;/Template&gt;&lt;Star&gt;0&lt;/Star&gt;&lt;Tag&gt;0&lt;/Tag&gt;&lt;Author&gt;Richter, G M; Chang, R; Situ, B; Chu, Z; Burkemper, B; Reznik, A; Bedrood, S; Kashani, A H; Varma, R; Wang, R K&lt;/Author&gt;&lt;Year&gt;2018&lt;/Year&gt;&lt;Details&gt;&lt;_accession_num&gt;30564510&lt;/_accession_num&gt;&lt;_author_adr&gt;USC Roski Eye Institute, Keck Medicine of University of Southern California, Los  Angeles, CA, USA.; USC Roski Eye Institute, Keck Medicine of University of Southern California, Los  Angeles, CA, USA.; USC Roski Eye Institute, Keck Medicine of University of Southern California, Los  Angeles, CA, USA.; Department of Bioengineering, University of Washington, Seattle, WA, USA.; USC Roski Eye Institute, Keck Medicine of University of Southern California, Los  Angeles, CA, USA.; USC Roski Eye Institute, Keck Medicine of University of Southern California, Los  Angeles, CA, USA.; USC Roski Eye Institute, Keck Medicine of University of Southern California, Los  Angeles, CA, USA.; USC Roski Eye Institute, Keck Medicine of University of Southern California, Los  Angeles, CA, USA.; USC Roski Eye Institute, Keck Medicine of University of Southern California, Los  Angeles, CA, USA.; Department of Bioengineering, University of Washington, Seattle, WA, USA.&lt;/_author_adr&gt;&lt;_date_display&gt;2018 Nov&lt;/_date_display&gt;&lt;_date&gt;2018-11-01&lt;/_date&gt;&lt;_doi&gt;10.1167/tvst.7.6.21&lt;/_doi&gt;&lt;_isbn&gt;2164-2591 (Print); 2164-2591 (Electronic); 2164-2591 (Linking)&lt;/_isbn&gt;&lt;_issue&gt;6&lt;/_issue&gt;&lt;_journal&gt;Transl Vis Sci Technol&lt;/_journal&gt;&lt;_keywords&gt;OCTA; diagnosis; glaucoma&lt;/_keywords&gt;&lt;_language&gt;eng&lt;/_language&gt;&lt;_pages&gt;21&lt;/_pages&gt;&lt;_tertiary_title&gt;Translational vision science &amp;amp; technology&lt;/_tertiary_title&gt;&lt;_type_work&gt;Journal Article&lt;/_type_work&gt;&lt;_url&gt;http://www.ncbi.nlm.nih.gov/entrez/query.fcgi?cmd=Retrieve&amp;amp;db=pubmed&amp;amp;dopt=Abstract&amp;amp;list_uids=30564510&amp;amp;query_hl=1&lt;/_url&gt;&lt;_volume&gt;7&lt;/_volume&gt;&lt;_created&gt;65405935&lt;/_created&gt;&lt;_modified&gt;65405935&lt;/_modified&gt;&lt;_db_updated&gt;PubMed&lt;/_db_updated&gt;&lt;_impact_factor&gt;   3.000&lt;/_impact_factor&gt;&lt;_social_category&gt;眼科学(3)&lt;/_social_category&gt;&lt;_collection_scope&gt;SCIE&lt;/_collection_scope&gt;&lt;/Details&gt;&lt;Extra&gt;&lt;DBUID&gt;{0FA1B809-7D0C-492D-95C9-BCD23EF365BC}&lt;/DBUID&gt;&lt;/Extra&gt;&lt;/Item&gt;&lt;/References&gt;&lt;/Group&gt;&lt;/Citation&gt;_x000a_"/>
    <w:docVar w:name="NE.Ref{FB6B14FA-1F81-4D07-A4E5-A2203B5E24C7}" w:val=" ADDIN NE.Ref.{FB6B14FA-1F81-4D07-A4E5-A2203B5E24C7}&lt;Citation&gt;&lt;Group&gt;&lt;References&gt;&lt;Item&gt;&lt;ID&gt;1612&lt;/ID&gt;&lt;UID&gt;{D7E65AB9-6425-4B18-A151-C9B2F0DFB157}&lt;/UID&gt;&lt;Title&gt;OCT Angiography Metrics Predict Progression of Diabetic Retinopathy and Development of Diabetic Macular Edema&lt;/Title&gt;&lt;Template&gt;Journal Article&lt;/Template&gt;&lt;Star&gt;0&lt;/Star&gt;&lt;Tag&gt;0&lt;/Tag&gt;&lt;Author&gt;Sun, Zihan; Tang, Fangyao; Wong, Raymond; Lok, Jerry; Szeto, Simon K H; Chan, Jason C K; Chan, Carmen K M; Tham, Clement C; Ng, Danny S; Cheung, Carol Y&lt;/Author&gt;&lt;Year&gt;2019&lt;/Year&gt;&lt;Details&gt;&lt;_accessed&gt;65384415&lt;/_accessed&gt;&lt;_collection_scope&gt;SCIE&lt;/_collection_scope&gt;&lt;_created&gt;65372748&lt;/_created&gt;&lt;_db_updated&gt;CrossRef&lt;/_db_updated&gt;&lt;_doi&gt;10.1016/j.ophtha.2019.06.016&lt;/_doi&gt;&lt;_impact_factor&gt;  13.700&lt;/_impact_factor&gt;&lt;_isbn&gt;01616420&lt;/_isbn&gt;&lt;_issue&gt;12&lt;/_issue&gt;&lt;_journal&gt;Ophthalmology&lt;/_journal&gt;&lt;_modified&gt;65384415&lt;/_modified&gt;&lt;_pages&gt;1675-1684&lt;/_pages&gt;&lt;_social_category&gt;眼科学(1)&lt;/_social_category&gt;&lt;_tertiary_title&gt;Ophthalmology&lt;/_tertiary_title&gt;&lt;_url&gt;https://linkinghub.elsevier.com/retrieve/pii/S0161642019306086_x000d__x000a_https://api.elsevier.com/content/article/PII:S0161642019306086?httpAccept=text/xml&lt;/_url&gt;&lt;_volume&gt;126&lt;/_volume&gt;&lt;/Details&gt;&lt;Extra&gt;&lt;DBUID&gt;{0FA1B809-7D0C-492D-95C9-BCD23EF365BC}&lt;/DBUID&gt;&lt;/Extra&gt;&lt;/Item&gt;&lt;/References&gt;&lt;/Group&gt;&lt;Group&gt;&lt;References&gt;&lt;Item&gt;&lt;ID&gt;1640&lt;/ID&gt;&lt;UID&gt;{30647EBA-A98F-439A-A962-9C8171B1CD3E}&lt;/UID&gt;&lt;Title&gt;Distinctive Analysis of Macular Superficial Capillaries and Large Vessels Using  Optical Coherence Tomographic Angiography in Healthy and Diabetic Eyes&lt;/Title&gt;&lt;Template&gt;Journal Article&lt;/Template&gt;&lt;Star&gt;0&lt;/Star&gt;&lt;Tag&gt;0&lt;/Tag&gt;&lt;Author&gt;Lei, J; Yi, E; Suo, Y; Chen, C; Xu, X; Ding, W; Abdelfattah, N S; Fan, X; Lu, H&lt;/Author&gt;&lt;Year&gt;2018&lt;/Year&gt;&lt;Details&gt;&lt;_accession_num&gt;29677360&lt;/_accession_num&gt;&lt;_author_adr&gt;Department of Ophthalmology, First Affiliated Hospital of Xi&amp;apos;an Jiaotong  University, Xi&amp;apos;an, China.; Department of Ophthalmology, Xi&amp;apos;an Central Hospital, Xi&amp;apos;an, China.; Department of Ophthalmology, Xi&amp;apos;an No. 1 Hospital, Xi&amp;apos;an, China.; Department of Ophthalmology, Xi&amp;apos;an No. 1 Hospital, Xi&amp;apos;an, China.; The Key Laboratory of Biomedical Information Engineering of Ministry of  Education, School of Life Science and Technology, Xi&amp;apos;an Jiaotong University,  Xi&amp;apos;an, China.; Bioinspired Engineering and Biomechanics Center (BEBC), Xi&amp;apos;an Jiaotong  University, Xi&amp;apos;an, China.; The Key Laboratory of Biomedical Information Engineering of Ministry of  Education, School of Life Science and Technology, Xi&amp;apos;an Jiaotong University,  Xi&amp;apos;an, China.; Bioinspired Engineering and Biomechanics Center (BEBC), Xi&amp;apos;an Jiaotong  University, Xi&amp;apos;an, China.; Doheny Image Reading Center, Doheny Eye Institute, Los Angeles, California,  United States.; Department of Ophthalmology, David Geffen School of Medicine at UCLA, Los  Angeles, California, United States.; Department of Ophthalmology, First Affiliated Hospital of Xi&amp;apos;an Jiaotong  University, Xi&amp;apos;an, China.; Department of Ophthalmology, Xi&amp;apos;an No. 1 Hospital, Xi&amp;apos;an, China.&lt;/_author_adr&gt;&lt;_collection_scope&gt;SCIE&lt;/_collection_scope&gt;&lt;_created&gt;65384419&lt;/_created&gt;&lt;_date&gt;2018-04-01&lt;/_date&gt;&lt;_date_display&gt;2018 Apr 1&lt;/_date_display&gt;&lt;_db_updated&gt;PubMed&lt;/_db_updated&gt;&lt;_doi&gt;10.1167/iovs.17-23676&lt;/_doi&gt;&lt;_impact_factor&gt;   4.400&lt;/_impact_factor&gt;&lt;_isbn&gt;1552-5783 (Electronic); 0146-0404 (Linking)&lt;/_isbn&gt;&lt;_issue&gt;5&lt;/_issue&gt;&lt;_journal&gt;Invest Ophthalmol Vis Sci&lt;/_journal&gt;&lt;_language&gt;eng&lt;/_language&gt;&lt;_modified&gt;65384419&lt;/_modified&gt;&lt;_pages&gt;1937-1943&lt;/_pages&gt;&lt;_social_category&gt;眼科学(2)&lt;/_social_category&gt;&lt;_subject_headings&gt;Adult; Aged; Aged, 80 and over; Algorithms; Capillaries/*diagnostic imaging; Cross-Sectional Studies; Diabetic Retinopathy/*diagnostic imaging; Female; Fluorescein Angiography/methods; Fovea Centralis/blood supply; Healthy Volunteers; Humans; Male; Middle Aged; Retinal Vessels/*diagnostic imaging; Tomography, Optical Coherence/*methods; Young Adult&lt;/_subject_headings&gt;&lt;_tertiary_title&gt;Investigative ophthalmology &amp;amp; visual science&lt;/_tertiary_title&gt;&lt;_type_work&gt;Journal Article&lt;/_type_work&gt;&lt;_url&gt;http://www.ncbi.nlm.nih.gov/entrez/query.fcgi?cmd=Retrieve&amp;amp;db=pubmed&amp;amp;dopt=Abstract&amp;amp;list_uids=29677360&amp;amp;query_hl=1&lt;/_url&gt;&lt;_volume&gt;59&lt;/_volume&gt;&lt;/Details&gt;&lt;Extra&gt;&lt;DBUID&gt;{0FA1B809-7D0C-492D-95C9-BCD23EF365BC}&lt;/DBUID&gt;&lt;/Extra&gt;&lt;/Item&gt;&lt;/References&gt;&lt;/Group&gt;&lt;Group&gt;&lt;References&gt;&lt;Item&gt;&lt;ID&gt;1641&lt;/ID&gt;&lt;UID&gt;{F8E9FFB2-6F79-4EE5-82D9-364D070BF8C2}&lt;/UID&gt;&lt;Title&gt;Automated quantification of superficial retinal capillaries and large vessels for  diabetic retinopathy on optical coherence tomographic angiography&lt;/Title&gt;&lt;Template&gt;Journal Article&lt;/Template&gt;&lt;Star&gt;0&lt;/Star&gt;&lt;Tag&gt;0&lt;/Tag&gt;&lt;Author&gt;Xu, X; Chen, C; Ding, W; Yang, P; Lu, H; Xu, F; Lei, J&lt;/Author&gt;&lt;Year&gt;2019&lt;/Year&gt;&lt;Details&gt;&lt;_accession_num&gt;31309729&lt;/_accession_num&gt;&lt;_author_adr&gt;The Key Laboratory of Biomedical Information Engineering of Ministry of  Education, School of Life Science and Technology, Xi&amp;apos;an Jiaotong University,  Xi&amp;apos;an, PR China.; Bioinspired Engineering and Biomechanics Center (BEBC), Xi&amp;apos;an Jiaotong  University, Xi&amp;apos;an, PR China.; Department of Ophthalmology, Xi&amp;apos;an No.1 Hospital, Xi&amp;apos;an, PR China.; The Key Laboratory of Biomedical Information Engineering of Ministry of  Education, School of Life Science and Technology, Xi&amp;apos;an Jiaotong University,  Xi&amp;apos;an, PR China.; Bioinspired Engineering and Biomechanics Center (BEBC), Xi&amp;apos;an Jiaotong  University, Xi&amp;apos;an, PR China.; The Key Laboratory of Biomedical Information Engineering of Ministry of  Education, School of Life Science and Technology, Xi&amp;apos;an Jiaotong University,  Xi&amp;apos;an, PR China.; Bioinspired Engineering and Biomechanics Center (BEBC), Xi&amp;apos;an Jiaotong  University, Xi&amp;apos;an, PR China.; Department of Ophthalmology, Xi&amp;apos;an No.1 Hospital, Xi&amp;apos;an, PR China.; The Key Laboratory of Biomedical Information Engineering of Ministry of  Education, School of Life Science and Technology, Xi&amp;apos;an Jiaotong University,  Xi&amp;apos;an, PR China.; Bioinspired Engineering and Biomechanics Center (BEBC), Xi&amp;apos;an Jiaotong  University, Xi&amp;apos;an, PR China.; Department of Ophthalmology, First Affiliated Hospital of Xi&amp;apos;an Jiaotong  University, Xi&amp;apos;an, PR China.&lt;/_author_adr&gt;&lt;_collection_scope&gt;SCIE;EI&lt;/_collection_scope&gt;&lt;_created&gt;65384419&lt;/_created&gt;&lt;_date&gt;2019-11-01&lt;/_date&gt;&lt;_date_display&gt;2019 Nov&lt;/_date_display&gt;&lt;_db_updated&gt;PubMed&lt;/_db_updated&gt;&lt;_doi&gt;10.1002/jbio.201900103&lt;/_doi&gt;&lt;_impact_factor&gt;   2.800&lt;/_impact_factor&gt;&lt;_isbn&gt;1864-0648 (Electronic); 1864-063X (Linking)&lt;/_isbn&gt;&lt;_issue&gt;11&lt;/_issue&gt;&lt;_journal&gt;J Biophotonics&lt;/_journal&gt;&lt;_keywords&gt;OCT angiography; diabetic retinopathy; microcirculation&lt;/_keywords&gt;&lt;_language&gt;eng&lt;/_language&gt;&lt;_modified&gt;65384419&lt;/_modified&gt;&lt;_ori_publication&gt;(c) 2019 WILEY-VCH Verlag GmbH &amp;amp; Co. KGaA, Weinheim.&lt;/_ori_publication&gt;&lt;_pages&gt;e201900103&lt;/_pages&gt;&lt;_social_category&gt;生化研究方法(3) &amp;amp; 生物物理(3) &amp;amp; 光学(3)&lt;/_social_category&gt;&lt;_subject_headings&gt;*Angiography; Automation; Capillaries/*diagnostic imaging; Case-Control Studies; Cross-Sectional Studies; Diabetic Retinopathy/*diagnostic imaging/physiopathology; Humans; *Image Processing, Computer-Assisted; Microcirculation; Retinal Vessels/*diagnostic imaging/*physiopathology; *Tomography, Optical Coherence&lt;/_subject_headings&gt;&lt;_tertiary_title&gt;Journal of biophotonics&lt;/_tertiary_title&gt;&lt;_type_work&gt;Journal Article; Research Support, Non-U.S. Gov&amp;apos;t&lt;/_type_work&gt;&lt;_url&gt;http://www.ncbi.nlm.nih.gov/entrez/query.fcgi?cmd=Retrieve&amp;amp;db=pubmed&amp;amp;dopt=Abstract&amp;amp;list_uids=31309729&amp;amp;query_hl=1&lt;/_url&gt;&lt;_volume&gt;12&lt;/_volume&gt;&lt;/Details&gt;&lt;Extra&gt;&lt;DBUID&gt;{0FA1B809-7D0C-492D-95C9-BCD23EF365BC}&lt;/DBUID&gt;&lt;/Extra&gt;&lt;/Item&gt;&lt;/References&gt;&lt;/Group&gt;&lt;Group&gt;&lt;References&gt;&lt;Item&gt;&lt;ID&gt;1642&lt;/ID&gt;&lt;UID&gt;{D1457152-582A-4BE4-93E8-708CF5715776}&lt;/UID&gt;&lt;Title&gt;Influence of Axial Length on Parafoveal and Peripapillary Metrics from Swept  Source Optical Coherence Tomography Angiography&lt;/Title&gt;&lt;Template&gt;Journal Article&lt;/Template&gt;&lt;Star&gt;0&lt;/Star&gt;&lt;Tag&gt;0&lt;/Tag&gt;&lt;Author&gt;Wen, C; Pei, C; Xu, X; Lei, J&lt;/Author&gt;&lt;Year&gt;2019&lt;/Year&gt;&lt;Details&gt;&lt;_accession_num&gt;30995128&lt;/_accession_num&gt;&lt;_author_adr&gt;Department of Ophthalmology, 1st affiliated hospital of Xi&amp;apos;an Jiaotong University  , Xi&amp;apos;an , Shaanxi , China.; Department of Ophthalmology, 1st affiliated hospital of Xi&amp;apos;an Jiaotong University  , Xi&amp;apos;an , Shaanxi , China.; The Key Laboratory of Biomedical Information Engineering of Ministry of  Education, School of Life Science and Technology, Xi&amp;apos;an Jiaotong University ,  Xi&amp;apos;an , China.; Bioinspired Engineering and Biomechanics Center (BEBC), Xi&amp;apos;an Jiaotong University  , Xi&amp;apos;an , China.; Department of Ophthalmology, 1st affiliated hospital of Xi&amp;apos;an Jiaotong University  , Xi&amp;apos;an , Shaanxi , China.&lt;/_author_adr&gt;&lt;_collection_scope&gt;SCIE&lt;/_collection_scope&gt;&lt;_created&gt;65384420&lt;/_created&gt;&lt;_date&gt;2019-09-01&lt;/_date&gt;&lt;_date_display&gt;2019 Sep&lt;/_date_display&gt;&lt;_db_updated&gt;PubMed&lt;/_db_updated&gt;&lt;_doi&gt;10.1080/02713683.2019.1607393&lt;/_doi&gt;&lt;_impact_factor&gt;   2.000&lt;/_impact_factor&gt;&lt;_isbn&gt;1460-2202 (Electronic); 0271-3683 (Linking)&lt;/_isbn&gt;&lt;_issue&gt;9&lt;/_issue&gt;&lt;_journal&gt;Curr Eye Res&lt;/_journal&gt;&lt;_keywords&gt;Swept source OCTA (SSOCTA); axial length (AL); macular; perfusion density (PD); peripapillary; vessel length density (VLD)&lt;/_keywords&gt;&lt;_language&gt;eng&lt;/_language&gt;&lt;_modified&gt;65384420&lt;/_modified&gt;&lt;_pages&gt;980-986&lt;/_pages&gt;&lt;_social_category&gt;眼科学(4)&lt;/_social_category&gt;&lt;_subject_headings&gt;Adult; Axial Length, Eye/*anatomy &amp;amp; histology; Cross-Sectional Studies; Female; Healthy Volunteers; Humans; Intraocular Pressure/physiology; Macula Lutea/*blood supply/diagnostic imaging; Male; Microvessels; Middle Aged; Optic Disk/*blood supply/diagnostic imaging; Retinal Vessels/diagnostic imaging/*physiology; Slit Lamp Microscopy; *Tomography, Optical Coherence; Visual Acuity/physiology; Young Adult&lt;/_subject_headings&gt;&lt;_tertiary_title&gt;Current eye research&lt;/_tertiary_title&gt;&lt;_type_work&gt;Journal Article; Research Support, Non-U.S. Gov&amp;apos;t&lt;/_type_work&gt;&lt;_url&gt;http://www.ncbi.nlm.nih.gov/entrez/query.fcgi?cmd=Retrieve&amp;amp;db=pubmed&amp;amp;dopt=Abstract&amp;amp;list_uids=30995128&amp;amp;query_hl=1&lt;/_url&gt;&lt;_volume&gt;44&lt;/_volume&gt;&lt;/Details&gt;&lt;Extra&gt;&lt;DBUID&gt;{0FA1B809-7D0C-492D-95C9-BCD23EF365BC}&lt;/DBUID&gt;&lt;/Extra&gt;&lt;/Item&gt;&lt;/References&gt;&lt;/Group&gt;&lt;Group&gt;&lt;References&gt;&lt;Item&gt;&lt;ID&gt;1644&lt;/ID&gt;&lt;UID&gt;{8D5A530C-C30E-4DB1-A30A-7A7A7C64C8FF}&lt;/UID&gt;&lt;Title&gt;Quantitative optical coherence tomography angiography: A review&lt;/Title&gt;&lt;Template&gt;Journal Article&lt;/Template&gt;&lt;Star&gt;0&lt;/Star&gt;&lt;Tag&gt;0&lt;/Tag&gt;&lt;Author&gt;Yao, X; Alam, M N; &amp;quot;Le D&amp;quot;; Toslak, D&lt;/Author&gt;&lt;Year&gt;2020&lt;/Year&gt;&lt;Details&gt;&lt;_accession_num&gt;31958986&lt;/_accession_num&gt;&lt;_author_adr&gt;Department of Bioengineering, University of Illinois at Chicago, Chicago, IL  60607, USA.; Department of Ophthalmology and Visual Sciences, University of Illinois at  Chicago, Chicago, IL 60612, USA.; Department of Bioengineering, University of Illinois at Chicago, Chicago, IL  60607, USA.; Department of Bioengineering, University of Illinois at Chicago, Chicago, IL  60607, USA.; Department of Bioengineering, University of Illinois at Chicago, Chicago, IL  60607, USA.; Department of Ophthalmology, Antalya Training and Research Hospital, Antalya  07030, Turkey.&lt;/_author_adr&gt;&lt;_collection_scope&gt;SCIE&lt;/_collection_scope&gt;&lt;_created&gt;65384422&lt;/_created&gt;&lt;_date&gt;2020-02-01&lt;/_date&gt;&lt;_date_display&gt;2020 Feb&lt;/_date_display&gt;&lt;_db_updated&gt;PubMed&lt;/_db_updated&gt;&lt;_doi&gt;10.1177/1535370219899893&lt;/_doi&gt;&lt;_impact_factor&gt;   3.200&lt;/_impact_factor&gt;&lt;_isbn&gt;1535-3699 (Electronic); 1535-3702 (Print); 1535-3699 (Linking)&lt;/_isbn&gt;&lt;_issue&gt;4&lt;/_issue&gt;&lt;_journal&gt;Exp Biol Med (Maywood)&lt;/_journal&gt;&lt;_keywords&gt;Optical coherence tomography angiography; classification; diabetic retinopathy; eye condition; eye disease; quantitative analysis; retinopathy; sickle cell retinopathy&lt;/_keywords&gt;&lt;_language&gt;eng&lt;/_language&gt;&lt;_modified&gt;65384422&lt;/_modified&gt;&lt;_pages&gt;301-312&lt;/_pages&gt;&lt;_social_category&gt;医学：研究与实验(4)&lt;/_social_category&gt;&lt;_subject_headings&gt;Algorithms; *Angiography; Choroidal Neovascularization/diagnostic imaging; Fractals; Humans; Regional Blood Flow; *Tomography, Optical Coherence&lt;/_subject_headings&gt;&lt;_tertiary_title&gt;Experimental biology and medicine (Maywood, N.J.)&lt;/_tertiary_title&gt;&lt;_type_work&gt;Journal Article; Research Support, N.I.H., Extramural; Research Support, Non-U.S. Gov&amp;apos;t; Review&lt;/_type_work&gt;&lt;_url&gt;http://www.ncbi.nlm.nih.gov/entrez/query.fcgi?cmd=Retrieve&amp;amp;db=pubmed&amp;amp;dopt=Abstract&amp;amp;list_uids=31958986&amp;amp;query_hl=1&lt;/_url&gt;&lt;_volume&gt;245&lt;/_volume&gt;&lt;/Details&gt;&lt;Extra&gt;&lt;DBUID&gt;{0FA1B809-7D0C-492D-95C9-BCD23EF365BC}&lt;/DBUID&gt;&lt;/Extra&gt;&lt;/Item&gt;&lt;/References&gt;&lt;/Group&gt;&lt;/Citation&gt;_x000a_"/>
    <w:docVar w:name="NE.Ref{FEB1F5DA-3FEB-4F68-B01F-F6537F005C83}" w:val=" ADDIN NE.Ref.{FEB1F5DA-3FEB-4F68-B01F-F6537F005C83}&lt;Citation&gt;&lt;Group&gt;&lt;References&gt;&lt;Item&gt;&lt;ID&gt;1232&lt;/ID&gt;&lt;UID&gt;{8985AD70-805E-4C2C-B3B5-9B418045AD86}&lt;/UID&gt;&lt;Title&gt;Development and validation of a model to predict incident chronic liver disease in the general population: The CLivD score&lt;/Title&gt;&lt;Template&gt;Journal Article&lt;/Template&gt;&lt;Star&gt;0&lt;/Star&gt;&lt;Tag&gt;0&lt;/Tag&gt;&lt;Author&gt;Åberg, Fredrik; Luukkonen, Panu K; But, Anna; Salomaa, Veikko; Britton, Annie; Petersen, Kasper Meidahl; Bojesen, Stig Egil; Balling, Mie; Nordestgaard, Børge G; Puukka, Pauli; Männistö, Satu; Lundqvist, Annamari; Perola, Markus; Jula, Antti; Färkkilä, Martti&lt;/Author&gt;&lt;Year&gt;2022&lt;/Year&gt;&lt;Details&gt;&lt;_accessed&gt;65151213&lt;/_accessed&gt;&lt;_collection_scope&gt;SCIE&lt;/_collection_scope&gt;&lt;_created&gt;65151213&lt;/_created&gt;&lt;_db_updated&gt;CrossRef&lt;/_db_updated&gt;&lt;_doi&gt;10.1016/j.jhep.2022.02.021&lt;/_doi&gt;&lt;_impact_factor&gt;  30.083&lt;/_impact_factor&gt;&lt;_isbn&gt;01688278&lt;/_isbn&gt;&lt;_issue&gt;2&lt;/_issue&gt;&lt;_journal&gt;Journal of Hepatology&lt;/_journal&gt;&lt;_modified&gt;65151213&lt;/_modified&gt;&lt;_pages&gt;302-311&lt;/_pages&gt;&lt;_social_category&gt;胃肠肝病学(1)&lt;/_social_category&gt;&lt;_tertiary_title&gt;Journal of Hepatology&lt;/_tertiary_title&gt;&lt;_url&gt;https://linkinghub.elsevier.com/retrieve/pii/S0168827822001283_x000d__x000a_https://api.elsevier.com/content/article/PII:S0168827822001283?httpAccept=text/xml&lt;/_url&gt;&lt;_volume&gt;77&lt;/_volume&gt;&lt;/Details&gt;&lt;Extra&gt;&lt;DBUID&gt;{0FA1B809-7D0C-492D-95C9-BCD23EF365BC}&lt;/DBUID&gt;&lt;/Extra&gt;&lt;/Item&gt;&lt;/References&gt;&lt;/Group&gt;&lt;/Citation&gt;_x000a_"/>
    <w:docVar w:name="ne_docsoft" w:val="MSWord"/>
    <w:docVar w:name="ne_docversion" w:val="NoteExpress 2.0"/>
    <w:docVar w:name="ne_stylename" w:val="Nature Communications"/>
  </w:docVars>
  <w:rsids>
    <w:rsidRoot w:val="5FBD1AB3"/>
    <w:rsid w:val="00000C5A"/>
    <w:rsid w:val="00006BCF"/>
    <w:rsid w:val="000070BA"/>
    <w:rsid w:val="00010BBB"/>
    <w:rsid w:val="00012E62"/>
    <w:rsid w:val="000135B7"/>
    <w:rsid w:val="000139BA"/>
    <w:rsid w:val="0001698B"/>
    <w:rsid w:val="000200AD"/>
    <w:rsid w:val="00020819"/>
    <w:rsid w:val="00020952"/>
    <w:rsid w:val="00022A70"/>
    <w:rsid w:val="00030B7E"/>
    <w:rsid w:val="00031B25"/>
    <w:rsid w:val="00032EFC"/>
    <w:rsid w:val="000332AD"/>
    <w:rsid w:val="0003676C"/>
    <w:rsid w:val="00037770"/>
    <w:rsid w:val="00037987"/>
    <w:rsid w:val="00043ADD"/>
    <w:rsid w:val="00054359"/>
    <w:rsid w:val="00054BEF"/>
    <w:rsid w:val="0005743A"/>
    <w:rsid w:val="00057B11"/>
    <w:rsid w:val="0006171D"/>
    <w:rsid w:val="0006529A"/>
    <w:rsid w:val="00066A46"/>
    <w:rsid w:val="00067B6F"/>
    <w:rsid w:val="000708D9"/>
    <w:rsid w:val="00070A24"/>
    <w:rsid w:val="00071F32"/>
    <w:rsid w:val="00073F5D"/>
    <w:rsid w:val="000765ED"/>
    <w:rsid w:val="000771FA"/>
    <w:rsid w:val="00082596"/>
    <w:rsid w:val="00085BC9"/>
    <w:rsid w:val="00090CD1"/>
    <w:rsid w:val="00097283"/>
    <w:rsid w:val="000A4BB2"/>
    <w:rsid w:val="000A5D62"/>
    <w:rsid w:val="000A7897"/>
    <w:rsid w:val="000B121C"/>
    <w:rsid w:val="000B3D02"/>
    <w:rsid w:val="000C19C3"/>
    <w:rsid w:val="000C44BB"/>
    <w:rsid w:val="000C4A8C"/>
    <w:rsid w:val="000C5E8D"/>
    <w:rsid w:val="000C7485"/>
    <w:rsid w:val="000C79E8"/>
    <w:rsid w:val="000D211F"/>
    <w:rsid w:val="000D285B"/>
    <w:rsid w:val="000D37BB"/>
    <w:rsid w:val="000D4F12"/>
    <w:rsid w:val="000D750C"/>
    <w:rsid w:val="000E2D23"/>
    <w:rsid w:val="000E49D2"/>
    <w:rsid w:val="000E6C11"/>
    <w:rsid w:val="000F0C0F"/>
    <w:rsid w:val="000F31D6"/>
    <w:rsid w:val="000F44DC"/>
    <w:rsid w:val="00102F70"/>
    <w:rsid w:val="00103BAF"/>
    <w:rsid w:val="00104E80"/>
    <w:rsid w:val="00105BCC"/>
    <w:rsid w:val="001065FA"/>
    <w:rsid w:val="00106839"/>
    <w:rsid w:val="00106DC8"/>
    <w:rsid w:val="001138A7"/>
    <w:rsid w:val="00113FEC"/>
    <w:rsid w:val="0011793E"/>
    <w:rsid w:val="00117EFD"/>
    <w:rsid w:val="00121112"/>
    <w:rsid w:val="00125068"/>
    <w:rsid w:val="0012557D"/>
    <w:rsid w:val="0012637D"/>
    <w:rsid w:val="00130450"/>
    <w:rsid w:val="00131261"/>
    <w:rsid w:val="001316ED"/>
    <w:rsid w:val="001347AD"/>
    <w:rsid w:val="001367C8"/>
    <w:rsid w:val="001372B0"/>
    <w:rsid w:val="00137D64"/>
    <w:rsid w:val="0014014B"/>
    <w:rsid w:val="00140907"/>
    <w:rsid w:val="00141449"/>
    <w:rsid w:val="001453A1"/>
    <w:rsid w:val="00147AA6"/>
    <w:rsid w:val="00154533"/>
    <w:rsid w:val="0015503B"/>
    <w:rsid w:val="0015596A"/>
    <w:rsid w:val="0015783E"/>
    <w:rsid w:val="00157FCC"/>
    <w:rsid w:val="0016442D"/>
    <w:rsid w:val="00167846"/>
    <w:rsid w:val="001711D1"/>
    <w:rsid w:val="00173AA7"/>
    <w:rsid w:val="00176810"/>
    <w:rsid w:val="001825B4"/>
    <w:rsid w:val="00183A4F"/>
    <w:rsid w:val="00186FFE"/>
    <w:rsid w:val="00192C81"/>
    <w:rsid w:val="001937EE"/>
    <w:rsid w:val="00194063"/>
    <w:rsid w:val="00194792"/>
    <w:rsid w:val="00196C28"/>
    <w:rsid w:val="00197624"/>
    <w:rsid w:val="00197F9E"/>
    <w:rsid w:val="001A1A92"/>
    <w:rsid w:val="001A1BC1"/>
    <w:rsid w:val="001A41D8"/>
    <w:rsid w:val="001A42A3"/>
    <w:rsid w:val="001B3513"/>
    <w:rsid w:val="001B358F"/>
    <w:rsid w:val="001B40B1"/>
    <w:rsid w:val="001B438D"/>
    <w:rsid w:val="001C010C"/>
    <w:rsid w:val="001C1AD8"/>
    <w:rsid w:val="001C2BCB"/>
    <w:rsid w:val="001C304B"/>
    <w:rsid w:val="001C5311"/>
    <w:rsid w:val="001C7378"/>
    <w:rsid w:val="001C7E70"/>
    <w:rsid w:val="001D23F8"/>
    <w:rsid w:val="001D4503"/>
    <w:rsid w:val="001D4690"/>
    <w:rsid w:val="001D707E"/>
    <w:rsid w:val="001E2A1C"/>
    <w:rsid w:val="001E584F"/>
    <w:rsid w:val="001E668F"/>
    <w:rsid w:val="001F29D2"/>
    <w:rsid w:val="001F5B0E"/>
    <w:rsid w:val="00200039"/>
    <w:rsid w:val="00203924"/>
    <w:rsid w:val="00204322"/>
    <w:rsid w:val="00204DC6"/>
    <w:rsid w:val="00205077"/>
    <w:rsid w:val="002077A4"/>
    <w:rsid w:val="00211EF0"/>
    <w:rsid w:val="00215F4C"/>
    <w:rsid w:val="00220C43"/>
    <w:rsid w:val="00220ED5"/>
    <w:rsid w:val="002249DC"/>
    <w:rsid w:val="002263F7"/>
    <w:rsid w:val="002325CB"/>
    <w:rsid w:val="00234975"/>
    <w:rsid w:val="002359DC"/>
    <w:rsid w:val="00237C96"/>
    <w:rsid w:val="002415EF"/>
    <w:rsid w:val="00244B4C"/>
    <w:rsid w:val="0024500A"/>
    <w:rsid w:val="0024520E"/>
    <w:rsid w:val="00251A30"/>
    <w:rsid w:val="00251A65"/>
    <w:rsid w:val="00252649"/>
    <w:rsid w:val="00252FD9"/>
    <w:rsid w:val="002624B9"/>
    <w:rsid w:val="00262BB7"/>
    <w:rsid w:val="00265F2B"/>
    <w:rsid w:val="00266A05"/>
    <w:rsid w:val="00275651"/>
    <w:rsid w:val="00280366"/>
    <w:rsid w:val="00280579"/>
    <w:rsid w:val="00280FCF"/>
    <w:rsid w:val="00281682"/>
    <w:rsid w:val="00282110"/>
    <w:rsid w:val="00285B00"/>
    <w:rsid w:val="002871A8"/>
    <w:rsid w:val="00292783"/>
    <w:rsid w:val="002935BC"/>
    <w:rsid w:val="0029728D"/>
    <w:rsid w:val="002A07ED"/>
    <w:rsid w:val="002A2A7C"/>
    <w:rsid w:val="002A4390"/>
    <w:rsid w:val="002B45A8"/>
    <w:rsid w:val="002B6ECA"/>
    <w:rsid w:val="002B73BA"/>
    <w:rsid w:val="002C243B"/>
    <w:rsid w:val="002C6E6D"/>
    <w:rsid w:val="002D02BB"/>
    <w:rsid w:val="002D4364"/>
    <w:rsid w:val="002E072B"/>
    <w:rsid w:val="002E3F5C"/>
    <w:rsid w:val="002E4490"/>
    <w:rsid w:val="003009EF"/>
    <w:rsid w:val="00301075"/>
    <w:rsid w:val="00303912"/>
    <w:rsid w:val="00310D34"/>
    <w:rsid w:val="0031206D"/>
    <w:rsid w:val="0031640D"/>
    <w:rsid w:val="00320891"/>
    <w:rsid w:val="00320F6C"/>
    <w:rsid w:val="0032237D"/>
    <w:rsid w:val="00325E11"/>
    <w:rsid w:val="003311AB"/>
    <w:rsid w:val="003312E7"/>
    <w:rsid w:val="003357AE"/>
    <w:rsid w:val="00336D40"/>
    <w:rsid w:val="00336D52"/>
    <w:rsid w:val="00346292"/>
    <w:rsid w:val="0034658D"/>
    <w:rsid w:val="0035132F"/>
    <w:rsid w:val="0035260D"/>
    <w:rsid w:val="0035422C"/>
    <w:rsid w:val="00357D03"/>
    <w:rsid w:val="00357FB5"/>
    <w:rsid w:val="0036056B"/>
    <w:rsid w:val="003607EF"/>
    <w:rsid w:val="00360E71"/>
    <w:rsid w:val="00361060"/>
    <w:rsid w:val="0036154E"/>
    <w:rsid w:val="00361ACC"/>
    <w:rsid w:val="00361F20"/>
    <w:rsid w:val="00366195"/>
    <w:rsid w:val="00366C9A"/>
    <w:rsid w:val="003674A4"/>
    <w:rsid w:val="00367E14"/>
    <w:rsid w:val="0037260E"/>
    <w:rsid w:val="003749CE"/>
    <w:rsid w:val="00376BAD"/>
    <w:rsid w:val="00377C66"/>
    <w:rsid w:val="00377FD8"/>
    <w:rsid w:val="0038402B"/>
    <w:rsid w:val="003850A9"/>
    <w:rsid w:val="00385C49"/>
    <w:rsid w:val="00390412"/>
    <w:rsid w:val="00391FCE"/>
    <w:rsid w:val="00393C11"/>
    <w:rsid w:val="00393E8A"/>
    <w:rsid w:val="00395920"/>
    <w:rsid w:val="00395FA5"/>
    <w:rsid w:val="00396AAC"/>
    <w:rsid w:val="003978E8"/>
    <w:rsid w:val="003A02C1"/>
    <w:rsid w:val="003A554D"/>
    <w:rsid w:val="003A5AD4"/>
    <w:rsid w:val="003B104F"/>
    <w:rsid w:val="003B16B2"/>
    <w:rsid w:val="003B4E0A"/>
    <w:rsid w:val="003B7268"/>
    <w:rsid w:val="003B7E37"/>
    <w:rsid w:val="003C05C2"/>
    <w:rsid w:val="003C081A"/>
    <w:rsid w:val="003C3662"/>
    <w:rsid w:val="003C41B0"/>
    <w:rsid w:val="003C48F0"/>
    <w:rsid w:val="003C4AB5"/>
    <w:rsid w:val="003C55F2"/>
    <w:rsid w:val="003C7AB1"/>
    <w:rsid w:val="003D1739"/>
    <w:rsid w:val="003D2102"/>
    <w:rsid w:val="003D2332"/>
    <w:rsid w:val="003D62A2"/>
    <w:rsid w:val="003D740F"/>
    <w:rsid w:val="003E28BB"/>
    <w:rsid w:val="003E380E"/>
    <w:rsid w:val="003E4557"/>
    <w:rsid w:val="003E4D18"/>
    <w:rsid w:val="003F17BC"/>
    <w:rsid w:val="003F1C74"/>
    <w:rsid w:val="003F4073"/>
    <w:rsid w:val="003F51B8"/>
    <w:rsid w:val="003F63AA"/>
    <w:rsid w:val="0040559B"/>
    <w:rsid w:val="004218ED"/>
    <w:rsid w:val="00422413"/>
    <w:rsid w:val="00423D77"/>
    <w:rsid w:val="00426A3B"/>
    <w:rsid w:val="0043238A"/>
    <w:rsid w:val="00436088"/>
    <w:rsid w:val="0043785E"/>
    <w:rsid w:val="004402AD"/>
    <w:rsid w:val="004447BB"/>
    <w:rsid w:val="004448A4"/>
    <w:rsid w:val="00444F5B"/>
    <w:rsid w:val="004453CF"/>
    <w:rsid w:val="00447DB1"/>
    <w:rsid w:val="00450141"/>
    <w:rsid w:val="004528E3"/>
    <w:rsid w:val="00452E4A"/>
    <w:rsid w:val="0045421B"/>
    <w:rsid w:val="00455107"/>
    <w:rsid w:val="00455A76"/>
    <w:rsid w:val="00455DCB"/>
    <w:rsid w:val="00456542"/>
    <w:rsid w:val="00461086"/>
    <w:rsid w:val="0046174C"/>
    <w:rsid w:val="004646F1"/>
    <w:rsid w:val="00465800"/>
    <w:rsid w:val="00465812"/>
    <w:rsid w:val="00465E36"/>
    <w:rsid w:val="00466181"/>
    <w:rsid w:val="0047342F"/>
    <w:rsid w:val="00474413"/>
    <w:rsid w:val="00477ADC"/>
    <w:rsid w:val="00482A86"/>
    <w:rsid w:val="004832C8"/>
    <w:rsid w:val="00485169"/>
    <w:rsid w:val="00485427"/>
    <w:rsid w:val="00491C6B"/>
    <w:rsid w:val="00491C73"/>
    <w:rsid w:val="00496BE5"/>
    <w:rsid w:val="004A1C9A"/>
    <w:rsid w:val="004A229F"/>
    <w:rsid w:val="004B186D"/>
    <w:rsid w:val="004B337D"/>
    <w:rsid w:val="004B59B6"/>
    <w:rsid w:val="004C0549"/>
    <w:rsid w:val="004C24E9"/>
    <w:rsid w:val="004C33DA"/>
    <w:rsid w:val="004D0E23"/>
    <w:rsid w:val="004D1388"/>
    <w:rsid w:val="004D26A9"/>
    <w:rsid w:val="004D3E3F"/>
    <w:rsid w:val="004D70A1"/>
    <w:rsid w:val="004D7326"/>
    <w:rsid w:val="004E3AFD"/>
    <w:rsid w:val="004E4526"/>
    <w:rsid w:val="004F15D6"/>
    <w:rsid w:val="004F1DCD"/>
    <w:rsid w:val="004F2D5C"/>
    <w:rsid w:val="004F7396"/>
    <w:rsid w:val="004F76CA"/>
    <w:rsid w:val="004F796C"/>
    <w:rsid w:val="00500413"/>
    <w:rsid w:val="00500D2C"/>
    <w:rsid w:val="00501E13"/>
    <w:rsid w:val="00502CB5"/>
    <w:rsid w:val="005034EC"/>
    <w:rsid w:val="00505119"/>
    <w:rsid w:val="0051052B"/>
    <w:rsid w:val="00511BB3"/>
    <w:rsid w:val="00511D14"/>
    <w:rsid w:val="00514EE2"/>
    <w:rsid w:val="0051636C"/>
    <w:rsid w:val="0051662E"/>
    <w:rsid w:val="005209B9"/>
    <w:rsid w:val="00521791"/>
    <w:rsid w:val="0052329A"/>
    <w:rsid w:val="00524D8A"/>
    <w:rsid w:val="00531123"/>
    <w:rsid w:val="00533FA9"/>
    <w:rsid w:val="00533FE9"/>
    <w:rsid w:val="00535803"/>
    <w:rsid w:val="005362B7"/>
    <w:rsid w:val="005427E0"/>
    <w:rsid w:val="00544FB1"/>
    <w:rsid w:val="00547200"/>
    <w:rsid w:val="00550A32"/>
    <w:rsid w:val="00550A4A"/>
    <w:rsid w:val="00550DC9"/>
    <w:rsid w:val="00553D55"/>
    <w:rsid w:val="00553F4D"/>
    <w:rsid w:val="00554A6E"/>
    <w:rsid w:val="0055525A"/>
    <w:rsid w:val="00557E6A"/>
    <w:rsid w:val="005657F8"/>
    <w:rsid w:val="00570A48"/>
    <w:rsid w:val="0057182A"/>
    <w:rsid w:val="00572CD0"/>
    <w:rsid w:val="005731AA"/>
    <w:rsid w:val="00573BB0"/>
    <w:rsid w:val="00574BE1"/>
    <w:rsid w:val="00574E12"/>
    <w:rsid w:val="005807C7"/>
    <w:rsid w:val="00581BD8"/>
    <w:rsid w:val="00587079"/>
    <w:rsid w:val="00590DC6"/>
    <w:rsid w:val="00594BC8"/>
    <w:rsid w:val="005974D3"/>
    <w:rsid w:val="00597E62"/>
    <w:rsid w:val="005A2D76"/>
    <w:rsid w:val="005A4F80"/>
    <w:rsid w:val="005A540B"/>
    <w:rsid w:val="005A6657"/>
    <w:rsid w:val="005B05E1"/>
    <w:rsid w:val="005B16E3"/>
    <w:rsid w:val="005B194E"/>
    <w:rsid w:val="005B1B25"/>
    <w:rsid w:val="005C06EF"/>
    <w:rsid w:val="005C1FFF"/>
    <w:rsid w:val="005C5312"/>
    <w:rsid w:val="005C6C5E"/>
    <w:rsid w:val="005C6E8F"/>
    <w:rsid w:val="005D50D9"/>
    <w:rsid w:val="005D5E5A"/>
    <w:rsid w:val="005D6C26"/>
    <w:rsid w:val="005D7D66"/>
    <w:rsid w:val="005E0C70"/>
    <w:rsid w:val="005E1E9C"/>
    <w:rsid w:val="005E3E10"/>
    <w:rsid w:val="005E3F08"/>
    <w:rsid w:val="005E4733"/>
    <w:rsid w:val="005E494C"/>
    <w:rsid w:val="005E58D9"/>
    <w:rsid w:val="005E64B3"/>
    <w:rsid w:val="005F18BE"/>
    <w:rsid w:val="005F2036"/>
    <w:rsid w:val="005F3A7C"/>
    <w:rsid w:val="005F6AE8"/>
    <w:rsid w:val="00602FF2"/>
    <w:rsid w:val="006054CA"/>
    <w:rsid w:val="00605D0C"/>
    <w:rsid w:val="00610D05"/>
    <w:rsid w:val="00611CBF"/>
    <w:rsid w:val="00613178"/>
    <w:rsid w:val="00613F3B"/>
    <w:rsid w:val="006172F1"/>
    <w:rsid w:val="00617961"/>
    <w:rsid w:val="006203FB"/>
    <w:rsid w:val="0062049B"/>
    <w:rsid w:val="00622BBB"/>
    <w:rsid w:val="00626B44"/>
    <w:rsid w:val="0063043C"/>
    <w:rsid w:val="006341D3"/>
    <w:rsid w:val="006362CE"/>
    <w:rsid w:val="0064005C"/>
    <w:rsid w:val="00642A68"/>
    <w:rsid w:val="00642EF6"/>
    <w:rsid w:val="00644AE4"/>
    <w:rsid w:val="006464E3"/>
    <w:rsid w:val="0064663E"/>
    <w:rsid w:val="00650077"/>
    <w:rsid w:val="00652842"/>
    <w:rsid w:val="0065385D"/>
    <w:rsid w:val="00653C9A"/>
    <w:rsid w:val="006633FF"/>
    <w:rsid w:val="006640D0"/>
    <w:rsid w:val="00664821"/>
    <w:rsid w:val="0066522F"/>
    <w:rsid w:val="00665A51"/>
    <w:rsid w:val="00667C03"/>
    <w:rsid w:val="00670B20"/>
    <w:rsid w:val="00670C93"/>
    <w:rsid w:val="00675558"/>
    <w:rsid w:val="00675FD6"/>
    <w:rsid w:val="0067743E"/>
    <w:rsid w:val="0067784E"/>
    <w:rsid w:val="006800C8"/>
    <w:rsid w:val="0068345F"/>
    <w:rsid w:val="00692714"/>
    <w:rsid w:val="00692890"/>
    <w:rsid w:val="00693B7E"/>
    <w:rsid w:val="0069580D"/>
    <w:rsid w:val="006964F9"/>
    <w:rsid w:val="006A1364"/>
    <w:rsid w:val="006A25A7"/>
    <w:rsid w:val="006A370E"/>
    <w:rsid w:val="006A4A0D"/>
    <w:rsid w:val="006A5205"/>
    <w:rsid w:val="006A6912"/>
    <w:rsid w:val="006A70A6"/>
    <w:rsid w:val="006A763B"/>
    <w:rsid w:val="006A7B24"/>
    <w:rsid w:val="006B2A18"/>
    <w:rsid w:val="006B69AE"/>
    <w:rsid w:val="006B7749"/>
    <w:rsid w:val="006B7DF1"/>
    <w:rsid w:val="006C2283"/>
    <w:rsid w:val="006C55E4"/>
    <w:rsid w:val="006C660E"/>
    <w:rsid w:val="006D0536"/>
    <w:rsid w:val="006D73A6"/>
    <w:rsid w:val="006D7864"/>
    <w:rsid w:val="006D7BE3"/>
    <w:rsid w:val="006E18E1"/>
    <w:rsid w:val="006E2C20"/>
    <w:rsid w:val="006E473A"/>
    <w:rsid w:val="006E475B"/>
    <w:rsid w:val="006E685F"/>
    <w:rsid w:val="006F08AA"/>
    <w:rsid w:val="006F24B2"/>
    <w:rsid w:val="006F45A8"/>
    <w:rsid w:val="006F4D4E"/>
    <w:rsid w:val="007007C8"/>
    <w:rsid w:val="00701D99"/>
    <w:rsid w:val="00705FCB"/>
    <w:rsid w:val="00713505"/>
    <w:rsid w:val="007174B8"/>
    <w:rsid w:val="00721045"/>
    <w:rsid w:val="00721255"/>
    <w:rsid w:val="00722DCA"/>
    <w:rsid w:val="007263A1"/>
    <w:rsid w:val="007266E8"/>
    <w:rsid w:val="00732E42"/>
    <w:rsid w:val="00734531"/>
    <w:rsid w:val="00735994"/>
    <w:rsid w:val="007403D7"/>
    <w:rsid w:val="00740FEC"/>
    <w:rsid w:val="007418B4"/>
    <w:rsid w:val="00743113"/>
    <w:rsid w:val="007436B0"/>
    <w:rsid w:val="00745101"/>
    <w:rsid w:val="00745818"/>
    <w:rsid w:val="00745DA3"/>
    <w:rsid w:val="0074644F"/>
    <w:rsid w:val="00746626"/>
    <w:rsid w:val="00750B51"/>
    <w:rsid w:val="0075395D"/>
    <w:rsid w:val="00755193"/>
    <w:rsid w:val="00756063"/>
    <w:rsid w:val="00757934"/>
    <w:rsid w:val="00762243"/>
    <w:rsid w:val="00762E7A"/>
    <w:rsid w:val="00763E2B"/>
    <w:rsid w:val="00772E11"/>
    <w:rsid w:val="007736B5"/>
    <w:rsid w:val="00774707"/>
    <w:rsid w:val="007750ED"/>
    <w:rsid w:val="00775F09"/>
    <w:rsid w:val="00777C6D"/>
    <w:rsid w:val="00783E6C"/>
    <w:rsid w:val="00784C68"/>
    <w:rsid w:val="00786DEE"/>
    <w:rsid w:val="00786EF5"/>
    <w:rsid w:val="007879D7"/>
    <w:rsid w:val="00787A9A"/>
    <w:rsid w:val="00790D27"/>
    <w:rsid w:val="00793243"/>
    <w:rsid w:val="00793A41"/>
    <w:rsid w:val="00793E6E"/>
    <w:rsid w:val="00793EBE"/>
    <w:rsid w:val="0079563B"/>
    <w:rsid w:val="00795A3B"/>
    <w:rsid w:val="007A02F9"/>
    <w:rsid w:val="007A0CBE"/>
    <w:rsid w:val="007A5EBE"/>
    <w:rsid w:val="007A7C8B"/>
    <w:rsid w:val="007B0729"/>
    <w:rsid w:val="007B2907"/>
    <w:rsid w:val="007B692C"/>
    <w:rsid w:val="007B6E49"/>
    <w:rsid w:val="007B7FBF"/>
    <w:rsid w:val="007C13BA"/>
    <w:rsid w:val="007C498B"/>
    <w:rsid w:val="007D1AB0"/>
    <w:rsid w:val="007D22C9"/>
    <w:rsid w:val="007D2D3C"/>
    <w:rsid w:val="007D302F"/>
    <w:rsid w:val="007D3209"/>
    <w:rsid w:val="007E0F5A"/>
    <w:rsid w:val="007E126A"/>
    <w:rsid w:val="007E1901"/>
    <w:rsid w:val="007E3926"/>
    <w:rsid w:val="007E40E3"/>
    <w:rsid w:val="007E46D1"/>
    <w:rsid w:val="007E6F5A"/>
    <w:rsid w:val="007E76E8"/>
    <w:rsid w:val="007E7A23"/>
    <w:rsid w:val="007F2D8D"/>
    <w:rsid w:val="007F33D1"/>
    <w:rsid w:val="007F3DD6"/>
    <w:rsid w:val="007F4D82"/>
    <w:rsid w:val="007F6EC8"/>
    <w:rsid w:val="007F71D2"/>
    <w:rsid w:val="00800854"/>
    <w:rsid w:val="00802FDE"/>
    <w:rsid w:val="008035AE"/>
    <w:rsid w:val="00804602"/>
    <w:rsid w:val="0081165D"/>
    <w:rsid w:val="008116B8"/>
    <w:rsid w:val="00813B04"/>
    <w:rsid w:val="0081479C"/>
    <w:rsid w:val="00816F3D"/>
    <w:rsid w:val="0082209C"/>
    <w:rsid w:val="008221C1"/>
    <w:rsid w:val="00822BD0"/>
    <w:rsid w:val="008235D0"/>
    <w:rsid w:val="00823E0D"/>
    <w:rsid w:val="008253A7"/>
    <w:rsid w:val="00827BFB"/>
    <w:rsid w:val="008312FD"/>
    <w:rsid w:val="008328A8"/>
    <w:rsid w:val="00832E67"/>
    <w:rsid w:val="0083425F"/>
    <w:rsid w:val="00834EFB"/>
    <w:rsid w:val="00834F0F"/>
    <w:rsid w:val="00842CD5"/>
    <w:rsid w:val="008503E8"/>
    <w:rsid w:val="00855A5D"/>
    <w:rsid w:val="0085718D"/>
    <w:rsid w:val="00860506"/>
    <w:rsid w:val="008675EC"/>
    <w:rsid w:val="0087196E"/>
    <w:rsid w:val="00874482"/>
    <w:rsid w:val="0087462E"/>
    <w:rsid w:val="00874F92"/>
    <w:rsid w:val="00882D69"/>
    <w:rsid w:val="00884415"/>
    <w:rsid w:val="0089068D"/>
    <w:rsid w:val="00893BC5"/>
    <w:rsid w:val="008955D2"/>
    <w:rsid w:val="008A0477"/>
    <w:rsid w:val="008A3E03"/>
    <w:rsid w:val="008A642F"/>
    <w:rsid w:val="008B0D81"/>
    <w:rsid w:val="008B2577"/>
    <w:rsid w:val="008B524B"/>
    <w:rsid w:val="008B5488"/>
    <w:rsid w:val="008B552A"/>
    <w:rsid w:val="008B69C8"/>
    <w:rsid w:val="008B6A9A"/>
    <w:rsid w:val="008C0EE7"/>
    <w:rsid w:val="008C2009"/>
    <w:rsid w:val="008C29C3"/>
    <w:rsid w:val="008D1B6C"/>
    <w:rsid w:val="008D40C8"/>
    <w:rsid w:val="008D6711"/>
    <w:rsid w:val="008E2E2E"/>
    <w:rsid w:val="008E34FE"/>
    <w:rsid w:val="008E431E"/>
    <w:rsid w:val="008E4824"/>
    <w:rsid w:val="008E57BA"/>
    <w:rsid w:val="008E593A"/>
    <w:rsid w:val="008F0602"/>
    <w:rsid w:val="008F08E1"/>
    <w:rsid w:val="008F479A"/>
    <w:rsid w:val="009016C3"/>
    <w:rsid w:val="00903A2A"/>
    <w:rsid w:val="00903B0F"/>
    <w:rsid w:val="00904B00"/>
    <w:rsid w:val="0090520C"/>
    <w:rsid w:val="009052DC"/>
    <w:rsid w:val="0090733F"/>
    <w:rsid w:val="00907E7D"/>
    <w:rsid w:val="009104CC"/>
    <w:rsid w:val="00910A4B"/>
    <w:rsid w:val="00911AC6"/>
    <w:rsid w:val="00914A8B"/>
    <w:rsid w:val="0091505F"/>
    <w:rsid w:val="00916F88"/>
    <w:rsid w:val="00925F66"/>
    <w:rsid w:val="00926C03"/>
    <w:rsid w:val="009355A8"/>
    <w:rsid w:val="00935990"/>
    <w:rsid w:val="009360FD"/>
    <w:rsid w:val="00937578"/>
    <w:rsid w:val="009459F7"/>
    <w:rsid w:val="00952D6C"/>
    <w:rsid w:val="0095398B"/>
    <w:rsid w:val="00954AEE"/>
    <w:rsid w:val="009602A8"/>
    <w:rsid w:val="00960C0D"/>
    <w:rsid w:val="00963537"/>
    <w:rsid w:val="0096371A"/>
    <w:rsid w:val="009639DD"/>
    <w:rsid w:val="009647CF"/>
    <w:rsid w:val="00972F5C"/>
    <w:rsid w:val="00973D00"/>
    <w:rsid w:val="00976DA9"/>
    <w:rsid w:val="00982E29"/>
    <w:rsid w:val="00983150"/>
    <w:rsid w:val="009845E9"/>
    <w:rsid w:val="0098572A"/>
    <w:rsid w:val="00987A02"/>
    <w:rsid w:val="00987C18"/>
    <w:rsid w:val="00990F65"/>
    <w:rsid w:val="009913EE"/>
    <w:rsid w:val="00993A42"/>
    <w:rsid w:val="00994C80"/>
    <w:rsid w:val="009973F1"/>
    <w:rsid w:val="009975B7"/>
    <w:rsid w:val="009A2E36"/>
    <w:rsid w:val="009A4606"/>
    <w:rsid w:val="009A4E55"/>
    <w:rsid w:val="009A5B3D"/>
    <w:rsid w:val="009B0F58"/>
    <w:rsid w:val="009B2A5B"/>
    <w:rsid w:val="009B46F7"/>
    <w:rsid w:val="009B4A86"/>
    <w:rsid w:val="009B6680"/>
    <w:rsid w:val="009B6716"/>
    <w:rsid w:val="009C0EDA"/>
    <w:rsid w:val="009C13E2"/>
    <w:rsid w:val="009C3250"/>
    <w:rsid w:val="009C3DC8"/>
    <w:rsid w:val="009C6E74"/>
    <w:rsid w:val="009C74EB"/>
    <w:rsid w:val="009D17A8"/>
    <w:rsid w:val="009D2E89"/>
    <w:rsid w:val="009D52B5"/>
    <w:rsid w:val="009D7A29"/>
    <w:rsid w:val="009E02B2"/>
    <w:rsid w:val="009E0572"/>
    <w:rsid w:val="009E4955"/>
    <w:rsid w:val="009F12ED"/>
    <w:rsid w:val="009F1EF3"/>
    <w:rsid w:val="009F43C1"/>
    <w:rsid w:val="009F566A"/>
    <w:rsid w:val="009F6FBA"/>
    <w:rsid w:val="00A02FD1"/>
    <w:rsid w:val="00A03DBE"/>
    <w:rsid w:val="00A07576"/>
    <w:rsid w:val="00A12BEC"/>
    <w:rsid w:val="00A13AD3"/>
    <w:rsid w:val="00A13B35"/>
    <w:rsid w:val="00A15B4C"/>
    <w:rsid w:val="00A20839"/>
    <w:rsid w:val="00A246A5"/>
    <w:rsid w:val="00A261AF"/>
    <w:rsid w:val="00A26BF2"/>
    <w:rsid w:val="00A27119"/>
    <w:rsid w:val="00A35B33"/>
    <w:rsid w:val="00A4207F"/>
    <w:rsid w:val="00A426A8"/>
    <w:rsid w:val="00A42D20"/>
    <w:rsid w:val="00A46413"/>
    <w:rsid w:val="00A46560"/>
    <w:rsid w:val="00A47447"/>
    <w:rsid w:val="00A50D16"/>
    <w:rsid w:val="00A53938"/>
    <w:rsid w:val="00A53E55"/>
    <w:rsid w:val="00A53FAF"/>
    <w:rsid w:val="00A63395"/>
    <w:rsid w:val="00A64BF4"/>
    <w:rsid w:val="00A6536A"/>
    <w:rsid w:val="00A70298"/>
    <w:rsid w:val="00A73E6D"/>
    <w:rsid w:val="00A73EAD"/>
    <w:rsid w:val="00A748ED"/>
    <w:rsid w:val="00A76239"/>
    <w:rsid w:val="00A76B61"/>
    <w:rsid w:val="00A76C2B"/>
    <w:rsid w:val="00A76C7B"/>
    <w:rsid w:val="00A85781"/>
    <w:rsid w:val="00A86012"/>
    <w:rsid w:val="00A86F2A"/>
    <w:rsid w:val="00A91484"/>
    <w:rsid w:val="00A92ACF"/>
    <w:rsid w:val="00A93F16"/>
    <w:rsid w:val="00A94A42"/>
    <w:rsid w:val="00A94CBB"/>
    <w:rsid w:val="00A968CA"/>
    <w:rsid w:val="00A97205"/>
    <w:rsid w:val="00AA1E19"/>
    <w:rsid w:val="00AA4BDE"/>
    <w:rsid w:val="00AA6F43"/>
    <w:rsid w:val="00AA7B56"/>
    <w:rsid w:val="00AB0D29"/>
    <w:rsid w:val="00AB1DB4"/>
    <w:rsid w:val="00AB42AA"/>
    <w:rsid w:val="00AC32F2"/>
    <w:rsid w:val="00AC5471"/>
    <w:rsid w:val="00AC5B48"/>
    <w:rsid w:val="00AC6915"/>
    <w:rsid w:val="00AD0124"/>
    <w:rsid w:val="00AD17AC"/>
    <w:rsid w:val="00AD211A"/>
    <w:rsid w:val="00AD2E0B"/>
    <w:rsid w:val="00AD399E"/>
    <w:rsid w:val="00AE1147"/>
    <w:rsid w:val="00AE53D8"/>
    <w:rsid w:val="00AE6922"/>
    <w:rsid w:val="00AF1077"/>
    <w:rsid w:val="00AF236D"/>
    <w:rsid w:val="00AF24EB"/>
    <w:rsid w:val="00AF493B"/>
    <w:rsid w:val="00AF5157"/>
    <w:rsid w:val="00AF7027"/>
    <w:rsid w:val="00B06F01"/>
    <w:rsid w:val="00B07D9A"/>
    <w:rsid w:val="00B128F1"/>
    <w:rsid w:val="00B129B0"/>
    <w:rsid w:val="00B1419F"/>
    <w:rsid w:val="00B15CCC"/>
    <w:rsid w:val="00B177C4"/>
    <w:rsid w:val="00B20AAD"/>
    <w:rsid w:val="00B21A43"/>
    <w:rsid w:val="00B21E41"/>
    <w:rsid w:val="00B23792"/>
    <w:rsid w:val="00B2384C"/>
    <w:rsid w:val="00B250EC"/>
    <w:rsid w:val="00B323CA"/>
    <w:rsid w:val="00B32DA1"/>
    <w:rsid w:val="00B34EAA"/>
    <w:rsid w:val="00B34F76"/>
    <w:rsid w:val="00B3653A"/>
    <w:rsid w:val="00B412E8"/>
    <w:rsid w:val="00B44273"/>
    <w:rsid w:val="00B45920"/>
    <w:rsid w:val="00B469BF"/>
    <w:rsid w:val="00B50CA7"/>
    <w:rsid w:val="00B546CE"/>
    <w:rsid w:val="00B5763A"/>
    <w:rsid w:val="00B60974"/>
    <w:rsid w:val="00B715CB"/>
    <w:rsid w:val="00B72E7F"/>
    <w:rsid w:val="00B750DB"/>
    <w:rsid w:val="00B75D0C"/>
    <w:rsid w:val="00B75EF6"/>
    <w:rsid w:val="00B77D88"/>
    <w:rsid w:val="00B869F3"/>
    <w:rsid w:val="00B87E54"/>
    <w:rsid w:val="00B900F5"/>
    <w:rsid w:val="00B90C86"/>
    <w:rsid w:val="00B91524"/>
    <w:rsid w:val="00B91BD0"/>
    <w:rsid w:val="00B91D4D"/>
    <w:rsid w:val="00B94A23"/>
    <w:rsid w:val="00BA0BEE"/>
    <w:rsid w:val="00BA1BDB"/>
    <w:rsid w:val="00BA432B"/>
    <w:rsid w:val="00BA495F"/>
    <w:rsid w:val="00BA4B79"/>
    <w:rsid w:val="00BA4C33"/>
    <w:rsid w:val="00BA7AEC"/>
    <w:rsid w:val="00BB6B7A"/>
    <w:rsid w:val="00BB6BA4"/>
    <w:rsid w:val="00BB6C8F"/>
    <w:rsid w:val="00BB6E29"/>
    <w:rsid w:val="00BB7E63"/>
    <w:rsid w:val="00BC5108"/>
    <w:rsid w:val="00BC52B4"/>
    <w:rsid w:val="00BD2B20"/>
    <w:rsid w:val="00BD7E10"/>
    <w:rsid w:val="00BE12BE"/>
    <w:rsid w:val="00BE155C"/>
    <w:rsid w:val="00BE32F5"/>
    <w:rsid w:val="00BF15C3"/>
    <w:rsid w:val="00BF2FDE"/>
    <w:rsid w:val="00C02F3B"/>
    <w:rsid w:val="00C031E2"/>
    <w:rsid w:val="00C0684B"/>
    <w:rsid w:val="00C06B2B"/>
    <w:rsid w:val="00C10777"/>
    <w:rsid w:val="00C10FA6"/>
    <w:rsid w:val="00C11563"/>
    <w:rsid w:val="00C12B5A"/>
    <w:rsid w:val="00C16A63"/>
    <w:rsid w:val="00C27B74"/>
    <w:rsid w:val="00C3074C"/>
    <w:rsid w:val="00C3232E"/>
    <w:rsid w:val="00C349BF"/>
    <w:rsid w:val="00C34AFC"/>
    <w:rsid w:val="00C36698"/>
    <w:rsid w:val="00C36901"/>
    <w:rsid w:val="00C44B45"/>
    <w:rsid w:val="00C455B0"/>
    <w:rsid w:val="00C45B75"/>
    <w:rsid w:val="00C50E5E"/>
    <w:rsid w:val="00C5177A"/>
    <w:rsid w:val="00C51972"/>
    <w:rsid w:val="00C54283"/>
    <w:rsid w:val="00C559D0"/>
    <w:rsid w:val="00C55D61"/>
    <w:rsid w:val="00C620D3"/>
    <w:rsid w:val="00C628A8"/>
    <w:rsid w:val="00C6357D"/>
    <w:rsid w:val="00C63E29"/>
    <w:rsid w:val="00C65950"/>
    <w:rsid w:val="00C65A45"/>
    <w:rsid w:val="00C712CE"/>
    <w:rsid w:val="00C73F1D"/>
    <w:rsid w:val="00C74260"/>
    <w:rsid w:val="00C7517E"/>
    <w:rsid w:val="00C80301"/>
    <w:rsid w:val="00C80F26"/>
    <w:rsid w:val="00C8102C"/>
    <w:rsid w:val="00C81A16"/>
    <w:rsid w:val="00C87E0A"/>
    <w:rsid w:val="00C90179"/>
    <w:rsid w:val="00C9071D"/>
    <w:rsid w:val="00C939A0"/>
    <w:rsid w:val="00C96FBC"/>
    <w:rsid w:val="00C972FD"/>
    <w:rsid w:val="00C974E1"/>
    <w:rsid w:val="00CA004B"/>
    <w:rsid w:val="00CA0F04"/>
    <w:rsid w:val="00CA46B6"/>
    <w:rsid w:val="00CA4A11"/>
    <w:rsid w:val="00CA79AA"/>
    <w:rsid w:val="00CA79B1"/>
    <w:rsid w:val="00CB21EF"/>
    <w:rsid w:val="00CB2448"/>
    <w:rsid w:val="00CB2F50"/>
    <w:rsid w:val="00CB6A6A"/>
    <w:rsid w:val="00CC2A42"/>
    <w:rsid w:val="00CC2D49"/>
    <w:rsid w:val="00CC3B7B"/>
    <w:rsid w:val="00CC6CF7"/>
    <w:rsid w:val="00CD2212"/>
    <w:rsid w:val="00CD27B4"/>
    <w:rsid w:val="00CD45FA"/>
    <w:rsid w:val="00CD4BB4"/>
    <w:rsid w:val="00CD7892"/>
    <w:rsid w:val="00CD78D2"/>
    <w:rsid w:val="00CD7F7F"/>
    <w:rsid w:val="00CE0EF8"/>
    <w:rsid w:val="00CE2361"/>
    <w:rsid w:val="00CE45B4"/>
    <w:rsid w:val="00CF1C4B"/>
    <w:rsid w:val="00CF3C20"/>
    <w:rsid w:val="00CF5E2D"/>
    <w:rsid w:val="00CF7220"/>
    <w:rsid w:val="00CF7481"/>
    <w:rsid w:val="00D01472"/>
    <w:rsid w:val="00D0237E"/>
    <w:rsid w:val="00D0441F"/>
    <w:rsid w:val="00D04874"/>
    <w:rsid w:val="00D07E48"/>
    <w:rsid w:val="00D13F75"/>
    <w:rsid w:val="00D17E11"/>
    <w:rsid w:val="00D201FE"/>
    <w:rsid w:val="00D20B47"/>
    <w:rsid w:val="00D22741"/>
    <w:rsid w:val="00D236E9"/>
    <w:rsid w:val="00D23D36"/>
    <w:rsid w:val="00D23F0E"/>
    <w:rsid w:val="00D2419E"/>
    <w:rsid w:val="00D267DB"/>
    <w:rsid w:val="00D2738D"/>
    <w:rsid w:val="00D27891"/>
    <w:rsid w:val="00D30B05"/>
    <w:rsid w:val="00D3336B"/>
    <w:rsid w:val="00D3582E"/>
    <w:rsid w:val="00D372B4"/>
    <w:rsid w:val="00D4067C"/>
    <w:rsid w:val="00D41F5F"/>
    <w:rsid w:val="00D427AB"/>
    <w:rsid w:val="00D43872"/>
    <w:rsid w:val="00D44B1C"/>
    <w:rsid w:val="00D45D14"/>
    <w:rsid w:val="00D53B73"/>
    <w:rsid w:val="00D55D76"/>
    <w:rsid w:val="00D56251"/>
    <w:rsid w:val="00D61026"/>
    <w:rsid w:val="00D626F9"/>
    <w:rsid w:val="00D62C90"/>
    <w:rsid w:val="00D631EE"/>
    <w:rsid w:val="00D635D3"/>
    <w:rsid w:val="00D667BB"/>
    <w:rsid w:val="00D67EC5"/>
    <w:rsid w:val="00D739F7"/>
    <w:rsid w:val="00D7594C"/>
    <w:rsid w:val="00D76DC4"/>
    <w:rsid w:val="00D82020"/>
    <w:rsid w:val="00D87EE9"/>
    <w:rsid w:val="00D92AC9"/>
    <w:rsid w:val="00D93CD1"/>
    <w:rsid w:val="00D94074"/>
    <w:rsid w:val="00D9570C"/>
    <w:rsid w:val="00D96D61"/>
    <w:rsid w:val="00DA17FC"/>
    <w:rsid w:val="00DA1C42"/>
    <w:rsid w:val="00DA2C0B"/>
    <w:rsid w:val="00DA57FA"/>
    <w:rsid w:val="00DA6FB4"/>
    <w:rsid w:val="00DA70FF"/>
    <w:rsid w:val="00DB17E6"/>
    <w:rsid w:val="00DB593D"/>
    <w:rsid w:val="00DB668C"/>
    <w:rsid w:val="00DB7D7D"/>
    <w:rsid w:val="00DC199A"/>
    <w:rsid w:val="00DC2A2E"/>
    <w:rsid w:val="00DC40FA"/>
    <w:rsid w:val="00DC6459"/>
    <w:rsid w:val="00DC67D4"/>
    <w:rsid w:val="00DC6861"/>
    <w:rsid w:val="00DD2FD6"/>
    <w:rsid w:val="00DD751A"/>
    <w:rsid w:val="00DE0885"/>
    <w:rsid w:val="00DE1F09"/>
    <w:rsid w:val="00DE5201"/>
    <w:rsid w:val="00DE57AF"/>
    <w:rsid w:val="00DF3265"/>
    <w:rsid w:val="00DF36B7"/>
    <w:rsid w:val="00DF388E"/>
    <w:rsid w:val="00DF4011"/>
    <w:rsid w:val="00E01FD4"/>
    <w:rsid w:val="00E03771"/>
    <w:rsid w:val="00E05178"/>
    <w:rsid w:val="00E05216"/>
    <w:rsid w:val="00E057B0"/>
    <w:rsid w:val="00E05BF1"/>
    <w:rsid w:val="00E13AE7"/>
    <w:rsid w:val="00E1492B"/>
    <w:rsid w:val="00E172C4"/>
    <w:rsid w:val="00E231DB"/>
    <w:rsid w:val="00E240BE"/>
    <w:rsid w:val="00E30057"/>
    <w:rsid w:val="00E32EB0"/>
    <w:rsid w:val="00E33809"/>
    <w:rsid w:val="00E346E7"/>
    <w:rsid w:val="00E372C6"/>
    <w:rsid w:val="00E423CD"/>
    <w:rsid w:val="00E46136"/>
    <w:rsid w:val="00E47B1E"/>
    <w:rsid w:val="00E50AD4"/>
    <w:rsid w:val="00E51C3B"/>
    <w:rsid w:val="00E610E1"/>
    <w:rsid w:val="00E61AB6"/>
    <w:rsid w:val="00E71051"/>
    <w:rsid w:val="00E713DF"/>
    <w:rsid w:val="00E727F0"/>
    <w:rsid w:val="00E73666"/>
    <w:rsid w:val="00E74004"/>
    <w:rsid w:val="00E75329"/>
    <w:rsid w:val="00E77D2B"/>
    <w:rsid w:val="00E86B8C"/>
    <w:rsid w:val="00E873E6"/>
    <w:rsid w:val="00E941CB"/>
    <w:rsid w:val="00E960D6"/>
    <w:rsid w:val="00E96554"/>
    <w:rsid w:val="00E96C3F"/>
    <w:rsid w:val="00EA234D"/>
    <w:rsid w:val="00EA251E"/>
    <w:rsid w:val="00EA7C3E"/>
    <w:rsid w:val="00EB0819"/>
    <w:rsid w:val="00EB1CBE"/>
    <w:rsid w:val="00EB4819"/>
    <w:rsid w:val="00EB66E9"/>
    <w:rsid w:val="00EB7533"/>
    <w:rsid w:val="00EB7BC1"/>
    <w:rsid w:val="00EC33E2"/>
    <w:rsid w:val="00EC7111"/>
    <w:rsid w:val="00ED1EC6"/>
    <w:rsid w:val="00ED245A"/>
    <w:rsid w:val="00EE0476"/>
    <w:rsid w:val="00EE0902"/>
    <w:rsid w:val="00EE32DE"/>
    <w:rsid w:val="00EE4681"/>
    <w:rsid w:val="00EF0911"/>
    <w:rsid w:val="00EF2378"/>
    <w:rsid w:val="00EF4E9E"/>
    <w:rsid w:val="00EF749B"/>
    <w:rsid w:val="00F0021F"/>
    <w:rsid w:val="00F009B3"/>
    <w:rsid w:val="00F0446E"/>
    <w:rsid w:val="00F05439"/>
    <w:rsid w:val="00F15819"/>
    <w:rsid w:val="00F16B26"/>
    <w:rsid w:val="00F17AC2"/>
    <w:rsid w:val="00F17FD6"/>
    <w:rsid w:val="00F214D7"/>
    <w:rsid w:val="00F238A7"/>
    <w:rsid w:val="00F24677"/>
    <w:rsid w:val="00F25C33"/>
    <w:rsid w:val="00F2698A"/>
    <w:rsid w:val="00F3162F"/>
    <w:rsid w:val="00F31A4A"/>
    <w:rsid w:val="00F325B1"/>
    <w:rsid w:val="00F335C5"/>
    <w:rsid w:val="00F33641"/>
    <w:rsid w:val="00F424E4"/>
    <w:rsid w:val="00F4423A"/>
    <w:rsid w:val="00F4431E"/>
    <w:rsid w:val="00F45352"/>
    <w:rsid w:val="00F51639"/>
    <w:rsid w:val="00F51F3D"/>
    <w:rsid w:val="00F55D36"/>
    <w:rsid w:val="00F5755D"/>
    <w:rsid w:val="00F62749"/>
    <w:rsid w:val="00F63454"/>
    <w:rsid w:val="00F64154"/>
    <w:rsid w:val="00F66600"/>
    <w:rsid w:val="00F67944"/>
    <w:rsid w:val="00F733C7"/>
    <w:rsid w:val="00F745A1"/>
    <w:rsid w:val="00F74721"/>
    <w:rsid w:val="00F74BC1"/>
    <w:rsid w:val="00F75EFE"/>
    <w:rsid w:val="00F779BD"/>
    <w:rsid w:val="00F85AD2"/>
    <w:rsid w:val="00F86B2C"/>
    <w:rsid w:val="00F87143"/>
    <w:rsid w:val="00F900D6"/>
    <w:rsid w:val="00F9226D"/>
    <w:rsid w:val="00F9298A"/>
    <w:rsid w:val="00F959EC"/>
    <w:rsid w:val="00FA4EE6"/>
    <w:rsid w:val="00FA6A76"/>
    <w:rsid w:val="00FA6FAC"/>
    <w:rsid w:val="00FB0B29"/>
    <w:rsid w:val="00FB0B6A"/>
    <w:rsid w:val="00FB1111"/>
    <w:rsid w:val="00FB3880"/>
    <w:rsid w:val="00FB3E6D"/>
    <w:rsid w:val="00FB40DC"/>
    <w:rsid w:val="00FB536E"/>
    <w:rsid w:val="00FB5E95"/>
    <w:rsid w:val="00FB68D4"/>
    <w:rsid w:val="00FC6049"/>
    <w:rsid w:val="00FD271E"/>
    <w:rsid w:val="00FD5518"/>
    <w:rsid w:val="00FD5B2D"/>
    <w:rsid w:val="00FD6356"/>
    <w:rsid w:val="00FE1B73"/>
    <w:rsid w:val="00FE1B79"/>
    <w:rsid w:val="00FE1C91"/>
    <w:rsid w:val="00FE3017"/>
    <w:rsid w:val="00FE4B87"/>
    <w:rsid w:val="00FF1DA9"/>
    <w:rsid w:val="00FF3D77"/>
    <w:rsid w:val="00FF778C"/>
    <w:rsid w:val="0466417F"/>
    <w:rsid w:val="08435A61"/>
    <w:rsid w:val="0A5D5392"/>
    <w:rsid w:val="0AE45146"/>
    <w:rsid w:val="0CF5123A"/>
    <w:rsid w:val="0EB889B2"/>
    <w:rsid w:val="13644D82"/>
    <w:rsid w:val="13C61AF2"/>
    <w:rsid w:val="18F69278"/>
    <w:rsid w:val="191710FF"/>
    <w:rsid w:val="1A694CED"/>
    <w:rsid w:val="1BB9A79C"/>
    <w:rsid w:val="1CBD4608"/>
    <w:rsid w:val="1D513E73"/>
    <w:rsid w:val="1DF75443"/>
    <w:rsid w:val="1EF82B38"/>
    <w:rsid w:val="1F417CB1"/>
    <w:rsid w:val="1F8F2D74"/>
    <w:rsid w:val="229D0946"/>
    <w:rsid w:val="239D48ED"/>
    <w:rsid w:val="24865DE7"/>
    <w:rsid w:val="259768AF"/>
    <w:rsid w:val="27E79B6D"/>
    <w:rsid w:val="29A97CB7"/>
    <w:rsid w:val="2BD4A0AA"/>
    <w:rsid w:val="2DCF9429"/>
    <w:rsid w:val="2F770A67"/>
    <w:rsid w:val="2FF4AF03"/>
    <w:rsid w:val="3350281A"/>
    <w:rsid w:val="339E462E"/>
    <w:rsid w:val="33FFD338"/>
    <w:rsid w:val="35B48693"/>
    <w:rsid w:val="35C739EE"/>
    <w:rsid w:val="36F9D0AD"/>
    <w:rsid w:val="37D75E22"/>
    <w:rsid w:val="37FFC4EF"/>
    <w:rsid w:val="3A3CB483"/>
    <w:rsid w:val="3B604356"/>
    <w:rsid w:val="3BE62B27"/>
    <w:rsid w:val="3DAFE5F8"/>
    <w:rsid w:val="3DBB2FE0"/>
    <w:rsid w:val="3DFEB5CB"/>
    <w:rsid w:val="3DFFE861"/>
    <w:rsid w:val="3F5E737D"/>
    <w:rsid w:val="3F7E7D96"/>
    <w:rsid w:val="3FD77618"/>
    <w:rsid w:val="3FE32DDD"/>
    <w:rsid w:val="3FF4B8C7"/>
    <w:rsid w:val="3FFCAF1B"/>
    <w:rsid w:val="3FFF41E5"/>
    <w:rsid w:val="3FFF9D9F"/>
    <w:rsid w:val="40452E99"/>
    <w:rsid w:val="40AF7045"/>
    <w:rsid w:val="41AC33A3"/>
    <w:rsid w:val="442E5667"/>
    <w:rsid w:val="44953CDA"/>
    <w:rsid w:val="4669070E"/>
    <w:rsid w:val="49DF3B6D"/>
    <w:rsid w:val="4BBF2F7F"/>
    <w:rsid w:val="4ECC72DA"/>
    <w:rsid w:val="4ED702F4"/>
    <w:rsid w:val="4ED77CC7"/>
    <w:rsid w:val="4F871ED9"/>
    <w:rsid w:val="509E1DC6"/>
    <w:rsid w:val="50D7B765"/>
    <w:rsid w:val="51C24C9E"/>
    <w:rsid w:val="532F26B4"/>
    <w:rsid w:val="53EE4E13"/>
    <w:rsid w:val="54686ED9"/>
    <w:rsid w:val="55801A9A"/>
    <w:rsid w:val="55884791"/>
    <w:rsid w:val="57AD4CBE"/>
    <w:rsid w:val="59FB1E31"/>
    <w:rsid w:val="5AF7EF8D"/>
    <w:rsid w:val="5B7F85AC"/>
    <w:rsid w:val="5B9F750F"/>
    <w:rsid w:val="5BDA0E43"/>
    <w:rsid w:val="5D280328"/>
    <w:rsid w:val="5E06A56B"/>
    <w:rsid w:val="5E7F958B"/>
    <w:rsid w:val="5E9F4566"/>
    <w:rsid w:val="5EB747CD"/>
    <w:rsid w:val="5EE3ECE6"/>
    <w:rsid w:val="5F4FAF69"/>
    <w:rsid w:val="5F5B8063"/>
    <w:rsid w:val="5F6EF058"/>
    <w:rsid w:val="5F7F38D9"/>
    <w:rsid w:val="5FB7E418"/>
    <w:rsid w:val="5FBD1AB3"/>
    <w:rsid w:val="5FD6D237"/>
    <w:rsid w:val="5FDB872F"/>
    <w:rsid w:val="5FEEDF25"/>
    <w:rsid w:val="61A06B38"/>
    <w:rsid w:val="63477B06"/>
    <w:rsid w:val="66FB5C4E"/>
    <w:rsid w:val="677ECCBF"/>
    <w:rsid w:val="67F5BD2A"/>
    <w:rsid w:val="693FD7E2"/>
    <w:rsid w:val="69FB2177"/>
    <w:rsid w:val="6A724D90"/>
    <w:rsid w:val="6B7B1502"/>
    <w:rsid w:val="6B7FAC95"/>
    <w:rsid w:val="6BFDF234"/>
    <w:rsid w:val="6C9D6EE8"/>
    <w:rsid w:val="6DEEB589"/>
    <w:rsid w:val="6E02353D"/>
    <w:rsid w:val="6ED2DEB4"/>
    <w:rsid w:val="6F6DFAB0"/>
    <w:rsid w:val="6F75933B"/>
    <w:rsid w:val="6F7A4B03"/>
    <w:rsid w:val="6F7F42F9"/>
    <w:rsid w:val="6F9D250F"/>
    <w:rsid w:val="6FFF5B87"/>
    <w:rsid w:val="70D21175"/>
    <w:rsid w:val="71FB887E"/>
    <w:rsid w:val="73D29721"/>
    <w:rsid w:val="73FBF2C8"/>
    <w:rsid w:val="755B39BC"/>
    <w:rsid w:val="762B558A"/>
    <w:rsid w:val="76DCAE1B"/>
    <w:rsid w:val="77DFB019"/>
    <w:rsid w:val="77FB711D"/>
    <w:rsid w:val="77FB8AC0"/>
    <w:rsid w:val="79110AD8"/>
    <w:rsid w:val="7A7BAA1D"/>
    <w:rsid w:val="7AB2C695"/>
    <w:rsid w:val="7AE79081"/>
    <w:rsid w:val="7B1F0F9B"/>
    <w:rsid w:val="7B4FA4DA"/>
    <w:rsid w:val="7BBF5B35"/>
    <w:rsid w:val="7BC631C8"/>
    <w:rsid w:val="7BEFAD14"/>
    <w:rsid w:val="7BFD7DE7"/>
    <w:rsid w:val="7BFFDC74"/>
    <w:rsid w:val="7C66F72F"/>
    <w:rsid w:val="7C7F644E"/>
    <w:rsid w:val="7D2D5503"/>
    <w:rsid w:val="7D3B483F"/>
    <w:rsid w:val="7D557510"/>
    <w:rsid w:val="7D6B08D6"/>
    <w:rsid w:val="7D87CA28"/>
    <w:rsid w:val="7DBF29A0"/>
    <w:rsid w:val="7DF648BC"/>
    <w:rsid w:val="7DFF744B"/>
    <w:rsid w:val="7E2B715C"/>
    <w:rsid w:val="7E9378DE"/>
    <w:rsid w:val="7E972E19"/>
    <w:rsid w:val="7F318ECA"/>
    <w:rsid w:val="7F73FB6C"/>
    <w:rsid w:val="7F765A51"/>
    <w:rsid w:val="7FAB75B6"/>
    <w:rsid w:val="7FB5D19A"/>
    <w:rsid w:val="7FB7D6B5"/>
    <w:rsid w:val="7FBF3481"/>
    <w:rsid w:val="7FE765C1"/>
    <w:rsid w:val="7FEF0D4C"/>
    <w:rsid w:val="7FF7DAF2"/>
    <w:rsid w:val="7FFF9247"/>
    <w:rsid w:val="87FF2E77"/>
    <w:rsid w:val="9DDFA19A"/>
    <w:rsid w:val="9F3AE68E"/>
    <w:rsid w:val="9FBE4864"/>
    <w:rsid w:val="B47FDDC1"/>
    <w:rsid w:val="B5FF95BD"/>
    <w:rsid w:val="B5FFF897"/>
    <w:rsid w:val="B6B827CB"/>
    <w:rsid w:val="B7EE9519"/>
    <w:rsid w:val="BDA50C8F"/>
    <w:rsid w:val="BDBED1C0"/>
    <w:rsid w:val="BDF7A1F8"/>
    <w:rsid w:val="BDFA2BB2"/>
    <w:rsid w:val="BEFD6E6C"/>
    <w:rsid w:val="BF783C0D"/>
    <w:rsid w:val="BFBF78F7"/>
    <w:rsid w:val="BFC95FEC"/>
    <w:rsid w:val="BFEF4DD4"/>
    <w:rsid w:val="BFFB293A"/>
    <w:rsid w:val="BFFC1D2A"/>
    <w:rsid w:val="BFFF08DC"/>
    <w:rsid w:val="C1FDA403"/>
    <w:rsid w:val="C7FCCEE7"/>
    <w:rsid w:val="CF5F111E"/>
    <w:rsid w:val="D4FFF195"/>
    <w:rsid w:val="D5769C17"/>
    <w:rsid w:val="D67DDD28"/>
    <w:rsid w:val="D7A31075"/>
    <w:rsid w:val="D7D34268"/>
    <w:rsid w:val="D7EFF923"/>
    <w:rsid w:val="DAEE85F6"/>
    <w:rsid w:val="DB3F4744"/>
    <w:rsid w:val="DCEF6BA7"/>
    <w:rsid w:val="DCFF5C60"/>
    <w:rsid w:val="DDFF718F"/>
    <w:rsid w:val="DF3F3226"/>
    <w:rsid w:val="DF7D865B"/>
    <w:rsid w:val="DF97113C"/>
    <w:rsid w:val="DFD7E096"/>
    <w:rsid w:val="DFDED8F0"/>
    <w:rsid w:val="E4DFEC97"/>
    <w:rsid w:val="E6FF5692"/>
    <w:rsid w:val="E7477510"/>
    <w:rsid w:val="E9E739AC"/>
    <w:rsid w:val="EADEBF9B"/>
    <w:rsid w:val="EBAABBFD"/>
    <w:rsid w:val="EF6F49E5"/>
    <w:rsid w:val="EFF927DC"/>
    <w:rsid w:val="EFFB7BDF"/>
    <w:rsid w:val="EFFF32D7"/>
    <w:rsid w:val="F2FB8A3C"/>
    <w:rsid w:val="F3BDF7B2"/>
    <w:rsid w:val="F3E49277"/>
    <w:rsid w:val="F3FB5945"/>
    <w:rsid w:val="F3FB9705"/>
    <w:rsid w:val="F5F72CDA"/>
    <w:rsid w:val="F7ADF890"/>
    <w:rsid w:val="F7BFEE66"/>
    <w:rsid w:val="F7D760DB"/>
    <w:rsid w:val="F7E75262"/>
    <w:rsid w:val="F7F57AA8"/>
    <w:rsid w:val="FA7D9198"/>
    <w:rsid w:val="FB0F5197"/>
    <w:rsid w:val="FB3AB511"/>
    <w:rsid w:val="FB7E033E"/>
    <w:rsid w:val="FBB1659A"/>
    <w:rsid w:val="FBCFDF3C"/>
    <w:rsid w:val="FBEF098E"/>
    <w:rsid w:val="FBFFB737"/>
    <w:rsid w:val="FD73498D"/>
    <w:rsid w:val="FD974F4B"/>
    <w:rsid w:val="FDB61D9E"/>
    <w:rsid w:val="FDFF7A4E"/>
    <w:rsid w:val="FE3CBC32"/>
    <w:rsid w:val="FED59B1E"/>
    <w:rsid w:val="FEF96F86"/>
    <w:rsid w:val="FF7616F7"/>
    <w:rsid w:val="FF77D2D6"/>
    <w:rsid w:val="FF7EF162"/>
    <w:rsid w:val="FFBFACF7"/>
    <w:rsid w:val="FFDE79D5"/>
    <w:rsid w:val="FFEA6E08"/>
    <w:rsid w:val="FFEEE1E1"/>
    <w:rsid w:val="FFFB2230"/>
    <w:rsid w:val="FFFDAB71"/>
    <w:rsid w:val="FFFF4E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AEA78C7"/>
  <w14:defaultImageDpi w14:val="32767"/>
  <w15:docId w15:val="{7BC2ACE4-59DC-4E9E-884F-5023F506A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lsdException w:name="toc 4" w:uiPriority="39" w:unhideWhenUsed="1"/>
    <w:lsdException w:name="toc 5" w:uiPriority="39" w:unhideWhenUsed="1"/>
    <w:lsdException w:name="toc 6" w:uiPriority="39" w:unhideWhenUsed="1"/>
    <w:lsdException w:name="toc 7" w:uiPriority="39" w:unhideWhenUsed="1" w:qFormat="1"/>
    <w:lsdException w:name="toc 8" w:uiPriority="39" w:unhideWhenUsed="1"/>
    <w:lsdException w:name="toc 9" w:uiPriority="39" w:unhideWhenUsed="1"/>
    <w:lsdException w:name="header" w:qFormat="1"/>
    <w:lsdException w:name="footer" w:uiPriority="99"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autoRedefine/>
    <w:uiPriority w:val="39"/>
    <w:unhideWhenUsed/>
    <w:qFormat/>
    <w:pPr>
      <w:ind w:leftChars="1200" w:left="2520"/>
    </w:pPr>
    <w:rPr>
      <w:szCs w:val="22"/>
      <w14:ligatures w14:val="standardContextual"/>
    </w:rPr>
  </w:style>
  <w:style w:type="paragraph" w:styleId="TOC5">
    <w:name w:val="toc 5"/>
    <w:basedOn w:val="a"/>
    <w:next w:val="a"/>
    <w:autoRedefine/>
    <w:uiPriority w:val="39"/>
    <w:unhideWhenUsed/>
    <w:pPr>
      <w:ind w:leftChars="800" w:left="1680"/>
    </w:pPr>
    <w:rPr>
      <w:szCs w:val="22"/>
      <w14:ligatures w14:val="standardContextual"/>
    </w:rPr>
  </w:style>
  <w:style w:type="paragraph" w:styleId="TOC3">
    <w:name w:val="toc 3"/>
    <w:basedOn w:val="a"/>
    <w:next w:val="a"/>
    <w:autoRedefine/>
    <w:uiPriority w:val="39"/>
    <w:pPr>
      <w:ind w:leftChars="400" w:left="840"/>
    </w:pPr>
  </w:style>
  <w:style w:type="paragraph" w:styleId="TOC8">
    <w:name w:val="toc 8"/>
    <w:basedOn w:val="a"/>
    <w:next w:val="a"/>
    <w:autoRedefine/>
    <w:uiPriority w:val="39"/>
    <w:unhideWhenUsed/>
    <w:pPr>
      <w:ind w:leftChars="1400" w:left="2940"/>
    </w:pPr>
    <w:rPr>
      <w:szCs w:val="22"/>
      <w14:ligatures w14:val="standardContextual"/>
    </w:rPr>
  </w:style>
  <w:style w:type="paragraph" w:styleId="a3">
    <w:name w:val="footer"/>
    <w:basedOn w:val="a"/>
    <w:link w:val="a4"/>
    <w:uiPriority w:val="99"/>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qFormat/>
  </w:style>
  <w:style w:type="paragraph" w:styleId="TOC4">
    <w:name w:val="toc 4"/>
    <w:basedOn w:val="a"/>
    <w:next w:val="a"/>
    <w:autoRedefine/>
    <w:uiPriority w:val="39"/>
    <w:unhideWhenUsed/>
    <w:pPr>
      <w:ind w:leftChars="600" w:left="1260"/>
    </w:pPr>
    <w:rPr>
      <w:szCs w:val="22"/>
      <w14:ligatures w14:val="standardContextual"/>
    </w:rPr>
  </w:style>
  <w:style w:type="paragraph" w:styleId="TOC6">
    <w:name w:val="toc 6"/>
    <w:basedOn w:val="a"/>
    <w:next w:val="a"/>
    <w:autoRedefine/>
    <w:uiPriority w:val="39"/>
    <w:unhideWhenUsed/>
    <w:pPr>
      <w:ind w:leftChars="1000" w:left="2100"/>
    </w:pPr>
    <w:rPr>
      <w:szCs w:val="22"/>
      <w14:ligatures w14:val="standardContextual"/>
    </w:rPr>
  </w:style>
  <w:style w:type="paragraph" w:styleId="TOC2">
    <w:name w:val="toc 2"/>
    <w:basedOn w:val="a"/>
    <w:next w:val="a"/>
    <w:uiPriority w:val="39"/>
    <w:qFormat/>
    <w:pPr>
      <w:ind w:leftChars="200" w:left="420"/>
    </w:pPr>
  </w:style>
  <w:style w:type="paragraph" w:styleId="TOC9">
    <w:name w:val="toc 9"/>
    <w:basedOn w:val="a"/>
    <w:next w:val="a"/>
    <w:autoRedefine/>
    <w:uiPriority w:val="39"/>
    <w:unhideWhenUsed/>
    <w:pPr>
      <w:ind w:leftChars="1600" w:left="3360"/>
    </w:pPr>
    <w:rPr>
      <w:szCs w:val="22"/>
      <w14:ligatures w14:val="standardContextual"/>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563C1" w:themeColor="hyperlink"/>
      <w:u w:val="single"/>
    </w:rPr>
  </w:style>
  <w:style w:type="character" w:customStyle="1" w:styleId="fontstyle01">
    <w:name w:val="fontstyle01"/>
    <w:basedOn w:val="a0"/>
    <w:qFormat/>
    <w:rPr>
      <w:rFonts w:ascii="FrutigerLTPro-BoldCn" w:hAnsi="FrutigerLTPro-BoldCn" w:hint="default"/>
      <w:b/>
      <w:bCs/>
      <w:color w:val="242021"/>
      <w:sz w:val="18"/>
      <w:szCs w:val="18"/>
    </w:rPr>
  </w:style>
  <w:style w:type="character" w:customStyle="1" w:styleId="fontstyle21">
    <w:name w:val="fontstyle21"/>
    <w:basedOn w:val="a0"/>
    <w:qFormat/>
    <w:rPr>
      <w:rFonts w:ascii="FrutigerLTPro-Condensed" w:hAnsi="FrutigerLTPro-Condensed" w:hint="default"/>
      <w:color w:val="242021"/>
      <w:sz w:val="18"/>
      <w:szCs w:val="18"/>
    </w:rPr>
  </w:style>
  <w:style w:type="paragraph" w:customStyle="1" w:styleId="WPSOffice1">
    <w:name w:val="WPSOffice手动目录 1"/>
    <w:qFormat/>
    <w:rPr>
      <w:rFonts w:asciiTheme="minorHAnsi" w:eastAsiaTheme="minorEastAsia" w:hAnsiTheme="minorHAnsi" w:cstheme="minorBidi"/>
    </w:rPr>
  </w:style>
  <w:style w:type="paragraph" w:customStyle="1" w:styleId="WPSOffice2">
    <w:name w:val="WPSOffice手动目录 2"/>
    <w:qFormat/>
    <w:pPr>
      <w:ind w:leftChars="200" w:left="200"/>
    </w:pPr>
    <w:rPr>
      <w:rFonts w:asciiTheme="minorHAnsi" w:eastAsiaTheme="minorEastAsia" w:hAnsiTheme="minorHAnsi" w:cstheme="minorBidi"/>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uiPriority w:val="99"/>
    <w:qFormat/>
    <w:rPr>
      <w:rFonts w:asciiTheme="minorHAnsi" w:eastAsiaTheme="minorEastAsia" w:hAnsiTheme="minorHAnsi" w:cstheme="minorBidi"/>
      <w:kern w:val="2"/>
      <w:sz w:val="18"/>
      <w:szCs w:val="18"/>
    </w:rPr>
  </w:style>
  <w:style w:type="paragraph" w:styleId="a9">
    <w:name w:val="List Paragraph"/>
    <w:basedOn w:val="a"/>
    <w:uiPriority w:val="34"/>
    <w:qFormat/>
    <w:pPr>
      <w:ind w:firstLineChars="200" w:firstLine="420"/>
    </w:pPr>
    <w:rPr>
      <w:szCs w:val="22"/>
    </w:rPr>
  </w:style>
  <w:style w:type="character" w:customStyle="1" w:styleId="1">
    <w:name w:val="未处理的提及1"/>
    <w:basedOn w:val="a0"/>
    <w:uiPriority w:val="99"/>
    <w:semiHidden/>
    <w:unhideWhenUsed/>
    <w:rPr>
      <w:color w:val="605E5C"/>
      <w:shd w:val="clear" w:color="auto" w:fill="E1DFDD"/>
    </w:rPr>
  </w:style>
  <w:style w:type="paragraph" w:customStyle="1" w:styleId="TableNote">
    <w:name w:val="TableNote"/>
    <w:basedOn w:val="a"/>
    <w:qFormat/>
    <w:rPr>
      <w:szCs w:val="22"/>
      <w14:ligatures w14:val="standardContextual"/>
    </w:rPr>
  </w:style>
  <w:style w:type="paragraph" w:customStyle="1" w:styleId="TableTitle">
    <w:name w:val="TableTitle"/>
    <w:basedOn w:val="a"/>
    <w:qFormat/>
    <w:rPr>
      <w:szCs w:val="22"/>
      <w14:ligatures w14:val="standardContextual"/>
    </w:rPr>
  </w:style>
  <w:style w:type="character" w:customStyle="1" w:styleId="URL">
    <w:name w:val="URL"/>
    <w:basedOn w:val="a0"/>
    <w:qFormat/>
    <w:rPr>
      <w:color w:val="666699"/>
    </w:rPr>
  </w:style>
  <w:style w:type="paragraph" w:customStyle="1" w:styleId="TableHeader">
    <w:name w:val="TableHeader"/>
    <w:basedOn w:val="a"/>
    <w:qFormat/>
    <w:pPr>
      <w:spacing w:before="120"/>
    </w:pPr>
    <w:rPr>
      <w:b/>
      <w:szCs w:val="22"/>
      <w14:ligatures w14:val="standardContextual"/>
    </w:rPr>
  </w:style>
  <w:style w:type="paragraph" w:customStyle="1" w:styleId="TableSubHead">
    <w:name w:val="TableSubHead"/>
    <w:basedOn w:val="TableHeader"/>
  </w:style>
  <w:style w:type="character" w:styleId="aa">
    <w:name w:val="Placeholder Text"/>
    <w:basedOn w:val="a0"/>
    <w:uiPriority w:val="99"/>
    <w:unhideWhenUsed/>
    <w:rsid w:val="00EB1CB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58508">
      <w:bodyDiv w:val="1"/>
      <w:marLeft w:val="0"/>
      <w:marRight w:val="0"/>
      <w:marTop w:val="0"/>
      <w:marBottom w:val="0"/>
      <w:divBdr>
        <w:top w:val="none" w:sz="0" w:space="0" w:color="auto"/>
        <w:left w:val="none" w:sz="0" w:space="0" w:color="auto"/>
        <w:bottom w:val="none" w:sz="0" w:space="0" w:color="auto"/>
        <w:right w:val="none" w:sz="0" w:space="0" w:color="auto"/>
      </w:divBdr>
    </w:div>
    <w:div w:id="179322749">
      <w:bodyDiv w:val="1"/>
      <w:marLeft w:val="0"/>
      <w:marRight w:val="0"/>
      <w:marTop w:val="0"/>
      <w:marBottom w:val="0"/>
      <w:divBdr>
        <w:top w:val="none" w:sz="0" w:space="0" w:color="auto"/>
        <w:left w:val="none" w:sz="0" w:space="0" w:color="auto"/>
        <w:bottom w:val="none" w:sz="0" w:space="0" w:color="auto"/>
        <w:right w:val="none" w:sz="0" w:space="0" w:color="auto"/>
      </w:divBdr>
    </w:div>
    <w:div w:id="307826383">
      <w:bodyDiv w:val="1"/>
      <w:marLeft w:val="0"/>
      <w:marRight w:val="0"/>
      <w:marTop w:val="0"/>
      <w:marBottom w:val="0"/>
      <w:divBdr>
        <w:top w:val="none" w:sz="0" w:space="0" w:color="auto"/>
        <w:left w:val="none" w:sz="0" w:space="0" w:color="auto"/>
        <w:bottom w:val="none" w:sz="0" w:space="0" w:color="auto"/>
        <w:right w:val="none" w:sz="0" w:space="0" w:color="auto"/>
      </w:divBdr>
    </w:div>
    <w:div w:id="479612882">
      <w:bodyDiv w:val="1"/>
      <w:marLeft w:val="0"/>
      <w:marRight w:val="0"/>
      <w:marTop w:val="0"/>
      <w:marBottom w:val="0"/>
      <w:divBdr>
        <w:top w:val="none" w:sz="0" w:space="0" w:color="auto"/>
        <w:left w:val="none" w:sz="0" w:space="0" w:color="auto"/>
        <w:bottom w:val="none" w:sz="0" w:space="0" w:color="auto"/>
        <w:right w:val="none" w:sz="0" w:space="0" w:color="auto"/>
      </w:divBdr>
    </w:div>
    <w:div w:id="681247781">
      <w:bodyDiv w:val="1"/>
      <w:marLeft w:val="0"/>
      <w:marRight w:val="0"/>
      <w:marTop w:val="0"/>
      <w:marBottom w:val="0"/>
      <w:divBdr>
        <w:top w:val="none" w:sz="0" w:space="0" w:color="auto"/>
        <w:left w:val="none" w:sz="0" w:space="0" w:color="auto"/>
        <w:bottom w:val="none" w:sz="0" w:space="0" w:color="auto"/>
        <w:right w:val="none" w:sz="0" w:space="0" w:color="auto"/>
      </w:divBdr>
    </w:div>
    <w:div w:id="707335248">
      <w:bodyDiv w:val="1"/>
      <w:marLeft w:val="0"/>
      <w:marRight w:val="0"/>
      <w:marTop w:val="0"/>
      <w:marBottom w:val="0"/>
      <w:divBdr>
        <w:top w:val="none" w:sz="0" w:space="0" w:color="auto"/>
        <w:left w:val="none" w:sz="0" w:space="0" w:color="auto"/>
        <w:bottom w:val="none" w:sz="0" w:space="0" w:color="auto"/>
        <w:right w:val="none" w:sz="0" w:space="0" w:color="auto"/>
      </w:divBdr>
    </w:div>
    <w:div w:id="1067727505">
      <w:bodyDiv w:val="1"/>
      <w:marLeft w:val="0"/>
      <w:marRight w:val="0"/>
      <w:marTop w:val="0"/>
      <w:marBottom w:val="0"/>
      <w:divBdr>
        <w:top w:val="none" w:sz="0" w:space="0" w:color="auto"/>
        <w:left w:val="none" w:sz="0" w:space="0" w:color="auto"/>
        <w:bottom w:val="none" w:sz="0" w:space="0" w:color="auto"/>
        <w:right w:val="none" w:sz="0" w:space="0" w:color="auto"/>
      </w:divBdr>
    </w:div>
    <w:div w:id="1142577771">
      <w:bodyDiv w:val="1"/>
      <w:marLeft w:val="0"/>
      <w:marRight w:val="0"/>
      <w:marTop w:val="0"/>
      <w:marBottom w:val="0"/>
      <w:divBdr>
        <w:top w:val="none" w:sz="0" w:space="0" w:color="auto"/>
        <w:left w:val="none" w:sz="0" w:space="0" w:color="auto"/>
        <w:bottom w:val="none" w:sz="0" w:space="0" w:color="auto"/>
        <w:right w:val="none" w:sz="0" w:space="0" w:color="auto"/>
      </w:divBdr>
    </w:div>
    <w:div w:id="1318415960">
      <w:bodyDiv w:val="1"/>
      <w:marLeft w:val="0"/>
      <w:marRight w:val="0"/>
      <w:marTop w:val="0"/>
      <w:marBottom w:val="0"/>
      <w:divBdr>
        <w:top w:val="none" w:sz="0" w:space="0" w:color="auto"/>
        <w:left w:val="none" w:sz="0" w:space="0" w:color="auto"/>
        <w:bottom w:val="none" w:sz="0" w:space="0" w:color="auto"/>
        <w:right w:val="none" w:sz="0" w:space="0" w:color="auto"/>
      </w:divBdr>
    </w:div>
    <w:div w:id="1451631835">
      <w:bodyDiv w:val="1"/>
      <w:marLeft w:val="0"/>
      <w:marRight w:val="0"/>
      <w:marTop w:val="0"/>
      <w:marBottom w:val="0"/>
      <w:divBdr>
        <w:top w:val="none" w:sz="0" w:space="0" w:color="auto"/>
        <w:left w:val="none" w:sz="0" w:space="0" w:color="auto"/>
        <w:bottom w:val="none" w:sz="0" w:space="0" w:color="auto"/>
        <w:right w:val="none" w:sz="0" w:space="0" w:color="auto"/>
      </w:divBdr>
    </w:div>
    <w:div w:id="1526553090">
      <w:bodyDiv w:val="1"/>
      <w:marLeft w:val="0"/>
      <w:marRight w:val="0"/>
      <w:marTop w:val="0"/>
      <w:marBottom w:val="0"/>
      <w:divBdr>
        <w:top w:val="none" w:sz="0" w:space="0" w:color="auto"/>
        <w:left w:val="none" w:sz="0" w:space="0" w:color="auto"/>
        <w:bottom w:val="none" w:sz="0" w:space="0" w:color="auto"/>
        <w:right w:val="none" w:sz="0" w:space="0" w:color="auto"/>
      </w:divBdr>
    </w:div>
    <w:div w:id="15634461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C1F3E-56C5-418D-8607-BB71568AB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81</TotalTime>
  <Pages>2</Pages>
  <Words>126</Words>
  <Characters>719</Characters>
  <Application>Microsoft Office Word</Application>
  <DocSecurity>0</DocSecurity>
  <Lines>5</Lines>
  <Paragraphs>1</Paragraphs>
  <ScaleCrop>false</ScaleCrop>
  <Company/>
  <LinksUpToDate>false</LinksUpToDate>
  <CharactersWithSpaces>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 少鹏</dc:creator>
  <dc:description>NE.Ref</dc:description>
  <cp:lastModifiedBy>Admin</cp:lastModifiedBy>
  <cp:revision>548</cp:revision>
  <dcterms:created xsi:type="dcterms:W3CDTF">2023-04-07T06:36:00Z</dcterms:created>
  <dcterms:modified xsi:type="dcterms:W3CDTF">2026-03-29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F55BDA84ED3B43439D94679972AC0887</vt:lpwstr>
  </property>
</Properties>
</file>